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2AD52" w14:textId="0DC7AF94" w:rsidR="00B1258F" w:rsidRPr="00EC68E4" w:rsidRDefault="00654E8F" w:rsidP="00B1258F">
      <w:pPr>
        <w:pStyle w:val="SupplementaryMaterial"/>
        <w:rPr>
          <w:lang w:val="en-GB"/>
        </w:rPr>
      </w:pPr>
      <w:r w:rsidRPr="001549D3">
        <w:t>Supplementary Material</w:t>
      </w:r>
      <w:r w:rsidR="00B1258F">
        <w:t xml:space="preserve"> </w:t>
      </w:r>
      <w:r w:rsidR="001803F5">
        <w:t>4</w:t>
      </w:r>
      <w:r w:rsidR="00B1258F">
        <w:t xml:space="preserve">. </w:t>
      </w:r>
      <w:r w:rsidR="001803F5" w:rsidRPr="001803F5">
        <w:t>Assessment of the methodological quality and the quality of the evidence of the included studies</w:t>
      </w:r>
    </w:p>
    <w:tbl>
      <w:tblPr>
        <w:tblStyle w:val="Tablaconcuadrcula"/>
        <w:tblW w:w="15309" w:type="dxa"/>
        <w:tblInd w:w="-856" w:type="dxa"/>
        <w:tblLayout w:type="fixed"/>
        <w:tblLook w:val="04A0" w:firstRow="1" w:lastRow="0" w:firstColumn="1" w:lastColumn="0" w:noHBand="0" w:noVBand="1"/>
      </w:tblPr>
      <w:tblGrid>
        <w:gridCol w:w="2127"/>
        <w:gridCol w:w="556"/>
        <w:gridCol w:w="481"/>
        <w:gridCol w:w="947"/>
        <w:gridCol w:w="482"/>
        <w:gridCol w:w="936"/>
        <w:gridCol w:w="482"/>
        <w:gridCol w:w="482"/>
        <w:gridCol w:w="1020"/>
        <w:gridCol w:w="482"/>
        <w:gridCol w:w="936"/>
        <w:gridCol w:w="500"/>
        <w:gridCol w:w="500"/>
        <w:gridCol w:w="870"/>
        <w:gridCol w:w="500"/>
        <w:gridCol w:w="500"/>
        <w:gridCol w:w="1410"/>
        <w:gridCol w:w="539"/>
        <w:gridCol w:w="1559"/>
      </w:tblGrid>
      <w:tr w:rsidR="001803F5" w:rsidRPr="00266C35" w14:paraId="02E0E8BE" w14:textId="77777777" w:rsidTr="001803F5">
        <w:tc>
          <w:tcPr>
            <w:tcW w:w="2127" w:type="dxa"/>
            <w:vMerge w:val="restart"/>
            <w:vAlign w:val="center"/>
          </w:tcPr>
          <w:p w14:paraId="34CCE412" w14:textId="77777777" w:rsidR="001803F5" w:rsidRPr="00266C35" w:rsidRDefault="001803F5" w:rsidP="00F02F12">
            <w:pPr>
              <w:pStyle w:val="Textoindependiente"/>
              <w:spacing w:before="30" w:line="276" w:lineRule="auto"/>
              <w:ind w:right="18"/>
              <w:jc w:val="center"/>
              <w:rPr>
                <w:sz w:val="16"/>
                <w:lang w:val="es-PE"/>
              </w:rPr>
            </w:pPr>
            <w:proofErr w:type="spellStart"/>
            <w:r w:rsidRPr="00266C35">
              <w:rPr>
                <w:sz w:val="16"/>
                <w:lang w:val="es-PE"/>
              </w:rPr>
              <w:t>Authors</w:t>
            </w:r>
            <w:proofErr w:type="spellEnd"/>
          </w:p>
        </w:tc>
        <w:tc>
          <w:tcPr>
            <w:tcW w:w="556" w:type="dxa"/>
            <w:vMerge w:val="restart"/>
            <w:vAlign w:val="center"/>
          </w:tcPr>
          <w:p w14:paraId="33566194" w14:textId="77777777" w:rsidR="001803F5" w:rsidRPr="00266C35" w:rsidRDefault="001803F5" w:rsidP="00F02F12">
            <w:pPr>
              <w:pStyle w:val="Textoindependiente"/>
              <w:spacing w:before="30" w:line="276" w:lineRule="auto"/>
              <w:ind w:left="-117" w:right="-109"/>
              <w:jc w:val="center"/>
              <w:rPr>
                <w:sz w:val="16"/>
                <w:lang w:val="es-PE"/>
              </w:rPr>
            </w:pPr>
            <w:proofErr w:type="spellStart"/>
            <w:r w:rsidRPr="00266C35">
              <w:rPr>
                <w:sz w:val="16"/>
                <w:lang w:val="es-PE"/>
              </w:rPr>
              <w:t>Year</w:t>
            </w:r>
            <w:proofErr w:type="spellEnd"/>
          </w:p>
        </w:tc>
        <w:tc>
          <w:tcPr>
            <w:tcW w:w="11067" w:type="dxa"/>
            <w:gridSpan w:val="16"/>
            <w:vAlign w:val="center"/>
          </w:tcPr>
          <w:p w14:paraId="13EA38D8" w14:textId="77777777" w:rsidR="001803F5" w:rsidRPr="00266C35" w:rsidRDefault="001803F5" w:rsidP="00F02F12">
            <w:pPr>
              <w:pStyle w:val="Textoindependiente"/>
              <w:spacing w:before="30" w:line="276" w:lineRule="auto"/>
              <w:ind w:right="1193"/>
              <w:jc w:val="center"/>
              <w:rPr>
                <w:sz w:val="16"/>
                <w:lang w:val="es-PE"/>
              </w:rPr>
            </w:pPr>
            <w:r w:rsidRPr="00266C35">
              <w:rPr>
                <w:sz w:val="16"/>
                <w:lang w:val="es-PE"/>
              </w:rPr>
              <w:t>AMSTAR – 2</w:t>
            </w:r>
          </w:p>
        </w:tc>
        <w:tc>
          <w:tcPr>
            <w:tcW w:w="1559" w:type="dxa"/>
            <w:vMerge w:val="restart"/>
            <w:vAlign w:val="center"/>
          </w:tcPr>
          <w:p w14:paraId="1B93744A" w14:textId="77777777" w:rsidR="001803F5" w:rsidRPr="00266C35" w:rsidRDefault="001803F5" w:rsidP="00F02F12">
            <w:pPr>
              <w:pStyle w:val="Textoindependiente"/>
              <w:spacing w:before="30" w:line="276" w:lineRule="auto"/>
              <w:jc w:val="center"/>
              <w:rPr>
                <w:sz w:val="16"/>
                <w:lang w:val="es-PE"/>
              </w:rPr>
            </w:pPr>
            <w:proofErr w:type="spellStart"/>
            <w:r w:rsidRPr="00266C35">
              <w:rPr>
                <w:sz w:val="16"/>
                <w:lang w:val="es-PE"/>
              </w:rPr>
              <w:t>Overall</w:t>
            </w:r>
            <w:proofErr w:type="spellEnd"/>
            <w:r w:rsidRPr="00266C35">
              <w:rPr>
                <w:sz w:val="16"/>
                <w:lang w:val="es-PE"/>
              </w:rPr>
              <w:t xml:space="preserve"> </w:t>
            </w:r>
            <w:proofErr w:type="spellStart"/>
            <w:r w:rsidRPr="00266C35">
              <w:rPr>
                <w:sz w:val="16"/>
                <w:lang w:val="es-PE"/>
              </w:rPr>
              <w:t>confidence</w:t>
            </w:r>
            <w:proofErr w:type="spellEnd"/>
          </w:p>
        </w:tc>
      </w:tr>
      <w:tr w:rsidR="001803F5" w:rsidRPr="00266C35" w14:paraId="2DF34F5D" w14:textId="77777777" w:rsidTr="001803F5">
        <w:tc>
          <w:tcPr>
            <w:tcW w:w="2127" w:type="dxa"/>
            <w:vMerge/>
          </w:tcPr>
          <w:p w14:paraId="094D7ACC" w14:textId="77777777" w:rsidR="001803F5" w:rsidRPr="00266C35" w:rsidRDefault="001803F5" w:rsidP="00F02F12">
            <w:pPr>
              <w:pStyle w:val="Textoindependiente"/>
              <w:spacing w:before="30" w:line="276" w:lineRule="auto"/>
              <w:ind w:right="1193"/>
              <w:jc w:val="both"/>
              <w:rPr>
                <w:sz w:val="16"/>
                <w:lang w:val="es-PE"/>
              </w:rPr>
            </w:pPr>
          </w:p>
        </w:tc>
        <w:tc>
          <w:tcPr>
            <w:tcW w:w="556" w:type="dxa"/>
            <w:vMerge/>
          </w:tcPr>
          <w:p w14:paraId="7C6C994F" w14:textId="77777777" w:rsidR="001803F5" w:rsidRPr="00266C35" w:rsidRDefault="001803F5" w:rsidP="00F02F12">
            <w:pPr>
              <w:pStyle w:val="Textoindependiente"/>
              <w:spacing w:before="30" w:line="276" w:lineRule="auto"/>
              <w:ind w:right="1193"/>
              <w:jc w:val="both"/>
              <w:rPr>
                <w:sz w:val="16"/>
                <w:lang w:val="es-PE"/>
              </w:rPr>
            </w:pPr>
          </w:p>
        </w:tc>
        <w:tc>
          <w:tcPr>
            <w:tcW w:w="481" w:type="dxa"/>
            <w:vAlign w:val="center"/>
          </w:tcPr>
          <w:p w14:paraId="6D425B2E"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w:t>
            </w:r>
          </w:p>
        </w:tc>
        <w:tc>
          <w:tcPr>
            <w:tcW w:w="947" w:type="dxa"/>
            <w:vAlign w:val="center"/>
          </w:tcPr>
          <w:p w14:paraId="25B0EF92"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2*</w:t>
            </w:r>
          </w:p>
        </w:tc>
        <w:tc>
          <w:tcPr>
            <w:tcW w:w="482" w:type="dxa"/>
            <w:vAlign w:val="center"/>
          </w:tcPr>
          <w:p w14:paraId="0FE37142"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3</w:t>
            </w:r>
          </w:p>
        </w:tc>
        <w:tc>
          <w:tcPr>
            <w:tcW w:w="936" w:type="dxa"/>
            <w:vAlign w:val="center"/>
          </w:tcPr>
          <w:p w14:paraId="237CB3D1"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4*</w:t>
            </w:r>
          </w:p>
        </w:tc>
        <w:tc>
          <w:tcPr>
            <w:tcW w:w="482" w:type="dxa"/>
            <w:vAlign w:val="center"/>
          </w:tcPr>
          <w:p w14:paraId="020B0D4E"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5</w:t>
            </w:r>
          </w:p>
        </w:tc>
        <w:tc>
          <w:tcPr>
            <w:tcW w:w="482" w:type="dxa"/>
            <w:vAlign w:val="center"/>
          </w:tcPr>
          <w:p w14:paraId="7D0A1B89"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6</w:t>
            </w:r>
          </w:p>
        </w:tc>
        <w:tc>
          <w:tcPr>
            <w:tcW w:w="1020" w:type="dxa"/>
            <w:vAlign w:val="center"/>
          </w:tcPr>
          <w:p w14:paraId="07CF4B70"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7*</w:t>
            </w:r>
          </w:p>
        </w:tc>
        <w:tc>
          <w:tcPr>
            <w:tcW w:w="482" w:type="dxa"/>
            <w:vAlign w:val="center"/>
          </w:tcPr>
          <w:p w14:paraId="368DCB0D"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8</w:t>
            </w:r>
          </w:p>
        </w:tc>
        <w:tc>
          <w:tcPr>
            <w:tcW w:w="936" w:type="dxa"/>
            <w:vAlign w:val="center"/>
          </w:tcPr>
          <w:p w14:paraId="78B37082"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9*</w:t>
            </w:r>
          </w:p>
        </w:tc>
        <w:tc>
          <w:tcPr>
            <w:tcW w:w="500" w:type="dxa"/>
            <w:vAlign w:val="center"/>
          </w:tcPr>
          <w:p w14:paraId="16F033AC"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0</w:t>
            </w:r>
          </w:p>
        </w:tc>
        <w:tc>
          <w:tcPr>
            <w:tcW w:w="500" w:type="dxa"/>
            <w:vAlign w:val="center"/>
          </w:tcPr>
          <w:p w14:paraId="17FB1E7C"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1*</w:t>
            </w:r>
          </w:p>
        </w:tc>
        <w:tc>
          <w:tcPr>
            <w:tcW w:w="870" w:type="dxa"/>
            <w:vAlign w:val="center"/>
          </w:tcPr>
          <w:p w14:paraId="17CD3C16"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2</w:t>
            </w:r>
          </w:p>
        </w:tc>
        <w:tc>
          <w:tcPr>
            <w:tcW w:w="500" w:type="dxa"/>
            <w:vAlign w:val="center"/>
          </w:tcPr>
          <w:p w14:paraId="3786E4F2"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3*</w:t>
            </w:r>
          </w:p>
        </w:tc>
        <w:tc>
          <w:tcPr>
            <w:tcW w:w="500" w:type="dxa"/>
            <w:vAlign w:val="center"/>
          </w:tcPr>
          <w:p w14:paraId="4D09E04B"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4</w:t>
            </w:r>
          </w:p>
        </w:tc>
        <w:tc>
          <w:tcPr>
            <w:tcW w:w="1410" w:type="dxa"/>
            <w:vAlign w:val="center"/>
          </w:tcPr>
          <w:p w14:paraId="0EEE88EC"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5*</w:t>
            </w:r>
          </w:p>
        </w:tc>
        <w:tc>
          <w:tcPr>
            <w:tcW w:w="539" w:type="dxa"/>
            <w:vAlign w:val="center"/>
          </w:tcPr>
          <w:p w14:paraId="700779E2" w14:textId="77777777" w:rsidR="001803F5" w:rsidRPr="00266C35" w:rsidRDefault="001803F5" w:rsidP="00F02F12">
            <w:pPr>
              <w:pStyle w:val="Textoindependiente"/>
              <w:spacing w:before="30" w:line="276" w:lineRule="auto"/>
              <w:ind w:right="-43"/>
              <w:jc w:val="center"/>
              <w:rPr>
                <w:sz w:val="16"/>
                <w:lang w:val="es-PE"/>
              </w:rPr>
            </w:pPr>
            <w:r w:rsidRPr="00266C35">
              <w:rPr>
                <w:sz w:val="16"/>
                <w:lang w:val="es-PE"/>
              </w:rPr>
              <w:t>16</w:t>
            </w:r>
          </w:p>
        </w:tc>
        <w:tc>
          <w:tcPr>
            <w:tcW w:w="1559" w:type="dxa"/>
            <w:vMerge/>
          </w:tcPr>
          <w:p w14:paraId="69DBBD1F" w14:textId="77777777" w:rsidR="001803F5" w:rsidRPr="00266C35" w:rsidRDefault="001803F5" w:rsidP="00F02F12">
            <w:pPr>
              <w:pStyle w:val="Textoindependiente"/>
              <w:spacing w:before="30" w:line="276" w:lineRule="auto"/>
              <w:ind w:right="1193"/>
              <w:jc w:val="both"/>
              <w:rPr>
                <w:sz w:val="16"/>
                <w:lang w:val="es-PE"/>
              </w:rPr>
            </w:pPr>
          </w:p>
        </w:tc>
      </w:tr>
      <w:tr w:rsidR="001803F5" w:rsidRPr="00266C35" w14:paraId="25B326E5" w14:textId="77777777" w:rsidTr="001803F5">
        <w:tc>
          <w:tcPr>
            <w:tcW w:w="2127" w:type="dxa"/>
            <w:vAlign w:val="center"/>
          </w:tcPr>
          <w:p w14:paraId="6A387B59" w14:textId="77777777" w:rsidR="001803F5" w:rsidRPr="00266C35" w:rsidRDefault="001803F5" w:rsidP="00F02F12">
            <w:pPr>
              <w:spacing w:after="39"/>
              <w:jc w:val="center"/>
              <w:rPr>
                <w:sz w:val="16"/>
                <w:szCs w:val="20"/>
              </w:rPr>
            </w:pPr>
            <w:r>
              <w:rPr>
                <w:sz w:val="16"/>
                <w:szCs w:val="20"/>
              </w:rPr>
              <w:t xml:space="preserve">Alemán et al. </w:t>
            </w:r>
            <w:r>
              <w:rPr>
                <w:sz w:val="16"/>
                <w:szCs w:val="20"/>
              </w:rPr>
              <w:fldChar w:fldCharType="begin"/>
            </w:r>
            <w:r>
              <w:rPr>
                <w:sz w:val="16"/>
                <w:szCs w:val="20"/>
              </w:rPr>
              <w:instrText xml:space="preserve"> ADDIN ZOTERO_ITEM CSL_CITATION {"citationID":"CZ0EDMdx","properties":{"formattedCitation":"(1)","plainCitation":"(1)","noteIndex":0},"citationItems":[{"id":36570,"uris":["http://zotero.org/users/6563351/items/C2IIW8FT"],"itemData":{"id":36570,"type":"article-journal","abstract":"This study aimed to evaluate implant outcomes, including success or survival, complications, and marginal bone loss (MBL), in randomized controlled trials (RCTs), comparing short versus long implants with sinus augmentation (SA) after 5 or more years of loading. The objective was to update the qualitative and quantitative evidence on this topic and provide a comprehensive analysis of the previously identified implant outcomes. Electronic searches were conducted in 4 scientific databases from 2016 through 2024. Only RCTs with a minimum follow-up period of 5 years were included (7 studies); these were rated using the revised Cochrane risk-of-bias (RoB 2) tool for main outcomes. The overall risk of bias was “High” in 5 studies, whereas 2 studies were rated as “Some concerns.” The risk ratio (RR) and 95% confidence interval (CI) were calculated with Stata software, version 18, for implant success and survival (2.37; 95% CI: 0.83-6.78, P = .11) and for implant complications (0.88; 95% CI: 0.64-1.21, P = .43). The Cohen’s d for MBL was −0.41 mm (95% CI: −0.72 to −0.09, P = .01). There was no statistically significant difference in implant success and survival between short and long implants with SA (P = .60). Due to the overall high risk of bias, no definitive conclusions can be drawn regarding the success or survival of short versus long implants. Further RCTs with clear descriptions of implant outcomes, rigorous standardization and calibration protocols, meticulous sample-size calculation, and extended follow-up periods are needed.","container-title":"Puerto Rico Health Sciences Journal","ISSN":"2373-6011","issue":"1","language":"en","note":"number: 1","page":"54-62","source":"prhsj.rcm.upr.edu","title":"Long-Term Outcomes of Short versus Long Dental Implants with Sinus Lift in Atrophied Posterior Maxillae: A Systematic Review and Meta-Analysis","title-short":"Long-Term Outcomes of Short versus Long Dental Implants with Sinus Lift in Atrophied Posterior Maxillae","URL":"https://prhsj.rcm.upr.edu/index.php/prhsj/article/view/3472","volume":"44","author":[{"family":"Alemán","given":"Brayann O."},{"family":"Rivera-Velazquez","given":"Irelsy"},{"family":"Jana-Hernández","given":"Zareth"},{"family":"Rivas-Tumanyan","given":"Sona"},{"family":"Guerrero-Rodríguez","given":"Lidia M."},{"family":"Elias-Boneta","given":"Augusto R."}],"accessed":{"date-parts":[["2025",6,20]]},"issued":{"date-parts":[["2025",3,17]]}}}],"schema":"https://github.com/citation-style-language/schema/raw/master/csl-citation.json"} </w:instrText>
            </w:r>
            <w:r>
              <w:rPr>
                <w:sz w:val="16"/>
                <w:szCs w:val="20"/>
              </w:rPr>
              <w:fldChar w:fldCharType="separate"/>
            </w:r>
            <w:r w:rsidRPr="00FF4D30">
              <w:rPr>
                <w:sz w:val="16"/>
              </w:rPr>
              <w:t>(1)</w:t>
            </w:r>
            <w:r>
              <w:rPr>
                <w:sz w:val="16"/>
                <w:szCs w:val="20"/>
              </w:rPr>
              <w:fldChar w:fldCharType="end"/>
            </w:r>
          </w:p>
        </w:tc>
        <w:tc>
          <w:tcPr>
            <w:tcW w:w="556" w:type="dxa"/>
            <w:vAlign w:val="center"/>
          </w:tcPr>
          <w:p w14:paraId="13E0FA00" w14:textId="77777777" w:rsidR="001803F5" w:rsidRPr="00266C35" w:rsidRDefault="001803F5" w:rsidP="00F02F12">
            <w:pPr>
              <w:spacing w:after="39"/>
              <w:jc w:val="center"/>
              <w:rPr>
                <w:sz w:val="16"/>
                <w:szCs w:val="20"/>
              </w:rPr>
            </w:pPr>
            <w:r>
              <w:rPr>
                <w:sz w:val="16"/>
                <w:szCs w:val="20"/>
              </w:rPr>
              <w:t>2025</w:t>
            </w:r>
          </w:p>
        </w:tc>
        <w:tc>
          <w:tcPr>
            <w:tcW w:w="481" w:type="dxa"/>
          </w:tcPr>
          <w:p w14:paraId="38E37E5C"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947" w:type="dxa"/>
          </w:tcPr>
          <w:p w14:paraId="0A735748"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 xml:space="preserve">Yes </w:t>
            </w:r>
            <w:proofErr w:type="spellStart"/>
            <w:r w:rsidRPr="00212F1F">
              <w:rPr>
                <w:sz w:val="16"/>
                <w:lang w:val="es-PE"/>
              </w:rPr>
              <w:t>partial</w:t>
            </w:r>
            <w:proofErr w:type="spellEnd"/>
          </w:p>
        </w:tc>
        <w:tc>
          <w:tcPr>
            <w:tcW w:w="482" w:type="dxa"/>
          </w:tcPr>
          <w:p w14:paraId="05E8200E"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936" w:type="dxa"/>
          </w:tcPr>
          <w:p w14:paraId="352263B9"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 xml:space="preserve">Yes </w:t>
            </w:r>
            <w:proofErr w:type="spellStart"/>
            <w:r w:rsidRPr="00212F1F">
              <w:rPr>
                <w:sz w:val="16"/>
                <w:lang w:val="es-PE"/>
              </w:rPr>
              <w:t>partial</w:t>
            </w:r>
            <w:proofErr w:type="spellEnd"/>
          </w:p>
        </w:tc>
        <w:tc>
          <w:tcPr>
            <w:tcW w:w="482" w:type="dxa"/>
          </w:tcPr>
          <w:p w14:paraId="03587140"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482" w:type="dxa"/>
          </w:tcPr>
          <w:p w14:paraId="72FD4AD6"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1020" w:type="dxa"/>
          </w:tcPr>
          <w:p w14:paraId="7A2CE27C"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 xml:space="preserve">Yes </w:t>
            </w:r>
            <w:proofErr w:type="spellStart"/>
            <w:r w:rsidRPr="00212F1F">
              <w:rPr>
                <w:sz w:val="16"/>
                <w:lang w:val="es-PE"/>
              </w:rPr>
              <w:t>partial</w:t>
            </w:r>
            <w:proofErr w:type="spellEnd"/>
          </w:p>
        </w:tc>
        <w:tc>
          <w:tcPr>
            <w:tcW w:w="482" w:type="dxa"/>
          </w:tcPr>
          <w:p w14:paraId="26F99ADF"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936" w:type="dxa"/>
          </w:tcPr>
          <w:p w14:paraId="50B71F2C"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500" w:type="dxa"/>
          </w:tcPr>
          <w:p w14:paraId="1C33C3BD"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500" w:type="dxa"/>
          </w:tcPr>
          <w:p w14:paraId="08E8DA98"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870" w:type="dxa"/>
          </w:tcPr>
          <w:p w14:paraId="68169DC8"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500" w:type="dxa"/>
          </w:tcPr>
          <w:p w14:paraId="46AFF412"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500" w:type="dxa"/>
          </w:tcPr>
          <w:p w14:paraId="67333E63"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1410" w:type="dxa"/>
          </w:tcPr>
          <w:p w14:paraId="33ED52BA"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No</w:t>
            </w:r>
          </w:p>
        </w:tc>
        <w:tc>
          <w:tcPr>
            <w:tcW w:w="539" w:type="dxa"/>
          </w:tcPr>
          <w:p w14:paraId="328B7F97"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Yes</w:t>
            </w:r>
          </w:p>
        </w:tc>
        <w:tc>
          <w:tcPr>
            <w:tcW w:w="1559" w:type="dxa"/>
          </w:tcPr>
          <w:p w14:paraId="2CAA8B6A" w14:textId="77777777" w:rsidR="001803F5" w:rsidRPr="00212F1F" w:rsidRDefault="001803F5" w:rsidP="00F02F12">
            <w:pPr>
              <w:pStyle w:val="Textoindependiente"/>
              <w:spacing w:before="30" w:line="276" w:lineRule="auto"/>
              <w:jc w:val="center"/>
              <w:rPr>
                <w:sz w:val="16"/>
                <w:lang w:val="es-PE"/>
              </w:rPr>
            </w:pPr>
            <w:r w:rsidRPr="00212F1F">
              <w:rPr>
                <w:sz w:val="16"/>
                <w:lang w:val="es-PE"/>
              </w:rPr>
              <w:t>Low</w:t>
            </w:r>
          </w:p>
        </w:tc>
      </w:tr>
      <w:tr w:rsidR="001803F5" w:rsidRPr="00266C35" w14:paraId="0C18E692" w14:textId="77777777" w:rsidTr="001803F5">
        <w:tc>
          <w:tcPr>
            <w:tcW w:w="2127" w:type="dxa"/>
            <w:vAlign w:val="center"/>
          </w:tcPr>
          <w:p w14:paraId="64E7DA4F" w14:textId="77777777" w:rsidR="001803F5" w:rsidRPr="00266C35" w:rsidRDefault="001803F5" w:rsidP="00F02F12">
            <w:pPr>
              <w:spacing w:after="39"/>
              <w:jc w:val="center"/>
              <w:rPr>
                <w:sz w:val="16"/>
                <w:szCs w:val="20"/>
              </w:rPr>
            </w:pPr>
            <w:r>
              <w:rPr>
                <w:sz w:val="16"/>
                <w:szCs w:val="20"/>
              </w:rPr>
              <w:t xml:space="preserve">Abayov et al. </w:t>
            </w:r>
            <w:r>
              <w:rPr>
                <w:sz w:val="16"/>
                <w:szCs w:val="20"/>
              </w:rPr>
              <w:fldChar w:fldCharType="begin"/>
            </w:r>
            <w:r>
              <w:rPr>
                <w:sz w:val="16"/>
                <w:szCs w:val="20"/>
              </w:rPr>
              <w:instrText xml:space="preserve"> ADDIN ZOTERO_ITEM CSL_CITATION {"citationID":"KZmVUOL3","properties":{"formattedCitation":"(2)","plainCitation":"(2)","noteIndex":0},"citationItems":[{"id":36567,"uris":["http://zotero.org/users/6563351/items/MN7FKKW4"],"itemData":{"id":36567,"type":"article-journal","abstract":"Objectives\nThis systematic review and meta-analysis aim to provide detailed insights into the clinical performance of short and longer dental implants placed simultaneously with bone augmentation.\n\nMaterial and Methods\nThe search for literature was performed across MEDLINE (PubMed), ScienceDirect and the Cochrane Library databases, adhering to specific selection criteria and the Preferred Reporting Items for Systematic Reviews and Meta-Analyses (PRISMA) guidelines. Only articles published in English between 2014 and 2024 were considered for data collection. Primary outcomes were survival rate (SR), marginal bone loss (MBL) and complications. Clinical outcomes were as follows: bleeding on probing (BOP), periodontal pocket depth (PPD), and implant stability quotient (ISQ). Quality and risk of bias assessment were evaluated by the Critical Appraisal Checklist tool for randomized controlled trials developed by the Joanna Briggs Institute.\n\nResults\nA total of 14678 articles were screened, with 9 meeting the inclusion criteria and being utilized for this systematic review and meta-analysis. A total of 495 patients with 984 implants (491 short and 493 longer implants) showing a SR of 93.91% for the short implants and 91.83% for the longer implants. Meta-analysis revealed statistically significant difference between short implants and longer implants simultaneously placed with alveolar bone augmentation in relation to MBL (-0.513 mm, 95% CI = -0.93 to -0.096; P = 0.02), and in PPD (-0.247, 95% CI = -0.515 to 0.022; P = 0.07).\n\nConclusions\nWhen comparing the results of treatment with short and longer dental implants combined with alveolar bone augmentation, short implants showed better clinical results regarding the parameters of survival rate, marginal bone loss and complications.","container-title":"Journal of Oral &amp; Maxillofacial Research","DOI":"10.5037/jomr.2024.15202","ISSN":"2029-283X","issue":"2","journalAbbreviation":"J Oral Maxillofac Res","note":"PMID: 39139356\nPMCID: PMC11318658","page":"e2","source":"PubMed Central","title":"Outcome Difference between Short and Longer Dental Implants Placed Simultaneously with Alveolar Bone Augmentation: a Systematic Review and Meta-Analysis","title-short":"Outcome Difference between Short and Longer Dental Implants Placed Simultaneously with Alveolar Bone Augmentation","URL":"https://www.ncbi.nlm.nih.gov/pmc/articles/PMC11318658/","volume":"15","author":[{"family":"Abayov","given":"Pinny"},{"family":"Sarikov","given":"Rafael"},{"family":"Nazarenko","given":"Lisa-Marie"},{"family":"Babich","given":"Oren"},{"family":"Haimov","given":"Eliezer"},{"family":"Juodzbalys","given":"Gintaras"}],"accessed":{"date-parts":[["2025",6,20]]},"issued":{"date-parts":[["2024",6,30]]}}}],"schema":"https://github.com/citation-style-language/schema/raw/master/csl-citation.json"} </w:instrText>
            </w:r>
            <w:r>
              <w:rPr>
                <w:sz w:val="16"/>
                <w:szCs w:val="20"/>
              </w:rPr>
              <w:fldChar w:fldCharType="separate"/>
            </w:r>
            <w:r w:rsidRPr="00FF4D30">
              <w:rPr>
                <w:sz w:val="16"/>
              </w:rPr>
              <w:t>(2)</w:t>
            </w:r>
            <w:r>
              <w:rPr>
                <w:sz w:val="16"/>
                <w:szCs w:val="20"/>
              </w:rPr>
              <w:fldChar w:fldCharType="end"/>
            </w:r>
          </w:p>
        </w:tc>
        <w:tc>
          <w:tcPr>
            <w:tcW w:w="556" w:type="dxa"/>
            <w:vAlign w:val="center"/>
          </w:tcPr>
          <w:p w14:paraId="2DAEEE9A" w14:textId="77777777" w:rsidR="001803F5" w:rsidRPr="00266C35" w:rsidRDefault="001803F5" w:rsidP="00F02F12">
            <w:pPr>
              <w:spacing w:after="39"/>
              <w:jc w:val="center"/>
              <w:rPr>
                <w:sz w:val="16"/>
                <w:szCs w:val="20"/>
              </w:rPr>
            </w:pPr>
            <w:r>
              <w:rPr>
                <w:sz w:val="16"/>
                <w:szCs w:val="20"/>
              </w:rPr>
              <w:t>2024</w:t>
            </w:r>
          </w:p>
        </w:tc>
        <w:tc>
          <w:tcPr>
            <w:tcW w:w="481" w:type="dxa"/>
          </w:tcPr>
          <w:p w14:paraId="2B0464FC"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47" w:type="dxa"/>
          </w:tcPr>
          <w:p w14:paraId="62A2E59F"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1E4FE8F1"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7AA839C4"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22BD1AB4"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4BB620AA" w14:textId="77777777" w:rsidR="001803F5" w:rsidRPr="005D7F15" w:rsidRDefault="001803F5" w:rsidP="00F02F12">
            <w:pPr>
              <w:pStyle w:val="Textoindependiente"/>
              <w:spacing w:before="30" w:line="276" w:lineRule="auto"/>
              <w:jc w:val="center"/>
              <w:rPr>
                <w:sz w:val="16"/>
              </w:rPr>
            </w:pPr>
            <w:r w:rsidRPr="005D7F15">
              <w:rPr>
                <w:sz w:val="16"/>
              </w:rPr>
              <w:t>No</w:t>
            </w:r>
          </w:p>
        </w:tc>
        <w:tc>
          <w:tcPr>
            <w:tcW w:w="1020" w:type="dxa"/>
          </w:tcPr>
          <w:p w14:paraId="250FF938"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70D89C8D"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40FACACE"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500" w:type="dxa"/>
          </w:tcPr>
          <w:p w14:paraId="704304CB"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561BD648"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870" w:type="dxa"/>
          </w:tcPr>
          <w:p w14:paraId="04F86FC9"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49E52D83"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780FDCF8"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410" w:type="dxa"/>
          </w:tcPr>
          <w:p w14:paraId="139D02E5" w14:textId="77777777" w:rsidR="001803F5" w:rsidRPr="005D7F15" w:rsidRDefault="001803F5" w:rsidP="00F02F12">
            <w:pPr>
              <w:pStyle w:val="Textoindependiente"/>
              <w:spacing w:before="30" w:line="276" w:lineRule="auto"/>
              <w:jc w:val="center"/>
              <w:rPr>
                <w:sz w:val="16"/>
              </w:rPr>
            </w:pPr>
            <w:r w:rsidRPr="005D7F15">
              <w:rPr>
                <w:sz w:val="16"/>
              </w:rPr>
              <w:t>No</w:t>
            </w:r>
          </w:p>
        </w:tc>
        <w:tc>
          <w:tcPr>
            <w:tcW w:w="539" w:type="dxa"/>
          </w:tcPr>
          <w:p w14:paraId="0984B4C8" w14:textId="77777777" w:rsidR="001803F5" w:rsidRPr="005D7F15" w:rsidRDefault="001803F5" w:rsidP="00F02F12">
            <w:pPr>
              <w:pStyle w:val="Textoindependiente"/>
              <w:spacing w:before="30" w:line="276" w:lineRule="auto"/>
              <w:jc w:val="center"/>
              <w:rPr>
                <w:sz w:val="16"/>
              </w:rPr>
            </w:pPr>
            <w:r w:rsidRPr="005D7F15">
              <w:rPr>
                <w:sz w:val="16"/>
              </w:rPr>
              <w:t>No</w:t>
            </w:r>
          </w:p>
        </w:tc>
        <w:tc>
          <w:tcPr>
            <w:tcW w:w="1559" w:type="dxa"/>
          </w:tcPr>
          <w:p w14:paraId="431808DD" w14:textId="77777777" w:rsidR="001803F5" w:rsidRPr="005D7F15" w:rsidRDefault="001803F5" w:rsidP="00F02F12">
            <w:pPr>
              <w:pStyle w:val="Textoindependiente"/>
              <w:spacing w:before="30" w:line="276" w:lineRule="auto"/>
              <w:jc w:val="center"/>
              <w:rPr>
                <w:sz w:val="16"/>
              </w:rPr>
            </w:pPr>
            <w:r w:rsidRPr="005D7F15">
              <w:rPr>
                <w:sz w:val="16"/>
              </w:rPr>
              <w:t>Low</w:t>
            </w:r>
          </w:p>
        </w:tc>
      </w:tr>
      <w:tr w:rsidR="001803F5" w:rsidRPr="00266C35" w14:paraId="2F4248CA" w14:textId="77777777" w:rsidTr="001803F5">
        <w:tc>
          <w:tcPr>
            <w:tcW w:w="2127" w:type="dxa"/>
            <w:vAlign w:val="center"/>
          </w:tcPr>
          <w:p w14:paraId="3252322D" w14:textId="77777777" w:rsidR="001803F5" w:rsidRPr="00266C35" w:rsidRDefault="001803F5" w:rsidP="00F02F12">
            <w:pPr>
              <w:spacing w:after="39"/>
              <w:jc w:val="center"/>
              <w:rPr>
                <w:sz w:val="16"/>
                <w:szCs w:val="20"/>
              </w:rPr>
            </w:pPr>
            <w:r>
              <w:rPr>
                <w:sz w:val="16"/>
                <w:szCs w:val="20"/>
              </w:rPr>
              <w:t xml:space="preserve">Zhang et al. </w:t>
            </w:r>
            <w:r>
              <w:rPr>
                <w:sz w:val="16"/>
                <w:szCs w:val="20"/>
              </w:rPr>
              <w:fldChar w:fldCharType="begin"/>
            </w:r>
            <w:r>
              <w:rPr>
                <w:sz w:val="16"/>
                <w:szCs w:val="20"/>
              </w:rPr>
              <w:instrText xml:space="preserve"> ADDIN ZOTERO_ITEM CSL_CITATION {"citationID":"NpITHQkf","properties":{"formattedCitation":"(3)","plainCitation":"(3)","noteIndex":0},"citationItems":[{"id":36807,"uris":["http://zotero.org/users/6563351/items/J82RGRP7"],"itemData":{"id":36807,"type":"article-journal","abstract":"Objective: Based on the critical role of implant length and placement timing in treatment success, this study aimed to compare clinical outcomes (implant failure, marginal bone loss, biological and mechanical complications) between short implants (4–8 mm) versus long implants (≥ 8 mm) with sinus floor elevation, and between delayed versus immediate placement of long implants in the posterior maxilla. Methods: This network meta-analysis was prospectively registered in the PROSPERO database (CRD42023495027). Adhering to PRISMA-NMA guidelines, we systematically reviewed eligible studies from January 2014 to November 2024 was conducted across major databases, such as the Cochrane Library, PubMed, Embase, Scopus and Web of Science. The main focus of this NMA was to determine the rate of implant failure, as well as to assess marginal bone loss and the occurrence of biological and mechanical complications related to the implants. Results: Data from 17 studies, involving 1,076 patients and 1,751 implants, was collected and examined. Long implants have lower failure rates (OR = 1.26; 95% CI = 0.53, 3.00) and short dental implants showed a trend towards lower biological (OR = 0.47; 95% CI = 0.19, 1.18) and mechanical (OR = 0.94; 95% CI = 0.45, 1.94) complications rates, although this trend was not statistically significant. Additionally, compared to longer implants, short implants resulted in a significant reduction in marginal bone loss, regardless of whether long implants were immediately (MD=-0.17; 95%CI: -0.29, -0.05) or delayed (MD = 0.35; 95%CI: 0.05, 0.64) placed following sinus floor elevation. The analysis of cumulative ranking probabilities revealed that delayed placement of long implants with SFE demonstrated the highest efficacy in reducing implant failure (73.9%). SIs were found to excel in reducing marginal bone loss (88.7%) and biological complications (88.2%%), while short implants with SFE proved to be the most effective in preventing mechanical complications (66.0%%). Conclusion: Short implants achieved comparable clinical outcomes to long implants with sinus floor elevation in posterior maxilla with limited vertical bone height. Given the limitations of the network meta-analysis and included studies, treatment selection should be individualized based on specific patient conditions. © The Author(s) 2024.","archive":"Scopus","container-title":"BMC Oral Health","DOI":"10.1186/s12903-024-05377-1","ISSN":"14726831 (ISSN)","issue":"1","journalAbbreviation":"BMC Oral Health","language":"English","note":"publisher: BioMed Central Ltd","title":"A network meta-analysis comparing treatment modalities of short and long implants in the posterior maxilla with insufficient bone height","URL":"https://scopus.uamanizales.elogim.com/inward/record.uri?eid=2-s2.0-85213799105&amp;doi=10.1186%2fs12903-024-05377-1&amp;partnerID=40&amp;md5=38e92367c6ff61d23f8ee59318f73a8c","volume":"24","author":[{"family":"Zhang","given":"Y."},{"family":"Tang","given":"X."},{"family":"Zhang","given":"Y."},{"family":"Cao","given":"C."}],"issued":{"date-parts":[["2024"]]}}}],"schema":"https://github.com/citation-style-language/schema/raw/master/csl-citation.json"} </w:instrText>
            </w:r>
            <w:r>
              <w:rPr>
                <w:sz w:val="16"/>
                <w:szCs w:val="20"/>
              </w:rPr>
              <w:fldChar w:fldCharType="separate"/>
            </w:r>
            <w:r w:rsidRPr="00FF4D30">
              <w:rPr>
                <w:sz w:val="16"/>
              </w:rPr>
              <w:t>(3)</w:t>
            </w:r>
            <w:r>
              <w:rPr>
                <w:sz w:val="16"/>
                <w:szCs w:val="20"/>
              </w:rPr>
              <w:fldChar w:fldCharType="end"/>
            </w:r>
          </w:p>
        </w:tc>
        <w:tc>
          <w:tcPr>
            <w:tcW w:w="556" w:type="dxa"/>
            <w:vAlign w:val="center"/>
          </w:tcPr>
          <w:p w14:paraId="165BB899" w14:textId="77777777" w:rsidR="001803F5" w:rsidRPr="00266C35" w:rsidRDefault="001803F5" w:rsidP="00F02F12">
            <w:pPr>
              <w:spacing w:after="39"/>
              <w:jc w:val="center"/>
              <w:rPr>
                <w:sz w:val="16"/>
                <w:szCs w:val="20"/>
              </w:rPr>
            </w:pPr>
            <w:r>
              <w:rPr>
                <w:sz w:val="16"/>
                <w:szCs w:val="20"/>
              </w:rPr>
              <w:t>2024</w:t>
            </w:r>
          </w:p>
        </w:tc>
        <w:tc>
          <w:tcPr>
            <w:tcW w:w="481" w:type="dxa"/>
          </w:tcPr>
          <w:p w14:paraId="57C58DA9"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47" w:type="dxa"/>
          </w:tcPr>
          <w:p w14:paraId="50D8828E"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1D156C96"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59F378A7"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6C68876A"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011FEB2B"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020" w:type="dxa"/>
          </w:tcPr>
          <w:p w14:paraId="408D7543"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0DD85E5D"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40A8DE9E"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29711C28"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7351EC51"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870" w:type="dxa"/>
          </w:tcPr>
          <w:p w14:paraId="28E3CBB3"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460A57A3"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15D0D83E"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410" w:type="dxa"/>
          </w:tcPr>
          <w:p w14:paraId="080475B4"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39" w:type="dxa"/>
          </w:tcPr>
          <w:p w14:paraId="2E243031"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559" w:type="dxa"/>
          </w:tcPr>
          <w:p w14:paraId="3D598B50" w14:textId="77777777" w:rsidR="001803F5" w:rsidRPr="005D7F15" w:rsidRDefault="001803F5" w:rsidP="00F02F12">
            <w:pPr>
              <w:pStyle w:val="Textoindependiente"/>
              <w:spacing w:before="30" w:line="276" w:lineRule="auto"/>
              <w:jc w:val="center"/>
              <w:rPr>
                <w:sz w:val="16"/>
              </w:rPr>
            </w:pPr>
            <w:r w:rsidRPr="005D7F15">
              <w:rPr>
                <w:sz w:val="16"/>
              </w:rPr>
              <w:t>High</w:t>
            </w:r>
          </w:p>
        </w:tc>
      </w:tr>
      <w:tr w:rsidR="001803F5" w:rsidRPr="00266C35" w14:paraId="4E65BFBD" w14:textId="77777777" w:rsidTr="001803F5">
        <w:tc>
          <w:tcPr>
            <w:tcW w:w="2127" w:type="dxa"/>
            <w:vAlign w:val="center"/>
          </w:tcPr>
          <w:p w14:paraId="1CEF4739" w14:textId="77777777" w:rsidR="001803F5" w:rsidRPr="00266C35" w:rsidRDefault="001803F5" w:rsidP="00F02F12">
            <w:pPr>
              <w:spacing w:after="39"/>
              <w:jc w:val="center"/>
              <w:rPr>
                <w:sz w:val="16"/>
                <w:szCs w:val="20"/>
              </w:rPr>
            </w:pPr>
            <w:proofErr w:type="spellStart"/>
            <w:r>
              <w:rPr>
                <w:sz w:val="16"/>
                <w:szCs w:val="20"/>
              </w:rPr>
              <w:t>Emfietzoglou</w:t>
            </w:r>
            <w:proofErr w:type="spellEnd"/>
            <w:r>
              <w:rPr>
                <w:sz w:val="16"/>
                <w:szCs w:val="20"/>
              </w:rPr>
              <w:t xml:space="preserve"> et al. </w:t>
            </w:r>
            <w:r>
              <w:rPr>
                <w:sz w:val="16"/>
                <w:szCs w:val="20"/>
              </w:rPr>
              <w:fldChar w:fldCharType="begin"/>
            </w:r>
            <w:r>
              <w:rPr>
                <w:sz w:val="16"/>
                <w:szCs w:val="20"/>
              </w:rPr>
              <w:instrText xml:space="preserve"> ADDIN ZOTERO_ITEM CSL_CITATION {"citationID":"wHXMhBzf","properties":{"formattedCitation":"(4)","plainCitation":"(4)","noteIndex":0},"citationItems":[{"id":36793,"uris":["http://zotero.org/users/6563351/items/3YIMGKH5"],"itemData":{"id":36793,"type":"article-journal","abstract":"Short dental implants have been proposed as an alternative treatment option to bone regeneration procedures for the rehabilitation of resorbed alveolar ridges. The aim of this paper was to systematically review randomized controlled trials (RCTs) comparing short implants (≤6 mm) and longer implants (&gt;6 mm) in atrophic alveolar ridges in terms of implant survival rates, peri-implant marginal bone loss (MBL), prevalence of peri-implantitis and technical complications. A thorough electronic search was performed until September 2023. RCTs with follow-up of at least 1-year post-loading comparing short implants with rough surfaces to longer implants in the posterior jaws of systemically and periodontally healthy, partially edentulous adults were considered. Studies with incomplete information on the number of patients, follow-up or definition of “short implants” were excluded. The revised Cochrane risk-of-bias tool for randomized trials was used for Risk of bias assessment. Fixed-effects meta-analysis of the selected studies was applied to compare the outcome variables. Random-effect meta-analysis was performed, on the basis of within-study comparisons. In total, 16 articles were selected for meta-analysis and incorporated 408 short implants and 475 longer implants inserted in 317 and 388 patients, respectively. The survival rates of longer implants in pristine or augmented bone were significantly increased compared to short implants (95%CI: 2–5%, p &lt; 0.001). Standard-length implants displayed increased, although non-statistically significant MBL (95%CI: −0.17–0.04, p &gt; 0.05), and prevalence of peri-implantitis (95%CI: 0–5%, p &gt; 0.05). No statistically significant differences were observed between short and long implants in terms of technical complications (implant-level 95%CI: −4–6%, p &gt; 0.05). Short implants represent a promising alternative treatment option for the rehabilitation of posterior jaws to avoid additional bone augmentation procedures. Nonetheless, they should be selected cautiously due to a potentially limited survival rate compared to longer implants. A major limitation of this study is the variability in the included studies regarding sample size, patient profile, type of bone, loading protocol, definition of peri-implantitis, among others. This study received no external funding. The study protocol was registered in PROSPERO (CRD42023485514). © 2024 by the authors.","archive":"Scopus","container-title":"Dentistry Journal","DOI":"10.3390/dj12060185","ISSN":"23046767 (ISSN)","issue":"6","journalAbbreviation":"Dentistry J.","language":"English","note":"publisher: Multidisciplinary Digital Publishing Institute (MDPI)","title":"Survival Rates of Short Dental Implants (≤6 mm) Used as an Alternative to Longer (&gt;6 mm) Implants for the Rehabilitation of Posterior Partial Edentulism: A Systematic Review of RCTs","URL":"https://scopus.uamanizales.elogim.com/inward/record.uri?eid=2-s2.0-85196796986&amp;doi=10.3390%2fdj12060185&amp;partnerID=40&amp;md5=1c455cc8bb1c507355fedd7e219b2518","volume":"12","author":[{"family":"Emfietzoglou","given":"R."},{"family":"Dereka","given":"X."}],"issued":{"date-parts":[["2024"]]}}}],"schema":"https://github.com/citation-style-language/schema/raw/master/csl-citation.json"} </w:instrText>
            </w:r>
            <w:r>
              <w:rPr>
                <w:sz w:val="16"/>
                <w:szCs w:val="20"/>
              </w:rPr>
              <w:fldChar w:fldCharType="separate"/>
            </w:r>
            <w:r w:rsidRPr="00FF4D30">
              <w:rPr>
                <w:sz w:val="16"/>
              </w:rPr>
              <w:t>(4)</w:t>
            </w:r>
            <w:r>
              <w:rPr>
                <w:sz w:val="16"/>
                <w:szCs w:val="20"/>
              </w:rPr>
              <w:fldChar w:fldCharType="end"/>
            </w:r>
          </w:p>
        </w:tc>
        <w:tc>
          <w:tcPr>
            <w:tcW w:w="556" w:type="dxa"/>
            <w:vAlign w:val="center"/>
          </w:tcPr>
          <w:p w14:paraId="228C2762" w14:textId="77777777" w:rsidR="001803F5" w:rsidRPr="00266C35" w:rsidRDefault="001803F5" w:rsidP="00F02F12">
            <w:pPr>
              <w:spacing w:after="39"/>
              <w:jc w:val="center"/>
              <w:rPr>
                <w:sz w:val="16"/>
                <w:szCs w:val="20"/>
              </w:rPr>
            </w:pPr>
            <w:r>
              <w:rPr>
                <w:sz w:val="16"/>
                <w:szCs w:val="20"/>
              </w:rPr>
              <w:t>2024</w:t>
            </w:r>
          </w:p>
        </w:tc>
        <w:tc>
          <w:tcPr>
            <w:tcW w:w="481" w:type="dxa"/>
          </w:tcPr>
          <w:p w14:paraId="75CF8DA0"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47" w:type="dxa"/>
          </w:tcPr>
          <w:p w14:paraId="367927B7"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60F5633B"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40ECC0C6"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55AC4CD0"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4E0B9C15"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020" w:type="dxa"/>
          </w:tcPr>
          <w:p w14:paraId="2E6FA746"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0C70F383"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643A9C37"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3787C997"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6F4D7700"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870" w:type="dxa"/>
          </w:tcPr>
          <w:p w14:paraId="09DB3057"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38DA3E77"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279B324D"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410" w:type="dxa"/>
          </w:tcPr>
          <w:p w14:paraId="07E56A00" w14:textId="77777777" w:rsidR="001803F5" w:rsidRPr="005D7F15" w:rsidRDefault="001803F5" w:rsidP="00F02F12">
            <w:pPr>
              <w:pStyle w:val="Textoindependiente"/>
              <w:spacing w:before="30" w:line="276" w:lineRule="auto"/>
              <w:jc w:val="center"/>
              <w:rPr>
                <w:sz w:val="16"/>
              </w:rPr>
            </w:pPr>
            <w:r w:rsidRPr="005D7F15">
              <w:rPr>
                <w:sz w:val="16"/>
              </w:rPr>
              <w:t>No</w:t>
            </w:r>
          </w:p>
        </w:tc>
        <w:tc>
          <w:tcPr>
            <w:tcW w:w="539" w:type="dxa"/>
          </w:tcPr>
          <w:p w14:paraId="0720340E"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559" w:type="dxa"/>
          </w:tcPr>
          <w:p w14:paraId="7979BD72" w14:textId="77777777" w:rsidR="001803F5" w:rsidRPr="005D7F15" w:rsidRDefault="001803F5" w:rsidP="00F02F12">
            <w:pPr>
              <w:pStyle w:val="Textoindependiente"/>
              <w:spacing w:before="30" w:line="276" w:lineRule="auto"/>
              <w:jc w:val="center"/>
              <w:rPr>
                <w:sz w:val="16"/>
              </w:rPr>
            </w:pPr>
            <w:r w:rsidRPr="005D7F15">
              <w:rPr>
                <w:sz w:val="16"/>
              </w:rPr>
              <w:t>Low</w:t>
            </w:r>
          </w:p>
        </w:tc>
      </w:tr>
      <w:tr w:rsidR="001803F5" w:rsidRPr="00266C35" w14:paraId="140E34AB" w14:textId="77777777" w:rsidTr="001803F5">
        <w:tc>
          <w:tcPr>
            <w:tcW w:w="2127" w:type="dxa"/>
            <w:vAlign w:val="center"/>
          </w:tcPr>
          <w:p w14:paraId="3079A348" w14:textId="77777777" w:rsidR="001803F5" w:rsidRPr="00266C35" w:rsidRDefault="001803F5" w:rsidP="00F02F12">
            <w:pPr>
              <w:spacing w:after="39"/>
              <w:jc w:val="center"/>
              <w:rPr>
                <w:sz w:val="16"/>
                <w:szCs w:val="20"/>
              </w:rPr>
            </w:pPr>
            <w:r>
              <w:rPr>
                <w:sz w:val="16"/>
                <w:szCs w:val="20"/>
              </w:rPr>
              <w:t xml:space="preserve">Liang et al. </w:t>
            </w:r>
            <w:r>
              <w:rPr>
                <w:sz w:val="16"/>
                <w:szCs w:val="20"/>
              </w:rPr>
              <w:fldChar w:fldCharType="begin"/>
            </w:r>
            <w:r>
              <w:rPr>
                <w:sz w:val="16"/>
                <w:szCs w:val="20"/>
              </w:rPr>
              <w:instrText xml:space="preserve"> ADDIN ZOTERO_ITEM CSL_CITATION {"citationID":"jyT9iB3R","properties":{"formattedCitation":"(5)","plainCitation":"(5)","noteIndex":0},"citationItems":[{"id":36787,"uris":["http://zotero.org/users/6563351/items/KS4AJ6KZ"],"itemData":{"id":36787,"type":"article-journal","abstract":"STATEMENT OF PROBLEM: Limited data are available regarding the reliability of short implants (≤8.5 mm) in patients with resorbed completely edentulous jaws.\nPURPOSE: The purpose of this systematic review and meta-analysis was to compare the clinical outcomes of short implants (intervention) versus long implants (≥10 mm, comparison) in the rehabilitation of completely edentulous jaws.\nMATERIAL AND METHODS: The PubMed, Embase, and Cochrane CENTRAL databases were searched for randomized controlled trials (RCTs) comparing short and long implants supporting fixed or removable prostheses in completely edentulous jaws. Outcome measures included implant survival, marginal bone loss (MBL), and biological and technical complications. The risks of bias within and across the studies were assessed, and meta-analyses, sensitivity analyses, and subgroup analyses by types of prostheses, jaw locations, and follow-up length were performed.\nRESULTS: A total of 4 RCTs with 158 participants were included. No significant difference was found between short implants and long implants regarding implant survival (RR=1.01, 95% CI: 0.97 to 1.05, P=.710, I2=70%) or MBL (MD=-0.19 mm, 95% CI: -0.39 to 0.02, P=.070, I2=94%). In subgroup analyses, when supporting fixed prostheses, short implants showed significantly less MBL than long implants (P&lt;.001). In the mandible, short implants showed higher implant survival (P=.008) and less MBL (P&lt;.001). Participants receiving long implants combined with bone augmentation procedures reported more postsurgery pain.\nCONCLUSIONS: For completely edentulous jaws, short implants provide a reliable treatment alternative, as survival and MBL were not different when compared with those of long implants. However, additional high-level evidence is still needed to determine the long-term clinical outcomes of short implants in completely edentulous jaws.","container-title":"The Journal of Prosthetic Dentistry","DOI":"10.1016/j.prosdent.2022.02.015","ISSN":"1097-6841","issue":"5","journalAbbreviation":"J Prosthet Dent","language":"eng","note":"PMID: 35469646","page":"826-832","source":"PubMed","title":"Are short implants (≤8.5 mm) reliable in the rehabilitation of completely edentulous patients: A systematic review and meta-analysis","title-short":"Are short implants (≤8.5 mm) reliable in the rehabilitation of completely edentulous patients","volume":"131","author":[{"family":"Liang","given":"Liang"},{"family":"Wu","given":"Xinyu"},{"family":"Yan","given":"Qi"},{"family":"Shi","given":"Bin"}],"issued":{"date-parts":[["2024",5]]}}}],"schema":"https://github.com/citation-style-language/schema/raw/master/csl-citation.json"} </w:instrText>
            </w:r>
            <w:r>
              <w:rPr>
                <w:sz w:val="16"/>
                <w:szCs w:val="20"/>
              </w:rPr>
              <w:fldChar w:fldCharType="separate"/>
            </w:r>
            <w:r w:rsidRPr="00FF4D30">
              <w:rPr>
                <w:sz w:val="16"/>
              </w:rPr>
              <w:t>(5)</w:t>
            </w:r>
            <w:r>
              <w:rPr>
                <w:sz w:val="16"/>
                <w:szCs w:val="20"/>
              </w:rPr>
              <w:fldChar w:fldCharType="end"/>
            </w:r>
          </w:p>
        </w:tc>
        <w:tc>
          <w:tcPr>
            <w:tcW w:w="556" w:type="dxa"/>
            <w:vAlign w:val="center"/>
          </w:tcPr>
          <w:p w14:paraId="4579D108" w14:textId="77777777" w:rsidR="001803F5" w:rsidRPr="00266C35" w:rsidRDefault="001803F5" w:rsidP="00F02F12">
            <w:pPr>
              <w:spacing w:after="39"/>
              <w:jc w:val="center"/>
              <w:rPr>
                <w:sz w:val="16"/>
                <w:szCs w:val="20"/>
              </w:rPr>
            </w:pPr>
            <w:r>
              <w:rPr>
                <w:sz w:val="16"/>
                <w:szCs w:val="20"/>
              </w:rPr>
              <w:t>2024</w:t>
            </w:r>
          </w:p>
        </w:tc>
        <w:tc>
          <w:tcPr>
            <w:tcW w:w="481" w:type="dxa"/>
          </w:tcPr>
          <w:p w14:paraId="6D54EB82"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47" w:type="dxa"/>
          </w:tcPr>
          <w:p w14:paraId="6DDBBEA1"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222D0F9D"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35BCCDE2"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27331465"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6DA2307E"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020" w:type="dxa"/>
          </w:tcPr>
          <w:p w14:paraId="022B4EC2" w14:textId="77777777" w:rsidR="001803F5" w:rsidRPr="005D7F15" w:rsidRDefault="001803F5" w:rsidP="00F02F12">
            <w:pPr>
              <w:pStyle w:val="Textoindependiente"/>
              <w:spacing w:before="30" w:line="276" w:lineRule="auto"/>
              <w:jc w:val="center"/>
              <w:rPr>
                <w:sz w:val="16"/>
              </w:rPr>
            </w:pPr>
            <w:r w:rsidRPr="005D7F15">
              <w:rPr>
                <w:sz w:val="16"/>
              </w:rPr>
              <w:t>Yes partial</w:t>
            </w:r>
          </w:p>
        </w:tc>
        <w:tc>
          <w:tcPr>
            <w:tcW w:w="482" w:type="dxa"/>
          </w:tcPr>
          <w:p w14:paraId="52791B0D"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0B0FB2DF"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744DC3C4"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665C1D3A"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870" w:type="dxa"/>
          </w:tcPr>
          <w:p w14:paraId="76DA30FA"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2B95F124"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3250B18B"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410" w:type="dxa"/>
          </w:tcPr>
          <w:p w14:paraId="5CB7F590"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39" w:type="dxa"/>
          </w:tcPr>
          <w:p w14:paraId="18548DE0" w14:textId="77777777" w:rsidR="001803F5" w:rsidRPr="005D7F15" w:rsidRDefault="001803F5" w:rsidP="00F02F12">
            <w:pPr>
              <w:pStyle w:val="Textoindependiente"/>
              <w:spacing w:before="30" w:line="276" w:lineRule="auto"/>
              <w:jc w:val="center"/>
              <w:rPr>
                <w:sz w:val="16"/>
              </w:rPr>
            </w:pPr>
            <w:r w:rsidRPr="005D7F15">
              <w:rPr>
                <w:sz w:val="16"/>
              </w:rPr>
              <w:t>No</w:t>
            </w:r>
          </w:p>
        </w:tc>
        <w:tc>
          <w:tcPr>
            <w:tcW w:w="1559" w:type="dxa"/>
          </w:tcPr>
          <w:p w14:paraId="7ED387D0" w14:textId="77777777" w:rsidR="001803F5" w:rsidRPr="005D7F15" w:rsidRDefault="001803F5" w:rsidP="00F02F12">
            <w:pPr>
              <w:pStyle w:val="Textoindependiente"/>
              <w:spacing w:before="30" w:line="276" w:lineRule="auto"/>
              <w:jc w:val="center"/>
              <w:rPr>
                <w:sz w:val="16"/>
              </w:rPr>
            </w:pPr>
            <w:r w:rsidRPr="005D7F15">
              <w:rPr>
                <w:sz w:val="16"/>
              </w:rPr>
              <w:t>High</w:t>
            </w:r>
          </w:p>
        </w:tc>
      </w:tr>
      <w:tr w:rsidR="001803F5" w:rsidRPr="00266C35" w14:paraId="0B12FE57" w14:textId="77777777" w:rsidTr="001803F5">
        <w:tc>
          <w:tcPr>
            <w:tcW w:w="2127" w:type="dxa"/>
            <w:vAlign w:val="center"/>
          </w:tcPr>
          <w:p w14:paraId="00075293" w14:textId="77777777" w:rsidR="001803F5" w:rsidRPr="00266C35" w:rsidRDefault="001803F5" w:rsidP="00F02F12">
            <w:pPr>
              <w:spacing w:after="39"/>
              <w:jc w:val="center"/>
              <w:rPr>
                <w:sz w:val="16"/>
                <w:szCs w:val="20"/>
              </w:rPr>
            </w:pPr>
            <w:r>
              <w:rPr>
                <w:sz w:val="16"/>
                <w:szCs w:val="20"/>
              </w:rPr>
              <w:t xml:space="preserve">Kermanshah et al. </w:t>
            </w:r>
            <w:r>
              <w:rPr>
                <w:sz w:val="16"/>
                <w:szCs w:val="20"/>
              </w:rPr>
              <w:fldChar w:fldCharType="begin"/>
            </w:r>
            <w:r>
              <w:rPr>
                <w:sz w:val="16"/>
                <w:szCs w:val="20"/>
              </w:rPr>
              <w:instrText xml:space="preserve"> ADDIN ZOTERO_ITEM CSL_CITATION {"citationID":"j8CT1OOM","properties":{"formattedCitation":"(6)","plainCitation":"(6)","noteIndex":0},"citationItems":[{"id":36805,"uris":["http://zotero.org/users/6563351/items/J6AXV94Y"],"itemData":{"id":36805,"type":"article-journal","abstract":"Purpose: To compare the difference of marginal level changes (MBL), implant failure (IF), biological and prosthetic complications (BC and PC), and prosthetic failure (PF) of short implants (SH) and standard implants (ST). Materials and methods: Electronic searches (PubMed, Web of Science, EMBASE, Scopus, Cochrane Central Register of Controlled Trials, and ClinicalTrials.gov) and manual searches were performed to identify all randomized controlled trials (RCTs) evaluating SH to ST. Applying Stata, a meta-analysis was conducted on the weighted mean difference (WMD) and standardized mean difference (SMD) of MBL and the risk difference (RD) of the secondary outcome. Results: Twenty-four articles were involved in the present study. There were statistically significant differences in MBLs, preferring short implants in the maxilla (WMD: −0.147 (CI: −0.224, −0.070), I2: 76.6%; SMD: −0.757 (CI: −1.226, −0.289), I2: 89.2%) and in the mandible (WMD: −0.377 (CI: −0.656, −0.098), I2: 85.8%; SMD: −0.811 (CI: −1.418, −0.204), I2: 78.8%). There were no significant differences in IF (RD: 0.011 (−0.002, 0.023), I2: 0.0%), PF (RD:0.003 (−0.007, 0.014), I2: 0.0%), and PC (RD:0.001 (−0.008, 0.010), I2: 0.0%). There were significantly higher biological complications (RD: −0.071 (−0.106, −0.036), I2: 0.82.9%) for ST compared to SH in both jaws up to a 10-year follow-up. Conclusion: SH and ST had comparable overall outcomes, but short implants had less marginal bone loss and lower biological complications. However, more research is needed to confirm these findings. © 2023, The Author(s), under exclusive licence to British Dental Association.","archive":"Scopus","container-title":"Evidence-Based Dentistry","DOI":"10.1038/s41432-023-00924-1","ISSN":"14620049 (ISSN)","issue":"4","journalAbbreviation":"Evid.-based Dent.","language":"English","note":"publisher: Springer Nature","page":"192-193","title":"Comparing short implants to standard dental implants: a systematic review and meta-analysis of randomized controlled trials with extended follow-up","URL":"https://scopus.uamanizales.elogim.com/inward/record.uri?eid=2-s2.0-85167737877&amp;doi=10.1038%2fs41432-023-00924-1&amp;partnerID=40&amp;md5=920f562e91cd2f50ab00342c77e903aa","volume":"24","author":[{"family":"Kermanshah","given":"H."},{"family":"Keshtkar","given":"A."},{"family":"Hassani","given":"A."},{"family":"Bitaraf","given":"T."}],"issued":{"date-parts":[["2023"]]}}}],"schema":"https://github.com/citation-style-language/schema/raw/master/csl-citation.json"} </w:instrText>
            </w:r>
            <w:r>
              <w:rPr>
                <w:sz w:val="16"/>
                <w:szCs w:val="20"/>
              </w:rPr>
              <w:fldChar w:fldCharType="separate"/>
            </w:r>
            <w:r w:rsidRPr="00FF4D30">
              <w:rPr>
                <w:sz w:val="16"/>
              </w:rPr>
              <w:t>(6)</w:t>
            </w:r>
            <w:r>
              <w:rPr>
                <w:sz w:val="16"/>
                <w:szCs w:val="20"/>
              </w:rPr>
              <w:fldChar w:fldCharType="end"/>
            </w:r>
          </w:p>
        </w:tc>
        <w:tc>
          <w:tcPr>
            <w:tcW w:w="556" w:type="dxa"/>
            <w:vAlign w:val="center"/>
          </w:tcPr>
          <w:p w14:paraId="33F78BB3" w14:textId="77777777" w:rsidR="001803F5" w:rsidRPr="00266C35" w:rsidRDefault="001803F5" w:rsidP="00F02F12">
            <w:pPr>
              <w:spacing w:after="39"/>
              <w:jc w:val="center"/>
              <w:rPr>
                <w:sz w:val="16"/>
                <w:szCs w:val="20"/>
              </w:rPr>
            </w:pPr>
            <w:r>
              <w:rPr>
                <w:sz w:val="16"/>
                <w:szCs w:val="20"/>
              </w:rPr>
              <w:t>2023</w:t>
            </w:r>
          </w:p>
        </w:tc>
        <w:tc>
          <w:tcPr>
            <w:tcW w:w="481" w:type="dxa"/>
          </w:tcPr>
          <w:p w14:paraId="3AB711A5"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47" w:type="dxa"/>
          </w:tcPr>
          <w:p w14:paraId="1C2CB039"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797146E8"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09BA2812"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45A002B2"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26943D6F"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020" w:type="dxa"/>
          </w:tcPr>
          <w:p w14:paraId="20058BD7"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482" w:type="dxa"/>
          </w:tcPr>
          <w:p w14:paraId="0FD279A5"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936" w:type="dxa"/>
          </w:tcPr>
          <w:p w14:paraId="18916DCF"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1E2E60E3"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7447B143"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870" w:type="dxa"/>
          </w:tcPr>
          <w:p w14:paraId="7D685E82"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27FE9524"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00" w:type="dxa"/>
          </w:tcPr>
          <w:p w14:paraId="6CAC5FEA"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410" w:type="dxa"/>
          </w:tcPr>
          <w:p w14:paraId="2BE88C0B"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539" w:type="dxa"/>
          </w:tcPr>
          <w:p w14:paraId="13515B8A" w14:textId="77777777" w:rsidR="001803F5" w:rsidRPr="005D7F15" w:rsidRDefault="001803F5" w:rsidP="00F02F12">
            <w:pPr>
              <w:pStyle w:val="Textoindependiente"/>
              <w:spacing w:before="30" w:line="276" w:lineRule="auto"/>
              <w:jc w:val="center"/>
              <w:rPr>
                <w:sz w:val="16"/>
              </w:rPr>
            </w:pPr>
            <w:r w:rsidRPr="005D7F15">
              <w:rPr>
                <w:sz w:val="16"/>
              </w:rPr>
              <w:t>Yes</w:t>
            </w:r>
          </w:p>
        </w:tc>
        <w:tc>
          <w:tcPr>
            <w:tcW w:w="1559" w:type="dxa"/>
          </w:tcPr>
          <w:p w14:paraId="333172EF" w14:textId="77777777" w:rsidR="001803F5" w:rsidRPr="005D7F15" w:rsidRDefault="001803F5" w:rsidP="00F02F12">
            <w:pPr>
              <w:pStyle w:val="Textoindependiente"/>
              <w:spacing w:before="30" w:line="276" w:lineRule="auto"/>
              <w:jc w:val="center"/>
              <w:rPr>
                <w:sz w:val="16"/>
              </w:rPr>
            </w:pPr>
            <w:r w:rsidRPr="005D7F15">
              <w:rPr>
                <w:sz w:val="16"/>
              </w:rPr>
              <w:t>High</w:t>
            </w:r>
          </w:p>
        </w:tc>
      </w:tr>
      <w:tr w:rsidR="001803F5" w:rsidRPr="00266C35" w14:paraId="380A9CF1" w14:textId="77777777" w:rsidTr="001803F5">
        <w:tc>
          <w:tcPr>
            <w:tcW w:w="2127" w:type="dxa"/>
            <w:vAlign w:val="center"/>
          </w:tcPr>
          <w:p w14:paraId="72B3F5F7" w14:textId="77777777" w:rsidR="001803F5" w:rsidRPr="00266C35" w:rsidRDefault="001803F5" w:rsidP="00F02F12">
            <w:pPr>
              <w:spacing w:after="39"/>
              <w:jc w:val="center"/>
              <w:rPr>
                <w:sz w:val="16"/>
                <w:szCs w:val="20"/>
              </w:rPr>
            </w:pPr>
            <w:r w:rsidRPr="00266C35">
              <w:rPr>
                <w:sz w:val="16"/>
                <w:szCs w:val="20"/>
              </w:rPr>
              <w:t xml:space="preserve">Mester et al. </w:t>
            </w:r>
            <w:r w:rsidRPr="00266C35">
              <w:rPr>
                <w:sz w:val="16"/>
                <w:szCs w:val="20"/>
              </w:rPr>
              <w:fldChar w:fldCharType="begin"/>
            </w:r>
            <w:r>
              <w:rPr>
                <w:sz w:val="16"/>
                <w:szCs w:val="20"/>
              </w:rPr>
              <w:instrText xml:space="preserve"> ADDIN ZOTERO_ITEM CSL_CITATION {"citationID":"hgSFiBwo","properties":{"formattedCitation":"(7)","plainCitation":"(7)","noteIndex":0},"citationItems":[{"id":"WfQvrCy6/1oXMQkUN","uris":["http://zotero.org/users/6563351/items/EDX7JA9N"],"itemData":{"id":20163,"type":"article-journal","abstract":"Background and objectives: The aim of this systematic review with meta-analysis was to assess the performance of short implants in comparison with standard implants and sinus floor elevation in atrophic posterior maxilla. Materials and methods: The protocol of the study was registered in the PROSPERO database (CRD42022375320). An electronic search on three databases (PubMed, Scopus, Web of Science) was performed to find randomized clinical trials (RCTs) with ≥5 years’ follow-up, published until December 2022. Risk of bias (ROB) was calculated using Cochrane ROB. A meta-analysis was performed for primary (implant survival rate, ISR) and secondary outcomes (marginal bone loss, MBL; biological and prosthetic complications). Results: Of 1619 articles, 5 RCTs met the inclusion criteria. The ISR showed a risk ratio (RR) of 0.97 [0.94, 1.00] (CI 95%), p = 0.07. The MBL indicated a WMD of −0.29 [−0.49, −0.09] (CI 95%), p = 0.005. Biological complications showed a RR of 0.46 [0.23, 0.91] (CI 95%), p = 0.03. Prosthetic complications showed a RR of 1.51 [0.64, 3.55] (CI 95%), p = 0.34. Conclusions: The available evidence suggests that short implants might be used as an alternative to standard implants and sinus floor elevation. After 5 years, in terms of ISR, standard implants and sinus floor elevation showed a higher survival rate comparted to short implants, although statistical significance was not achieved. Future RCTs with long-term follow-up are needed to draw a clear conclusion on the advantages of one method over another.","container-title":"Journal of Personalized Medicine","DOI":"10.3390/jpm13020169","issue":"2","language":"English","note":"publisher-place: Basel, Switzerland\npublisher: MDPI AG","page":"169","source":"ProQuest","title":"Short Implants versus Standard Implants and Sinus Floor Elevation in Atrophic Posterior Maxilla: A Systematic Review and Meta-Analysis of Randomized Clinical Trials with ≥5 Years’ Follow-Up","title-short":"Short Implants versus Standard Implants and Sinus Floor Elevation in Atrophic Posterior Maxilla","volume":"13","author":[{"family":"Mester","given":"Alexandru"},{"family":"Onisor","given":"Florin"},{"family":"Stasio","given":"Dario Di"},{"family":"Piciu","given":"Andra"},{"family":"Cosma","given":"Adriana-Maria"},{"family":"Bran","given":"Simion"}],"issued":{"date-parts":[["2023"]]}}}],"schema":"https://github.com/citation-style-language/schema/raw/master/csl-citation.json"} </w:instrText>
            </w:r>
            <w:r w:rsidRPr="00266C35">
              <w:rPr>
                <w:sz w:val="16"/>
                <w:szCs w:val="20"/>
              </w:rPr>
              <w:fldChar w:fldCharType="separate"/>
            </w:r>
            <w:r w:rsidRPr="00FF4D30">
              <w:rPr>
                <w:sz w:val="16"/>
              </w:rPr>
              <w:t>(7)</w:t>
            </w:r>
            <w:r w:rsidRPr="00266C35">
              <w:rPr>
                <w:sz w:val="16"/>
                <w:szCs w:val="20"/>
              </w:rPr>
              <w:fldChar w:fldCharType="end"/>
            </w:r>
          </w:p>
        </w:tc>
        <w:tc>
          <w:tcPr>
            <w:tcW w:w="556" w:type="dxa"/>
            <w:vAlign w:val="center"/>
          </w:tcPr>
          <w:p w14:paraId="7CF004EE" w14:textId="77777777" w:rsidR="001803F5" w:rsidRPr="00266C35" w:rsidRDefault="001803F5" w:rsidP="00F02F12">
            <w:pPr>
              <w:spacing w:after="39"/>
              <w:jc w:val="center"/>
              <w:rPr>
                <w:sz w:val="16"/>
                <w:szCs w:val="20"/>
              </w:rPr>
            </w:pPr>
            <w:r w:rsidRPr="00266C35">
              <w:rPr>
                <w:sz w:val="16"/>
                <w:szCs w:val="20"/>
              </w:rPr>
              <w:t>2023</w:t>
            </w:r>
          </w:p>
        </w:tc>
        <w:tc>
          <w:tcPr>
            <w:tcW w:w="481" w:type="dxa"/>
            <w:vAlign w:val="center"/>
          </w:tcPr>
          <w:p w14:paraId="1EFA169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7B40BF7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7DFE560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2137391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E94F1A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1307818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2200635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3F0F2C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D9D954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174A35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2AB966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6BB4C32E"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10B0A18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331FF4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101B1FF6"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7BA5D9A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249D0D0E"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731E1480" w14:textId="77777777" w:rsidTr="001803F5">
        <w:tc>
          <w:tcPr>
            <w:tcW w:w="2127" w:type="dxa"/>
            <w:vAlign w:val="center"/>
          </w:tcPr>
          <w:p w14:paraId="0A338EA3" w14:textId="77777777" w:rsidR="001803F5" w:rsidRPr="00266C35" w:rsidRDefault="001803F5" w:rsidP="00F02F12">
            <w:pPr>
              <w:spacing w:after="39"/>
              <w:jc w:val="center"/>
              <w:rPr>
                <w:sz w:val="16"/>
                <w:szCs w:val="20"/>
              </w:rPr>
            </w:pPr>
            <w:r w:rsidRPr="00266C35">
              <w:rPr>
                <w:sz w:val="16"/>
                <w:szCs w:val="20"/>
              </w:rPr>
              <w:t xml:space="preserve">Rosa et al. </w:t>
            </w:r>
            <w:r w:rsidRPr="00266C35">
              <w:rPr>
                <w:sz w:val="16"/>
                <w:szCs w:val="20"/>
              </w:rPr>
              <w:fldChar w:fldCharType="begin"/>
            </w:r>
            <w:r>
              <w:rPr>
                <w:sz w:val="16"/>
                <w:szCs w:val="20"/>
              </w:rPr>
              <w:instrText xml:space="preserve"> ADDIN ZOTERO_ITEM CSL_CITATION {"citationID":"PkEEeI6G","properties":{"formattedCitation":"(8)","plainCitation":"(8)","noteIndex":0},"citationItems":[{"id":20179,"uris":["http://zotero.org/users/6563351/items/6SPVYSIM"],"itemData":{"id":20179,"type":"article-journal","abstract":"Background: This study aimed to evaluate survival rate, marginal bone levels, and full arch prosthetic success on short implants when placed in areas of severely resorbed and edentulous mandibles. Methods: This is a systematic review of all randomized controlled trials of at least 10 patients with a control group in which bone augmentations were performed that were published between January 2010 and February 2023. Only three relevant studies met the inclusion criteria. Results: This review showed that short-term dental implant survival rates ranged from 94.2% to 97.4% with a five-year follow-up, and prosthetic success rates ranged around 62% during the same follow-up. The mean marginal bone level values of the affected short implants ranged from 0.2 mm to 0.6 mm. Conclusions: The data obtained demonstrated that short dental implants positioned with criterion and precision as a full-arch fixed support are a valid therapeutic choice for the medium–long-term rehabilitation of severe edentulous mandibular atrophy.","container-title":"Applied Sciences","DOI":"10.3390/app13127162","issue":"12","language":"English","note":"publisher-place: Basel, Switzerland\npublisher: MDPI AG","page":"7162","source":"ProQuest","title":"Complete Full Arch Supported by Short Implant (&lt;8 mm) in Edentulous Jaw: A Systematic Review","title-short":"Complete Full Arch Supported by Short Implant (&lt;8 mm) in Edentulous Jaw","volume":"13","author":[{"family":"Rosa","given":"Alessio"},{"family":"nueva","given":"Enlace a sitio externo Este","dropping-particle":"enlace se abrirá en una ventana"},{"family":"Pujia","given":"Alberto Maria"},{"family":"Arcuri","given":"Claudio"}],"issued":{"date-parts":[["2023"]]}}}],"schema":"https://github.com/citation-style-language/schema/raw/master/csl-citation.json"} </w:instrText>
            </w:r>
            <w:r w:rsidRPr="00266C35">
              <w:rPr>
                <w:sz w:val="16"/>
                <w:szCs w:val="20"/>
              </w:rPr>
              <w:fldChar w:fldCharType="separate"/>
            </w:r>
            <w:r w:rsidRPr="00FF4D30">
              <w:rPr>
                <w:sz w:val="16"/>
              </w:rPr>
              <w:t>(8)</w:t>
            </w:r>
            <w:r w:rsidRPr="00266C35">
              <w:rPr>
                <w:sz w:val="16"/>
                <w:szCs w:val="20"/>
              </w:rPr>
              <w:fldChar w:fldCharType="end"/>
            </w:r>
          </w:p>
        </w:tc>
        <w:tc>
          <w:tcPr>
            <w:tcW w:w="556" w:type="dxa"/>
            <w:vAlign w:val="center"/>
          </w:tcPr>
          <w:p w14:paraId="76F3C8D2" w14:textId="77777777" w:rsidR="001803F5" w:rsidRPr="00266C35" w:rsidRDefault="001803F5" w:rsidP="00F02F12">
            <w:pPr>
              <w:spacing w:after="39"/>
              <w:jc w:val="center"/>
              <w:rPr>
                <w:sz w:val="16"/>
                <w:szCs w:val="20"/>
              </w:rPr>
            </w:pPr>
            <w:r w:rsidRPr="00266C35">
              <w:rPr>
                <w:sz w:val="16"/>
                <w:szCs w:val="20"/>
              </w:rPr>
              <w:t>2023</w:t>
            </w:r>
          </w:p>
        </w:tc>
        <w:tc>
          <w:tcPr>
            <w:tcW w:w="481" w:type="dxa"/>
            <w:vAlign w:val="center"/>
          </w:tcPr>
          <w:p w14:paraId="016C16A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2AAEC46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0DB0E62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6794F0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06D88E6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3CDAD31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1E0E78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1C1E2B0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C64E23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5462BF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370" w:type="dxa"/>
            <w:gridSpan w:val="2"/>
            <w:vAlign w:val="center"/>
          </w:tcPr>
          <w:p w14:paraId="0010BAF6"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00" w:type="dxa"/>
            <w:vAlign w:val="center"/>
          </w:tcPr>
          <w:p w14:paraId="1CE10CE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0B8500A"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1410" w:type="dxa"/>
            <w:vAlign w:val="center"/>
          </w:tcPr>
          <w:p w14:paraId="39E33C24"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39" w:type="dxa"/>
            <w:vAlign w:val="center"/>
          </w:tcPr>
          <w:p w14:paraId="5D8706D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201F7D7E"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6871DE5E" w14:textId="77777777" w:rsidTr="001803F5">
        <w:tc>
          <w:tcPr>
            <w:tcW w:w="2127" w:type="dxa"/>
            <w:vAlign w:val="center"/>
          </w:tcPr>
          <w:p w14:paraId="64056883" w14:textId="77777777" w:rsidR="001803F5" w:rsidRPr="00266C35" w:rsidRDefault="001803F5" w:rsidP="00F02F12">
            <w:pPr>
              <w:spacing w:after="39"/>
              <w:jc w:val="center"/>
              <w:rPr>
                <w:sz w:val="16"/>
                <w:szCs w:val="20"/>
              </w:rPr>
            </w:pPr>
            <w:r w:rsidRPr="00266C35">
              <w:rPr>
                <w:sz w:val="16"/>
                <w:szCs w:val="20"/>
              </w:rPr>
              <w:t xml:space="preserve">Grunau et al. </w:t>
            </w:r>
            <w:r w:rsidRPr="00266C35">
              <w:rPr>
                <w:sz w:val="16"/>
                <w:szCs w:val="20"/>
              </w:rPr>
              <w:fldChar w:fldCharType="begin"/>
            </w:r>
            <w:r>
              <w:rPr>
                <w:sz w:val="16"/>
                <w:szCs w:val="20"/>
              </w:rPr>
              <w:instrText xml:space="preserve"> ADDIN ZOTERO_ITEM CSL_CITATION {"citationID":"nXw4HyYt","properties":{"formattedCitation":"(9)","plainCitation":"(9)","noteIndex":0},"citationItems":[{"id":17886,"uris":["http://zotero.org/users/6563351/items/EITHMW9K"],"itemData":{"id":17886,"type":"article-journal","abstract":"The aim of this study was to perform a timewise meta-analysis of randomized clinical trials (RCTs) comparing the outcomes of short implants (≤6 mm) versus lateral sinus floor augmentation followed by regular implants (≥10 mm) in the deficient posterior maxilla. Eleven RCTs with 1, 3, and 5 years of follow-up were reported in 21 articles. There was no significant difference in the implant loss rate at the patient level after 1 and 3 years between the two groups (risk ratio 0.50, P = 0.17; risk ratio 1.71, P = 0.51). After 5 years, the risk ratio was in favour of regular implants with augmentation and approached significance (3.28, P = 0.06). Excluding the results of two studies on ultrashort implants, the risk ratio for complications was in favour of short implants, but without significance (0.33, P = 0.08). Mean marginal bone loss was significantly lower at 1, 3, and 5 years for the short implants when compared to regular implants with augmentation. The residual osseointegration length of implants was between 3.4 mm and 5.9 mm in the short implants group and between 10.1 mm and 12.5 mm in the regular implants group after 5 years. In conclusion, short implants in the atrophic posterior maxilla demonstrate comparable outcomes to regular implants within the first 5 years. Patients who are fit for surgery should be informed about the risks and benefits of both options.","container-title":"International Journal of Oral and Maxillofacial Surgery","DOI":"10.1016/j.ijom.2022.11.015","ISSN":"0901-5027","issue":"7","journalAbbreviation":"International Journal of Oral and Maxillofacial Surgery","language":"en","page":"813-824","source":"ScienceDirect","title":"Lateral augmentation of the sinus floor followed by regular implants versus short implants in the vertically deficient posterior maxilla: a systematic review and timewise meta-analysis of randomized studies","title-short":"Lateral augmentation of the sinus floor followed by regular implants versus short implants in the vertically deficient posterior maxilla","volume":"52","author":[{"family":"Grunau","given":"O."},{"family":"Terheyden","given":"H."}],"issued":{"date-parts":[["2023"]]}}}],"schema":"https://github.com/citation-style-language/schema/raw/master/csl-citation.json"} </w:instrText>
            </w:r>
            <w:r w:rsidRPr="00266C35">
              <w:rPr>
                <w:sz w:val="16"/>
                <w:szCs w:val="20"/>
              </w:rPr>
              <w:fldChar w:fldCharType="separate"/>
            </w:r>
            <w:r w:rsidRPr="00FF4D30">
              <w:rPr>
                <w:sz w:val="16"/>
              </w:rPr>
              <w:t>(9)</w:t>
            </w:r>
            <w:r w:rsidRPr="00266C35">
              <w:rPr>
                <w:sz w:val="16"/>
                <w:szCs w:val="20"/>
              </w:rPr>
              <w:fldChar w:fldCharType="end"/>
            </w:r>
          </w:p>
        </w:tc>
        <w:tc>
          <w:tcPr>
            <w:tcW w:w="556" w:type="dxa"/>
            <w:vAlign w:val="center"/>
          </w:tcPr>
          <w:p w14:paraId="3E8746BA" w14:textId="77777777" w:rsidR="001803F5" w:rsidRPr="00266C35" w:rsidRDefault="001803F5" w:rsidP="00F02F12">
            <w:pPr>
              <w:spacing w:after="39"/>
              <w:jc w:val="center"/>
              <w:rPr>
                <w:sz w:val="16"/>
                <w:szCs w:val="20"/>
              </w:rPr>
            </w:pPr>
            <w:r w:rsidRPr="00266C35">
              <w:rPr>
                <w:sz w:val="16"/>
                <w:szCs w:val="20"/>
              </w:rPr>
              <w:t>2023</w:t>
            </w:r>
          </w:p>
        </w:tc>
        <w:tc>
          <w:tcPr>
            <w:tcW w:w="481" w:type="dxa"/>
            <w:vAlign w:val="center"/>
          </w:tcPr>
          <w:p w14:paraId="66B11EF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33FCE76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84745A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148A1B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4A71A9B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058904C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7489600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5367BB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2634B66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F45891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9A9401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2D0CEBE1"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63C1E6A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0BBC08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5DD51B82"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538D33B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6B0636D1" w14:textId="77777777" w:rsidR="001803F5" w:rsidRPr="00266C35" w:rsidRDefault="001803F5" w:rsidP="00F02F12">
            <w:pPr>
              <w:pStyle w:val="Textoindependiente"/>
              <w:spacing w:before="30" w:line="276" w:lineRule="auto"/>
              <w:jc w:val="center"/>
              <w:rPr>
                <w:sz w:val="16"/>
                <w:lang w:val="es-PE"/>
              </w:rPr>
            </w:pPr>
            <w:proofErr w:type="spellStart"/>
            <w:r>
              <w:rPr>
                <w:sz w:val="16"/>
                <w:lang w:val="es-PE"/>
              </w:rPr>
              <w:t>Critically</w:t>
            </w:r>
            <w:proofErr w:type="spellEnd"/>
            <w:r>
              <w:rPr>
                <w:sz w:val="16"/>
                <w:lang w:val="es-PE"/>
              </w:rPr>
              <w:t xml:space="preserve"> </w:t>
            </w:r>
            <w:proofErr w:type="spellStart"/>
            <w:r>
              <w:rPr>
                <w:sz w:val="16"/>
                <w:lang w:val="es-PE"/>
              </w:rPr>
              <w:t>low</w:t>
            </w:r>
            <w:proofErr w:type="spellEnd"/>
          </w:p>
        </w:tc>
      </w:tr>
      <w:tr w:rsidR="001803F5" w:rsidRPr="00266C35" w14:paraId="667897AB" w14:textId="77777777" w:rsidTr="001803F5">
        <w:trPr>
          <w:trHeight w:val="193"/>
        </w:trPr>
        <w:tc>
          <w:tcPr>
            <w:tcW w:w="2127" w:type="dxa"/>
            <w:vAlign w:val="center"/>
          </w:tcPr>
          <w:p w14:paraId="736CB275" w14:textId="77777777" w:rsidR="001803F5" w:rsidRPr="00266C35" w:rsidRDefault="001803F5" w:rsidP="00F02F12">
            <w:pPr>
              <w:spacing w:after="39"/>
              <w:jc w:val="center"/>
              <w:rPr>
                <w:sz w:val="16"/>
                <w:szCs w:val="20"/>
              </w:rPr>
            </w:pPr>
            <w:r w:rsidRPr="00266C35">
              <w:rPr>
                <w:sz w:val="16"/>
                <w:szCs w:val="20"/>
              </w:rPr>
              <w:t xml:space="preserve">Zhang et al. </w:t>
            </w:r>
            <w:r w:rsidRPr="00266C35">
              <w:rPr>
                <w:sz w:val="16"/>
                <w:szCs w:val="20"/>
              </w:rPr>
              <w:fldChar w:fldCharType="begin"/>
            </w:r>
            <w:r>
              <w:rPr>
                <w:sz w:val="16"/>
                <w:szCs w:val="20"/>
              </w:rPr>
              <w:instrText xml:space="preserve"> ADDIN ZOTERO_ITEM CSL_CITATION {"citationID":"3qUSvjvR","properties":{"formattedCitation":"(10)","plainCitation":"(10)","noteIndex":0},"citationItems":[{"id":"WfQvrCy6/TrjqxfnA","uris":["http://zotero.org/users/6563351/items/NRMMH22Z"],"itemData":{"id":17979,"type":"article-journal","abstract":"</w:instrText>
            </w:r>
            <w:r>
              <w:rPr>
                <w:rFonts w:ascii="MS Gothic" w:eastAsia="MS Gothic" w:hAnsi="MS Gothic" w:cs="MS Gothic" w:hint="eastAsia"/>
                <w:sz w:val="16"/>
                <w:szCs w:val="20"/>
              </w:rPr>
              <w:instrText>通</w:instrText>
            </w:r>
            <w:r>
              <w:rPr>
                <w:rFonts w:ascii="SimSun" w:eastAsia="SimSun" w:hAnsi="SimSun" w:cs="SimSun" w:hint="eastAsia"/>
                <w:sz w:val="16"/>
                <w:szCs w:val="20"/>
              </w:rPr>
              <w:instrText>过系统评价及</w:instrText>
            </w:r>
            <w:r>
              <w:rPr>
                <w:sz w:val="16"/>
                <w:szCs w:val="20"/>
              </w:rPr>
              <w:instrText>Meta</w:instrText>
            </w:r>
            <w:r>
              <w:rPr>
                <w:rFonts w:ascii="MS Gothic" w:eastAsia="MS Gothic" w:hAnsi="MS Gothic" w:cs="MS Gothic" w:hint="eastAsia"/>
                <w:sz w:val="16"/>
                <w:szCs w:val="20"/>
              </w:rPr>
              <w:instrText>分析的方法</w:instrText>
            </w:r>
            <w:r>
              <w:rPr>
                <w:rFonts w:ascii="SimSun" w:eastAsia="SimSun" w:hAnsi="SimSun" w:cs="SimSun" w:hint="eastAsia"/>
                <w:sz w:val="16"/>
                <w:szCs w:val="20"/>
              </w:rPr>
              <w:instrText>评估在后</w:instrText>
            </w:r>
            <w:r>
              <w:rPr>
                <w:rFonts w:ascii="MS Gothic" w:eastAsia="MS Gothic" w:hAnsi="MS Gothic" w:cs="MS Gothic" w:hint="eastAsia"/>
                <w:sz w:val="16"/>
                <w:szCs w:val="20"/>
              </w:rPr>
              <w:instrText>牙区骨量不足植入</w:instrText>
            </w:r>
            <w:r>
              <w:rPr>
                <w:sz w:val="16"/>
                <w:szCs w:val="20"/>
              </w:rPr>
              <w:instrText>4 mm</w:instrText>
            </w:r>
            <w:r>
              <w:rPr>
                <w:rFonts w:ascii="MS Gothic" w:eastAsia="MS Gothic" w:hAnsi="MS Gothic" w:cs="MS Gothic" w:hint="eastAsia"/>
                <w:sz w:val="16"/>
                <w:szCs w:val="20"/>
              </w:rPr>
              <w:instrText>超短种植体（</w:instrText>
            </w:r>
            <w:r>
              <w:rPr>
                <w:sz w:val="16"/>
                <w:szCs w:val="20"/>
              </w:rPr>
              <w:instrText>ESI</w:instrText>
            </w:r>
            <w:r>
              <w:rPr>
                <w:rFonts w:ascii="MS Gothic" w:eastAsia="MS Gothic" w:hAnsi="MS Gothic" w:cs="MS Gothic" w:hint="eastAsia"/>
                <w:sz w:val="16"/>
                <w:szCs w:val="20"/>
              </w:rPr>
              <w:instrText>）的安全性和效用。</w:instrText>
            </w:r>
            <w:r>
              <w:rPr>
                <w:rFonts w:ascii="SimSun" w:eastAsia="SimSun" w:hAnsi="SimSun" w:cs="SimSun" w:hint="eastAsia"/>
                <w:sz w:val="16"/>
                <w:szCs w:val="20"/>
              </w:rPr>
              <w:instrText>电子检索</w:instrText>
            </w:r>
            <w:r>
              <w:rPr>
                <w:sz w:val="16"/>
                <w:szCs w:val="20"/>
              </w:rPr>
              <w:instrText>2010</w:instrText>
            </w:r>
            <w:r>
              <w:rPr>
                <w:rFonts w:ascii="MS Gothic" w:eastAsia="MS Gothic" w:hAnsi="MS Gothic" w:cs="MS Gothic" w:hint="eastAsia"/>
                <w:sz w:val="16"/>
                <w:szCs w:val="20"/>
              </w:rPr>
              <w:instrText>年</w:instrText>
            </w:r>
            <w:r>
              <w:rPr>
                <w:sz w:val="16"/>
                <w:szCs w:val="20"/>
              </w:rPr>
              <w:instrText>1</w:instrText>
            </w:r>
            <w:r>
              <w:rPr>
                <w:rFonts w:ascii="MS Gothic" w:eastAsia="MS Gothic" w:hAnsi="MS Gothic" w:cs="MS Gothic" w:hint="eastAsia"/>
                <w:sz w:val="16"/>
                <w:szCs w:val="20"/>
              </w:rPr>
              <w:instrText>月</w:instrText>
            </w:r>
            <w:r>
              <w:rPr>
                <w:sz w:val="16"/>
                <w:szCs w:val="20"/>
              </w:rPr>
              <w:instrText>1</w:instrText>
            </w:r>
            <w:r>
              <w:rPr>
                <w:rFonts w:ascii="MS Gothic" w:eastAsia="MS Gothic" w:hAnsi="MS Gothic" w:cs="MS Gothic" w:hint="eastAsia"/>
                <w:sz w:val="16"/>
                <w:szCs w:val="20"/>
              </w:rPr>
              <w:instrText>日</w:instrText>
            </w:r>
            <w:r>
              <w:rPr>
                <w:sz w:val="16"/>
                <w:szCs w:val="20"/>
              </w:rPr>
              <w:instrText>—2022</w:instrText>
            </w:r>
            <w:r>
              <w:rPr>
                <w:rFonts w:ascii="MS Gothic" w:eastAsia="MS Gothic" w:hAnsi="MS Gothic" w:cs="MS Gothic" w:hint="eastAsia"/>
                <w:sz w:val="16"/>
                <w:szCs w:val="20"/>
              </w:rPr>
              <w:instrText>年</w:instrText>
            </w:r>
            <w:r>
              <w:rPr>
                <w:sz w:val="16"/>
                <w:szCs w:val="20"/>
              </w:rPr>
              <w:instrText>8</w:instrText>
            </w:r>
            <w:r>
              <w:rPr>
                <w:rFonts w:ascii="MS Gothic" w:eastAsia="MS Gothic" w:hAnsi="MS Gothic" w:cs="MS Gothic" w:hint="eastAsia"/>
                <w:sz w:val="16"/>
                <w:szCs w:val="20"/>
              </w:rPr>
              <w:instrText>月</w:instrText>
            </w:r>
            <w:r>
              <w:rPr>
                <w:sz w:val="16"/>
                <w:szCs w:val="20"/>
              </w:rPr>
              <w:instrText>31</w:instrText>
            </w:r>
            <w:r>
              <w:rPr>
                <w:rFonts w:ascii="MS Gothic" w:eastAsia="MS Gothic" w:hAnsi="MS Gothic" w:cs="MS Gothic" w:hint="eastAsia"/>
                <w:sz w:val="16"/>
                <w:szCs w:val="20"/>
              </w:rPr>
              <w:instrText>日</w:instrText>
            </w:r>
            <w:r>
              <w:rPr>
                <w:sz w:val="16"/>
                <w:szCs w:val="20"/>
              </w:rPr>
              <w:instrText>PubMed</w:instrText>
            </w:r>
            <w:r>
              <w:rPr>
                <w:rFonts w:ascii="MS Gothic" w:eastAsia="MS Gothic" w:hAnsi="MS Gothic" w:cs="MS Gothic" w:hint="eastAsia"/>
                <w:sz w:val="16"/>
                <w:szCs w:val="20"/>
              </w:rPr>
              <w:instrText>、</w:instrText>
            </w:r>
            <w:r>
              <w:rPr>
                <w:sz w:val="16"/>
                <w:szCs w:val="20"/>
              </w:rPr>
              <w:instrText>Embase</w:instrText>
            </w:r>
            <w:r>
              <w:rPr>
                <w:rFonts w:ascii="MS Gothic" w:eastAsia="MS Gothic" w:hAnsi="MS Gothic" w:cs="MS Gothic" w:hint="eastAsia"/>
                <w:sz w:val="16"/>
                <w:szCs w:val="20"/>
              </w:rPr>
              <w:instrText>、</w:instrText>
            </w:r>
            <w:r>
              <w:rPr>
                <w:sz w:val="16"/>
                <w:szCs w:val="20"/>
              </w:rPr>
              <w:instrText>Cochrane ...","container-title":"West China Journal of Stomatology","DOI":"10.7518/hxkq.2023.01.011","issue":"1","language":"en","note":"publisher: Editorial Department of West China Journal of Stomatology","page":"80","source":"www.ncbi.nlm.nih.gov","title":"</w:instrText>
            </w:r>
            <w:r>
              <w:rPr>
                <w:rFonts w:ascii="MS Gothic" w:eastAsia="MS Gothic" w:hAnsi="MS Gothic" w:cs="MS Gothic" w:hint="eastAsia"/>
                <w:sz w:val="16"/>
                <w:szCs w:val="20"/>
              </w:rPr>
              <w:instrText>在后牙区</w:instrText>
            </w:r>
            <w:r>
              <w:rPr>
                <w:rFonts w:ascii="SimSun" w:eastAsia="SimSun" w:hAnsi="SimSun" w:cs="SimSun" w:hint="eastAsia"/>
                <w:sz w:val="16"/>
                <w:szCs w:val="20"/>
              </w:rPr>
              <w:instrText>应用</w:instrText>
            </w:r>
            <w:r>
              <w:rPr>
                <w:sz w:val="16"/>
                <w:szCs w:val="20"/>
              </w:rPr>
              <w:instrText>4 mm</w:instrText>
            </w:r>
            <w:r>
              <w:rPr>
                <w:rFonts w:ascii="MS Gothic" w:eastAsia="MS Gothic" w:hAnsi="MS Gothic" w:cs="MS Gothic" w:hint="eastAsia"/>
                <w:sz w:val="16"/>
                <w:szCs w:val="20"/>
              </w:rPr>
              <w:instrText>超短种植体</w:instrText>
            </w:r>
            <w:r>
              <w:rPr>
                <w:rFonts w:ascii="SimSun" w:eastAsia="SimSun" w:hAnsi="SimSun" w:cs="SimSun" w:hint="eastAsia"/>
                <w:sz w:val="16"/>
                <w:szCs w:val="20"/>
              </w:rPr>
              <w:instrText>临床效果的</w:instrText>
            </w:r>
            <w:r>
              <w:rPr>
                <w:sz w:val="16"/>
                <w:szCs w:val="20"/>
              </w:rPr>
              <w:instrText>Meta</w:instrText>
            </w:r>
            <w:r>
              <w:rPr>
                <w:rFonts w:ascii="MS Gothic" w:eastAsia="MS Gothic" w:hAnsi="MS Gothic" w:cs="MS Gothic" w:hint="eastAsia"/>
                <w:sz w:val="16"/>
                <w:szCs w:val="20"/>
              </w:rPr>
              <w:instrText>分析</w:instrText>
            </w:r>
            <w:r>
              <w:rPr>
                <w:sz w:val="16"/>
                <w:szCs w:val="20"/>
              </w:rPr>
              <w:instrText>","volume":"41","author":[{"family":"</w:instrText>
            </w:r>
            <w:r>
              <w:rPr>
                <w:rFonts w:ascii="MS Gothic" w:eastAsia="MS Gothic" w:hAnsi="MS Gothic" w:cs="MS Gothic" w:hint="eastAsia"/>
                <w:sz w:val="16"/>
                <w:szCs w:val="20"/>
              </w:rPr>
              <w:instrText>启航</w:instrText>
            </w:r>
            <w:r>
              <w:rPr>
                <w:sz w:val="16"/>
                <w:szCs w:val="20"/>
              </w:rPr>
              <w:instrText>","given":"</w:instrText>
            </w:r>
            <w:r>
              <w:rPr>
                <w:rFonts w:ascii="SimSun" w:eastAsia="SimSun" w:hAnsi="SimSun" w:cs="SimSun" w:hint="eastAsia"/>
                <w:sz w:val="16"/>
                <w:szCs w:val="20"/>
              </w:rPr>
              <w:instrText>张</w:instrText>
            </w:r>
            <w:r>
              <w:rPr>
                <w:sz w:val="16"/>
                <w:szCs w:val="20"/>
              </w:rPr>
              <w:instrText>"},{"family":"</w:instrText>
            </w:r>
            <w:r>
              <w:rPr>
                <w:rFonts w:ascii="MS Gothic" w:eastAsia="MS Gothic" w:hAnsi="MS Gothic" w:cs="MS Gothic" w:hint="eastAsia"/>
                <w:sz w:val="16"/>
                <w:szCs w:val="20"/>
              </w:rPr>
              <w:instrText>佳明</w:instrText>
            </w:r>
            <w:r>
              <w:rPr>
                <w:sz w:val="16"/>
                <w:szCs w:val="20"/>
              </w:rPr>
              <w:instrText>","given":"</w:instrText>
            </w:r>
            <w:r>
              <w:rPr>
                <w:rFonts w:ascii="SimSun" w:eastAsia="SimSun" w:hAnsi="SimSun" w:cs="SimSun" w:hint="eastAsia"/>
                <w:sz w:val="16"/>
                <w:szCs w:val="20"/>
              </w:rPr>
              <w:instrText>龚</w:instrText>
            </w:r>
            <w:r>
              <w:rPr>
                <w:sz w:val="16"/>
                <w:szCs w:val="20"/>
              </w:rPr>
              <w:instrText>"},{"family":"</w:instrText>
            </w:r>
            <w:r>
              <w:rPr>
                <w:rFonts w:ascii="MS Gothic" w:eastAsia="MS Gothic" w:hAnsi="MS Gothic" w:cs="MS Gothic" w:hint="eastAsia"/>
                <w:sz w:val="16"/>
                <w:szCs w:val="20"/>
              </w:rPr>
              <w:instrText>佳</w:instrText>
            </w:r>
            <w:r>
              <w:rPr>
                <w:rFonts w:ascii="SimSun" w:eastAsia="SimSun" w:hAnsi="SimSun" w:cs="SimSun" w:hint="eastAsia"/>
                <w:sz w:val="16"/>
                <w:szCs w:val="20"/>
              </w:rPr>
              <w:instrText>颖</w:instrText>
            </w:r>
            <w:r>
              <w:rPr>
                <w:sz w:val="16"/>
                <w:szCs w:val="20"/>
              </w:rPr>
              <w:instrText>","given":"</w:instrText>
            </w:r>
            <w:r>
              <w:rPr>
                <w:rFonts w:ascii="MS Gothic" w:eastAsia="MS Gothic" w:hAnsi="MS Gothic" w:cs="MS Gothic" w:hint="eastAsia"/>
                <w:sz w:val="16"/>
                <w:szCs w:val="20"/>
              </w:rPr>
              <w:instrText>余</w:instrText>
            </w:r>
            <w:r>
              <w:rPr>
                <w:sz w:val="16"/>
                <w:szCs w:val="20"/>
              </w:rPr>
              <w:instrText>"},{"family":"</w:instrText>
            </w:r>
            <w:r>
              <w:rPr>
                <w:rFonts w:ascii="MS Gothic" w:eastAsia="MS Gothic" w:hAnsi="MS Gothic" w:cs="MS Gothic" w:hint="eastAsia"/>
                <w:sz w:val="16"/>
                <w:szCs w:val="20"/>
              </w:rPr>
              <w:instrText>瑞敏</w:instrText>
            </w:r>
            <w:r>
              <w:rPr>
                <w:sz w:val="16"/>
                <w:szCs w:val="20"/>
              </w:rPr>
              <w:instrText>","given":"</w:instrText>
            </w:r>
            <w:r>
              <w:rPr>
                <w:rFonts w:ascii="SimSun" w:eastAsia="SimSun" w:hAnsi="SimSun" w:cs="SimSun" w:hint="eastAsia"/>
                <w:sz w:val="16"/>
                <w:szCs w:val="20"/>
              </w:rPr>
              <w:instrText>赵</w:instrText>
            </w:r>
            <w:r>
              <w:rPr>
                <w:sz w:val="16"/>
                <w:szCs w:val="20"/>
              </w:rPr>
              <w:instrText>"},{"family":"</w:instrText>
            </w:r>
            <w:r>
              <w:rPr>
                <w:rFonts w:ascii="MS Gothic" w:eastAsia="MS Gothic" w:hAnsi="MS Gothic" w:cs="MS Gothic" w:hint="eastAsia"/>
                <w:sz w:val="16"/>
                <w:szCs w:val="20"/>
              </w:rPr>
              <w:instrText>萍</w:instrText>
            </w:r>
            <w:r>
              <w:rPr>
                <w:sz w:val="16"/>
                <w:szCs w:val="20"/>
              </w:rPr>
              <w:instrText>","given":"</w:instrText>
            </w:r>
            <w:r>
              <w:rPr>
                <w:rFonts w:ascii="MS Gothic" w:eastAsia="MS Gothic" w:hAnsi="MS Gothic" w:cs="MS Gothic" w:hint="eastAsia"/>
                <w:sz w:val="16"/>
                <w:szCs w:val="20"/>
              </w:rPr>
              <w:instrText>苟</w:instrText>
            </w:r>
            <w:r>
              <w:rPr>
                <w:sz w:val="16"/>
                <w:szCs w:val="20"/>
              </w:rPr>
              <w:instrText>"},{"family":"</w:instrText>
            </w:r>
            <w:r>
              <w:rPr>
                <w:rFonts w:ascii="MS Gothic" w:eastAsia="MS Gothic" w:hAnsi="MS Gothic" w:cs="MS Gothic" w:hint="eastAsia"/>
                <w:sz w:val="16"/>
                <w:szCs w:val="20"/>
              </w:rPr>
              <w:instrText>占海</w:instrText>
            </w:r>
            <w:r>
              <w:rPr>
                <w:sz w:val="16"/>
                <w:szCs w:val="20"/>
              </w:rPr>
              <w:instrText>","given":"</w:instrText>
            </w:r>
            <w:r>
              <w:rPr>
                <w:rFonts w:ascii="MS Gothic" w:eastAsia="MS Gothic" w:hAnsi="MS Gothic" w:cs="MS Gothic" w:hint="eastAsia"/>
                <w:sz w:val="16"/>
                <w:szCs w:val="20"/>
              </w:rPr>
              <w:instrText>余</w:instrText>
            </w:r>
            <w:r>
              <w:rPr>
                <w:sz w:val="16"/>
                <w:szCs w:val="20"/>
              </w:rPr>
              <w:instrText xml:space="preserve">"}],"issued":{"date-parts":[["2023",2]]}}}],"schema":"https://github.com/citation-style-language/schema/raw/master/csl-citation.json"} </w:instrText>
            </w:r>
            <w:r w:rsidRPr="00266C35">
              <w:rPr>
                <w:sz w:val="16"/>
                <w:szCs w:val="20"/>
              </w:rPr>
              <w:fldChar w:fldCharType="separate"/>
            </w:r>
            <w:r w:rsidRPr="00FF4D30">
              <w:rPr>
                <w:sz w:val="16"/>
              </w:rPr>
              <w:t>(10)</w:t>
            </w:r>
            <w:r w:rsidRPr="00266C35">
              <w:rPr>
                <w:sz w:val="16"/>
                <w:szCs w:val="20"/>
              </w:rPr>
              <w:fldChar w:fldCharType="end"/>
            </w:r>
          </w:p>
        </w:tc>
        <w:tc>
          <w:tcPr>
            <w:tcW w:w="556" w:type="dxa"/>
            <w:vAlign w:val="center"/>
          </w:tcPr>
          <w:p w14:paraId="2C072B71" w14:textId="77777777" w:rsidR="001803F5" w:rsidRPr="00266C35" w:rsidRDefault="001803F5" w:rsidP="00F02F12">
            <w:pPr>
              <w:spacing w:after="39"/>
              <w:jc w:val="center"/>
              <w:rPr>
                <w:sz w:val="16"/>
                <w:szCs w:val="20"/>
              </w:rPr>
            </w:pPr>
            <w:r w:rsidRPr="00266C35">
              <w:rPr>
                <w:sz w:val="16"/>
                <w:szCs w:val="20"/>
              </w:rPr>
              <w:t>2023</w:t>
            </w:r>
          </w:p>
        </w:tc>
        <w:tc>
          <w:tcPr>
            <w:tcW w:w="481" w:type="dxa"/>
            <w:vAlign w:val="center"/>
          </w:tcPr>
          <w:p w14:paraId="2A1A481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4D4D9E5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35C0114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24628D1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73CB276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3B2C2C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0BE62C2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1839677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D42B45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r>
              <w:rPr>
                <w:sz w:val="16"/>
                <w:lang w:val="es-PE"/>
              </w:rPr>
              <w:t xml:space="preserve"> </w:t>
            </w:r>
            <w:proofErr w:type="spellStart"/>
            <w:r>
              <w:rPr>
                <w:sz w:val="16"/>
                <w:lang w:val="es-PE"/>
              </w:rPr>
              <w:t>partial</w:t>
            </w:r>
            <w:proofErr w:type="spellEnd"/>
          </w:p>
        </w:tc>
        <w:tc>
          <w:tcPr>
            <w:tcW w:w="500" w:type="dxa"/>
            <w:vAlign w:val="center"/>
          </w:tcPr>
          <w:p w14:paraId="330C65D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DAB977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3ADF5A9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5A35E7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76B247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3462B60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49EE31B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51F60708"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7442AF6F" w14:textId="77777777" w:rsidTr="001803F5">
        <w:tc>
          <w:tcPr>
            <w:tcW w:w="2127" w:type="dxa"/>
            <w:vAlign w:val="center"/>
          </w:tcPr>
          <w:p w14:paraId="3B5F6C30" w14:textId="77777777" w:rsidR="001803F5" w:rsidRPr="00266C35" w:rsidRDefault="001803F5" w:rsidP="00F02F12">
            <w:pPr>
              <w:spacing w:after="39"/>
              <w:jc w:val="center"/>
              <w:rPr>
                <w:sz w:val="16"/>
                <w:szCs w:val="20"/>
              </w:rPr>
            </w:pPr>
            <w:r w:rsidRPr="00266C35">
              <w:rPr>
                <w:sz w:val="16"/>
                <w:szCs w:val="20"/>
              </w:rPr>
              <w:t xml:space="preserve">Liang et al. </w:t>
            </w:r>
            <w:r w:rsidRPr="00266C35">
              <w:rPr>
                <w:sz w:val="16"/>
                <w:szCs w:val="20"/>
              </w:rPr>
              <w:fldChar w:fldCharType="begin"/>
            </w:r>
            <w:r>
              <w:rPr>
                <w:sz w:val="16"/>
                <w:szCs w:val="20"/>
              </w:rPr>
              <w:instrText xml:space="preserve"> ADDIN ZOTERO_ITEM CSL_CITATION {"citationID":"1yg8t5Qu","properties":{"formattedCitation":"(11)","plainCitation":"(11)","noteIndex":0},"citationItems":[{"id":"WfQvrCy6/zhS24bdq","uris":["http://zotero.org/users/6563351/items/REQXITA4"],"itemData":{"id":17582,"type":"article-journal","abstract":"Statement of problem: Limited data are available regarding the reliability of short implants (≤8.5 mm) in patients with resorbed completely edentulous jaws. Purpose: The purpose of this systematic review and meta-analysis was to compare the clinical outcomes of short implants (intervention) versus long implants (≥10 mm, comparison) in the rehabilitation of completely edentulous jaws. Material and methods: The PubMed, Embase, and Cochrane CENTRAL databases were searched for randomized controlled trials (RCTs) comparing short and long implants supporting fixed or removable prostheses in completely edentulous jaws. Outcome measures included implant survival, marginal bone loss (MBL), and biological and technical complications. The risks of bias within and across the studies were assessed, and meta-analyses, sensitivity analyses, and subgroup analyses by types of prostheses, jaw locations, and follow-up length were performed. Results: A total of 4 RCTs with 158 participants were included. No significant difference was found between short implants and long implants regarding implant survival (RR=1.01, 95% CI: 0.97 to 1.05, P=.710, I2=70%) or MBL (MD=-0.19 mm, 95% CI: -0.39 to 0.02, P=.070, I2=94%). In subgroup analyses, when supporting fixed prostheses, short implants showed significantly less MBL than long implants (P&lt;.001). In the mandible, short implants showed higher implant survival (P=.008) and less MBL (P&lt;.001). Participants receiving long implants combined with bone augmentation procedures reported more postsurgery pain. Conclusions: For completely edentulous jaws, short implants provide a reliable treatment alternative, as survival and MBL were not different when compared with those of long implants. However, additional high-level evidence is still needed to determine the long-term clinical outcomes of short implants in completely edentulous jaws. © 2022 Editorial Council for The Journal of Prosthetic Dentistry","archive":"Scopus","container-title":"Journal of Prosthetic Dentistry","DOI":"10.1016/j.prosdent.2022.02.015","ISSN":"00223913 (ISSN)","issue":"22","journalAbbreviation":"J. Prosthet. Dent.","language":"English","note":"publisher: Elsevier Inc.","page":"140-148","title":"Are short implants (≤8.5 mm) reliable in the rehabilitation of completely edentulous patients: A systematic review and meta-analysis","volume":"S0022-3913","author":[{"family":"Liang","given":"L."},{"family":"Wu","given":"X."},{"family":"Yan","given":"Q."},{"family":"Shi","given":"B."}],"issued":{"date-parts":[["2022"]]}}}],"schema":"https://github.com/citation-style-language/schema/raw/master/csl-citation.json"} </w:instrText>
            </w:r>
            <w:r w:rsidRPr="00266C35">
              <w:rPr>
                <w:sz w:val="16"/>
                <w:szCs w:val="20"/>
              </w:rPr>
              <w:fldChar w:fldCharType="separate"/>
            </w:r>
            <w:r w:rsidRPr="00FF4D30">
              <w:rPr>
                <w:sz w:val="16"/>
              </w:rPr>
              <w:t>(11)</w:t>
            </w:r>
            <w:r w:rsidRPr="00266C35">
              <w:rPr>
                <w:sz w:val="16"/>
                <w:szCs w:val="20"/>
              </w:rPr>
              <w:fldChar w:fldCharType="end"/>
            </w:r>
          </w:p>
        </w:tc>
        <w:tc>
          <w:tcPr>
            <w:tcW w:w="556" w:type="dxa"/>
            <w:vAlign w:val="center"/>
          </w:tcPr>
          <w:p w14:paraId="56C64AF2" w14:textId="77777777" w:rsidR="001803F5" w:rsidRPr="00266C35" w:rsidRDefault="001803F5" w:rsidP="00F02F12">
            <w:pPr>
              <w:spacing w:after="39"/>
              <w:jc w:val="center"/>
              <w:rPr>
                <w:sz w:val="16"/>
                <w:szCs w:val="20"/>
              </w:rPr>
            </w:pPr>
            <w:r w:rsidRPr="00266C35">
              <w:rPr>
                <w:sz w:val="16"/>
                <w:szCs w:val="20"/>
              </w:rPr>
              <w:t>2022</w:t>
            </w:r>
          </w:p>
        </w:tc>
        <w:tc>
          <w:tcPr>
            <w:tcW w:w="481" w:type="dxa"/>
            <w:vAlign w:val="center"/>
          </w:tcPr>
          <w:p w14:paraId="10361A22"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0695334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24DC71ED"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380B49BF"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2418E42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69F575B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08B30877"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57587C2B"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78A06DA3"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3D9AF542"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7CBFC64E"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64279CA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5EB20930"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6F1751B3"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6CA62301"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539" w:type="dxa"/>
            <w:vAlign w:val="center"/>
          </w:tcPr>
          <w:p w14:paraId="3C99DB9E"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1559" w:type="dxa"/>
            <w:vAlign w:val="center"/>
          </w:tcPr>
          <w:p w14:paraId="758B18C8" w14:textId="77777777" w:rsidR="001803F5" w:rsidRPr="00277553" w:rsidRDefault="001803F5" w:rsidP="00F02F12">
            <w:pPr>
              <w:pStyle w:val="Textoindependiente"/>
              <w:spacing w:before="30" w:line="276" w:lineRule="auto"/>
              <w:jc w:val="center"/>
              <w:rPr>
                <w:sz w:val="16"/>
              </w:rPr>
            </w:pPr>
            <w:r w:rsidRPr="00277553">
              <w:rPr>
                <w:sz w:val="16"/>
              </w:rPr>
              <w:t>Low</w:t>
            </w:r>
          </w:p>
        </w:tc>
      </w:tr>
      <w:tr w:rsidR="001803F5" w:rsidRPr="00266C35" w14:paraId="17272583" w14:textId="77777777" w:rsidTr="001803F5">
        <w:tc>
          <w:tcPr>
            <w:tcW w:w="2127" w:type="dxa"/>
            <w:vAlign w:val="center"/>
          </w:tcPr>
          <w:p w14:paraId="3D511C0D" w14:textId="77777777" w:rsidR="001803F5" w:rsidRPr="00266C35" w:rsidRDefault="001803F5" w:rsidP="00F02F12">
            <w:pPr>
              <w:spacing w:after="39"/>
              <w:jc w:val="center"/>
              <w:rPr>
                <w:sz w:val="16"/>
                <w:szCs w:val="20"/>
              </w:rPr>
            </w:pPr>
            <w:r w:rsidRPr="00266C35">
              <w:rPr>
                <w:sz w:val="16"/>
                <w:szCs w:val="20"/>
              </w:rPr>
              <w:t xml:space="preserve">Wang et al. </w:t>
            </w:r>
            <w:r w:rsidRPr="00266C35">
              <w:rPr>
                <w:sz w:val="16"/>
                <w:szCs w:val="20"/>
              </w:rPr>
              <w:fldChar w:fldCharType="begin"/>
            </w:r>
            <w:r>
              <w:rPr>
                <w:sz w:val="16"/>
                <w:szCs w:val="20"/>
              </w:rPr>
              <w:instrText xml:space="preserve"> ADDIN ZOTERO_ITEM CSL_CITATION {"citationID":"j8WcyCvK","properties":{"formattedCitation":"(12)","plainCitation":"(12)","noteIndex":0},"citationItems":[{"id":20153,"uris":["http://zotero.org/users/6563351/items/T2EIW54L"],"itemData":{"id":20153,"type":"article-journal","abstract":"This study compared the outcome of fixed prostheses supported by short implants (&lt;8 mm) and longer implants (≥8 mm) with an elevated sinus floor after 5 years of follow-up. The literature searches were performed electronically and manually in PubMed, EMBASE, and Web of Science databases to identify relevant articles published from 1 January 2013 to 31 January 2020. We selected eligible studies using inclusion criteria and assessed their quality. From 1688 identified studies, five randomized controlled trials were included. Between the short implant group and the control group, the implant failure-related pooled risk ratio (RR) was 3.64 (p = 0.07). The RR for technical complications was 2.61 (p = 0.0002), favoring longer implants. Marginal peri-implant bone loss after 1 and 5 years of function showed statistically significant less bone loss at short implants (1 year: mean difference = 0.21 mm; p &lt; 0.00001; 5 years: mean difference = 0.26 mm; p = 0.02). The implant failure and the biological failure of both groups were similar after 5 years of follow-up. Short implants could be an alternative to long implants with an elevated sinus floor for atrophic maxillae in aging populations. Studies with larger trials and longer periods of follow-up (10 years) remain essential.","container-title":"Materials","DOI":"10.3390/ma15134722","issue":"13","language":"English","note":"publisher-place: Basel, Switzerland\npublisher: MDPI AG","page":"4722","source":"ProQuest","title":"Short Implants versus Longer Implants with Sinus Floor Elevation: A Systemic Review and Meta-Analysis of Randomized Controlled Trials with a Post-Loading Follow-Up Duration of 5 Years","title-short":"Short Implants versus Longer Implants with Sinus Floor Elevation","volume":"15","author":[{"family":"Wang","given":"Miaozhen"},{"family":"Liu","given":"Feng"},{"family":"Ulm","given":"Christian"},{"family":"Shen","given":"Huidan"},{"family":"Rausch-Fan","given":"Xiaohui"}],"issued":{"date-parts":[["2022"]]}}}],"schema":"https://github.com/citation-style-language/schema/raw/master/csl-citation.json"} </w:instrText>
            </w:r>
            <w:r w:rsidRPr="00266C35">
              <w:rPr>
                <w:sz w:val="16"/>
                <w:szCs w:val="20"/>
              </w:rPr>
              <w:fldChar w:fldCharType="separate"/>
            </w:r>
            <w:r w:rsidRPr="00FF4D30">
              <w:rPr>
                <w:sz w:val="16"/>
              </w:rPr>
              <w:t>(12)</w:t>
            </w:r>
            <w:r w:rsidRPr="00266C35">
              <w:rPr>
                <w:sz w:val="16"/>
                <w:szCs w:val="20"/>
              </w:rPr>
              <w:fldChar w:fldCharType="end"/>
            </w:r>
          </w:p>
        </w:tc>
        <w:tc>
          <w:tcPr>
            <w:tcW w:w="556" w:type="dxa"/>
            <w:vAlign w:val="center"/>
          </w:tcPr>
          <w:p w14:paraId="6BADF9C2" w14:textId="77777777" w:rsidR="001803F5" w:rsidRPr="00266C35" w:rsidRDefault="001803F5" w:rsidP="00F02F12">
            <w:pPr>
              <w:spacing w:after="39"/>
              <w:jc w:val="center"/>
              <w:rPr>
                <w:sz w:val="16"/>
                <w:szCs w:val="20"/>
              </w:rPr>
            </w:pPr>
            <w:r w:rsidRPr="00266C35">
              <w:rPr>
                <w:sz w:val="16"/>
                <w:szCs w:val="20"/>
              </w:rPr>
              <w:t>2022</w:t>
            </w:r>
          </w:p>
        </w:tc>
        <w:tc>
          <w:tcPr>
            <w:tcW w:w="481" w:type="dxa"/>
            <w:vAlign w:val="center"/>
          </w:tcPr>
          <w:p w14:paraId="0C537BE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79C5A45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2E3E596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28F8761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5ED760F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7AFD34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7F49F63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537722C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1C7EDA5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98AA9C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79FE1E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7BAB287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03D837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2E8C19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3657D6EF"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62DD6C2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638C445A"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6D17866B" w14:textId="77777777" w:rsidTr="001803F5">
        <w:tc>
          <w:tcPr>
            <w:tcW w:w="2127" w:type="dxa"/>
            <w:vAlign w:val="center"/>
          </w:tcPr>
          <w:p w14:paraId="53D6CCE2" w14:textId="77777777" w:rsidR="001803F5" w:rsidRPr="00266C35" w:rsidRDefault="001803F5" w:rsidP="00F02F12">
            <w:pPr>
              <w:spacing w:after="39"/>
              <w:jc w:val="center"/>
              <w:rPr>
                <w:sz w:val="16"/>
                <w:szCs w:val="20"/>
              </w:rPr>
            </w:pPr>
            <w:r w:rsidRPr="00266C35">
              <w:rPr>
                <w:sz w:val="16"/>
                <w:szCs w:val="20"/>
              </w:rPr>
              <w:t xml:space="preserve">Medikeri et al. </w:t>
            </w:r>
            <w:r w:rsidRPr="00266C35">
              <w:rPr>
                <w:sz w:val="16"/>
                <w:szCs w:val="20"/>
              </w:rPr>
              <w:fldChar w:fldCharType="begin"/>
            </w:r>
            <w:r>
              <w:rPr>
                <w:sz w:val="16"/>
                <w:szCs w:val="20"/>
              </w:rPr>
              <w:instrText xml:space="preserve"> ADDIN ZOTERO_ITEM CSL_CITATION {"citationID":"pBUBcn8O","properties":{"formattedCitation":"(13)","plainCitation":"(13)","noteIndex":0},"citationItems":[{"id":17600,"uris":["http://zotero.org/users/6563351/items/2295T4XI"],"itemData":{"id":17600,"type":"article-journal","abstract":"Purpose: Short implants are a potential alternative to long implants for use with bone augmentation in atrophic jaws. This meta-analysis investigated the survival rate and marginal bone level (MBL) of surface-modified short vs. long implants. Methods: Electronic and manual searches were performed for articles published between January 2010 and June 2021. Twenty-two randomized controlled trials (RCTs) comparing surface-modified short and long implants that reported the survival rate with at least 1 year of follow-up were selected. Two reviewers independently extracted the data, and the risk of bias and quality of evidence were evaluated. A quantitative meta-analysis was performed regarding survival rate and MBL. Results: The failure rates of surface-modified short and long implants differed significantly (risk ratio, 2.28; 95% confidence interval [CI], 1.46, 3.57; P&lt;0.000). Long implants exhibited a higher survival rate than short implants (mean follow-up, 1–10 years). A significant difference was observed in mean MBL (mean difference=−0.43, 95% CI, −0.63, −0.23; P&lt;0.000), favoring the short implants. Regarding the impact of surface treatment in short and long implants, for hydrophilic sandblasted acid-etched (P=0.020) and titanium oxide fluoride-modified (P=0.050) surfaces, the survival rate differed significantly between short and long implants. The MBL differences for novel nanostructured calcium-incorporated, hydrophilic sandblasted acid-etched, and dual acid-etched with nanometer-scale calcium phosphate crystal surfaces (P=0.050, P=0.020, and P&lt;0.000, respectively) differed significantly for short vs. long implants. Conclusions: Short surface-modified implants are a potential alternative to longer implants in atrophic ridges. Long fluoride-modified and hydrophilic sandblasted acid-etched implants have higher survival rates than short implants. Short implants with novel nanostructured calcium-incorporated titanium surfaces, hydrophilic sandblasted acid-etched surfaces, and dual acid-etched surfaces with nanometer-scale calcium phosphate crystals showed less marginal bone loss than longer implants. Due to high heterogeneity, the MBL results should be interpreted cautiously, and better-designed RCTs should be assessed in the future. © 2022. Korean Academy of Periodontology This is an Open Access article distributed under the terms of the Creative Commons Attribution Non-Commercial License (https://creativecommons.org/licenses/by-nc/4.0/).","archive":"Scopus","container-title":"Journal of Periodontal and Implant Science","DOI":"10.5051/JPIS.2007340367","ISSN":"20932278 (ISSN)","issue":"2","journalAbbreviation":"J. Periodontal Implant Sci.","language":"English","note":"publisher: Korean Academy of Periodontology","page":"261-281","title":"Survival of surface-modified short versus long implants in complete or partially edentulous patients with a follow-up of 1 year or more: a systematic review and meta-analysis","volume":"52","author":[{"family":"Medikeri","given":"R.S."},{"family":"Pereira","given":"M.A."},{"family":"Waingade","given":"M."},{"family":"Navale","given":"S."}],"issued":{"date-parts":[["2022"]]}}}],"schema":"https://github.com/citation-style-language/schema/raw/master/csl-citation.json"} </w:instrText>
            </w:r>
            <w:r w:rsidRPr="00266C35">
              <w:rPr>
                <w:sz w:val="16"/>
                <w:szCs w:val="20"/>
              </w:rPr>
              <w:fldChar w:fldCharType="separate"/>
            </w:r>
            <w:r w:rsidRPr="00FF4D30">
              <w:rPr>
                <w:sz w:val="16"/>
              </w:rPr>
              <w:t>(13)</w:t>
            </w:r>
            <w:r w:rsidRPr="00266C35">
              <w:rPr>
                <w:sz w:val="16"/>
                <w:szCs w:val="20"/>
              </w:rPr>
              <w:fldChar w:fldCharType="end"/>
            </w:r>
          </w:p>
        </w:tc>
        <w:tc>
          <w:tcPr>
            <w:tcW w:w="556" w:type="dxa"/>
            <w:vAlign w:val="center"/>
          </w:tcPr>
          <w:p w14:paraId="727EE014" w14:textId="77777777" w:rsidR="001803F5" w:rsidRPr="00266C35" w:rsidRDefault="001803F5" w:rsidP="00F02F12">
            <w:pPr>
              <w:spacing w:after="39"/>
              <w:jc w:val="center"/>
              <w:rPr>
                <w:sz w:val="16"/>
                <w:szCs w:val="20"/>
              </w:rPr>
            </w:pPr>
            <w:r w:rsidRPr="00266C35">
              <w:rPr>
                <w:sz w:val="16"/>
                <w:szCs w:val="20"/>
              </w:rPr>
              <w:t>2022</w:t>
            </w:r>
          </w:p>
        </w:tc>
        <w:tc>
          <w:tcPr>
            <w:tcW w:w="481" w:type="dxa"/>
            <w:vAlign w:val="center"/>
          </w:tcPr>
          <w:p w14:paraId="0867414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7C3FE46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3A29682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618D9761"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0FF53DB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4E4CF79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79C2FD1F"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487580F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5EE1D44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1898AEDD"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3479015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213460A3"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716C096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58B0C8F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111AC05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39" w:type="dxa"/>
            <w:vAlign w:val="center"/>
          </w:tcPr>
          <w:p w14:paraId="4A509E52"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559" w:type="dxa"/>
            <w:vAlign w:val="center"/>
          </w:tcPr>
          <w:p w14:paraId="11D680CA" w14:textId="77777777" w:rsidR="001803F5" w:rsidRPr="00277553" w:rsidRDefault="001803F5" w:rsidP="00F02F12">
            <w:pPr>
              <w:pStyle w:val="Textoindependiente"/>
              <w:spacing w:before="30" w:line="276" w:lineRule="auto"/>
              <w:jc w:val="center"/>
              <w:rPr>
                <w:sz w:val="16"/>
              </w:rPr>
            </w:pPr>
            <w:r w:rsidRPr="00277553">
              <w:rPr>
                <w:sz w:val="16"/>
              </w:rPr>
              <w:t>High</w:t>
            </w:r>
          </w:p>
        </w:tc>
      </w:tr>
      <w:tr w:rsidR="001803F5" w:rsidRPr="00266C35" w14:paraId="12AAA44D" w14:textId="77777777" w:rsidTr="001803F5">
        <w:tc>
          <w:tcPr>
            <w:tcW w:w="2127" w:type="dxa"/>
            <w:vAlign w:val="center"/>
          </w:tcPr>
          <w:p w14:paraId="3A8CAA30" w14:textId="77777777" w:rsidR="001803F5" w:rsidRPr="00266C35" w:rsidRDefault="001803F5" w:rsidP="00F02F12">
            <w:pPr>
              <w:spacing w:after="39"/>
              <w:jc w:val="center"/>
              <w:rPr>
                <w:sz w:val="16"/>
                <w:szCs w:val="20"/>
              </w:rPr>
            </w:pPr>
            <w:r w:rsidRPr="00266C35">
              <w:rPr>
                <w:sz w:val="16"/>
                <w:szCs w:val="20"/>
              </w:rPr>
              <w:t xml:space="preserve">Toledano et al. </w:t>
            </w:r>
            <w:r w:rsidRPr="00266C35">
              <w:rPr>
                <w:sz w:val="16"/>
                <w:szCs w:val="20"/>
              </w:rPr>
              <w:fldChar w:fldCharType="begin"/>
            </w:r>
            <w:r>
              <w:rPr>
                <w:sz w:val="16"/>
                <w:szCs w:val="20"/>
              </w:rPr>
              <w:instrText xml:space="preserve"> ADDIN ZOTERO_ITEM CSL_CITATION {"citationID":"iapxPqMr","properties":{"formattedCitation":"(14)","plainCitation":"(14)","noteIndex":0},"citationItems":[{"id":20171,"uris":["http://zotero.org/users/6563351/items/KFYNIK6J"],"itemData":{"id":20171,"type":"article-journal","abstract":"Background\nShort implants are proposed as a less invasive alternative with fewer complications than standard implants in combination with sinus lift. The aim of this systematic review and meta-analysis was to state the efficacy of placing short implants (≤ 6 mm) compared to standard-length implants (≥ 8 mm) performing sinus lift techniques in patients with edentulous posterior atrophic jaws. Efficacy will be evaluated through analyzing implant survival (IS) and maintenance of peri-implant bone (MBL).\nMethods\nScreening process was done using the National Library of Medicine (MEDLINE by PubMed), EMBASE, the Cochrane Oral Health, and Web of Science (WOS). The articles included were randomized controlled trials. Risk of bias was evaluated according to The Cochrane Collaboration’s tool. Weighted means were calculated. Heterogeneity was determined using Higgins (I2). A random-effects model was applied. Secondary outcomes such as surgical time, patient satisfaction, mucositis and peri-implantitis, pain, and swelling were analyzed.\nResults\nFourteen studies (597 patients and 901 implants) were evaluated. IS was 1.02 risk ratio, ranging from 1.00 to 1.05 (CI 95%) (p = 0.09), suggesting that IS was similar when both techniques were used. MBL was higher in patients with standard-length implants plus sinus lift elevation (p = 0.03). MBL was 0.11 (0.01–0.20) mm (p = 0.03) and 0.23 (0.07–0.39) mm (p = 0.005) before and after 1 year of follow-up, respectively, indicating that the marginal bone loss is greater for standard-length implants.\nDiscussion\nWithin the limitations of the present study, as relatively small sample size, short dental implants can be used as an alternative to standard-length implants plus sinus elevation in cases of atrophic posterior maxilla. Higher MBL was observed in the groups where standard-length implants were used, but implant survival was similar in both groups. Moreover, with short implants, it was observed a reduced postoperative discomfort, minimal invasiveness, shorter treatment time, and reduced costs.\nClinical Clinical relevance\nThe low MBL promoted by short implants does contribute to a paradigm shift from sinus grafting with long implants to short implants. Further high-quality long-term studies are required to confirm these findings.","container-title":"Clinical Oral Investigations","DOI":"10.1007/s00784-022-04628-1","ISSN":"14326981","issue":"11","language":"English","note":"number-of-pages: 6681-6698\npublisher-place: Heidelberg, Netherlands\npublisher: Springer Nature B.V.","page":"6681-6698","source":"ProQuest","title":"Short versus standard implants at sinus augmented sites: a systematic review and meta-analysis","title-short":"Short versus standard implants at sinus augmented sites","volume":"26","author":[{"family":"Toledano","given":"Manuel"},{"family":"Fernández-Romero","given":"Enrique"},{"family":"Vallecillo","given":"Cristina"},{"family":"Toledano","given":"Raquel"},{"family":"Osorio","given":"María T."},{"family":"Vallecillo-Rivas","given":"Marta"}],"issued":{"date-parts":[["2022"]]}}}],"schema":"https://github.com/citation-style-language/schema/raw/master/csl-citation.json"} </w:instrText>
            </w:r>
            <w:r w:rsidRPr="00266C35">
              <w:rPr>
                <w:sz w:val="16"/>
                <w:szCs w:val="20"/>
              </w:rPr>
              <w:fldChar w:fldCharType="separate"/>
            </w:r>
            <w:r w:rsidRPr="00FF4D30">
              <w:rPr>
                <w:sz w:val="16"/>
              </w:rPr>
              <w:t>(14)</w:t>
            </w:r>
            <w:r w:rsidRPr="00266C35">
              <w:rPr>
                <w:sz w:val="16"/>
                <w:szCs w:val="20"/>
              </w:rPr>
              <w:fldChar w:fldCharType="end"/>
            </w:r>
          </w:p>
        </w:tc>
        <w:tc>
          <w:tcPr>
            <w:tcW w:w="556" w:type="dxa"/>
            <w:vAlign w:val="center"/>
          </w:tcPr>
          <w:p w14:paraId="4169BBE5" w14:textId="77777777" w:rsidR="001803F5" w:rsidRPr="00266C35" w:rsidRDefault="001803F5" w:rsidP="00F02F12">
            <w:pPr>
              <w:spacing w:after="39"/>
              <w:jc w:val="center"/>
              <w:rPr>
                <w:sz w:val="16"/>
                <w:szCs w:val="20"/>
              </w:rPr>
            </w:pPr>
            <w:r w:rsidRPr="00266C35">
              <w:rPr>
                <w:sz w:val="16"/>
                <w:szCs w:val="20"/>
              </w:rPr>
              <w:t>2022</w:t>
            </w:r>
          </w:p>
        </w:tc>
        <w:tc>
          <w:tcPr>
            <w:tcW w:w="481" w:type="dxa"/>
            <w:vAlign w:val="center"/>
          </w:tcPr>
          <w:p w14:paraId="105A0C7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699D2DF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4DFA06F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BE9490F"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0FA4817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3506A05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5A42371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394784F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7C56A0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3B82388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0DBFA20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0BB6F01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042528C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209B0BC7"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771F99D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39" w:type="dxa"/>
            <w:vAlign w:val="center"/>
          </w:tcPr>
          <w:p w14:paraId="125D06E7"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15DE77E7" w14:textId="77777777" w:rsidR="001803F5" w:rsidRPr="00266C35" w:rsidRDefault="001803F5" w:rsidP="00F02F12">
            <w:pPr>
              <w:pStyle w:val="Textoindependiente"/>
              <w:spacing w:before="30" w:line="276" w:lineRule="auto"/>
              <w:jc w:val="center"/>
              <w:rPr>
                <w:sz w:val="16"/>
              </w:rPr>
            </w:pPr>
            <w:r w:rsidRPr="00EA06E9">
              <w:rPr>
                <w:sz w:val="16"/>
              </w:rPr>
              <w:t>High</w:t>
            </w:r>
          </w:p>
        </w:tc>
      </w:tr>
      <w:tr w:rsidR="001803F5" w:rsidRPr="00266C35" w14:paraId="5E29F545" w14:textId="77777777" w:rsidTr="001803F5">
        <w:tc>
          <w:tcPr>
            <w:tcW w:w="2127" w:type="dxa"/>
            <w:vAlign w:val="center"/>
          </w:tcPr>
          <w:p w14:paraId="376DC71C" w14:textId="77777777" w:rsidR="001803F5" w:rsidRPr="00266C35" w:rsidRDefault="001803F5" w:rsidP="00F02F12">
            <w:pPr>
              <w:spacing w:after="39"/>
              <w:jc w:val="center"/>
              <w:rPr>
                <w:sz w:val="16"/>
                <w:szCs w:val="20"/>
              </w:rPr>
            </w:pPr>
            <w:r w:rsidRPr="00266C35">
              <w:rPr>
                <w:sz w:val="16"/>
                <w:szCs w:val="20"/>
              </w:rPr>
              <w:t xml:space="preserve">Guida et al. </w:t>
            </w:r>
            <w:r w:rsidRPr="00266C35">
              <w:rPr>
                <w:sz w:val="16"/>
                <w:szCs w:val="20"/>
              </w:rPr>
              <w:fldChar w:fldCharType="begin"/>
            </w:r>
            <w:r>
              <w:rPr>
                <w:sz w:val="16"/>
                <w:szCs w:val="20"/>
              </w:rPr>
              <w:instrText xml:space="preserve"> ADDIN ZOTERO_ITEM CSL_CITATION {"citationID":"xzV08vKm","properties":{"formattedCitation":"(15)","plainCitation":"(15)","noteIndex":0},"citationItems":[{"id":36698,"uris":["http://zotero.org/users/6563351/items/X48N4QEF"],"itemData":{"id":36698,"type":"article-journal","archive":"Scopus","container-title":"Materials","DOI":"10.3390/ma15093138","issue":"9","title":"Short versus Longer Implants in Sites without the Need for Bone Augmentation: A Systematic Review and Meta-Analysis of Randomized Controlled Trials","URL":"https://scopus.uamanizales.elogim.com/inward/record.uri?eid=2-s2.0-85129675023&amp;doi=10.3390%2fma15093138&amp;partnerID=40&amp;md5=3c673c9c4e6c1277927a63975c8b3b07","volume":"15","author":[{"family":"Guida","given":"L."},{"family":"Bressan","given":"E."},{"family":"Cecoro","given":"G."},{"family":"Volpe","given":"A.D."},{"family":"Fabbro","given":"M.D."},{"family":"Annunziata","given":"M."}],"issued":{"date-parts":[["2022"]]}}}],"schema":"https://github.com/citation-style-language/schema/raw/master/csl-citation.json"} </w:instrText>
            </w:r>
            <w:r w:rsidRPr="00266C35">
              <w:rPr>
                <w:sz w:val="16"/>
                <w:szCs w:val="20"/>
              </w:rPr>
              <w:fldChar w:fldCharType="separate"/>
            </w:r>
            <w:r w:rsidRPr="00FF4D30">
              <w:rPr>
                <w:sz w:val="16"/>
              </w:rPr>
              <w:t>(15)</w:t>
            </w:r>
            <w:r w:rsidRPr="00266C35">
              <w:rPr>
                <w:sz w:val="16"/>
                <w:szCs w:val="20"/>
              </w:rPr>
              <w:fldChar w:fldCharType="end"/>
            </w:r>
          </w:p>
        </w:tc>
        <w:tc>
          <w:tcPr>
            <w:tcW w:w="556" w:type="dxa"/>
            <w:vAlign w:val="center"/>
          </w:tcPr>
          <w:p w14:paraId="097C4C4D" w14:textId="77777777" w:rsidR="001803F5" w:rsidRPr="00266C35" w:rsidRDefault="001803F5" w:rsidP="00F02F12">
            <w:pPr>
              <w:spacing w:after="39"/>
              <w:jc w:val="center"/>
              <w:rPr>
                <w:sz w:val="16"/>
                <w:szCs w:val="20"/>
              </w:rPr>
            </w:pPr>
            <w:r w:rsidRPr="00266C35">
              <w:rPr>
                <w:sz w:val="16"/>
                <w:szCs w:val="20"/>
              </w:rPr>
              <w:t>2022</w:t>
            </w:r>
          </w:p>
        </w:tc>
        <w:tc>
          <w:tcPr>
            <w:tcW w:w="481" w:type="dxa"/>
            <w:vAlign w:val="center"/>
          </w:tcPr>
          <w:p w14:paraId="0087D24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7599EED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2D6D79A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5BE14AFE"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6D06E31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3C43BE81"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0DF03528"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5333EE4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A494D8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3930C45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EE8CDD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642E811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671AEEC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0F4619B7"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0F552C6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39" w:type="dxa"/>
            <w:vAlign w:val="center"/>
          </w:tcPr>
          <w:p w14:paraId="5195BB6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7843DAB3" w14:textId="77777777" w:rsidR="001803F5" w:rsidRPr="00266C35" w:rsidRDefault="001803F5" w:rsidP="00F02F12">
            <w:pPr>
              <w:pStyle w:val="Textoindependiente"/>
              <w:spacing w:before="30" w:line="276" w:lineRule="auto"/>
              <w:jc w:val="center"/>
              <w:rPr>
                <w:sz w:val="16"/>
              </w:rPr>
            </w:pPr>
            <w:r w:rsidRPr="00EA06E9">
              <w:rPr>
                <w:sz w:val="16"/>
              </w:rPr>
              <w:t>High</w:t>
            </w:r>
          </w:p>
        </w:tc>
      </w:tr>
      <w:tr w:rsidR="001803F5" w:rsidRPr="00266C35" w14:paraId="101CF648" w14:textId="77777777" w:rsidTr="001803F5">
        <w:tc>
          <w:tcPr>
            <w:tcW w:w="2127" w:type="dxa"/>
            <w:vAlign w:val="center"/>
          </w:tcPr>
          <w:p w14:paraId="0AB335CE" w14:textId="77777777" w:rsidR="001803F5" w:rsidRPr="00266C35" w:rsidRDefault="001803F5" w:rsidP="00F02F12">
            <w:pPr>
              <w:spacing w:after="39"/>
              <w:jc w:val="center"/>
              <w:rPr>
                <w:sz w:val="16"/>
                <w:szCs w:val="20"/>
              </w:rPr>
            </w:pPr>
            <w:r w:rsidRPr="00266C35">
              <w:rPr>
                <w:sz w:val="16"/>
                <w:szCs w:val="20"/>
              </w:rPr>
              <w:t xml:space="preserve">Tang et al. </w:t>
            </w:r>
            <w:r w:rsidRPr="00266C35">
              <w:rPr>
                <w:sz w:val="16"/>
                <w:szCs w:val="20"/>
              </w:rPr>
              <w:fldChar w:fldCharType="begin"/>
            </w:r>
            <w:r>
              <w:rPr>
                <w:sz w:val="16"/>
                <w:szCs w:val="20"/>
              </w:rPr>
              <w:instrText xml:space="preserve"> ADDIN ZOTERO_ITEM CSL_CITATION {"citationID":"zgTYP2To","properties":{"formattedCitation":"(16)","plainCitation":"(16)","noteIndex":0},"citationItems":[{"id":20152,"uris":["http://zotero.org/users/6563351/items/27R6NKA3"],"itemData":{"id":20152,"type":"article-journal","abstract":"Purpose\nThe objective of this meta-analysis was to compare the clinical outcomes of using short implants (≤ 8 mm) inserted with osteotome sinus floor elevation (OSFE) and standard implants (≥ 10 mm) inserted with sinus floor elevation (SFE) in atrophic posterior maxillae with insufficient residual bone height (RBH).\nMethods\nAn electronic search was performed on PubMed, EMBASE, and the Cochrane Library from 1994 to July 2022, in combination with a manual search of references in relevant articles. Randomized controlled trials (RCTs) that compared the clinical results between short and standard implant placement with SFE were included. The primary outcomes were implant survival rate and marginal bone loss (MBL); the secondary outcome was complication rate.\nResults\nThree RCTs were included, totaling 138 short and 156 standard implants. The results of the meta-analysis showed no significant differences between the short and standard implant groups in survival rate (RR = 1.02, 95% CI 0.96–1.08, p = 0.570), MBL (MD = − 0.13, 95% CI − 0.32 to 0.07, p = 0.190) and complication rate (intra-surgical complication: RR = 1.14, 95% CI 0.46–2.83, p = 0.770; post-operative complication: RR = 1.34, 95% CI 0.71–2.55, p = 0.370).\nConclusions\nUsing short implants (≤ 8 mm) combined with OSFE might be an alternative to standard implants (≥ 10 mm) with SFE when the RBH of the posterior maxilla is insufficient. Based on a short-term clinical observation, short implants with OSFE show good results in terms of survival rate, MBL, and complication incidence.","container-title":"International Journal of Implant Dentistry","DOI":"10.1186/s40729-022-00443-1","issue":"1","language":"English","note":"publisher-place: Heidelberg, Netherlands\npublisher: Springer Nature B.V.","page":"45","source":"ProQuest","title":"Simultaneous placement of short implants (≤ 8 mm) versus standard length implants (≥ 10 mm) after sinus floor elevation in atrophic posterior maxillae: a systematic review and meta-analysis","title-short":"Simultaneous placement of short implants (≤ 8 mm) versus standard length implants (≥ 10 mm) after sinus floor elevation in atrophic posterior maxillae","volume":"8","author":[{"family":"Tang","given":"Chenxi"},{"family":"Du","given":"Qianhui"},{"family":"Luo","given":"Jiaying"},{"family":"Peng","given":"Lin"}],"issued":{"date-parts":[["2022"]]}}}],"schema":"https://github.com/citation-style-language/schema/raw/master/csl-citation.json"} </w:instrText>
            </w:r>
            <w:r w:rsidRPr="00266C35">
              <w:rPr>
                <w:sz w:val="16"/>
                <w:szCs w:val="20"/>
              </w:rPr>
              <w:fldChar w:fldCharType="separate"/>
            </w:r>
            <w:r w:rsidRPr="00FF4D30">
              <w:rPr>
                <w:sz w:val="16"/>
              </w:rPr>
              <w:t>(16)</w:t>
            </w:r>
            <w:r w:rsidRPr="00266C35">
              <w:rPr>
                <w:sz w:val="16"/>
                <w:szCs w:val="20"/>
              </w:rPr>
              <w:fldChar w:fldCharType="end"/>
            </w:r>
          </w:p>
        </w:tc>
        <w:tc>
          <w:tcPr>
            <w:tcW w:w="556" w:type="dxa"/>
            <w:vAlign w:val="center"/>
          </w:tcPr>
          <w:p w14:paraId="1823DC3B" w14:textId="77777777" w:rsidR="001803F5" w:rsidRPr="00266C35" w:rsidRDefault="001803F5" w:rsidP="00F02F12">
            <w:pPr>
              <w:spacing w:after="39"/>
              <w:jc w:val="center"/>
              <w:rPr>
                <w:sz w:val="16"/>
                <w:szCs w:val="20"/>
              </w:rPr>
            </w:pPr>
            <w:r w:rsidRPr="00266C35">
              <w:rPr>
                <w:sz w:val="16"/>
                <w:szCs w:val="20"/>
              </w:rPr>
              <w:t>2022</w:t>
            </w:r>
          </w:p>
        </w:tc>
        <w:tc>
          <w:tcPr>
            <w:tcW w:w="481" w:type="dxa"/>
            <w:vAlign w:val="center"/>
          </w:tcPr>
          <w:p w14:paraId="32C4865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3862BFA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3F60244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65D1FE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1D9E6FF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238FD7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F5F94D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0DCFBA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8B00F5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548466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0C0DAA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6191AD6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CB56B9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6ED0AF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0EC9BB4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6C21A88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624BC6F8"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10DE024D" w14:textId="77777777" w:rsidTr="001803F5">
        <w:tc>
          <w:tcPr>
            <w:tcW w:w="2127" w:type="dxa"/>
            <w:vAlign w:val="center"/>
          </w:tcPr>
          <w:p w14:paraId="4220E7FF" w14:textId="77777777" w:rsidR="001803F5" w:rsidRPr="00266C35" w:rsidRDefault="001803F5" w:rsidP="00F02F12">
            <w:pPr>
              <w:spacing w:after="39"/>
              <w:jc w:val="center"/>
              <w:rPr>
                <w:sz w:val="16"/>
                <w:szCs w:val="20"/>
              </w:rPr>
            </w:pPr>
            <w:proofErr w:type="spellStart"/>
            <w:r w:rsidRPr="00266C35">
              <w:rPr>
                <w:sz w:val="16"/>
                <w:szCs w:val="20"/>
              </w:rPr>
              <w:t>Terheyden</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Qu8CdQ4v","properties":{"formattedCitation":"(17)","plainCitation":"(17)","noteIndex":0},"citationItems":[{"id":18776,"uris":["http://zotero.org/users/6563351/items/LVWWBX62"],"itemData":{"id":18776,"type":"article-journal","abstract":"The aim of this study was to perform a systematic review and meta-analysis of randomized controlled trials (RCTs) comparing the outcomes of short dental implants (≤7mm) versus vertical bone augmentation followed by regular dental implants (&gt;7mm) in the deficient posterior mandible. In total, eight RCTs (six using interpositional sandwich grafting and two using a guided bone regeneration technique) were reported in 17 articles at different time points. In the meta-analysis of the sandwich group, the relative risk (RR) for implant loss at 1year was in favour of short implants (RR 0.41, P=0.02), while no significant difference was found at 3 years (RR 0.65, P=0.43), 5 years (RR 1.08, P=0.86), or 8 years (RR 1.53, P=0.52). The risk of complications was in favour of short implants (RR 0.34, P=0.0002), as was the mean difference in marginal bone resorption after 1 year (-0.09mm, P=0.17), 3 years (-0.32mm, P&lt;0.00001), 5 years (-0.65mm, P&lt;0.00001), and 8 years (-0.88, P&lt;0.00001). The mean residual osseointegration length of the implants was between 2.94mm and 4.44mm in the short implants group and between 7.97mm and 8.62mm in the regular implants group after 5 years. In conclusion, in the deficient atrophic posterior mandible, short implants and regular implants demonstrate comparable outcomes within the first 5 years. Patients who are fit for surgery should be informed about the risks and benefits of both options.","container-title":"International Journal of Oral and Maxillofacial Surgery","DOI":"10.1016/j.ijom.2021.01.005","ISSN":"1399-0020","issue":"9","journalAbbreviation":"Int J Oral Maxillofac Surg","language":"eng","note":"PMID: 33589294","page":"1249-1258","source":"PubMed","title":"Vertical bone augmentation and regular implants versus short implants in the vertically deficient posterior mandible: a systematic review and meta-analysis of randomized studies","title-short":"Vertical bone augmentation and regular implants versus short implants in the vertically deficient posterior mandible","volume":"50","author":[{"family":"Terheyden","given":"H."},{"family":"Meijer","given":"G. J."},{"family":"Raghoebar","given":"G. M."}],"issued":{"date-parts":[["2021"]]}}}],"schema":"https://github.com/citation-style-language/schema/raw/master/csl-citation.json"} </w:instrText>
            </w:r>
            <w:r w:rsidRPr="00266C35">
              <w:rPr>
                <w:sz w:val="16"/>
                <w:szCs w:val="20"/>
              </w:rPr>
              <w:fldChar w:fldCharType="separate"/>
            </w:r>
            <w:r w:rsidRPr="00FF4D30">
              <w:rPr>
                <w:sz w:val="16"/>
              </w:rPr>
              <w:t>(17)</w:t>
            </w:r>
            <w:r w:rsidRPr="00266C35">
              <w:rPr>
                <w:sz w:val="16"/>
                <w:szCs w:val="20"/>
              </w:rPr>
              <w:fldChar w:fldCharType="end"/>
            </w:r>
          </w:p>
        </w:tc>
        <w:tc>
          <w:tcPr>
            <w:tcW w:w="556" w:type="dxa"/>
            <w:vAlign w:val="center"/>
          </w:tcPr>
          <w:p w14:paraId="0370F230"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1F07D90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0B1DC73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10709BD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B17618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5B05F48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0E83A40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6B37B1F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52B28D3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26E0845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E4300F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B89A08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29E06B3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17D960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9F0CF0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5643F705"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086857B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25FA5D67" w14:textId="77777777" w:rsidR="001803F5" w:rsidRPr="00266C35" w:rsidRDefault="001803F5" w:rsidP="00F02F12">
            <w:pPr>
              <w:pStyle w:val="Textoindependiente"/>
              <w:spacing w:before="30" w:line="276" w:lineRule="auto"/>
              <w:jc w:val="center"/>
              <w:rPr>
                <w:sz w:val="16"/>
                <w:lang w:val="es-PE"/>
              </w:rPr>
            </w:pPr>
            <w:proofErr w:type="spellStart"/>
            <w:r>
              <w:rPr>
                <w:sz w:val="16"/>
                <w:lang w:val="es-PE"/>
              </w:rPr>
              <w:t>Critically</w:t>
            </w:r>
            <w:proofErr w:type="spellEnd"/>
            <w:r>
              <w:rPr>
                <w:sz w:val="16"/>
                <w:lang w:val="es-PE"/>
              </w:rPr>
              <w:t xml:space="preserve"> </w:t>
            </w:r>
            <w:proofErr w:type="spellStart"/>
            <w:r>
              <w:rPr>
                <w:sz w:val="16"/>
                <w:lang w:val="es-PE"/>
              </w:rPr>
              <w:t>low</w:t>
            </w:r>
            <w:proofErr w:type="spellEnd"/>
          </w:p>
        </w:tc>
      </w:tr>
      <w:tr w:rsidR="001803F5" w:rsidRPr="00266C35" w14:paraId="74937926" w14:textId="77777777" w:rsidTr="001803F5">
        <w:tc>
          <w:tcPr>
            <w:tcW w:w="2127" w:type="dxa"/>
            <w:vAlign w:val="center"/>
          </w:tcPr>
          <w:p w14:paraId="300AFB32" w14:textId="77777777" w:rsidR="001803F5" w:rsidRPr="00266C35" w:rsidRDefault="001803F5" w:rsidP="00F02F12">
            <w:pPr>
              <w:spacing w:after="39"/>
              <w:jc w:val="center"/>
              <w:rPr>
                <w:sz w:val="16"/>
                <w:szCs w:val="20"/>
              </w:rPr>
            </w:pPr>
            <w:proofErr w:type="spellStart"/>
            <w:r w:rsidRPr="00266C35">
              <w:rPr>
                <w:sz w:val="16"/>
                <w:szCs w:val="20"/>
              </w:rPr>
              <w:t>Moraschini</w:t>
            </w:r>
            <w:proofErr w:type="spellEnd"/>
            <w:r w:rsidRPr="00266C35">
              <w:rPr>
                <w:sz w:val="16"/>
                <w:szCs w:val="20"/>
              </w:rPr>
              <w:t xml:space="preserve"> et al. </w:t>
            </w:r>
            <w:r>
              <w:rPr>
                <w:sz w:val="16"/>
                <w:szCs w:val="20"/>
              </w:rPr>
              <w:fldChar w:fldCharType="begin"/>
            </w:r>
            <w:r>
              <w:rPr>
                <w:sz w:val="16"/>
                <w:szCs w:val="20"/>
              </w:rPr>
              <w:instrText xml:space="preserve"> ADDIN ZOTERO_ITEM CSL_CITATION {"citationID":"uz5rHxuA","properties":{"formattedCitation":"(18)","plainCitation":"(18)","noteIndex":0},"citationItems":[{"id":20243,"uris":["http://zotero.org/users/6563351/items/W6SWPPDD"],"itemData":{"id":20243,"type":"article-journal","abstract":"This systematic review (SR) aimed to evaluate implant survival rate, marginal bone loss (MBL), and biological/prosthetic complications of extra-short 4 mm dental implants. An electronic search without language or date restrictions was performed in five databases and in gray literature for articles published until August 2020. Prospective cohort studies and randomized clinical trials (RCTs) that evaluated the clinical performance of extra-short 4 mm dental implants were included. Studies were independently assessed for risk of bias using the Cochrane Collaboration's tool. The protocol of this SR was registered in the PROSPERO database under number CRD42019139709. Four studies were included in the present SR. There was no significant difference in implant survival rate (p = 0.75) between extra-short 4 mm and long implants. After 12 months of function, the extra-short implants had a significantly (p = 0.003) lower marginal bone loss (MBL) rate when compared to long implants. Extra-short implants had a lower number of biological and prosthetic complications when compared to long implants. After 12 months of follow-up, extra-short 4 mm dental implants placed in the mandible exhibit satisfactory clinical outcomes concerning implant survival rate and MBL when compared to longer implants, with a low number of biological and prosthetic complications. A higher number of RCTs with longer follow-up is necessary for the future.","container-title":"Healthcare (Basel, Switzerland)","DOI":"10.3390/healthcare9030315","ISSN":"2227-9032","issue":"3","journalAbbreviation":"Healthcare (Basel)","language":"eng","note":"PMID: 33809203\nPMCID: PMC7998998","page":"315","source":"PubMed","title":"Clinical Comparation of Extra-Short (4 mm) and Long (&gt;8 mm) Dental Implants Placed in Mandibular Bone: A Systematic Review and Metanalysis","title-short":"Clinical Comparation of Extra-Short (4 mm) and Long (&gt;8 mm) Dental Implants Placed in Mandibular Bone","volume":"9","author":[{"family":"Moraschini","given":"Vittorio"},{"family":"Mourão","given":"Carlos Fernando de Almeida Barros"},{"family":"Montemezzi","given":"Pietro"},{"family":"Kischinhevsky","given":"Ingrid Chaves Cavalcante"},{"family":"Almeida","given":"Daniel Costa Ferreira","non-dropping-particle":"de"},{"family":"Javid","given":"Kayvon"},{"family":"Shibli","given":"Jamil Awad"},{"family":"Granjeiro","given":"José Mauro"},{"family":"Calasans-Maia","given":"Monica Diuana"}],"issued":{"date-parts":[["2021"]]}}}],"schema":"https://github.com/citation-style-language/schema/raw/master/csl-citation.json"} </w:instrText>
            </w:r>
            <w:r>
              <w:rPr>
                <w:sz w:val="16"/>
                <w:szCs w:val="20"/>
              </w:rPr>
              <w:fldChar w:fldCharType="separate"/>
            </w:r>
            <w:r w:rsidRPr="00FF4D30">
              <w:rPr>
                <w:sz w:val="16"/>
              </w:rPr>
              <w:t>(18)</w:t>
            </w:r>
            <w:r>
              <w:rPr>
                <w:sz w:val="16"/>
                <w:szCs w:val="20"/>
              </w:rPr>
              <w:fldChar w:fldCharType="end"/>
            </w:r>
          </w:p>
        </w:tc>
        <w:tc>
          <w:tcPr>
            <w:tcW w:w="556" w:type="dxa"/>
            <w:vAlign w:val="center"/>
          </w:tcPr>
          <w:p w14:paraId="305381FC"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0EAE6BB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546692F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7E21A90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C5E8FC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2BF2A3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7AC2BD1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1BDC2D8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8CAE09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A15FCA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88B8F8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D0E129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0FEC484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69DBDA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1C82C00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5F0CFA0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0FE178B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57E12D4B"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466A6B1A" w14:textId="77777777" w:rsidTr="001803F5">
        <w:tc>
          <w:tcPr>
            <w:tcW w:w="2127" w:type="dxa"/>
            <w:vAlign w:val="center"/>
          </w:tcPr>
          <w:p w14:paraId="589B9E04" w14:textId="77777777" w:rsidR="001803F5" w:rsidRPr="00266C35" w:rsidRDefault="001803F5" w:rsidP="00F02F12">
            <w:pPr>
              <w:spacing w:after="39"/>
              <w:jc w:val="center"/>
              <w:rPr>
                <w:sz w:val="16"/>
                <w:szCs w:val="20"/>
              </w:rPr>
            </w:pPr>
            <w:proofErr w:type="spellStart"/>
            <w:r w:rsidRPr="00266C35">
              <w:rPr>
                <w:sz w:val="16"/>
                <w:szCs w:val="20"/>
              </w:rPr>
              <w:t>Bitinas</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zRMtvapR","properties":{"formattedCitation":"(19)","plainCitation":"(19)","noteIndex":0},"citationItems":[{"id":17562,"uris":["http://zotero.org/users/6563351/items/XQTYPY2N"],"itemData":{"id":17562,"type":"article-journal","abstract":"Purpose: Anatomical limits such as the location of the lower alveolar nerve, the maxillary sinus in atrophied jaws might extend implant surgery treatment. The purpose of this systematic literature review is to review the literature and determine whether short implants can be an effective alternative to standard-length implants after bone augmentation. Materials and methods: A systematic search was performed on PRISMA wizard. Searched for clinical trials 2010–2020 in the Medline database. The keywords chosen are \"short versus long implants, augmented bone, clinical trial\", and their various variations. Results: Meta-analyses of the studies of implant loss after 1, 3 and 5 years showed a statistically insignificant difference between groups. The number of complications after 1 year was statistically significantly higher in the control group. Meta-analyses with follow-up periods of 3 and 5 years showed a statistically insignificant difference; Meta-analyses of studies of marginal bone loss after 1, 3 and 5 years showed a statistically insignificant difference between the groups. Conclusions: Short dental implants may be a suitable alternative to standard length dental implants after bone augmentation. The risk of their complications is possibly lower because of the lack of need for bone augmentation. © 2021 Australian Dental Association.","archive":"Scopus","container-title":"Australian Dental Journal","DOI":"10.1111/adj.12859","ISSN":"00450421 (ISSN)","issue":"S1","journalAbbreviation":"Aust. Dent. J.","language":"English","note":"publisher: John Wiley and Sons Inc","page":"S71-S81","title":"Short implants without bone augmentation vs. long implants with bone augmentation: systematic review and meta-analysis","volume":"66","author":[{"family":"Bitinas","given":"D."},{"family":"Bardijevskyt","given":"G."}],"issued":{"date-parts":[["2021"]]}}}],"schema":"https://github.com/citation-style-language/schema/raw/master/csl-citation.json"} </w:instrText>
            </w:r>
            <w:r w:rsidRPr="00266C35">
              <w:rPr>
                <w:sz w:val="16"/>
                <w:szCs w:val="20"/>
              </w:rPr>
              <w:fldChar w:fldCharType="separate"/>
            </w:r>
            <w:r w:rsidRPr="00FF4D30">
              <w:rPr>
                <w:sz w:val="16"/>
              </w:rPr>
              <w:t>(19)</w:t>
            </w:r>
            <w:r w:rsidRPr="00266C35">
              <w:rPr>
                <w:sz w:val="16"/>
                <w:szCs w:val="20"/>
              </w:rPr>
              <w:fldChar w:fldCharType="end"/>
            </w:r>
          </w:p>
        </w:tc>
        <w:tc>
          <w:tcPr>
            <w:tcW w:w="556" w:type="dxa"/>
            <w:vAlign w:val="center"/>
          </w:tcPr>
          <w:p w14:paraId="6509D8FE"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45D6646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4CD7E03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10C0D14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028847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3D6E27D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45FA2FF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2A0E71D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07331D6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EFBC46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r>
              <w:rPr>
                <w:sz w:val="16"/>
                <w:lang w:val="es-PE"/>
              </w:rPr>
              <w:t xml:space="preserve"> </w:t>
            </w:r>
            <w:proofErr w:type="spellStart"/>
            <w:r>
              <w:rPr>
                <w:sz w:val="16"/>
                <w:lang w:val="es-PE"/>
              </w:rPr>
              <w:t>partial</w:t>
            </w:r>
            <w:proofErr w:type="spellEnd"/>
          </w:p>
        </w:tc>
        <w:tc>
          <w:tcPr>
            <w:tcW w:w="500" w:type="dxa"/>
            <w:vAlign w:val="center"/>
          </w:tcPr>
          <w:p w14:paraId="2BAA379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C22D6E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1F9BF16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C87E15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3DBBA6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5F8B541D"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7F26D40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0FA19F56" w14:textId="77777777" w:rsidR="001803F5" w:rsidRPr="00266C35" w:rsidRDefault="001803F5" w:rsidP="00F02F12">
            <w:pPr>
              <w:pStyle w:val="Textoindependiente"/>
              <w:spacing w:before="30" w:line="276" w:lineRule="auto"/>
              <w:jc w:val="center"/>
              <w:rPr>
                <w:sz w:val="16"/>
                <w:lang w:val="es-PE"/>
              </w:rPr>
            </w:pPr>
            <w:proofErr w:type="spellStart"/>
            <w:r>
              <w:rPr>
                <w:sz w:val="16"/>
                <w:lang w:val="es-PE"/>
              </w:rPr>
              <w:t>Critically</w:t>
            </w:r>
            <w:proofErr w:type="spellEnd"/>
            <w:r>
              <w:rPr>
                <w:sz w:val="16"/>
                <w:lang w:val="es-PE"/>
              </w:rPr>
              <w:t xml:space="preserve"> </w:t>
            </w:r>
            <w:proofErr w:type="spellStart"/>
            <w:r>
              <w:rPr>
                <w:sz w:val="16"/>
                <w:lang w:val="es-PE"/>
              </w:rPr>
              <w:t>low</w:t>
            </w:r>
            <w:proofErr w:type="spellEnd"/>
          </w:p>
        </w:tc>
      </w:tr>
      <w:tr w:rsidR="001803F5" w:rsidRPr="00266C35" w14:paraId="712C0140" w14:textId="77777777" w:rsidTr="001803F5">
        <w:tc>
          <w:tcPr>
            <w:tcW w:w="2127" w:type="dxa"/>
            <w:vAlign w:val="center"/>
          </w:tcPr>
          <w:p w14:paraId="7B9B9B82" w14:textId="77777777" w:rsidR="001803F5" w:rsidRPr="00266C35" w:rsidRDefault="001803F5" w:rsidP="00F02F12">
            <w:pPr>
              <w:spacing w:after="39"/>
              <w:jc w:val="center"/>
              <w:rPr>
                <w:sz w:val="16"/>
                <w:szCs w:val="20"/>
              </w:rPr>
            </w:pPr>
            <w:r w:rsidRPr="00266C35">
              <w:rPr>
                <w:sz w:val="16"/>
                <w:szCs w:val="20"/>
              </w:rPr>
              <w:t xml:space="preserve">Yu et al. </w:t>
            </w:r>
            <w:r w:rsidRPr="00266C35">
              <w:rPr>
                <w:sz w:val="16"/>
                <w:szCs w:val="20"/>
              </w:rPr>
              <w:fldChar w:fldCharType="begin"/>
            </w:r>
            <w:r>
              <w:rPr>
                <w:sz w:val="16"/>
                <w:szCs w:val="20"/>
              </w:rPr>
              <w:instrText xml:space="preserve"> ADDIN ZOTERO_ITEM CSL_CITATION {"citationID":"8GaKOFyH","properties":{"formattedCitation":"(20)","plainCitation":"(20)","noteIndex":0},"citationItems":[{"id":20164,"uris":["http://zotero.org/users/6563351/items/3TWM2ZG3"],"itemData":{"id":20164,"type":"article-journal","abstract":"Extra-short implants, of which clinical outcomes remain controversial, are becoming a potential option rather than long implants with bone augmentation in atrophic partially or totally edentulous jaws. The aim of this study was to compare the clinical outcomes and complications between extra-short implants (≤ 6 mm) and longer implants (≥ 8 mm), with and without bone augmentation procedures. Electronic (via PubMed, Web of Science, EMBASE, Cochrane Library) and manual searches were performed for articles published prior to November 2020. Only randomized controlled trials (RCTs) comparing extra-short implants and longer implants in the same study reporting survival rate with an observation period at least 1 year were selected. Data extraction and methodological quality (AMSTAR-2) was assessed by 2 authors independently. A quantitative meta-analysis was performed to compare the survival rate, marginal bone loss (MBL), biological and prosthesis complication rate. Risk of bias was assessed with the Cochrane risk of bias tool 2 and the quality of evidence was determined with the Grading of Recommendations Assessment, Development, and Evaluation (GRADE) approach. 21 RCTs were included, among which two were prior registered and 14 adhered to the CONSORT statement. No significant difference was found in the survival rate between extra-short and longer implant at 1- and 3-years follow-up (RR: 1.002, CI 0.981 to 1.024, P = 0.856 at 1 year; RR: 0.996, CI 0.968 to 1.025, P = 0.772 at 3 years, moderate quality), while longer implants had significantly higher survival rate than extra-short implants (RR: 0.970, CI 0.944 to 0.997, P &lt; 0.05) at 5 years. Interestingly, no significant difference was observed when bone augmentations were performed at 5 years (RR: 0.977, CI 0.945 to 1.010, P = 0.171 for reconstructed bone; RR: 0.955, CI 0.912 to 0.999, P &lt; 0.05 for native bone). Both the MBL (from implant placement) (WMD: − 0.22, CI − 0.277 to − 0.164, P &lt; 0.01, low quality) and biological complications rate (RR: 0.321, CI 0.243 to 0.422, P &lt; 0.01, moderate quality) preferred extra-short implants. However, there was no significant difference in terms of MBL (from prosthesis restoration) (WMD: 0.016, CI − 0.036 to 0.068, P = 0.555, moderate quality) or prosthesis complications rate (RR: 1.308, CI 0.893 to 1.915, P = 0.168, moderate quality). The placement of extra-short implants could be an acceptable alternative to longer implants in atrophic posterior arch. Further high-quality RCTs with a long follow-up period are required to corroborate the present outcomes.\nRegistration number The review protocol was registered with PROSPERO (CRD42020155342).","container-title":"Scientific Reports (Nature Publisher Group)","DOI":"10.1038/s41598-021-87507-1","issue":"1","language":"English","note":"publisher-place: London, United States\npublisher: Nature Publishing Group","page":"8152","source":"ProQuest","title":"A meta-analysis indicating extra-short implants (≤ 6 mm) as an alternative to longer implants (≥ 8 mm) with bone augmentation","volume":"11","author":[{"family":"Yu","given":"Xiaoran"},{"family":"Ruogu","given":"Xu"},{"family":"Zhengchuan","given":"Zhang"},{"family":"Yang","given":"Yang"},{"family":"Feilong","given":"Deng"}],"issued":{"date-parts":[["2021"]]}}}],"schema":"https://github.com/citation-style-language/schema/raw/master/csl-citation.json"} </w:instrText>
            </w:r>
            <w:r w:rsidRPr="00266C35">
              <w:rPr>
                <w:sz w:val="16"/>
                <w:szCs w:val="20"/>
              </w:rPr>
              <w:fldChar w:fldCharType="separate"/>
            </w:r>
            <w:r w:rsidRPr="00FF4D30">
              <w:rPr>
                <w:sz w:val="16"/>
              </w:rPr>
              <w:t>(20)</w:t>
            </w:r>
            <w:r w:rsidRPr="00266C35">
              <w:rPr>
                <w:sz w:val="16"/>
                <w:szCs w:val="20"/>
              </w:rPr>
              <w:fldChar w:fldCharType="end"/>
            </w:r>
          </w:p>
        </w:tc>
        <w:tc>
          <w:tcPr>
            <w:tcW w:w="556" w:type="dxa"/>
            <w:vAlign w:val="center"/>
          </w:tcPr>
          <w:p w14:paraId="1BA9CCFB"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5C296B4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3C06A36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65B7308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3FCDBF40"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532EDF0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482EF52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4C7F71F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504415A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5EFF8A5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0C6B5AA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0D81050C"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29AB4B1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2B6B9D60"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5A81295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281AE02B"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39" w:type="dxa"/>
            <w:vAlign w:val="center"/>
          </w:tcPr>
          <w:p w14:paraId="2A169FF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559" w:type="dxa"/>
            <w:vAlign w:val="center"/>
          </w:tcPr>
          <w:p w14:paraId="4104D353" w14:textId="77777777" w:rsidR="001803F5" w:rsidRPr="00277553" w:rsidRDefault="001803F5" w:rsidP="00F02F12">
            <w:pPr>
              <w:pStyle w:val="Textoindependiente"/>
              <w:spacing w:before="30" w:line="276" w:lineRule="auto"/>
              <w:jc w:val="center"/>
              <w:rPr>
                <w:sz w:val="16"/>
              </w:rPr>
            </w:pPr>
            <w:r w:rsidRPr="00277553">
              <w:rPr>
                <w:sz w:val="16"/>
              </w:rPr>
              <w:t>High</w:t>
            </w:r>
          </w:p>
        </w:tc>
      </w:tr>
      <w:tr w:rsidR="001803F5" w:rsidRPr="00266C35" w14:paraId="69C2B9A2" w14:textId="77777777" w:rsidTr="001803F5">
        <w:tc>
          <w:tcPr>
            <w:tcW w:w="2127" w:type="dxa"/>
            <w:vAlign w:val="center"/>
          </w:tcPr>
          <w:p w14:paraId="4038D5E2" w14:textId="77777777" w:rsidR="001803F5" w:rsidRPr="00266C35" w:rsidRDefault="001803F5" w:rsidP="00F02F12">
            <w:pPr>
              <w:spacing w:after="39"/>
              <w:jc w:val="center"/>
              <w:rPr>
                <w:sz w:val="16"/>
                <w:szCs w:val="20"/>
              </w:rPr>
            </w:pPr>
            <w:r w:rsidRPr="00266C35">
              <w:rPr>
                <w:sz w:val="16"/>
                <w:szCs w:val="20"/>
              </w:rPr>
              <w:t xml:space="preserve">Wu et al. </w:t>
            </w:r>
            <w:r w:rsidRPr="00266C35">
              <w:rPr>
                <w:sz w:val="16"/>
                <w:szCs w:val="20"/>
              </w:rPr>
              <w:fldChar w:fldCharType="begin"/>
            </w:r>
            <w:r>
              <w:rPr>
                <w:sz w:val="16"/>
                <w:szCs w:val="20"/>
              </w:rPr>
              <w:instrText xml:space="preserve"> ADDIN ZOTERO_ITEM CSL_CITATION {"citationID":"6vCq1Tax","properties":{"formattedCitation":"(21)","plainCitation":"(21)","noteIndex":0},"citationItems":[{"id":17566,"uris":["http://zotero.org/users/6563351/items/H67R6X77"],"itemData":{"id":17566,"type":"article-journal","abstract":"Purpose: Currently, there is no clear clinical evidence that short implants are suitable for immediate loading. Therefore, this meta-analysis aims to evaluate whether immediate loading increases the failure risk of short dental implants. Materials and Methods: This meta-analysis was registered at PROSPERO (CRD 42020195890). PubMed, Embase, and Cochrane Library databases were searched to collect all clinical studies comparing the failure rates of short dental implants (&lt;10 mm) and standard implants (≥10 mm) under the condition of immediate loading and studies comparing the failure rates of short dental implants under immediate loading versus early or delayed loading. All of the clinical studies with available relevant data were eligible for inclusion. The Cochrane Risk of Bias tool was adopted to evaluate the risk of bias for the randomized controlled trial (RCT), while Newcastle-Ottawa Quality Assessment Scale (NOS) was used for the observational studies (OS). The OR value of each included study and its 95% CI were pooled to estimate the failure risk of short dental implants under immediate loading. The heterogeneity among studies was evaluated through Cochran's Q test and I2. Results: Seventeen studies, 5 RCTs and 12 OS studies, with a total of 2461 dental implants were analyzed. Four of the RCT studies were of low risk of bias and one was of unclear risk, while all of the OS studies were of moderate or high quality. Compared with standard implants, short implants did not have an increased failure risk under immediate loading (OR: 1.38, 95% CI: 0.67-2.84, p = 0.997, fixed model). In addition, the OR value of implant failure for short implants under immediate loading compared to that for short implants under early or delayed loading was 1.22 (95% CI: 0.33-4.55, p = 0.104, random model), which was also not significantly different. Conclusions: There is not enough evidence to show that short dental implants under immediate loading may have higher implant failure risk compared to standard implants under immediate loading and short implants under early or delayed loading. Therefore, an immediate loading protocol may not increase the failure risk of short dental implants. © 2021 by the American College of Prosthodontists","archive":"Scopus","container-title":"Journal of Prosthodontics","DOI":"10.1111/jopr.13376","ISSN":"1059941X (ISSN)","issue":"7","journalAbbreviation":"J. Prosthodontics","language":"English","note":"publisher: John Wiley and Sons Inc","page":"569-580","title":"Failure Risk of Short Dental Implants Under Immediate Loading: A Meta-Analysis","volume":"30","author":[{"family":"Wu","given":"H."},{"family":"Shi","given":"Q."},{"family":"Huang","given":"Y."},{"family":"Chang","given":"P."},{"family":"Huo","given":"N."},{"family":"Jiang","given":"Y."},{"family":"Wang","given":"J."}],"issued":{"date-parts":[["2021"]]}}}],"schema":"https://github.com/citation-style-language/schema/raw/master/csl-citation.json"} </w:instrText>
            </w:r>
            <w:r w:rsidRPr="00266C35">
              <w:rPr>
                <w:sz w:val="16"/>
                <w:szCs w:val="20"/>
              </w:rPr>
              <w:fldChar w:fldCharType="separate"/>
            </w:r>
            <w:r w:rsidRPr="00FF4D30">
              <w:rPr>
                <w:sz w:val="16"/>
              </w:rPr>
              <w:t>(21)</w:t>
            </w:r>
            <w:r w:rsidRPr="00266C35">
              <w:rPr>
                <w:sz w:val="16"/>
                <w:szCs w:val="20"/>
              </w:rPr>
              <w:fldChar w:fldCharType="end"/>
            </w:r>
          </w:p>
        </w:tc>
        <w:tc>
          <w:tcPr>
            <w:tcW w:w="556" w:type="dxa"/>
            <w:vAlign w:val="center"/>
          </w:tcPr>
          <w:p w14:paraId="5F720CA7"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355C3C6F"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2E873907"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14A39F0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6419A9EF"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47992B7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5A252E7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5F73D0C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791D952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7EEF9C61"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494F43D4"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00E9E8F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289B3A7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661F1FA1"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530D4981"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3FC9AC2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39" w:type="dxa"/>
            <w:vAlign w:val="center"/>
          </w:tcPr>
          <w:p w14:paraId="36DD7F2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6A62C23E" w14:textId="77777777" w:rsidR="001803F5" w:rsidRPr="00266C35" w:rsidRDefault="001803F5" w:rsidP="00F02F12">
            <w:pPr>
              <w:pStyle w:val="Textoindependiente"/>
              <w:spacing w:before="30" w:line="276" w:lineRule="auto"/>
              <w:jc w:val="center"/>
              <w:rPr>
                <w:sz w:val="16"/>
              </w:rPr>
            </w:pPr>
            <w:r w:rsidRPr="00EA06E9">
              <w:rPr>
                <w:sz w:val="16"/>
              </w:rPr>
              <w:t>High</w:t>
            </w:r>
          </w:p>
        </w:tc>
      </w:tr>
      <w:tr w:rsidR="001803F5" w:rsidRPr="00266C35" w14:paraId="02F33591" w14:textId="77777777" w:rsidTr="001803F5">
        <w:tc>
          <w:tcPr>
            <w:tcW w:w="2127" w:type="dxa"/>
            <w:vAlign w:val="center"/>
          </w:tcPr>
          <w:p w14:paraId="6E587861" w14:textId="77777777" w:rsidR="001803F5" w:rsidRPr="00266C35" w:rsidRDefault="001803F5" w:rsidP="00F02F12">
            <w:pPr>
              <w:spacing w:after="39"/>
              <w:jc w:val="center"/>
              <w:rPr>
                <w:sz w:val="16"/>
                <w:szCs w:val="20"/>
              </w:rPr>
            </w:pPr>
            <w:r w:rsidRPr="00266C35">
              <w:rPr>
                <w:sz w:val="16"/>
                <w:szCs w:val="20"/>
              </w:rPr>
              <w:t xml:space="preserve">Chaware et al. </w:t>
            </w:r>
            <w:r w:rsidRPr="00266C35">
              <w:rPr>
                <w:sz w:val="16"/>
                <w:szCs w:val="20"/>
              </w:rPr>
              <w:fldChar w:fldCharType="begin"/>
            </w:r>
            <w:r>
              <w:rPr>
                <w:sz w:val="16"/>
                <w:szCs w:val="20"/>
              </w:rPr>
              <w:instrText xml:space="preserve"> ADDIN ZOTERO_ITEM CSL_CITATION {"citationID":"LHC5Yoik","properties":{"formattedCitation":"(22)","plainCitation":"(22)","noteIndex":0},"citationItems":[{"id":17636,"uris":["http://zotero.org/users/6563351/items/MZCCQQ6S"],"itemData":{"id":17636,"type":"article-journal","abstract":"Aim: The purpose of systematic review and meta-analysis was to compare the efficacy of short implant versus conventional long implant with sinus graft in patients rehabilitated for posterior atrophic maxilla. Setting: and Design: Systematic review and meta analysis. Materials and Methods: Electronic searches were conducted in Pub Med, Embase, and Medline with supplemented by manual search up to December 2019. The randomized controlled trial (RCTs) comparing short implant (&lt;8.5 mm) and long implant (&gt;8.5 mm) with sinus graft were included. (Prospero CRD42020186972). Statistical Analysis Used: Random-effect model, fixed-effect model, A funnel plot and the Egger's test. Results: Twenty-two Randomized controlled trials (RCTs) were assessed with 667 patients and 1595 implants (short implant:767, Long implant:835). No significant difference of implant survival rate was recorded for short and long implant (at patient level: RR: 1.01, 95% CI = 0.52-2.0, P = 0.87, I2 = 0%, at implant level RR = 1.09, 95% CI = 0.6-2.0, P = 0.7, I2 = 0%). Similarly marginal bone resorption was reported no difference for short and long implant (MD = 0.16. 95% CI: -0.23 = -0.08, P = 0.00, I2 = 74.83%). Biological complications were marginally higher for long implant (RR = 0.48, 95% CI = 0.23-0.8, P = 0.13, I2 = 29.11%). and prosthetic complications were marginally higher for short implants (RR=1.56, 95% CI=0.85-3.15, P = 0.43, I2 = 0%). Conclusion: There was no significance difference in implant survival rate and marginal bone resorption recorded for both the short implant and long implant with sinus graft, in the patients rehabilitated with posterior atrophic maxilla. Hence, short implant is a suitable alternative to long implant with sinus graft, for the rehabilitation posterior atrophic maxilla.  © 2021 The Journal of Indian Prosthodontic Society.","archive":"Scopus","container-title":"Journal of Indian Prosthodontic Society","DOI":"10.4103/jips.jips_400_20","ISSN":"09724052 (ISSN)","issue":"1","journalAbbreviation":"J Indian Prosthodontic Soc.","language":"English","note":"publisher: Wolters Kluwer Medknow Publications","page":"28-44","title":"The rehabilitation of posterior atrophic maxilla by using the graftless option of short implant versus conventional long implant with sinus graft: A systematic review and meta-analysis of randomized controlled clinical trial","volume":"21","author":[{"family":"Chaware","given":"S."},{"family":"Thakare","given":"V."},{"family":"Chaudhary","given":"R."},{"family":"Jankar","given":"A."},{"family":"Thakkar","given":"S."},{"family":"Borse","given":"S."}],"issued":{"date-parts":[["2021"]]}}}],"schema":"https://github.com/citation-style-language/schema/raw/master/csl-citation.json"} </w:instrText>
            </w:r>
            <w:r w:rsidRPr="00266C35">
              <w:rPr>
                <w:sz w:val="16"/>
                <w:szCs w:val="20"/>
              </w:rPr>
              <w:fldChar w:fldCharType="separate"/>
            </w:r>
            <w:r w:rsidRPr="00FF4D30">
              <w:rPr>
                <w:sz w:val="16"/>
              </w:rPr>
              <w:t>(22)</w:t>
            </w:r>
            <w:r w:rsidRPr="00266C35">
              <w:rPr>
                <w:sz w:val="16"/>
                <w:szCs w:val="20"/>
              </w:rPr>
              <w:fldChar w:fldCharType="end"/>
            </w:r>
          </w:p>
        </w:tc>
        <w:tc>
          <w:tcPr>
            <w:tcW w:w="556" w:type="dxa"/>
            <w:vAlign w:val="center"/>
          </w:tcPr>
          <w:p w14:paraId="530F1D18"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05DC054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64C41DCF"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52B868F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79E97C2"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6A30956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64E0D63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20875D4B"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0412C12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5E88531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2EE7E74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1A1684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782AA74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75FA104"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4AB0CAA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7B5C3FD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39" w:type="dxa"/>
            <w:vAlign w:val="center"/>
          </w:tcPr>
          <w:p w14:paraId="1D09F1A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21883F5A" w14:textId="77777777" w:rsidR="001803F5" w:rsidRPr="00EA06E9" w:rsidRDefault="001803F5" w:rsidP="00F02F12">
            <w:pPr>
              <w:pStyle w:val="Textoindependiente"/>
              <w:spacing w:before="30" w:line="276" w:lineRule="auto"/>
              <w:jc w:val="center"/>
              <w:rPr>
                <w:sz w:val="16"/>
              </w:rPr>
            </w:pPr>
            <w:r w:rsidRPr="00EA06E9">
              <w:rPr>
                <w:sz w:val="16"/>
              </w:rPr>
              <w:t>High</w:t>
            </w:r>
          </w:p>
        </w:tc>
      </w:tr>
      <w:tr w:rsidR="001803F5" w:rsidRPr="00266C35" w14:paraId="477EE8F6" w14:textId="77777777" w:rsidTr="001803F5">
        <w:tc>
          <w:tcPr>
            <w:tcW w:w="2127" w:type="dxa"/>
            <w:vAlign w:val="center"/>
          </w:tcPr>
          <w:p w14:paraId="475AB54C" w14:textId="77777777" w:rsidR="001803F5" w:rsidRPr="00266C35" w:rsidRDefault="001803F5" w:rsidP="00F02F12">
            <w:pPr>
              <w:spacing w:after="39"/>
              <w:jc w:val="center"/>
              <w:rPr>
                <w:sz w:val="16"/>
                <w:szCs w:val="20"/>
              </w:rPr>
            </w:pPr>
            <w:r w:rsidRPr="00266C35">
              <w:rPr>
                <w:sz w:val="16"/>
                <w:szCs w:val="20"/>
              </w:rPr>
              <w:t xml:space="preserve">Abdel-Halim et al. </w:t>
            </w:r>
            <w:r w:rsidRPr="00266C35">
              <w:rPr>
                <w:sz w:val="16"/>
                <w:szCs w:val="20"/>
              </w:rPr>
              <w:fldChar w:fldCharType="begin"/>
            </w:r>
            <w:r>
              <w:rPr>
                <w:sz w:val="16"/>
                <w:szCs w:val="20"/>
              </w:rPr>
              <w:instrText xml:space="preserve"> ADDIN ZOTERO_ITEM CSL_CITATION {"citationID":"6Rlk0bk6","properties":{"formattedCitation":"(23)","plainCitation":"(23)","noteIndex":0},"citationItems":[{"id":20169,"uris":["http://zotero.org/users/6563351/items/K3J9V9CD"],"itemData":{"id":20169,"type":"article-journal","abstract":"The present review aimed to evaluate the impact of implant length on failure rates between short (&lt;10 mm) and long (≥10 mm) dental implants. An electronic search was undertaken in three databases, as well as a manual search of journals. Implant failure was the outcome evaluated. Meta-analysis was performed in addition to a meta-regression in order to verify how the risk ratio (RR) was associated with the follow-up time. The review included 353 publications. Altogether, there were 25,490 short and 159,435 long implants. Pairwise meta-analysis showed that short implants had a higher failure risk than long implants (RR 2.437, p &lt; 0.001). There was a decrease in the probability of implant failure with longer implants when implants of different length groups were compared. A sensitivity analysis, which plotted together only studies with follow-up times of 7 years or less, resulted in an estimated increase of 0.6 in RR for every additional month of follow-up. In conclusion, short implants showed a 2.5 times higher risk of failure than long implants. Implant failure is multifactorial, and the implant length is only one of the many factors contributing to the loss of an implant. A good treatment plan and the patient’s general health should be taken into account when planning for an implant treatment.","container-title":"Materials","DOI":"10.3390/ma14143972","issue":"14","language":"English","note":"publisher-place: Basel, Switzerland\npublisher: MDPI AG","page":"3972","source":"ProQuest","title":"The Impact of Dental Implant Length on Failure Rates: A Systematic Review and Meta-Analysis","title-short":"The Impact of Dental Implant Length on Failure Rates","volume":"14","author":[{"family":"Abdel-Halim","given":"Maha"},{"family":"Issa","given":"Dalia"},{"family":"Chrcanovic","given":"Bruno Ramos"},{"family":"nueva","given":"Enlace a sitio externo Este","dropping-particle":"enlace se abrirá en una ventana"}],"issued":{"date-parts":[["2021"]]}}}],"schema":"https://github.com/citation-style-language/schema/raw/master/csl-citation.json"} </w:instrText>
            </w:r>
            <w:r w:rsidRPr="00266C35">
              <w:rPr>
                <w:sz w:val="16"/>
                <w:szCs w:val="20"/>
              </w:rPr>
              <w:fldChar w:fldCharType="separate"/>
            </w:r>
            <w:r w:rsidRPr="00FF4D30">
              <w:rPr>
                <w:sz w:val="16"/>
              </w:rPr>
              <w:t>(23)</w:t>
            </w:r>
            <w:r w:rsidRPr="00266C35">
              <w:rPr>
                <w:sz w:val="16"/>
                <w:szCs w:val="20"/>
              </w:rPr>
              <w:fldChar w:fldCharType="end"/>
            </w:r>
          </w:p>
        </w:tc>
        <w:tc>
          <w:tcPr>
            <w:tcW w:w="556" w:type="dxa"/>
            <w:vAlign w:val="center"/>
          </w:tcPr>
          <w:p w14:paraId="7DE9F23C"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12FEDF8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56D2486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C31B6F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7A45307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4B61466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DD6E35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67DB649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66AF618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713E56DB"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7F96FA5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E0E629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68E8773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931922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DC1C07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4D0128D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4089706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73A97874"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243DCFA8" w14:textId="77777777" w:rsidTr="001803F5">
        <w:tc>
          <w:tcPr>
            <w:tcW w:w="2127" w:type="dxa"/>
            <w:vAlign w:val="center"/>
          </w:tcPr>
          <w:p w14:paraId="6ABBF1B8" w14:textId="77777777" w:rsidR="001803F5" w:rsidRPr="00266C35" w:rsidRDefault="001803F5" w:rsidP="00F02F12">
            <w:pPr>
              <w:spacing w:after="39"/>
              <w:jc w:val="center"/>
              <w:rPr>
                <w:sz w:val="16"/>
                <w:szCs w:val="20"/>
              </w:rPr>
            </w:pPr>
            <w:r w:rsidRPr="00266C35">
              <w:rPr>
                <w:sz w:val="16"/>
                <w:szCs w:val="20"/>
              </w:rPr>
              <w:lastRenderedPageBreak/>
              <w:t xml:space="preserve">Carosi et al. </w:t>
            </w:r>
            <w:r w:rsidRPr="00266C35">
              <w:rPr>
                <w:sz w:val="16"/>
                <w:szCs w:val="20"/>
              </w:rPr>
              <w:fldChar w:fldCharType="begin"/>
            </w:r>
            <w:r>
              <w:rPr>
                <w:sz w:val="16"/>
                <w:szCs w:val="20"/>
              </w:rPr>
              <w:instrText xml:space="preserve"> ADDIN ZOTERO_ITEM CSL_CITATION {"citationID":"lVWSMx1T","properties":{"formattedCitation":"(24)","plainCitation":"(24)","noteIndex":0},"citationItems":[{"id":17762,"uris":["http://zotero.org/users/6563351/items/FCMRQS6I"],"itemData":{"id":17762,"type":"article-journal","abstract":"The aim of this systematic review was to evaluate survival rate of short dental implants placed in the posterior area of the maxilla. The electronic literature search of studies published between January 1, 2010 and February 29, 2020 was performed using specific word combinations. The outcome was to meta-analyse the implant survival rate (ISR). The search generated 238 potential studies. After screening procedures, only nine randomized controlled trials fulfilled the inclusion criteria and were selected for qualitative and quantitative analysis. ISR of short implants ranged from 91.9% to 100%, while standard-length implants ISR ranged from 82.9% to 100% with a follow-up from 1 to 5 years in function. The risk ratio difference was 1.24 (95% confidence interval: 0.63–2.45, P=0.52) for short dental implants failure when compared with standard dental implants, and was not statistically significant. Based on the evidence of the included studies, short implants (≤6mm) reported high survival rates over short to medium follow-up in posterior maxilla, but the long-term success is as yet not demonstrated.","container-title":"International Journal of Oral and Maxillofacial Surgery","DOI":"10.1016/j.ijom.2021.02.014","ISSN":"0901-5027","issue":"11","journalAbbreviation":"Int J Oral Maxillofac Surg","language":"en","page":"1502-1510","source":"ScienceDirect","title":"Short implants (≤6mm) as an alternative treatment option to maxillary sinus lift","volume":"50","author":[{"family":"Carosi","given":"P."},{"family":"Lorenzi","given":"C."},{"family":"Lio","given":"F."},{"family":"Laureti","given":"M."},{"family":"Ferrigno","given":"N."},{"family":"Arcuri","given":"C."}],"issued":{"date-parts":[["2021"]]}}}],"schema":"https://github.com/citation-style-language/schema/raw/master/csl-citation.json"} </w:instrText>
            </w:r>
            <w:r w:rsidRPr="00266C35">
              <w:rPr>
                <w:sz w:val="16"/>
                <w:szCs w:val="20"/>
              </w:rPr>
              <w:fldChar w:fldCharType="separate"/>
            </w:r>
            <w:r w:rsidRPr="00FF4D30">
              <w:rPr>
                <w:sz w:val="16"/>
              </w:rPr>
              <w:t>(24)</w:t>
            </w:r>
            <w:r w:rsidRPr="00266C35">
              <w:rPr>
                <w:sz w:val="16"/>
                <w:szCs w:val="20"/>
              </w:rPr>
              <w:fldChar w:fldCharType="end"/>
            </w:r>
          </w:p>
        </w:tc>
        <w:tc>
          <w:tcPr>
            <w:tcW w:w="556" w:type="dxa"/>
            <w:vAlign w:val="center"/>
          </w:tcPr>
          <w:p w14:paraId="4734FD34"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56E29A2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4E413B2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37868D8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FF119E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1F7BE89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F97E19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0B6692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0ECA40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715E915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3FA91C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EB7F4D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0238724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A852B5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1DD8E9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5BB5093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4B30015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0BB119F7"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3CA3C8B1" w14:textId="77777777" w:rsidTr="001803F5">
        <w:tc>
          <w:tcPr>
            <w:tcW w:w="2127" w:type="dxa"/>
            <w:vAlign w:val="center"/>
          </w:tcPr>
          <w:p w14:paraId="725418F9" w14:textId="77777777" w:rsidR="001803F5" w:rsidRPr="00266C35" w:rsidRDefault="001803F5" w:rsidP="00F02F12">
            <w:pPr>
              <w:spacing w:after="39"/>
              <w:jc w:val="center"/>
              <w:rPr>
                <w:sz w:val="16"/>
                <w:szCs w:val="20"/>
              </w:rPr>
            </w:pPr>
            <w:r w:rsidRPr="00266C35">
              <w:rPr>
                <w:sz w:val="16"/>
                <w:szCs w:val="20"/>
              </w:rPr>
              <w:t xml:space="preserve">Carosi et al. </w:t>
            </w:r>
            <w:r w:rsidRPr="00266C35">
              <w:rPr>
                <w:sz w:val="16"/>
                <w:szCs w:val="20"/>
              </w:rPr>
              <w:fldChar w:fldCharType="begin"/>
            </w:r>
            <w:r>
              <w:rPr>
                <w:sz w:val="16"/>
                <w:szCs w:val="20"/>
              </w:rPr>
              <w:instrText xml:space="preserve"> ADDIN ZOTERO_ITEM CSL_CITATION {"citationID":"nHzb7erV","properties":{"formattedCitation":"(25)","plainCitation":"(25)","noteIndex":0},"citationItems":[{"id":17879,"uris":["http://zotero.org/users/6563351/items/CA6VPCJE"],"itemData":{"id":17879,"type":"article-journal","container-title":"International Journal of Oral &amp; Maxillofacial Implants","issue":"1","journalAbbreviation":"Int J Oral Maxillofac Implants","page":"30-37","source":"Google Scholar","title":"Short Dental Implants (≤ 6 mm) to Rehabilitate Severe Mandibular Atrophy: A Systematic Review.","title-short":"Short Dental Implants (≤ 6 mm) to Rehabilitate Severe Mandibular Atrophy","volume":"36","author":[{"family":"Carosi","given":"Paolo"},{"family":"Lorenzi","given":"Claudia"},{"family":"Laureti","given":"Mauro"},{"family":"Ferrigno","given":"Nicola"},{"family":"Arcuri","given":"Claudio"}],"issued":{"date-parts":[["2021"]]}}}],"schema":"https://github.com/citation-style-language/schema/raw/master/csl-citation.json"} </w:instrText>
            </w:r>
            <w:r w:rsidRPr="00266C35">
              <w:rPr>
                <w:sz w:val="16"/>
                <w:szCs w:val="20"/>
              </w:rPr>
              <w:fldChar w:fldCharType="separate"/>
            </w:r>
            <w:r w:rsidRPr="00FF4D30">
              <w:rPr>
                <w:sz w:val="16"/>
              </w:rPr>
              <w:t>(25)</w:t>
            </w:r>
            <w:r w:rsidRPr="00266C35">
              <w:rPr>
                <w:sz w:val="16"/>
                <w:szCs w:val="20"/>
              </w:rPr>
              <w:fldChar w:fldCharType="end"/>
            </w:r>
          </w:p>
        </w:tc>
        <w:tc>
          <w:tcPr>
            <w:tcW w:w="556" w:type="dxa"/>
            <w:vAlign w:val="center"/>
          </w:tcPr>
          <w:p w14:paraId="1F4F0A76" w14:textId="77777777" w:rsidR="001803F5" w:rsidRPr="00266C35" w:rsidRDefault="001803F5" w:rsidP="00F02F12">
            <w:pPr>
              <w:spacing w:after="39"/>
              <w:jc w:val="center"/>
              <w:rPr>
                <w:sz w:val="16"/>
                <w:szCs w:val="20"/>
              </w:rPr>
            </w:pPr>
            <w:r w:rsidRPr="00266C35">
              <w:rPr>
                <w:sz w:val="16"/>
                <w:szCs w:val="20"/>
              </w:rPr>
              <w:t>2021</w:t>
            </w:r>
          </w:p>
        </w:tc>
        <w:tc>
          <w:tcPr>
            <w:tcW w:w="481" w:type="dxa"/>
            <w:vAlign w:val="center"/>
          </w:tcPr>
          <w:p w14:paraId="36510A0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5DFAEBC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7E355DA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056E0B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7FF8329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FB9775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92500B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B99C69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564AC0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229721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370" w:type="dxa"/>
            <w:gridSpan w:val="2"/>
            <w:vAlign w:val="center"/>
          </w:tcPr>
          <w:p w14:paraId="3B0A0657"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00" w:type="dxa"/>
            <w:vAlign w:val="center"/>
          </w:tcPr>
          <w:p w14:paraId="0AA1FD5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381B6C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224C8EB0"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39" w:type="dxa"/>
            <w:vAlign w:val="center"/>
          </w:tcPr>
          <w:p w14:paraId="6E0AAC7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2A87F3E1"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347126BE" w14:textId="77777777" w:rsidTr="001803F5">
        <w:tc>
          <w:tcPr>
            <w:tcW w:w="2127" w:type="dxa"/>
            <w:vAlign w:val="center"/>
          </w:tcPr>
          <w:p w14:paraId="725712DA" w14:textId="77777777" w:rsidR="001803F5" w:rsidRPr="00266C35" w:rsidRDefault="001803F5" w:rsidP="00F02F12">
            <w:pPr>
              <w:spacing w:after="39"/>
              <w:jc w:val="center"/>
              <w:rPr>
                <w:sz w:val="16"/>
                <w:szCs w:val="20"/>
              </w:rPr>
            </w:pPr>
            <w:r w:rsidRPr="00266C35">
              <w:rPr>
                <w:sz w:val="16"/>
                <w:szCs w:val="20"/>
              </w:rPr>
              <w:t xml:space="preserve">Xu et al. </w:t>
            </w:r>
            <w:r w:rsidRPr="00266C35">
              <w:rPr>
                <w:sz w:val="16"/>
                <w:szCs w:val="20"/>
              </w:rPr>
              <w:fldChar w:fldCharType="begin"/>
            </w:r>
            <w:r>
              <w:rPr>
                <w:sz w:val="16"/>
                <w:szCs w:val="20"/>
              </w:rPr>
              <w:instrText xml:space="preserve"> ADDIN ZOTERO_ITEM CSL_CITATION {"citationID":"2ovHWPhA","properties":{"formattedCitation":"(26)","plainCitation":"(26)","noteIndex":0},"citationItems":[{"id":20156,"uris":["http://zotero.org/users/6563351/items/AJ2U68JZ"],"itemData":{"id":20156,"type":"article-journal","abstract":"Objectives\nThis meta-analysis compared clinical outcomes, including survival rate, marginal bone loss (MBL), and technical and biological complications of short implants (&lt;7 mm) and long implants (≥7 mm) placed in the posterior alveolar bone.\nElectronic (via PubMed, EMBASE, Cochrane Library) and manual searches were performed for articles published prior to November 29, 2019.\nThe review protocol was registered with PROSPERO (CRD42019140718). Only randomized controlled trials (RCTs) comparing short implants and standard implants in the same study after an observation period of at least five years were included.\nNine RCTs were included in this study. The survival rates of short implants (&lt;7 mm) ranged from 86.7 %–98.5 %, whereas the survival rates of longer implants (≥7 mm) were 95.1%–100% with follow‐up ranging from 5 to 10 years. Dichotomous variables were compared using the Mantel-Haenszel (MH) method, and continuous variables were compared using the inverse variance (IV) method. The random effects model and the fixed effects model were used. Meta-analyses showed that short implants had a poorer survival rate than longer implants (P = 0.008). Short implants were associated with lower MBL than longer implants (P &lt; 0.001). The biological complications of short implants were lower (P &lt; 0.001) and the technical complications were higher, than those of long implants (P = 0.006).\nThe results indicate that although the survival rate of short implants in the maxilla may be lower than that of long implants, the survival rate of short implants in the mandible is similar to that of long implants, and short implants can result in a lower rate of biological complications. The conclusions should be interpreted with caution due to the limited numbers of participants and implants.\nWhen selecting the length of implants, surgeons should consider survival rate, the location of implant placement, their own clinical experience, and the incidence of complications.","container-title":"Journal of Dentistry","DOI":"10.1016/j.jdent.2020.103386","ISSN":"03005712","journalAbbreviation":"J Dent","language":"English","note":"publisher-place: Oxford, United Kingdom\npublisher: Elsevier Limited\nsection: Review article","page":"103386","source":"ProQuest","title":"Short implants versus longer implants in the posterior alveolar region after an observation period of at least five years: A systematic review and meta-analysis","title-short":"Short implants versus longer implants in the posterior alveolar region after an observation period of at least five years","volume":"100","author":[{"family":"Xu","given":"Xinxin"},{"family":"Huang","given":"Jiao"},{"family":"Fu","given":"Xuewei"},{"family":"Kuang","given":"Yunchun"},{"family":"Yue","given":"Hui"},{"family":"Song","given":"Jinlin"},{"family":"Xu","given":"Ling"}],"issued":{"date-parts":[["2020"]]}}}],"schema":"https://github.com/citation-style-language/schema/raw/master/csl-citation.json"} </w:instrText>
            </w:r>
            <w:r w:rsidRPr="00266C35">
              <w:rPr>
                <w:sz w:val="16"/>
                <w:szCs w:val="20"/>
              </w:rPr>
              <w:fldChar w:fldCharType="separate"/>
            </w:r>
            <w:r w:rsidRPr="00FF4D30">
              <w:rPr>
                <w:sz w:val="16"/>
              </w:rPr>
              <w:t>(26)</w:t>
            </w:r>
            <w:r w:rsidRPr="00266C35">
              <w:rPr>
                <w:sz w:val="16"/>
                <w:szCs w:val="20"/>
              </w:rPr>
              <w:fldChar w:fldCharType="end"/>
            </w:r>
          </w:p>
        </w:tc>
        <w:tc>
          <w:tcPr>
            <w:tcW w:w="556" w:type="dxa"/>
            <w:vAlign w:val="center"/>
          </w:tcPr>
          <w:p w14:paraId="117B2C42" w14:textId="77777777" w:rsidR="001803F5" w:rsidRPr="00266C35" w:rsidRDefault="001803F5" w:rsidP="00F02F12">
            <w:pPr>
              <w:spacing w:after="39"/>
              <w:jc w:val="center"/>
              <w:rPr>
                <w:sz w:val="16"/>
                <w:szCs w:val="20"/>
              </w:rPr>
            </w:pPr>
            <w:r w:rsidRPr="00266C35">
              <w:rPr>
                <w:sz w:val="16"/>
                <w:szCs w:val="20"/>
              </w:rPr>
              <w:t>2020</w:t>
            </w:r>
          </w:p>
        </w:tc>
        <w:tc>
          <w:tcPr>
            <w:tcW w:w="481" w:type="dxa"/>
            <w:vAlign w:val="center"/>
          </w:tcPr>
          <w:p w14:paraId="3D5DAB9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4D8C312B"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164727C0"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42CC9E28"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3EDC413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22BECF4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0D226050"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7AD5932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6E7B6B4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0FCF657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2274B55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725D910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0A91FC96"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1D93B2C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463E3D2E"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539" w:type="dxa"/>
            <w:vAlign w:val="center"/>
          </w:tcPr>
          <w:p w14:paraId="5CBDF316"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559" w:type="dxa"/>
            <w:vAlign w:val="center"/>
          </w:tcPr>
          <w:p w14:paraId="7E2389FA" w14:textId="77777777" w:rsidR="001803F5" w:rsidRPr="00277553" w:rsidRDefault="001803F5" w:rsidP="00F02F12">
            <w:pPr>
              <w:pStyle w:val="Textoindependiente"/>
              <w:spacing w:before="30" w:line="276" w:lineRule="auto"/>
              <w:jc w:val="center"/>
              <w:rPr>
                <w:sz w:val="16"/>
              </w:rPr>
            </w:pPr>
            <w:r w:rsidRPr="00277553">
              <w:rPr>
                <w:sz w:val="16"/>
              </w:rPr>
              <w:t>Low</w:t>
            </w:r>
          </w:p>
        </w:tc>
      </w:tr>
      <w:tr w:rsidR="001803F5" w:rsidRPr="00266C35" w14:paraId="4D979806" w14:textId="77777777" w:rsidTr="001803F5">
        <w:tc>
          <w:tcPr>
            <w:tcW w:w="2127" w:type="dxa"/>
            <w:vAlign w:val="center"/>
          </w:tcPr>
          <w:p w14:paraId="73E828A7" w14:textId="77777777" w:rsidR="001803F5" w:rsidRPr="00266C35" w:rsidRDefault="001803F5" w:rsidP="00F02F12">
            <w:pPr>
              <w:spacing w:after="39"/>
              <w:jc w:val="center"/>
              <w:rPr>
                <w:sz w:val="16"/>
                <w:szCs w:val="20"/>
              </w:rPr>
            </w:pPr>
            <w:r w:rsidRPr="00266C35">
              <w:rPr>
                <w:sz w:val="16"/>
                <w:szCs w:val="20"/>
              </w:rPr>
              <w:t xml:space="preserve">Lozano-Carrascal et al. </w:t>
            </w:r>
            <w:r w:rsidRPr="00266C35">
              <w:rPr>
                <w:sz w:val="16"/>
                <w:szCs w:val="20"/>
              </w:rPr>
              <w:fldChar w:fldCharType="begin"/>
            </w:r>
            <w:r>
              <w:rPr>
                <w:sz w:val="16"/>
                <w:szCs w:val="20"/>
              </w:rPr>
              <w:instrText xml:space="preserve"> ADDIN ZOTERO_ITEM CSL_CITATION {"citationID":"gOPCqtQN","properties":{"formattedCitation":"(27)","plainCitation":"(27)","noteIndex":0},"citationItems":[{"id":17628,"uris":["http://zotero.org/users/6563351/items/MGAHBVFY"],"itemData":{"id":17628,"type":"article-journal","abstract":"Background: One of the greatest challenges that dentists face today is to rehabilitate severe atrophied alveolar ridges in partially and completely edentulous patients with implants. Despite the high survival rate of implants placed next to sinus elevation, this technique presents complications that can be avoided by placing short implants, an option that also presents high survival rates. For this reason, the aim of this study is to compare the survival rate, marginal bone loss and complications associated with short implants (&lt;8 mm) versus longer implants (≥8mm) placed with lateral sinus floor elevation in posterior atrophic maxillae. Material and Methods: A literature search was conducted by two independent reviewers in the PubMed/Medline (National Library of Medicine, Washington, DC) electronic database for articles published from January 2007 to July 2018. Seven qualified articles were selected for the meta-analysis. Results: The test for overall effect did not find statistical significance in the survival rates, overall complications, intra-operative complications, post-operative complications and prosthetic complications. However, the test showed statistically significant differences in biological complications in favor of standard implants, and marginal bone loss between control and test groups in favor of short implants (&lt;8mm) was found. Conclusions: Within the limitations of the present study, prosthetic rehabilitations with short implants (&lt;8mm) in posterior maxilla is a reliable treatment option as an alternative to lateral wall sinus floor augmentation. © Medicina Oral S. L.","archive":"Scopus","container-title":"Medicina Oral Patologia Oral y Cirugia Bucal","DOI":"10.4317/medoral.23248","ISSN":"16984447 (ISSN)","issue":"2","journalAbbreviation":"Med Oral Patol Oral Cir Bucal","language":"English","note":"publisher: Medicina Oral S.L.","page":"e168-e179","title":"Short implants (&lt;8mm) versus longer implants (≥8mm) with lateral sinus floor augmentation in posterior atrophic maxilla: A meta-analysis of RCT`s in humans","volume":"25","author":[{"family":"Lozano-Carrascal","given":"N."},{"family":"Anglada-Bosqued","given":"A."},{"family":"Salomó-Coll","given":"O."},{"family":"Hernández-Alfaro","given":"F."},{"family":"Wang","given":"H.-L."},{"family":"Gargallo-Albiol","given":"J."}],"issued":{"date-parts":[["2020"]]}}}],"schema":"https://github.com/citation-style-language/schema/raw/master/csl-citation.json"} </w:instrText>
            </w:r>
            <w:r w:rsidRPr="00266C35">
              <w:rPr>
                <w:sz w:val="16"/>
                <w:szCs w:val="20"/>
              </w:rPr>
              <w:fldChar w:fldCharType="separate"/>
            </w:r>
            <w:r w:rsidRPr="00FF4D30">
              <w:rPr>
                <w:sz w:val="16"/>
              </w:rPr>
              <w:t>(27)</w:t>
            </w:r>
            <w:r w:rsidRPr="00266C35">
              <w:rPr>
                <w:sz w:val="16"/>
                <w:szCs w:val="20"/>
              </w:rPr>
              <w:fldChar w:fldCharType="end"/>
            </w:r>
          </w:p>
        </w:tc>
        <w:tc>
          <w:tcPr>
            <w:tcW w:w="556" w:type="dxa"/>
            <w:vAlign w:val="center"/>
          </w:tcPr>
          <w:p w14:paraId="2C6C8282" w14:textId="77777777" w:rsidR="001803F5" w:rsidRPr="00266C35" w:rsidRDefault="001803F5" w:rsidP="00F02F12">
            <w:pPr>
              <w:spacing w:after="39"/>
              <w:jc w:val="center"/>
              <w:rPr>
                <w:sz w:val="16"/>
                <w:szCs w:val="20"/>
              </w:rPr>
            </w:pPr>
            <w:r w:rsidRPr="00266C35">
              <w:rPr>
                <w:sz w:val="16"/>
                <w:szCs w:val="20"/>
              </w:rPr>
              <w:t>2020</w:t>
            </w:r>
          </w:p>
        </w:tc>
        <w:tc>
          <w:tcPr>
            <w:tcW w:w="481" w:type="dxa"/>
            <w:vAlign w:val="center"/>
          </w:tcPr>
          <w:p w14:paraId="59D7882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3C8FDCB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7614604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06BE7C4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4B28CA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0C9D85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A7DC2B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5A303E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9D880B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1CECC3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57E1F3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62817A9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1C49EB3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AD1ABC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38B86C87"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1628527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23F01D0F"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2A31F633" w14:textId="77777777" w:rsidTr="001803F5">
        <w:tc>
          <w:tcPr>
            <w:tcW w:w="2127" w:type="dxa"/>
            <w:vAlign w:val="center"/>
          </w:tcPr>
          <w:p w14:paraId="4BAFF446" w14:textId="77777777" w:rsidR="001803F5" w:rsidRPr="00266C35" w:rsidRDefault="001803F5" w:rsidP="00F02F12">
            <w:pPr>
              <w:spacing w:after="39"/>
              <w:jc w:val="center"/>
              <w:rPr>
                <w:sz w:val="16"/>
                <w:szCs w:val="20"/>
              </w:rPr>
            </w:pPr>
            <w:r w:rsidRPr="00266C35">
              <w:rPr>
                <w:sz w:val="16"/>
                <w:szCs w:val="20"/>
              </w:rPr>
              <w:t xml:space="preserve">Xu et al. </w:t>
            </w:r>
            <w:r w:rsidRPr="00266C35">
              <w:rPr>
                <w:sz w:val="16"/>
                <w:szCs w:val="20"/>
              </w:rPr>
              <w:fldChar w:fldCharType="begin"/>
            </w:r>
            <w:r>
              <w:rPr>
                <w:sz w:val="16"/>
                <w:szCs w:val="20"/>
              </w:rPr>
              <w:instrText xml:space="preserve"> ADDIN ZOTERO_ITEM CSL_CITATION {"citationID":"gaALxHhY","properties":{"formattedCitation":"(28)","plainCitation":"(28)","noteIndex":0},"citationItems":[{"id":17632,"uris":["http://zotero.org/users/6563351/items/7BRKG8UB"],"itemData":{"id":17632,"type":"article-journal","abstract":"Statement of problem: Whether implant-supported crowns on short or standard implants have similar clinical outcomes in the posterior alveolar bone is unclear. Purpose: The purpose of this systematic review and meta-analysis was to compare clinical outcomes, including survival rates, marginal bone loss (MBL), and complications associated with short implants and standard implants supporting a single crown in the posterior alveolar bone. Material and methods: This systematic review followed the Preferred Reporting Items for Systematic Reviews and Meta-Analyses (PRISMA) principles and was registered with PROSPERO (CRD42018112978). The authors identified eligible trials published before August 2019 by searching PubMed, EMBASE, and the Cochrane Library. Only randomized controlled trials (RCTs) were included in the study, and quality assessment was performed by using the Cochrane Collaboration Risk of Bias tool. Relevant information was extracted by using a standardized form, and a meta-analysis was performed by using a software program. Results: A total of 1954 references were identified. Five eligible trials were included in the quantitative synthesis. The survival rate of the short implants (≤6 mm) was similar to that of longer implants (&gt;6 mm) in the short term (P=.72; RR: 0.99; 95% CI: 0.97-1.02); however, long-term follow-up showed that short implants had a poorer survival rate than standard implants (P=.01; RR: 0.94; 95% CI: 0.90-0.99). There was no significant difference in the MBL (P=.94; MD: 0.00; 95% CI: −0.10 to 0.11). Conclusions: The present study suggested that, although short implants have a higher crown-to-implant (C/I) ratio, they do not affect MBL. However, long-term follow-up comparisons indicated that short implants (≤6 mm) have a poorer survival rate than standard implants (&gt;6 mm) (P=.01). Nonsplinted crowns supported by short implants should be used with caution in the posterior alveolar bone. © 2019 Editorial Council for the Journal of Prosthetic Dentistry","archive":"Scopus","container-title":"Journal of Prosthetic Dentistry","DOI":"10.1016/j.prosdent.2019.09.030","ISSN":"00223913 (ISSN)","issue":"5","journalAbbreviation":"J. Prosthet. Dent.","language":"English","note":"publisher: Mosby Inc.","page":"530-538","title":"Short versus standard implants for single-crown restorations in the posterior region: A systematic review and meta-analysis","volume":"124","author":[{"family":"Xu","given":"X."},{"family":"Hu","given":"B."},{"family":"Xu","given":"Y."},{"family":"Liu","given":"Q."},{"family":"Ding","given":"H."},{"family":"Xu","given":"L."}],"issued":{"date-parts":[["2020"]]}}}],"schema":"https://github.com/citation-style-language/schema/raw/master/csl-citation.json"} </w:instrText>
            </w:r>
            <w:r w:rsidRPr="00266C35">
              <w:rPr>
                <w:sz w:val="16"/>
                <w:szCs w:val="20"/>
              </w:rPr>
              <w:fldChar w:fldCharType="separate"/>
            </w:r>
            <w:r w:rsidRPr="00FF4D30">
              <w:rPr>
                <w:sz w:val="16"/>
              </w:rPr>
              <w:t>(28)</w:t>
            </w:r>
            <w:r w:rsidRPr="00266C35">
              <w:rPr>
                <w:sz w:val="16"/>
                <w:szCs w:val="20"/>
              </w:rPr>
              <w:fldChar w:fldCharType="end"/>
            </w:r>
          </w:p>
        </w:tc>
        <w:tc>
          <w:tcPr>
            <w:tcW w:w="556" w:type="dxa"/>
            <w:vAlign w:val="center"/>
          </w:tcPr>
          <w:p w14:paraId="383AEFF5" w14:textId="77777777" w:rsidR="001803F5" w:rsidRPr="00266C35" w:rsidRDefault="001803F5" w:rsidP="00F02F12">
            <w:pPr>
              <w:spacing w:after="39"/>
              <w:jc w:val="center"/>
              <w:rPr>
                <w:sz w:val="16"/>
                <w:szCs w:val="20"/>
              </w:rPr>
            </w:pPr>
            <w:r w:rsidRPr="00266C35">
              <w:rPr>
                <w:sz w:val="16"/>
                <w:szCs w:val="20"/>
              </w:rPr>
              <w:t>2020</w:t>
            </w:r>
          </w:p>
        </w:tc>
        <w:tc>
          <w:tcPr>
            <w:tcW w:w="481" w:type="dxa"/>
            <w:vAlign w:val="center"/>
          </w:tcPr>
          <w:p w14:paraId="48144B4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4D98518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677DBD5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5DD52C4F"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5611C903"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03594AA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139215AE"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6656775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1E2D619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4E055936"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3E3C3C6B"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27E69982"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549BD263"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78E308B6"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38D22BC6"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539" w:type="dxa"/>
            <w:vAlign w:val="center"/>
          </w:tcPr>
          <w:p w14:paraId="71E615EE"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1559" w:type="dxa"/>
            <w:vAlign w:val="center"/>
          </w:tcPr>
          <w:p w14:paraId="22E444D9" w14:textId="77777777" w:rsidR="001803F5" w:rsidRPr="00277553" w:rsidRDefault="001803F5" w:rsidP="00F02F12">
            <w:pPr>
              <w:pStyle w:val="Textoindependiente"/>
              <w:spacing w:before="30" w:line="276" w:lineRule="auto"/>
              <w:jc w:val="center"/>
              <w:rPr>
                <w:sz w:val="16"/>
              </w:rPr>
            </w:pPr>
            <w:r w:rsidRPr="00277553">
              <w:rPr>
                <w:sz w:val="16"/>
              </w:rPr>
              <w:t>Low</w:t>
            </w:r>
          </w:p>
        </w:tc>
      </w:tr>
      <w:tr w:rsidR="001803F5" w:rsidRPr="00266C35" w14:paraId="5EE678B5" w14:textId="77777777" w:rsidTr="001803F5">
        <w:tc>
          <w:tcPr>
            <w:tcW w:w="2127" w:type="dxa"/>
            <w:vAlign w:val="center"/>
          </w:tcPr>
          <w:p w14:paraId="59BED34C" w14:textId="77777777" w:rsidR="001803F5" w:rsidRPr="00266C35" w:rsidRDefault="001803F5" w:rsidP="00F02F12">
            <w:pPr>
              <w:spacing w:after="39"/>
              <w:jc w:val="center"/>
              <w:rPr>
                <w:sz w:val="16"/>
                <w:szCs w:val="20"/>
              </w:rPr>
            </w:pPr>
            <w:r w:rsidRPr="00266C35">
              <w:rPr>
                <w:sz w:val="16"/>
                <w:szCs w:val="20"/>
              </w:rPr>
              <w:t xml:space="preserve">Iezzi et al. </w:t>
            </w:r>
            <w:r w:rsidRPr="00266C35">
              <w:rPr>
                <w:sz w:val="16"/>
                <w:szCs w:val="20"/>
              </w:rPr>
              <w:fldChar w:fldCharType="begin"/>
            </w:r>
            <w:r>
              <w:rPr>
                <w:sz w:val="16"/>
                <w:szCs w:val="20"/>
              </w:rPr>
              <w:instrText xml:space="preserve"> ADDIN ZOTERO_ITEM CSL_CITATION {"citationID":"sDTHXHe6","properties":{"formattedCitation":"(29)","plainCitation":"(29)","noteIndex":0},"citationItems":[{"id":36694,"uris":["http://zotero.org/users/6563351/items/XVVJMAZN"],"itemData":{"id":36694,"type":"article-journal","archive":"Scopus","container-title":"Clinical Implant Dentistry and Related Research","DOI":"10.1111/cid.12946","issue":"5","page":"552-566","title":"Are &lt;7-mm long implants in native bone as effective as longer implants in augmented bone for the rehabilitation of posterior atrophic jaws? A systematic review and meta-analysis","URL":"https://scopus.uamanizales.elogim.com/inward/record.uri?eid=2-s2.0-85090436655&amp;doi=10.1111%2fcid.12946&amp;partnerID=40&amp;md5=9b5cbd377734a5de06e87ea1c14d90cd","volume":"22","author":[{"family":"Iezzi","given":"G."},{"family":"Perrotti","given":"V."},{"family":"Felice","given":"P."},{"family":"Barausse","given":"C."},{"family":"Piattelli","given":"A."},{"family":"Del Fabbro","given":"M."}],"issued":{"date-parts":[["2020"]]}}}],"schema":"https://github.com/citation-style-language/schema/raw/master/csl-citation.json"} </w:instrText>
            </w:r>
            <w:r w:rsidRPr="00266C35">
              <w:rPr>
                <w:sz w:val="16"/>
                <w:szCs w:val="20"/>
              </w:rPr>
              <w:fldChar w:fldCharType="separate"/>
            </w:r>
            <w:r w:rsidRPr="00FF4D30">
              <w:rPr>
                <w:sz w:val="16"/>
              </w:rPr>
              <w:t>(29)</w:t>
            </w:r>
            <w:r w:rsidRPr="00266C35">
              <w:rPr>
                <w:sz w:val="16"/>
                <w:szCs w:val="20"/>
              </w:rPr>
              <w:fldChar w:fldCharType="end"/>
            </w:r>
          </w:p>
        </w:tc>
        <w:tc>
          <w:tcPr>
            <w:tcW w:w="556" w:type="dxa"/>
            <w:vAlign w:val="center"/>
          </w:tcPr>
          <w:p w14:paraId="08BD0379" w14:textId="77777777" w:rsidR="001803F5" w:rsidRPr="00266C35" w:rsidRDefault="001803F5" w:rsidP="00F02F12">
            <w:pPr>
              <w:spacing w:after="39"/>
              <w:jc w:val="center"/>
              <w:rPr>
                <w:sz w:val="16"/>
                <w:szCs w:val="20"/>
              </w:rPr>
            </w:pPr>
            <w:r w:rsidRPr="00266C35">
              <w:rPr>
                <w:sz w:val="16"/>
                <w:szCs w:val="20"/>
              </w:rPr>
              <w:t>2020</w:t>
            </w:r>
          </w:p>
        </w:tc>
        <w:tc>
          <w:tcPr>
            <w:tcW w:w="481" w:type="dxa"/>
            <w:vAlign w:val="center"/>
          </w:tcPr>
          <w:p w14:paraId="563AEBE8"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2D7910E7"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188A3DC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A71605A"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3A8A1AB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5F30876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63C80E01"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0CCE190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59A3D5A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7D48178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51BC325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3BE3535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B00615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78A2CCF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189E5728" w14:textId="77777777" w:rsidR="001803F5" w:rsidRPr="00111695" w:rsidRDefault="001803F5" w:rsidP="00F02F12">
            <w:pPr>
              <w:pStyle w:val="Textoindependiente"/>
              <w:spacing w:before="30" w:line="276" w:lineRule="auto"/>
              <w:jc w:val="center"/>
              <w:rPr>
                <w:sz w:val="16"/>
              </w:rPr>
            </w:pPr>
            <w:r w:rsidRPr="00111695">
              <w:rPr>
                <w:sz w:val="16"/>
              </w:rPr>
              <w:t>No</w:t>
            </w:r>
          </w:p>
        </w:tc>
        <w:tc>
          <w:tcPr>
            <w:tcW w:w="539" w:type="dxa"/>
            <w:vAlign w:val="center"/>
          </w:tcPr>
          <w:p w14:paraId="0D82663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5E96EBF2" w14:textId="77777777" w:rsidR="001803F5" w:rsidRPr="00EA06E9" w:rsidRDefault="001803F5" w:rsidP="00F02F12">
            <w:pPr>
              <w:pStyle w:val="Textoindependiente"/>
              <w:spacing w:before="30" w:line="276" w:lineRule="auto"/>
              <w:jc w:val="center"/>
              <w:rPr>
                <w:sz w:val="16"/>
              </w:rPr>
            </w:pPr>
            <w:r w:rsidRPr="00EA06E9">
              <w:rPr>
                <w:sz w:val="16"/>
              </w:rPr>
              <w:t>Low</w:t>
            </w:r>
          </w:p>
        </w:tc>
      </w:tr>
      <w:tr w:rsidR="001803F5" w:rsidRPr="00266C35" w14:paraId="18222C66" w14:textId="77777777" w:rsidTr="001803F5">
        <w:tc>
          <w:tcPr>
            <w:tcW w:w="2127" w:type="dxa"/>
            <w:vAlign w:val="center"/>
          </w:tcPr>
          <w:p w14:paraId="4AB190C5" w14:textId="77777777" w:rsidR="001803F5" w:rsidRPr="00266C35" w:rsidRDefault="001803F5" w:rsidP="00F02F12">
            <w:pPr>
              <w:spacing w:after="39"/>
              <w:jc w:val="center"/>
              <w:rPr>
                <w:sz w:val="16"/>
                <w:szCs w:val="20"/>
              </w:rPr>
            </w:pPr>
            <w:proofErr w:type="spellStart"/>
            <w:r w:rsidRPr="00266C35">
              <w:rPr>
                <w:sz w:val="16"/>
                <w:szCs w:val="20"/>
              </w:rPr>
              <w:t>Vazouras</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pnUJPjFh","properties":{"formattedCitation":"(30)","plainCitation":"(30)","noteIndex":0},"citationItems":[{"id":17699,"uris":["http://zotero.org/users/6563351/items/CEU9JAX6"],"itemData":{"id":17699,"type":"article-journal","abstract":"Purpose To analyse randomised controlled clinical trials (RCTs) and prospective cohort studies reporting on the survival and failure rates of functionally loaded short implants (SI) based on the actual length of time in function. Materials and methods This meta-analysis was conducted according to PRISMA guidelines for systematic reviews. Electronic and manual searches were conducted to identify RCTs and prospective cohort studies reporting survival and complication rates of short dental implants (≤6 mm) based on the time in function. Secondary outcomes included the location (maxilla or mandible), type of restoration (single crown [SC] versus fixed dental prosthesis [FDP]) and marginal bone loss (MBL). Results A total of 20 studies (11 RCTs and 9 prospective) fulfilled the inclusion criteria and featured a total of 1238 SI placed in 747 patients. The overall (early and late) mean percentage of short implant failure was 4%. SI with up to 1-year follow-up presented failure rate of 2%, while SI followed up for &gt;3 years showed a failure rate of 10%. SI restored with SC presented a late failure rate of 4% while SI restored with FPD 2%. The late failure rate did not differ in terms of location (maxilla or mandible) both with 3%. Conclusion Short implants in function for more than 3 years presented higher failure rates compared to SI in function for &lt;3 years. Splinting crowns supported by SIs in the posterior area should be considered. However, SI is a valid option for selected cases given their relatively high long-term survival rates.","container-title":"Journal of Oral Rehabilitation","DOI":"10.1111/joor.12925","ISSN":"1365-2842","issue":"3","journalAbbreviation":"J Oral Rehabil","language":"en","note":"_eprint: https://onlinelibrary.wiley.com/doi/pdf/10.1111/joor.12925","page":"403-415","source":"Wiley Online Library","title":"Effect of time in function on the predictability of short dental implants (≤6 mm): A meta-analysis","title-short":"Effect of time in function on the predictability of short dental implants (≤6 mm)","volume":"47","author":[{"family":"Vazouras","given":"Konstantinos"},{"family":"Souza","given":"Andre Barbisan","non-dropping-particle":"de"},{"family":"Gholami","given":"Hadi"},{"family":"Papaspyridakos","given":"Panos"},{"family":"Pagni","given":"Sarah"},{"family":"Weber","given":"Hans-Peter"}],"issued":{"date-parts":[["2020"]]}}}],"schema":"https://github.com/citation-style-language/schema/raw/master/csl-citation.json"} </w:instrText>
            </w:r>
            <w:r w:rsidRPr="00266C35">
              <w:rPr>
                <w:sz w:val="16"/>
                <w:szCs w:val="20"/>
              </w:rPr>
              <w:fldChar w:fldCharType="separate"/>
            </w:r>
            <w:r w:rsidRPr="00FF4D30">
              <w:rPr>
                <w:sz w:val="16"/>
              </w:rPr>
              <w:t>(30)</w:t>
            </w:r>
            <w:r w:rsidRPr="00266C35">
              <w:rPr>
                <w:sz w:val="16"/>
                <w:szCs w:val="20"/>
              </w:rPr>
              <w:fldChar w:fldCharType="end"/>
            </w:r>
          </w:p>
        </w:tc>
        <w:tc>
          <w:tcPr>
            <w:tcW w:w="556" w:type="dxa"/>
            <w:vAlign w:val="center"/>
          </w:tcPr>
          <w:p w14:paraId="190BA751" w14:textId="77777777" w:rsidR="001803F5" w:rsidRPr="00266C35" w:rsidRDefault="001803F5" w:rsidP="00F02F12">
            <w:pPr>
              <w:spacing w:after="39"/>
              <w:jc w:val="center"/>
              <w:rPr>
                <w:sz w:val="16"/>
                <w:szCs w:val="20"/>
              </w:rPr>
            </w:pPr>
            <w:r w:rsidRPr="00266C35">
              <w:rPr>
                <w:sz w:val="16"/>
                <w:szCs w:val="20"/>
              </w:rPr>
              <w:t>2020</w:t>
            </w:r>
          </w:p>
        </w:tc>
        <w:tc>
          <w:tcPr>
            <w:tcW w:w="481" w:type="dxa"/>
            <w:vAlign w:val="center"/>
          </w:tcPr>
          <w:p w14:paraId="6F1E886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0164615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2F712D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B995E9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25CFF3C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35C80E1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56D2027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1B5753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95E544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2D3584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0EF19C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5FBD9E5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86F894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9F157C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7AC267D4"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0F1622B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5F3F3D5E" w14:textId="77777777" w:rsidR="001803F5" w:rsidRPr="00266C35" w:rsidRDefault="001803F5" w:rsidP="00F02F12">
            <w:pPr>
              <w:pStyle w:val="Textoindependiente"/>
              <w:spacing w:before="30" w:line="276" w:lineRule="auto"/>
              <w:jc w:val="center"/>
              <w:rPr>
                <w:sz w:val="16"/>
                <w:lang w:val="es-PE"/>
              </w:rPr>
            </w:pPr>
            <w:proofErr w:type="spellStart"/>
            <w:r>
              <w:rPr>
                <w:sz w:val="16"/>
                <w:lang w:val="es-PE"/>
              </w:rPr>
              <w:t>Critically</w:t>
            </w:r>
            <w:proofErr w:type="spellEnd"/>
            <w:r>
              <w:rPr>
                <w:sz w:val="16"/>
                <w:lang w:val="es-PE"/>
              </w:rPr>
              <w:t xml:space="preserve"> </w:t>
            </w:r>
            <w:proofErr w:type="spellStart"/>
            <w:r>
              <w:rPr>
                <w:sz w:val="16"/>
                <w:lang w:val="es-PE"/>
              </w:rPr>
              <w:t>low</w:t>
            </w:r>
            <w:proofErr w:type="spellEnd"/>
          </w:p>
        </w:tc>
      </w:tr>
      <w:tr w:rsidR="001803F5" w:rsidRPr="00266C35" w14:paraId="0E4FB2DB" w14:textId="77777777" w:rsidTr="001803F5">
        <w:tc>
          <w:tcPr>
            <w:tcW w:w="2127" w:type="dxa"/>
            <w:vAlign w:val="center"/>
          </w:tcPr>
          <w:p w14:paraId="720DF215" w14:textId="77777777" w:rsidR="001803F5" w:rsidRPr="00266C35" w:rsidRDefault="001803F5" w:rsidP="00F02F12">
            <w:pPr>
              <w:spacing w:after="39"/>
              <w:jc w:val="center"/>
              <w:rPr>
                <w:sz w:val="16"/>
                <w:szCs w:val="20"/>
              </w:rPr>
            </w:pPr>
            <w:proofErr w:type="spellStart"/>
            <w:r w:rsidRPr="00266C35">
              <w:rPr>
                <w:sz w:val="16"/>
                <w:szCs w:val="20"/>
              </w:rPr>
              <w:t>Mokcheh</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Kh49Bfqx","properties":{"formattedCitation":"(31)","plainCitation":"(31)","noteIndex":0},"citationItems":[{"id":17588,"uris":["http://zotero.org/users/6563351/items/VIU7LT6F"],"itemData":{"id":17588,"type":"article-journal","abstract":"Introduction: The choice of treatment for implant rehabilitation for maxillary atrophy is crucial. It involves either between the use of short implants or performing sinus lift and the establishment of standard implants: what would be the best choice in term of survival rate and complications? We conducted a systematic review to try to answer this question. Materials and methods: An electronic and manual search of clinical studies (between 2007 and 2017) comparing short implants to standard implants associated with sinus lift was performed. All the articles are read and analyzed then selected according to previously defined inclusion criteria. Eighteen articles were selected from the 358 articles: 15 randomized controlled trials, 1 cohort study and 2 systematic reviews. Results: The studies were divided according to their follow-up periods: short (&lt; 1 year), medium (1 year) and long (&gt; 1 year). The results of the study showed a survival rate for short implants ranging from 91.8% to 100%, and from 87.8% to 100% for standard implants associated with sinus lift. Biological complications predominate with the perforation of Schneider's membrane, which is by far the most common complication. The results of the meta-analysis did not show a statistically significant difference in the survival rate of the two procedures over the short, medium and long term. However but the study of complications shows that in the short and medium term, the results are in favor of short implants. Discussions: Compared to standard implants associated with sinus lift, short implants have the advantage of being a solution with a high survival rate, it is less expensive, requiring less surgical time, presenting fewer complications compared to advanced surgery of sinus lift and thus obtaining more patient satisfaction. Conclusion: Short implants are a reliable alternative compared to standard implants associated with sinus lift. They present an alternative with the same survival rate and fewer complications. © 2018","archive":"Scopus","container-title":"Journal of Stomatology, Oral and Maxillofacial Surgery","DOI":"10.1016/j.jormas.2018.11.006","ISSN":"24687855 (ISSN)","issue":"1","journalAbbreviation":"J Stomatol Oral Max Surg","language":"English","note":"publisher: Elsevier Masson SAS","page":"28-37","title":"Short implants as an alternative to sinus lift for the rehabilitation of posterior maxillary atrophies: Systematic review and meta-analysis","volume":"120","author":[{"family":"Mokcheh","given":"A."},{"family":"Jegham","given":"H."},{"family":"Turki","given":"S."}],"issued":{"date-parts":[["2019"]]}}}],"schema":"https://github.com/citation-style-language/schema/raw/master/csl-citation.json"} </w:instrText>
            </w:r>
            <w:r w:rsidRPr="00266C35">
              <w:rPr>
                <w:sz w:val="16"/>
                <w:szCs w:val="20"/>
              </w:rPr>
              <w:fldChar w:fldCharType="separate"/>
            </w:r>
            <w:r w:rsidRPr="00FF4D30">
              <w:rPr>
                <w:sz w:val="16"/>
              </w:rPr>
              <w:t>(31)</w:t>
            </w:r>
            <w:r w:rsidRPr="00266C35">
              <w:rPr>
                <w:sz w:val="16"/>
                <w:szCs w:val="20"/>
              </w:rPr>
              <w:fldChar w:fldCharType="end"/>
            </w:r>
          </w:p>
        </w:tc>
        <w:tc>
          <w:tcPr>
            <w:tcW w:w="556" w:type="dxa"/>
            <w:vAlign w:val="center"/>
          </w:tcPr>
          <w:p w14:paraId="1C0D1634"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3D19850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171264D2"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37B293F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58E470F5"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4ECE403E"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5983712D"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22999F58"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7A82BE32"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04C76C1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718A85CB"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6A3BBBF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10A729C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77FAADD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66EB857D"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746D06C4"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539" w:type="dxa"/>
            <w:vAlign w:val="center"/>
          </w:tcPr>
          <w:p w14:paraId="15A97ECC"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559" w:type="dxa"/>
            <w:vAlign w:val="center"/>
          </w:tcPr>
          <w:p w14:paraId="227219AC" w14:textId="77777777" w:rsidR="001803F5" w:rsidRPr="00277553" w:rsidRDefault="001803F5" w:rsidP="00F02F12">
            <w:pPr>
              <w:pStyle w:val="Textoindependiente"/>
              <w:spacing w:before="30" w:line="276" w:lineRule="auto"/>
              <w:jc w:val="center"/>
              <w:rPr>
                <w:sz w:val="16"/>
              </w:rPr>
            </w:pPr>
            <w:r w:rsidRPr="00277553">
              <w:rPr>
                <w:sz w:val="16"/>
              </w:rPr>
              <w:t>Low</w:t>
            </w:r>
          </w:p>
        </w:tc>
      </w:tr>
      <w:tr w:rsidR="001803F5" w:rsidRPr="00266C35" w14:paraId="0AFB26A4" w14:textId="77777777" w:rsidTr="001803F5">
        <w:tc>
          <w:tcPr>
            <w:tcW w:w="2127" w:type="dxa"/>
            <w:vAlign w:val="center"/>
          </w:tcPr>
          <w:p w14:paraId="228D2718" w14:textId="77777777" w:rsidR="001803F5" w:rsidRPr="00266C35" w:rsidRDefault="001803F5" w:rsidP="00F02F12">
            <w:pPr>
              <w:spacing w:after="39"/>
              <w:jc w:val="center"/>
              <w:rPr>
                <w:sz w:val="16"/>
                <w:szCs w:val="20"/>
              </w:rPr>
            </w:pPr>
            <w:r w:rsidRPr="00266C35">
              <w:rPr>
                <w:sz w:val="16"/>
                <w:szCs w:val="20"/>
              </w:rPr>
              <w:t xml:space="preserve">Nielsen et al. </w:t>
            </w:r>
            <w:r w:rsidRPr="00266C35">
              <w:rPr>
                <w:sz w:val="16"/>
                <w:szCs w:val="20"/>
              </w:rPr>
              <w:fldChar w:fldCharType="begin"/>
            </w:r>
            <w:r>
              <w:rPr>
                <w:sz w:val="16"/>
                <w:szCs w:val="20"/>
              </w:rPr>
              <w:instrText xml:space="preserve"> ADDIN ZOTERO_ITEM CSL_CITATION {"citationID":"ve1pX3tn","properties":{"formattedCitation":"(32)","plainCitation":"(32)","noteIndex":0},"citationItems":[{"id":18775,"uris":["http://zotero.org/users/6563351/items/B7UF3FRM"],"itemData":{"id":18775,"type":"article-journal","abstract":"The objective was to test the hypothesis of no difference in the treatment outcome after the installation of short implants (≤8mm) in the posterior part of the maxilla compared to standard length implants (&gt;8mm) in conjunction with maxillary sinus floor augmentation (MSFA) using the lateral window technique, after an observation period of ≥3years. A search of the MEDLINE, Embase, and Cochrane Library databases, in combination with a hand-search of relevant journals, was conducted. The search yielded 1102 titles. Finally, three studies that fulfilled the inclusion criteria were included. All were considered to have a low risk of bias. Meta-analyses revealed no significant differences in implant survival or peri-implant marginal bone loss between the two treatment modalities. However, the use of standard length implants in conjunction with MSFA was characterized by a tendency towards more peri-implant marginal bone loss. There was no statistically significant difference between the two treatment modalities with regard to overall patient satisfaction. Short implants seem to be a suitable alternative to standard length implants in conjunction with MSFA. However, further randomized controlled trials with larger patient samples and an observation period of more than 3years are needed before one treatment modality might be considered superior to the other.","container-title":"International Journal of Oral and Maxillofacial Surgery","DOI":"10.1016/j.ijom.2018.05.010","ISSN":"0901-5027","issue":"2","journalAbbreviation":"International Journal of Oral and Maxillofacial Surgery","language":"en","page":"239-249","source":"ScienceDirect","title":"Short implants (≤8mm) compared to standard length implants (&gt;8mm) in conjunction with maxillary sinus floor augmentation: a systematic review and meta-analysis","title-short":"Short implants (≤8mm) compared to standard length implants (&gt;8mm) in conjunction with maxillary sinus floor augmentation","volume":"48","author":[{"family":"Nielsen","given":"H. B."},{"family":"Schou","given":"S."},{"family":"Isidor","given":"F."},{"family":"Christensen","given":"A. -E."},{"family":"Starch-Jensen","given":"T."}],"issued":{"date-parts":[["2019"]]}}}],"schema":"https://github.com/citation-style-language/schema/raw/master/csl-citation.json"} </w:instrText>
            </w:r>
            <w:r w:rsidRPr="00266C35">
              <w:rPr>
                <w:sz w:val="16"/>
                <w:szCs w:val="20"/>
              </w:rPr>
              <w:fldChar w:fldCharType="separate"/>
            </w:r>
            <w:r w:rsidRPr="00FF4D30">
              <w:rPr>
                <w:sz w:val="16"/>
              </w:rPr>
              <w:t>(32)</w:t>
            </w:r>
            <w:r w:rsidRPr="00266C35">
              <w:rPr>
                <w:sz w:val="16"/>
                <w:szCs w:val="20"/>
              </w:rPr>
              <w:fldChar w:fldCharType="end"/>
            </w:r>
          </w:p>
        </w:tc>
        <w:tc>
          <w:tcPr>
            <w:tcW w:w="556" w:type="dxa"/>
            <w:vAlign w:val="center"/>
          </w:tcPr>
          <w:p w14:paraId="1C218BA7"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4DF7478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227FF94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228B26E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F61684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66E95FC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220B364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232ECA8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551BF9A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2D4645E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r>
              <w:rPr>
                <w:sz w:val="16"/>
                <w:lang w:val="es-PE"/>
              </w:rPr>
              <w:t xml:space="preserve"> </w:t>
            </w:r>
            <w:proofErr w:type="spellStart"/>
            <w:r>
              <w:rPr>
                <w:sz w:val="16"/>
                <w:lang w:val="es-PE"/>
              </w:rPr>
              <w:t>partial</w:t>
            </w:r>
            <w:proofErr w:type="spellEnd"/>
          </w:p>
        </w:tc>
        <w:tc>
          <w:tcPr>
            <w:tcW w:w="500" w:type="dxa"/>
            <w:vAlign w:val="center"/>
          </w:tcPr>
          <w:p w14:paraId="7BF38F0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9C29B3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49C881B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C24237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1706C1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50F041A4"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2C1317C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738330FC"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1D85A1B5" w14:textId="77777777" w:rsidTr="001803F5">
        <w:tc>
          <w:tcPr>
            <w:tcW w:w="2127" w:type="dxa"/>
            <w:vAlign w:val="center"/>
          </w:tcPr>
          <w:p w14:paraId="6006150D" w14:textId="77777777" w:rsidR="001803F5" w:rsidRPr="00266C35" w:rsidRDefault="001803F5" w:rsidP="00F02F12">
            <w:pPr>
              <w:spacing w:after="39"/>
              <w:jc w:val="center"/>
              <w:rPr>
                <w:sz w:val="16"/>
                <w:szCs w:val="20"/>
              </w:rPr>
            </w:pPr>
            <w:proofErr w:type="spellStart"/>
            <w:r w:rsidRPr="00266C35">
              <w:rPr>
                <w:sz w:val="16"/>
                <w:szCs w:val="20"/>
              </w:rPr>
              <w:t>Altaib</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jZTynOtE","properties":{"formattedCitation":"(33)","plainCitation":"(33)","noteIndex":0},"citationItems":[{"id":17542,"uris":["http://zotero.org/users/6563351/items/A5FBNT6V"],"itemData":{"id":17542,"type":"article-journal","abstract":"Objective: To evaluate if short implants without augmentation can be considered a successful alternative treatment modality in the rehabilitation of posterior atrophic ridges when compared to standard-length implants with augmentation. Method and materials: Electronic searches were performed in the PubMed and Cochrane Central Register of Controlled Trials (CENTRAL) databases. Randomized controlled trials (RCTs) that compared short implants and standard implants with augmentation were the only articles included. Titles and abstracts were screened, data were extracted, and articles were assessed for risk of bias. Meta-analyses were performed for 13 of the included RCTs that had similar outcome measures. Results: Of the total 17 relevant studies identified, 13 RCTs fulfilled the inclusion criteria. The meta-analysis showed no significant differences regarding the implant failure rate at 1 year (I2 = 67%, P = .13; risk difference [RD]: −0.05, 95% confidence interval [CI]: −0.11, 0.01), at 3 years (I2 = 58%, P = .17; RD: −0.04, 95% CI: −0.01, 0.02), and at 5 to 10 years (I2 = 0%, P = .47; RD: −0.05, 95% CI: −0.19, 0.09). However, the meta-analyses of 10 trials regarding the postoperative complications of short- and standard-length dental implants showed a significantly higher rate of postoperative complications in the standard-length dental implant group at 1 year (I2 = 93%, P = .02; RD: −0.21, 95% CI: −0.39, −0.04). Conclusions: Short dental implants seem to be an effective alternative treatment for the atrophic posterior ridge. The pooled data revealed that short dental implants have statistically less marginal bone loss and fewer postoperative complications when compared to standard-length dental implants with augmentation. However, there are no statistically significant differences in regard to implant failure. © 2019 Quintessence Publishing Co., Ltd. All rights reserved.","archive":"Scopus","container-title":"Quintessence International","DOI":"10.3290/j.qi.a42948","ISSN":"00336572 (ISSN)","issue":"8","journalAbbreviation":"Quintessence Int","language":"English","note":"publisher: Quintessence Publishing Co., Ltd","page":"636-651","title":"Short dental implant as alternative to long implant with bone augmentation of the atrophic posterior ridge: A systematic review and meta-analysis of RCTs","volume":"50","author":[{"family":"Altaib","given":"F.H."},{"family":"Alqutaibi","given":"A.Y."},{"family":"Al-Fahd","given":"A."},{"family":"Eid","given":"S."}],"issued":{"date-parts":[["2019"]]}}}],"schema":"https://github.com/citation-style-language/schema/raw/master/csl-citation.json"} </w:instrText>
            </w:r>
            <w:r w:rsidRPr="00266C35">
              <w:rPr>
                <w:sz w:val="16"/>
                <w:szCs w:val="20"/>
              </w:rPr>
              <w:fldChar w:fldCharType="separate"/>
            </w:r>
            <w:r w:rsidRPr="00FF4D30">
              <w:rPr>
                <w:sz w:val="16"/>
              </w:rPr>
              <w:t>(33)</w:t>
            </w:r>
            <w:r w:rsidRPr="00266C35">
              <w:rPr>
                <w:sz w:val="16"/>
                <w:szCs w:val="20"/>
              </w:rPr>
              <w:fldChar w:fldCharType="end"/>
            </w:r>
          </w:p>
        </w:tc>
        <w:tc>
          <w:tcPr>
            <w:tcW w:w="556" w:type="dxa"/>
            <w:vAlign w:val="center"/>
          </w:tcPr>
          <w:p w14:paraId="64628BC2"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33986ADE"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794894D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70842120"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17F7BB0B"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15CF5690"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4E38835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69128C52"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079E1416"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567551D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6DD20B6F"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2E0D891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585173F3"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47DA1262"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1400230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644C8CD2"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539" w:type="dxa"/>
            <w:vAlign w:val="center"/>
          </w:tcPr>
          <w:p w14:paraId="67C346D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559" w:type="dxa"/>
            <w:vAlign w:val="center"/>
          </w:tcPr>
          <w:p w14:paraId="49820EFB" w14:textId="77777777" w:rsidR="001803F5" w:rsidRPr="00277553" w:rsidRDefault="001803F5" w:rsidP="00F02F12">
            <w:pPr>
              <w:pStyle w:val="Textoindependiente"/>
              <w:spacing w:before="30" w:line="276" w:lineRule="auto"/>
              <w:jc w:val="center"/>
              <w:rPr>
                <w:sz w:val="16"/>
              </w:rPr>
            </w:pPr>
            <w:r w:rsidRPr="00277553">
              <w:rPr>
                <w:sz w:val="16"/>
              </w:rPr>
              <w:t>Low</w:t>
            </w:r>
          </w:p>
        </w:tc>
      </w:tr>
      <w:tr w:rsidR="001803F5" w:rsidRPr="00266C35" w14:paraId="3FAC7122" w14:textId="77777777" w:rsidTr="001803F5">
        <w:tc>
          <w:tcPr>
            <w:tcW w:w="2127" w:type="dxa"/>
            <w:vAlign w:val="center"/>
          </w:tcPr>
          <w:p w14:paraId="2A994D29" w14:textId="77777777" w:rsidR="001803F5" w:rsidRPr="00266C35" w:rsidRDefault="001803F5" w:rsidP="00F02F12">
            <w:pPr>
              <w:spacing w:after="39"/>
              <w:jc w:val="center"/>
              <w:rPr>
                <w:sz w:val="16"/>
                <w:szCs w:val="20"/>
              </w:rPr>
            </w:pPr>
            <w:proofErr w:type="spellStart"/>
            <w:r w:rsidRPr="00266C35">
              <w:rPr>
                <w:sz w:val="16"/>
                <w:szCs w:val="20"/>
              </w:rPr>
              <w:t>Ravidà</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uAjxxmQV","properties":{"formattedCitation":"(34)","plainCitation":"(34)","noteIndex":0},"citationItems":[{"id":17550,"uris":["http://zotero.org/users/6563351/items/GR6QILBQ"],"itemData":{"id":17550,"type":"article-journal","abstract":"Purpose:To compare the clinical and patient-reported outcomes of ≤6-mm implants with those of ≥10-mm implants placed after both lateral and transcrestal sinus floor elevation.Materials and Methods:Using PubMed (MEDLINE), EMBASE, and Cochrane, a literature search for randomized controlled trials was performed. All the outcome variables were evaluated through a quantitative meta-analysis, and the influence of other clinical covariates were determined with a metaregression. For the survival outcomes, trial sequential analysis (TSA) was performed to adjust results for type I and II errors and to analyze the power of the available evidence.Results:After full-text reading, 12 studies were included in the analyses. No statistically significant difference was found after 3 years between the 2 study groups (P = 0.36). Short implants displayed fewer biological complications (P = 0.05), less marginal bone loss (MBL) from implant placement (P &lt; 0.01), and reduced surgical time and treatment cost. However, long implants showed a statistically significant smaller number of prosthetic complications (P = 0.03). TSA confirmed the results of the meta-analysis, revealing that additional studies are needed due to low statistical power of the available evidence.Conclusion:The placement of short implants is a predictable option in treating patients with maxillary atrophy up to a 3-year follow-up. Studies with a longer observational period are needed to study the long-term performance of these implants. Copyright © 2019 Wolters Kluwer Health, Inc. All rights reserved.","archive":"Scopus","container-title":"Implant Dentistry","DOI":"10.1097/ID.0000000000000919","ISSN":"10566163 (ISSN)","issue":"6","journalAbbreviation":"Implant Dent","language":"English","note":"publisher: Lippincott Williams and Wilkins","page":"590-602","title":"Prosthetic Rehabilitation of the Posterior Atrophic Maxilla, Short (≤6 mm) or Long (≥10 mm) Dental Implants? A Systematic Review, Meta-analysis, and Trial Sequential Analysis: Naples Consensus Report Working Group A","volume":"28","author":[{"family":"Ravidà","given":"A."},{"family":"Wang","given":"I.-C."},{"family":"Sammartino","given":"G."},{"family":"Barootchi","given":"S."},{"family":"Tattan","given":"M."},{"family":"Troiano","given":"G."},{"family":"Laino","given":"L."},{"family":"Marenzi","given":"G."},{"family":"Covani","given":"U."},{"family":"Wang","given":"H.-L."}],"issued":{"date-parts":[["2019"]]}}}],"schema":"https://github.com/citation-style-language/schema/raw/master/csl-citation.json"} </w:instrText>
            </w:r>
            <w:r w:rsidRPr="00266C35">
              <w:rPr>
                <w:sz w:val="16"/>
                <w:szCs w:val="20"/>
              </w:rPr>
              <w:fldChar w:fldCharType="separate"/>
            </w:r>
            <w:r w:rsidRPr="00FF4D30">
              <w:rPr>
                <w:sz w:val="16"/>
              </w:rPr>
              <w:t>(34)</w:t>
            </w:r>
            <w:r w:rsidRPr="00266C35">
              <w:rPr>
                <w:sz w:val="16"/>
                <w:szCs w:val="20"/>
              </w:rPr>
              <w:fldChar w:fldCharType="end"/>
            </w:r>
          </w:p>
        </w:tc>
        <w:tc>
          <w:tcPr>
            <w:tcW w:w="556" w:type="dxa"/>
            <w:vAlign w:val="center"/>
          </w:tcPr>
          <w:p w14:paraId="5631DE68"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522E24A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4F420C7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33E40DB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4EEFD87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625007A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3343456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36CA33D2"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0632C9FF"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657BF2C8"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5F1DD6D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6C8F84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36E9E91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46A06974"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2FA6D4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2C3EB9A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39" w:type="dxa"/>
            <w:vAlign w:val="center"/>
          </w:tcPr>
          <w:p w14:paraId="7D64D70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209999C2" w14:textId="77777777" w:rsidR="001803F5" w:rsidRPr="00EA06E9" w:rsidRDefault="001803F5" w:rsidP="00F02F12">
            <w:pPr>
              <w:pStyle w:val="Textoindependiente"/>
              <w:spacing w:before="30" w:line="276" w:lineRule="auto"/>
              <w:jc w:val="center"/>
              <w:rPr>
                <w:sz w:val="16"/>
              </w:rPr>
            </w:pPr>
            <w:r w:rsidRPr="00EA06E9">
              <w:rPr>
                <w:sz w:val="16"/>
              </w:rPr>
              <w:t>High</w:t>
            </w:r>
          </w:p>
        </w:tc>
      </w:tr>
      <w:tr w:rsidR="001803F5" w:rsidRPr="00266C35" w14:paraId="5D2EC9F1" w14:textId="77777777" w:rsidTr="001803F5">
        <w:tc>
          <w:tcPr>
            <w:tcW w:w="2127" w:type="dxa"/>
            <w:vAlign w:val="center"/>
          </w:tcPr>
          <w:p w14:paraId="557CEE08" w14:textId="77777777" w:rsidR="001803F5" w:rsidRPr="00266C35" w:rsidRDefault="001803F5" w:rsidP="00F02F12">
            <w:pPr>
              <w:spacing w:after="39"/>
              <w:jc w:val="center"/>
              <w:rPr>
                <w:sz w:val="16"/>
                <w:szCs w:val="20"/>
              </w:rPr>
            </w:pPr>
            <w:r w:rsidRPr="00266C35">
              <w:rPr>
                <w:sz w:val="16"/>
                <w:szCs w:val="20"/>
              </w:rPr>
              <w:t xml:space="preserve">Esposito et al. </w:t>
            </w:r>
            <w:r w:rsidRPr="00266C35">
              <w:rPr>
                <w:sz w:val="16"/>
                <w:szCs w:val="20"/>
              </w:rPr>
              <w:fldChar w:fldCharType="begin"/>
            </w:r>
            <w:r>
              <w:rPr>
                <w:sz w:val="16"/>
                <w:szCs w:val="20"/>
              </w:rPr>
              <w:instrText xml:space="preserve"> ADDIN ZOTERO_ITEM CSL_CITATION {"citationID":"bZccX4mR","properties":{"formattedCitation":"(35)","plainCitation":"(35)","noteIndex":0},"citationItems":[{"id":17552,"uris":["http://zotero.org/users/6563351/items/2VFAEQTT"],"itemData":{"id":17552,"type":"article-journal","abstract":"Purpose: To compare the clinical outcome of fixed prostheses supported by 4- to 8-mm-long implants with prostheses supported by longer implants placed in vertically augmented atrophic mandibles after a follow-up of 5 years in function. Materials and methods: The Cochrane Central Register of Controlled Trials (CENTRAL) and MEDLINE were searched up to 1st September 2018 for randomised controlled trials (RCTs) with a follow-up of at least 5 years in function comparing fixed prostheses supported by 4- to 8-mmlong implants with prostheses supported by longer implants placed in vertically augmented atrophic mandibles. Outcome measures were prosthesis failure, implant failures, augmentation procedure failures, complications, and peri-implant marginal bone level changes. Screening of eligible studies, assessment of the risk of bias and data extraction were conducted in duplicate and independently by two review authors. The statistical unit of the analysis was the prosthesis. Results were expressed as random-effects models using mean differences for continuous outcomes and risk ratios (RR) for dichotomous outcomes with 95% confidence intervals (CIs). Results: Four eligible RCTs that included originally 135 patients were included. Two RCTs had a parallel-group design and two a split-mouth design. Short implants were 5.0 to 6.6 mm long and were compared with longer implants placed in posterior mandibles augmented with interpositional blocks of bone substitutes. All trials were judged at unclear risk of bias. Twelve (14%) bone augmentation procedures failed to achieve the planned bone height to allow placement of implants with the planned length. Five years after loading, 28 patients (21%) had dropped out from the four RCTs. There were no differences for patients having prosthesis (RR = 1.46; 95% CI: 0.52 to 4.09; P = 0.47; I2 = 0%) or implant (RR = 1.00; 95% CI: 0.31 to 3.21; P = 1.00; I2 = 0%) failures between the two interventions, but there were more patients experiencing complications (RR = 4.72; 95% CI: 2.43 to 9.17; P &lt; 0.00001; I2 = 0%) and peri-implant marginal bone loss (mean difference = 0.60 mm; 95% CI: 0.36 to 0.83; P &lt; 0.00001; I2 = 45%) at longer implants in augmented bone. Conclusions: Five years after loading, prosthetic and implant failures were similar between the two interventions, but complications and peri-implant marginal bone loss were higher and more severe at longer implants placed in vertically augmented mandibles. Larger trials and longer follow-ups up to 10 years after loading are needed to confirm or reject the present preliminary findings. However in the meantime short implants could be the preferable option. © Quintessenz.","archive":"Scopus","container-title":"International Journal of Oral Implantology","ISSN":"26316420 (ISSN)","issue":"3","journalAbbreviation":"Int. J. Oral. Implantol.","language":"English","note":"publisher: Quintessence Publishing Co., Ltd","page":"267-280","title":"Short implants versus longer implants in vertically augmented atrophic mandibles: A systematic review of randomised controlled trials with a 5-year post-loading follow-up","volume":"12","author":[{"family":"Esposito","given":"M."},{"family":"Buti","given":"J."},{"family":"Barausse","given":"C."},{"family":"Gasparro","given":"R."},{"family":"Sammartino","given":"G."},{"family":"Felice","given":"P."}],"issued":{"date-parts":[["2019"]]}}}],"schema":"https://github.com/citation-style-language/schema/raw/master/csl-citation.json"} </w:instrText>
            </w:r>
            <w:r w:rsidRPr="00266C35">
              <w:rPr>
                <w:sz w:val="16"/>
                <w:szCs w:val="20"/>
              </w:rPr>
              <w:fldChar w:fldCharType="separate"/>
            </w:r>
            <w:r w:rsidRPr="00FF4D30">
              <w:rPr>
                <w:sz w:val="16"/>
              </w:rPr>
              <w:t>(35)</w:t>
            </w:r>
            <w:r w:rsidRPr="00266C35">
              <w:rPr>
                <w:sz w:val="16"/>
                <w:szCs w:val="20"/>
              </w:rPr>
              <w:fldChar w:fldCharType="end"/>
            </w:r>
          </w:p>
        </w:tc>
        <w:tc>
          <w:tcPr>
            <w:tcW w:w="556" w:type="dxa"/>
            <w:vAlign w:val="center"/>
          </w:tcPr>
          <w:p w14:paraId="34C48A17"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72F25E6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571BC11F"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5ECCB54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6E5337A9"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098B4A8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3FB7DC5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0B8BC1C8"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0B95CB8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CADEAE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0718CF1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5DCCBFC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12E51D44"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7AA07E7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7A215181"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6B40C8CF" w14:textId="77777777" w:rsidR="001803F5" w:rsidRPr="00266C35" w:rsidRDefault="001803F5" w:rsidP="00F02F12">
            <w:pPr>
              <w:pStyle w:val="Textoindependiente"/>
              <w:spacing w:before="30" w:line="276" w:lineRule="auto"/>
              <w:jc w:val="center"/>
              <w:rPr>
                <w:sz w:val="16"/>
              </w:rPr>
            </w:pPr>
            <w:r>
              <w:rPr>
                <w:sz w:val="16"/>
              </w:rPr>
              <w:t>No</w:t>
            </w:r>
          </w:p>
        </w:tc>
        <w:tc>
          <w:tcPr>
            <w:tcW w:w="539" w:type="dxa"/>
            <w:vAlign w:val="center"/>
          </w:tcPr>
          <w:p w14:paraId="2F648C4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3F669354" w14:textId="77777777" w:rsidR="001803F5" w:rsidRPr="00EA06E9" w:rsidRDefault="001803F5" w:rsidP="00F02F12">
            <w:pPr>
              <w:pStyle w:val="Textoindependiente"/>
              <w:spacing w:before="30" w:line="276" w:lineRule="auto"/>
              <w:jc w:val="center"/>
              <w:rPr>
                <w:sz w:val="16"/>
              </w:rPr>
            </w:pPr>
            <w:r w:rsidRPr="00EA06E9">
              <w:rPr>
                <w:sz w:val="16"/>
              </w:rPr>
              <w:t>Low</w:t>
            </w:r>
          </w:p>
        </w:tc>
      </w:tr>
      <w:tr w:rsidR="001803F5" w:rsidRPr="00266C35" w14:paraId="7E25FB02" w14:textId="77777777" w:rsidTr="001803F5">
        <w:tc>
          <w:tcPr>
            <w:tcW w:w="2127" w:type="dxa"/>
            <w:vAlign w:val="center"/>
          </w:tcPr>
          <w:p w14:paraId="670606E1" w14:textId="77777777" w:rsidR="001803F5" w:rsidRPr="00266C35" w:rsidRDefault="001803F5" w:rsidP="00F02F12">
            <w:pPr>
              <w:spacing w:after="39"/>
              <w:jc w:val="center"/>
              <w:rPr>
                <w:sz w:val="16"/>
                <w:szCs w:val="20"/>
              </w:rPr>
            </w:pPr>
            <w:r w:rsidRPr="00266C35">
              <w:rPr>
                <w:sz w:val="16"/>
                <w:szCs w:val="20"/>
              </w:rPr>
              <w:t xml:space="preserve">Amine et al. </w:t>
            </w:r>
            <w:r w:rsidRPr="00266C35">
              <w:rPr>
                <w:sz w:val="16"/>
                <w:szCs w:val="20"/>
              </w:rPr>
              <w:fldChar w:fldCharType="begin"/>
            </w:r>
            <w:r>
              <w:rPr>
                <w:sz w:val="16"/>
                <w:szCs w:val="20"/>
              </w:rPr>
              <w:instrText xml:space="preserve"> ADDIN ZOTERO_ITEM CSL_CITATION {"citationID":"zhJSNHrW","properties":{"formattedCitation":"(36)","plainCitation":"(36)","noteIndex":0},"citationItems":[{"id":17570,"uris":["http://zotero.org/users/6563351/items/3HBEZL8R"],"itemData":{"id":17570,"type":"article-journal","abstract":"Objective: The purpose of this systematic literature review is to determine the impact of implant length on marginal bone loss in atrophied arches. Material and methods: The systematic search of the literature was carried out using electronic databases PubMed, EbscoHost, Cochrane, as well as a manual search of randomized controlled trials in humans, with a follow-up period of at least 12 months, published between 2005 and 2016, comparing the short implants on the one hand, and the long implants placed in atrophic bone crests having undergone bone augmentation on the other hand. This systematic review followed the guidelines of PRISMA Statement (Preferred Reporting Items for Systematic Reviews and Meta-Analyzes). The results of the clinical trials were described according to the PICO criteria. The qualitative analysis was conducted by Jadad scale and the Cochrane Collaboration's tool for assessing risk of bias. Results: Thirteen randomized controlled trials (RCTs) were included in our systematic review. Gradual marginal bone loss (intra-group comparison) was significant regardless of the arcade. The difference in bone loss between short and long implants (inter-group comparison) was not significant in the first year, but became significant at the end of the fifth year regardless of the arcade. Conclusion: Despite the satisfactory results in relation to short implants, it is appropriate to extend the duration of RCTs up to 10 years in order to support the data collected in our systematic review. © 2018 Elsevier Masson SAS","archive":"Scopus","container-title":"Journal of Stomatology, Oral and Maxillofacial Surgery","DOI":"10.1016/j.jormas.2018.11.007","ISSN":"24687855 (ISSN)","issue":"2","journalAbbreviation":"J Stomatol Oral Max Surg","language":"English","note":"publisher: Elsevier Masson SAS","page":"133-142","title":"Short implants (5–8 mm) vs. long implants in augmented bone and their impact on peri-implant bone in maxilla and/or mandible: Systematic review","volume":"120","author":[{"family":"Amine","given":"M."},{"family":"Guelzim","given":"Y."},{"family":"Benfaida","given":"S."},{"family":"Bennani","given":"A."},{"family":"Andoh","given":"A."}],"issued":{"date-parts":[["2019"]]}}}],"schema":"https://github.com/citation-style-language/schema/raw/master/csl-citation.json"} </w:instrText>
            </w:r>
            <w:r w:rsidRPr="00266C35">
              <w:rPr>
                <w:sz w:val="16"/>
                <w:szCs w:val="20"/>
              </w:rPr>
              <w:fldChar w:fldCharType="separate"/>
            </w:r>
            <w:r w:rsidRPr="00FF4D30">
              <w:rPr>
                <w:sz w:val="16"/>
              </w:rPr>
              <w:t>(36)</w:t>
            </w:r>
            <w:r w:rsidRPr="00266C35">
              <w:rPr>
                <w:sz w:val="16"/>
                <w:szCs w:val="20"/>
              </w:rPr>
              <w:fldChar w:fldCharType="end"/>
            </w:r>
          </w:p>
        </w:tc>
        <w:tc>
          <w:tcPr>
            <w:tcW w:w="556" w:type="dxa"/>
            <w:vAlign w:val="center"/>
          </w:tcPr>
          <w:p w14:paraId="6D42C7E4"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35FB741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0AA1260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633C3FD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196B0E6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3B1353D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F84263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BBACDE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087A843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F2F15A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C5DD80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370" w:type="dxa"/>
            <w:gridSpan w:val="2"/>
            <w:vAlign w:val="center"/>
          </w:tcPr>
          <w:p w14:paraId="27350E6F"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00" w:type="dxa"/>
            <w:vAlign w:val="center"/>
          </w:tcPr>
          <w:p w14:paraId="3977914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B0CA87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6FA85B29"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39" w:type="dxa"/>
            <w:vAlign w:val="center"/>
          </w:tcPr>
          <w:p w14:paraId="28BE23F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21777090"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121CCFB2" w14:textId="77777777" w:rsidTr="001803F5">
        <w:tc>
          <w:tcPr>
            <w:tcW w:w="2127" w:type="dxa"/>
            <w:vAlign w:val="center"/>
          </w:tcPr>
          <w:p w14:paraId="121B6C7F" w14:textId="77777777" w:rsidR="001803F5" w:rsidRPr="00266C35" w:rsidRDefault="001803F5" w:rsidP="00F02F12">
            <w:pPr>
              <w:spacing w:after="39"/>
              <w:jc w:val="center"/>
              <w:rPr>
                <w:sz w:val="16"/>
                <w:szCs w:val="20"/>
              </w:rPr>
            </w:pPr>
            <w:r w:rsidRPr="00266C35">
              <w:rPr>
                <w:sz w:val="16"/>
                <w:szCs w:val="20"/>
              </w:rPr>
              <w:t xml:space="preserve">Chen et al. </w:t>
            </w:r>
            <w:r w:rsidRPr="00266C35">
              <w:rPr>
                <w:sz w:val="16"/>
                <w:szCs w:val="20"/>
              </w:rPr>
              <w:fldChar w:fldCharType="begin"/>
            </w:r>
            <w:r>
              <w:rPr>
                <w:sz w:val="16"/>
                <w:szCs w:val="20"/>
              </w:rPr>
              <w:instrText xml:space="preserve"> ADDIN ZOTERO_ITEM CSL_CITATION {"citationID":"JwmCt2rs","properties":{"formattedCitation":"(37)","plainCitation":"(37)","noteIndex":0},"citationItems":[{"id":20161,"uris":["http://zotero.org/users/6563351/items/KM9KQ6XD"],"itemData":{"id":20161,"type":"article-journal","abstract":"The aim of this systematic review was to compare the survival rate, marginal bone loss changes and complications between short implants (5‐8 mm) and long implants (≥10 mm) with a bone‐augmented procedure in the posterior jaw. An electronic search of the MEDLINE (PubMed), Embase and Cochrane Library databases through September 2018 was done to identify randomised controlled trials (RCT) assessing short implants and long implants with at least a 1‐year follow‐up period after loading. A quantitative meta‐analysis was conducted on the survival rate, marginal bone loss changes and complications. Ten RCTs met the inclusion criteria. There were no significant differences in the survival rate (RR: 1.01; 95% CI: [0.99, 1.03]; P = .32) and complications (RR: 0.48; 95% CI: [0.20, 1.17]; P = .11) between the two groups. Compared with the long implant group, the short implant group had a lower marginal bone loss change, and the effect measure was significant (mean difference: −0.13; 95% CI: [−0.20, −0.06]; P &lt; .05). This systematic review showed no difference between the survival rates and complications of short implants (5‐8 mm) and long implants (≥10 mm). The marginal bone loss changes in short implants are lower than those in long implants.","container-title":"Journal of Oral Rehabilitation","DOI":"10.1111/joor.12860","ISSN":"0305-182X","issue":"12","journalAbbreviation":"J Oral Rehabil","language":"English","note":"number-of-pages: 1192-1203\npublisher-place: Chichester, United States\npublisher: Wiley Subscription Services, Inc.\nsection: REVIEW ARTICLES","page":"1192-1203","source":"ProQuest","title":"Short implants (5‐8 mm) vs long implants (≥10 mm) with augmentation in atrophic posterior jaws: A meta‐analysis of randomised controlled trials","title-short":"Short implants (5‐8 mm) vs long implants (≥10 mm) with augmentation in atrophic posterior jaws","volume":"46","author":[{"family":"Chen","given":"Suya"},{"family":"Ou","given":"Qianmin"},{"family":"Wang","given":"Yan"},{"family":"Lin","given":"Xuefeng"}],"issued":{"date-parts":[["2019"]]}}}],"schema":"https://github.com/citation-style-language/schema/raw/master/csl-citation.json"} </w:instrText>
            </w:r>
            <w:r w:rsidRPr="00266C35">
              <w:rPr>
                <w:sz w:val="16"/>
                <w:szCs w:val="20"/>
              </w:rPr>
              <w:fldChar w:fldCharType="separate"/>
            </w:r>
            <w:r w:rsidRPr="00FF4D30">
              <w:rPr>
                <w:sz w:val="16"/>
              </w:rPr>
              <w:t>(37)</w:t>
            </w:r>
            <w:r w:rsidRPr="00266C35">
              <w:rPr>
                <w:sz w:val="16"/>
                <w:szCs w:val="20"/>
              </w:rPr>
              <w:fldChar w:fldCharType="end"/>
            </w:r>
          </w:p>
        </w:tc>
        <w:tc>
          <w:tcPr>
            <w:tcW w:w="556" w:type="dxa"/>
            <w:vAlign w:val="center"/>
          </w:tcPr>
          <w:p w14:paraId="411E05D9"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37D33B2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3D90775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A40403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DEB78F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0D8D259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7AE763E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19F147A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585783E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06BF66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8D8C42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EEAEEB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45D5437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18AFE3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C4805E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221690E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56C1099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4699B761" w14:textId="77777777" w:rsidR="001803F5" w:rsidRPr="00266C35" w:rsidRDefault="001803F5" w:rsidP="00F02F12">
            <w:pPr>
              <w:pStyle w:val="Textoindependiente"/>
              <w:spacing w:before="30" w:line="276" w:lineRule="auto"/>
              <w:jc w:val="center"/>
              <w:rPr>
                <w:sz w:val="16"/>
                <w:lang w:val="es-PE"/>
              </w:rPr>
            </w:pPr>
            <w:proofErr w:type="spellStart"/>
            <w:r>
              <w:rPr>
                <w:sz w:val="16"/>
                <w:lang w:val="es-PE"/>
              </w:rPr>
              <w:t>Moderate</w:t>
            </w:r>
            <w:proofErr w:type="spellEnd"/>
          </w:p>
        </w:tc>
      </w:tr>
      <w:tr w:rsidR="001803F5" w:rsidRPr="00266C35" w14:paraId="13CC52A3" w14:textId="77777777" w:rsidTr="001803F5">
        <w:tc>
          <w:tcPr>
            <w:tcW w:w="2127" w:type="dxa"/>
            <w:vAlign w:val="center"/>
          </w:tcPr>
          <w:p w14:paraId="76588FC4" w14:textId="77777777" w:rsidR="001803F5" w:rsidRPr="00266C35" w:rsidRDefault="001803F5" w:rsidP="00F02F12">
            <w:pPr>
              <w:spacing w:after="39"/>
              <w:jc w:val="center"/>
              <w:rPr>
                <w:sz w:val="16"/>
                <w:szCs w:val="20"/>
              </w:rPr>
            </w:pPr>
            <w:proofErr w:type="spellStart"/>
            <w:r w:rsidRPr="00266C35">
              <w:rPr>
                <w:sz w:val="16"/>
                <w:szCs w:val="20"/>
              </w:rPr>
              <w:t>Bitaraf</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BXTkdOxU","properties":{"formattedCitation":"(38)","plainCitation":"(38)","noteIndex":0},"citationItems":[{"id":17618,"uris":["http://zotero.org/users/6563351/items/GWZJ2VQW"],"itemData":{"id":17618,"type":"article-journal","abstract":"Purpose: To compare short implants (SH; 4-8 mm) to standard implants (ST; longer than 8 mm) in edentulous jaws, evaluating pri-implant marginal bone levels (MBLs) changes, implant failures (IFs), complications, and prosthesis failures (PFs). Materials and Methods: Electronic searches were conducted through the PubMed, Web of Science, EMBASE, Scopus, the Cochrane Central Register of Controlled Trials, and ClinicalTrials.gov to locate all randomized controlled trials (RCTs) comparing SH to ST. Meta-analysis procedures were performed on the weighted mean difference (WMD) and standardized mean difference (SMD) of MBLs using Stata. Results: Twenty-three articles were included in this review. The WMD of MBLs when comparing SH to ST in both jaws up to 1-year follow-up was statistically significant preferring SH (WMD: −0.09 [CI: −0.12, −0.06], I2: 67.0%). The efficacy of SH vs ST on SMD of MBLs was moderate (SMD: −0.43 [CI: −0.57, −0.28], I2: 55.7%). There were no significant differences in IF (RR: 0.75 [0.44,1.27]) and PF (RR: 0.58 (0.22,1.581), and significantly higher biological complications (RR: 0.25 [0.15, 0.40]) for SH was observed compared to the ST in both jaws up to 1-year follow-up. Conclusions: SH and ST implants showed the comparable outcomes except biological complication preferring SH. Future systematic review and meta-analysis with longer and larger RCTs are required to confirm the present outcomes. © 2019 Wiley Periodicals, Inc.","archive":"Scopus","container-title":"Clinical Implant Dentistry and Related Research","DOI":"10.1111/cid.12774","ISSN":"15230899 (ISSN)","issue":"4","journalAbbreviation":"Clin. Implant Dent. Relat. Res.","language":"English","note":"publisher: Blackwell Publishing Ltd","page":"796-812","title":"Comparing short dental implant and standard dental implant in terms of marginal bone level changes: A systematic review and meta-analysis of randomized controlled trials","volume":"21","author":[{"family":"Bitaraf","given":"T."},{"family":"Keshtkar","given":"A."},{"family":"Rokn","given":"A.R."},{"family":"Monzavi","given":"A."},{"family":"Geramy","given":"A."},{"family":"Hashemi","given":"K."}],"issued":{"date-parts":[["2019"]]}}}],"schema":"https://github.com/citation-style-language/schema/raw/master/csl-citation.json"} </w:instrText>
            </w:r>
            <w:r w:rsidRPr="00266C35">
              <w:rPr>
                <w:sz w:val="16"/>
                <w:szCs w:val="20"/>
              </w:rPr>
              <w:fldChar w:fldCharType="separate"/>
            </w:r>
            <w:r w:rsidRPr="00FF4D30">
              <w:rPr>
                <w:sz w:val="16"/>
              </w:rPr>
              <w:t>(38)</w:t>
            </w:r>
            <w:r w:rsidRPr="00266C35">
              <w:rPr>
                <w:sz w:val="16"/>
                <w:szCs w:val="20"/>
              </w:rPr>
              <w:fldChar w:fldCharType="end"/>
            </w:r>
          </w:p>
        </w:tc>
        <w:tc>
          <w:tcPr>
            <w:tcW w:w="556" w:type="dxa"/>
            <w:vAlign w:val="center"/>
          </w:tcPr>
          <w:p w14:paraId="3E904392"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3F7D0B2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3B21020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7C58795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9352AB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37B5B75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146F87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2AB6DD1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444CE93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59ABFD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CBF4A9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19C68E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28704F2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799C66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15DA74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60E70F7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1B48CBFB"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1559" w:type="dxa"/>
            <w:vAlign w:val="center"/>
          </w:tcPr>
          <w:p w14:paraId="52C612CE"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5000DB05" w14:textId="77777777" w:rsidTr="001803F5">
        <w:tc>
          <w:tcPr>
            <w:tcW w:w="2127" w:type="dxa"/>
            <w:vAlign w:val="center"/>
          </w:tcPr>
          <w:p w14:paraId="208AFCFA" w14:textId="77777777" w:rsidR="001803F5" w:rsidRPr="00266C35" w:rsidRDefault="001803F5" w:rsidP="00F02F12">
            <w:pPr>
              <w:spacing w:after="39"/>
              <w:jc w:val="center"/>
              <w:rPr>
                <w:sz w:val="16"/>
                <w:szCs w:val="20"/>
              </w:rPr>
            </w:pPr>
            <w:proofErr w:type="spellStart"/>
            <w:r w:rsidRPr="00266C35">
              <w:rPr>
                <w:sz w:val="16"/>
                <w:szCs w:val="20"/>
              </w:rPr>
              <w:t>Ravidà</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jTGtSGWR","properties":{"formattedCitation":"(39)","plainCitation":"(39)","noteIndex":0},"citationItems":[{"id":36690,"uris":["http://zotero.org/users/6563351/items/JWIK6SD6"],"itemData":{"id":36690,"type":"article-journal","archive":"Scopus","container-title":"Journal of Clinical Periodontology","DOI":"10.1111/jcpe.13026","issue":"1","page":"118-142","title":"Meta-analysis of randomized clinical trials comparing clinical and patient-reported outcomes between extra-short (≤6 mm) and longer (≥10 mm) implants","URL":"https://scopus.uamanizales.elogim.com/inward/record.uri?eid=2-s2.0-85057818970&amp;doi=10.1111%2fjcpe.13026&amp;partnerID=40&amp;md5=35b0ad2d2f5995ed2583328d4ba0bd6b","volume":"46","author":[{"family":"Ravidà","given":"A."},{"family":"Wang","given":"I.-C."},{"family":"Barootchi","given":"S."},{"family":"Askar","given":"H."},{"family":"Tavelli","given":"L."},{"family":"Gargallo-Albiol","given":"J."},{"family":"Wang","given":"H.-L."}],"issued":{"date-parts":[["2019"]]}}}],"schema":"https://github.com/citation-style-language/schema/raw/master/csl-citation.json"} </w:instrText>
            </w:r>
            <w:r w:rsidRPr="00266C35">
              <w:rPr>
                <w:sz w:val="16"/>
                <w:szCs w:val="20"/>
              </w:rPr>
              <w:fldChar w:fldCharType="separate"/>
            </w:r>
            <w:r w:rsidRPr="00FF4D30">
              <w:rPr>
                <w:sz w:val="16"/>
              </w:rPr>
              <w:t>(39)</w:t>
            </w:r>
            <w:r w:rsidRPr="00266C35">
              <w:rPr>
                <w:sz w:val="16"/>
                <w:szCs w:val="20"/>
              </w:rPr>
              <w:fldChar w:fldCharType="end"/>
            </w:r>
          </w:p>
        </w:tc>
        <w:tc>
          <w:tcPr>
            <w:tcW w:w="556" w:type="dxa"/>
            <w:vAlign w:val="center"/>
          </w:tcPr>
          <w:p w14:paraId="0F17BA6C"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1C576C2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60DD8A8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2E18663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7916FC0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1CFE93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2032DE3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5A849C4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2C6C69F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62B2E6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1A1272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E67B9F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5C5523E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94FF89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1C017DB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0041D2A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783AB7A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7FA3F527" w14:textId="77777777" w:rsidR="001803F5" w:rsidRPr="00266C35" w:rsidRDefault="001803F5" w:rsidP="00F02F12">
            <w:pPr>
              <w:pStyle w:val="Textoindependiente"/>
              <w:spacing w:before="30" w:line="276" w:lineRule="auto"/>
              <w:jc w:val="center"/>
              <w:rPr>
                <w:sz w:val="16"/>
              </w:rPr>
            </w:pPr>
            <w:r>
              <w:rPr>
                <w:sz w:val="16"/>
                <w:lang w:val="es-PE"/>
              </w:rPr>
              <w:t>High</w:t>
            </w:r>
          </w:p>
        </w:tc>
      </w:tr>
      <w:tr w:rsidR="001803F5" w:rsidRPr="00266C35" w14:paraId="16C4F20F" w14:textId="77777777" w:rsidTr="001803F5">
        <w:tc>
          <w:tcPr>
            <w:tcW w:w="2127" w:type="dxa"/>
            <w:vAlign w:val="center"/>
          </w:tcPr>
          <w:p w14:paraId="4BDF206A" w14:textId="77777777" w:rsidR="001803F5" w:rsidRPr="00266C35" w:rsidRDefault="001803F5" w:rsidP="00F02F12">
            <w:pPr>
              <w:spacing w:after="39"/>
              <w:jc w:val="center"/>
              <w:rPr>
                <w:sz w:val="16"/>
                <w:szCs w:val="20"/>
              </w:rPr>
            </w:pPr>
            <w:r w:rsidRPr="00266C35">
              <w:rPr>
                <w:sz w:val="16"/>
                <w:szCs w:val="20"/>
              </w:rPr>
              <w:t xml:space="preserve">Yan et al. </w:t>
            </w:r>
            <w:r w:rsidRPr="00266C35">
              <w:rPr>
                <w:sz w:val="16"/>
                <w:szCs w:val="20"/>
              </w:rPr>
              <w:fldChar w:fldCharType="begin"/>
            </w:r>
            <w:r>
              <w:rPr>
                <w:sz w:val="16"/>
                <w:szCs w:val="20"/>
              </w:rPr>
              <w:instrText xml:space="preserve"> ADDIN ZOTERO_ITEM CSL_CITATION {"citationID":"lw8fuOrN","properties":{"formattedCitation":"(40)","plainCitation":"(40)","noteIndex":0},"citationItems":[{"id":36696,"uris":["http://zotero.org/users/6563351/items/GHSSHKDM"],"itemData":{"id":36696,"type":"article-journal","archive":"Scopus","container-title":"BMJ Open","DOI":"10.1136/bmjopen-2019-029826","issue":"10","title":"Short implants (≤6 mm) versus longer implants with sinus floor elevation in atrophic posterior maxilla: A systematic review and meta-analysis","URL":"https://scopus.uamanizales.elogim.com/inward/record.uri?eid=2-s2.0-85074282754&amp;doi=10.1136%2fbmjopen-2019-029826&amp;partnerID=40&amp;md5=55fee0f9fdf671d73c0891eaee99a893","volume":"9","author":[{"family":"Yan","given":"Q."},{"family":"Wu","given":"X."},{"family":"Su","given":"M."},{"family":"Hua","given":"F."},{"family":"Shi","given":"B."}],"issued":{"date-parts":[["2019"]]}}}],"schema":"https://github.com/citation-style-language/schema/raw/master/csl-citation.json"} </w:instrText>
            </w:r>
            <w:r w:rsidRPr="00266C35">
              <w:rPr>
                <w:sz w:val="16"/>
                <w:szCs w:val="20"/>
              </w:rPr>
              <w:fldChar w:fldCharType="separate"/>
            </w:r>
            <w:r w:rsidRPr="00FF4D30">
              <w:rPr>
                <w:sz w:val="16"/>
              </w:rPr>
              <w:t>(40)</w:t>
            </w:r>
            <w:r w:rsidRPr="00266C35">
              <w:rPr>
                <w:sz w:val="16"/>
                <w:szCs w:val="20"/>
              </w:rPr>
              <w:fldChar w:fldCharType="end"/>
            </w:r>
          </w:p>
        </w:tc>
        <w:tc>
          <w:tcPr>
            <w:tcW w:w="556" w:type="dxa"/>
            <w:vAlign w:val="center"/>
          </w:tcPr>
          <w:p w14:paraId="49EB54EE" w14:textId="77777777" w:rsidR="001803F5" w:rsidRPr="00266C35" w:rsidRDefault="001803F5" w:rsidP="00F02F12">
            <w:pPr>
              <w:spacing w:after="39"/>
              <w:jc w:val="center"/>
              <w:rPr>
                <w:sz w:val="16"/>
                <w:szCs w:val="20"/>
              </w:rPr>
            </w:pPr>
            <w:r w:rsidRPr="00266C35">
              <w:rPr>
                <w:sz w:val="16"/>
                <w:szCs w:val="20"/>
              </w:rPr>
              <w:t>2019</w:t>
            </w:r>
          </w:p>
        </w:tc>
        <w:tc>
          <w:tcPr>
            <w:tcW w:w="481" w:type="dxa"/>
            <w:vAlign w:val="center"/>
          </w:tcPr>
          <w:p w14:paraId="642600CE"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20F9D09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2AC38D4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2B0F38D4"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0203EFA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6C0E0DA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722E5852"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76FF296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35E4A97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2045171D"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15947CD1"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7C852A20"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1BAE036A"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7DC5C1A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26A36D87"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39" w:type="dxa"/>
            <w:vAlign w:val="center"/>
          </w:tcPr>
          <w:p w14:paraId="66AD94B4"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559" w:type="dxa"/>
            <w:vAlign w:val="center"/>
          </w:tcPr>
          <w:p w14:paraId="2C2EB43A" w14:textId="77777777" w:rsidR="001803F5" w:rsidRPr="00277553" w:rsidRDefault="001803F5" w:rsidP="00F02F12">
            <w:pPr>
              <w:pStyle w:val="Textoindependiente"/>
              <w:spacing w:before="30" w:line="276" w:lineRule="auto"/>
              <w:jc w:val="center"/>
              <w:rPr>
                <w:sz w:val="16"/>
              </w:rPr>
            </w:pPr>
            <w:r w:rsidRPr="00277553">
              <w:rPr>
                <w:sz w:val="16"/>
              </w:rPr>
              <w:t>High</w:t>
            </w:r>
          </w:p>
        </w:tc>
      </w:tr>
      <w:tr w:rsidR="001803F5" w:rsidRPr="00EA06E9" w14:paraId="0CBE2F7C" w14:textId="77777777" w:rsidTr="001803F5">
        <w:tc>
          <w:tcPr>
            <w:tcW w:w="2127" w:type="dxa"/>
            <w:vAlign w:val="center"/>
          </w:tcPr>
          <w:p w14:paraId="1C86ECE3" w14:textId="77777777" w:rsidR="001803F5" w:rsidRPr="00EA06E9" w:rsidRDefault="001803F5" w:rsidP="00F02F12">
            <w:pPr>
              <w:spacing w:after="39"/>
              <w:jc w:val="center"/>
              <w:rPr>
                <w:sz w:val="16"/>
                <w:szCs w:val="20"/>
              </w:rPr>
            </w:pPr>
            <w:proofErr w:type="spellStart"/>
            <w:r w:rsidRPr="00266C35">
              <w:rPr>
                <w:sz w:val="16"/>
                <w:szCs w:val="20"/>
              </w:rPr>
              <w:t>Aldawood</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mesgoJZT","properties":{"formattedCitation":"(41)","plainCitation":"(41)","noteIndex":0},"citationItems":[{"id":18121,"uris":["http://zotero.org/users/6563351/items/AG2CVW6C"],"itemData":{"id":18121,"type":"article-journal","abstract":"Background &amp; Purpose: Short dental implants have been proposed as a less complicated, cheaper and faster opportunity for rehabilitation of atrophic edentulous regions to avoid disadvantages of the surgical strategies together with excessive technical sensitivity and postoperative headaches, but efficacy of short implants still questionable. The Aim of this work is to provide cumulative data about the efficacy and safety of short implants (equal or less than 8 mm) versus standard implants (larger than 8 mm) in posterior maxilla and mandible, to assess survival rate of implants, implant failure and complications rates. Methods: A systematic search was performed of PubMed, Cochrane library Ovid, Scopus &amp; Google scholar to identify dentistry RCTs, clinical trials, and comparative studies, which studied the outcome of Short implants versus Standard implants of posterior jaws. A meta-analysis was done using fixed and random-effect methods. The primary outcome was survival rate of implant. Secondary outcomes were implant failure and complications rates. We calculated efficacy (favorable outcome), through implant survival rate. We also calculated safety (adverse outcome), through implant failure and complications rates. Results: A total of 5 studies were identified involving 623 implants, 312 in the Short implants and 311 in the Standard implants. Regarding outcome measure, meta-analysis study showed, highly significant increase in survival rate, and decrease in failure rate in standard implants compared to short implants (p &lt; 0.01), but complications rate shoed non-significant difference (p &gt; 0.05). Conclusion: To conclude, the placement of short tough-floor implants isn't a less efficacious treatment modality as compared to the placement of conventional rough-surface implants for the substitution of lacking enamel in both totally or partially edentulous patients.","container-title":"World Journal of Pharmaceutical Research","DOI":"10.20959/wjpr201912-16180","journalAbbreviation":"World J Pharmac Res","page":"1501-1513","source":"ResearchGate","title":"Comparison between short dental implants versus standard dental implants of posterior jaws: A systematic review &amp; meta-analysis","title-short":"COMPARISON BETWEEN SHORT DENTAL IMPLANTS VERSUS STANDARD DENTAL IMPLANTS OF POSTERIOR JAWS","volume":"8","author":[{"family":"Aldawood","given":"Tuqa"},{"family":"Qarni","given":"Maison"},{"family":"Alhayek","given":"Abdulhadi"},{"family":"Muslih","given":"Wejdan"},{"family":"Alfantoukh","given":"Abdulmohsen"},{"family":"Albeladi","given":"Raghad"},{"family":"Bushnag","given":"Anaan"},{"family":"Baik","given":"Rinad"}],"issued":{"date-parts":[["2019"]]}}}],"schema":"https://github.com/citation-style-language/schema/raw/master/csl-citation.json"} </w:instrText>
            </w:r>
            <w:r w:rsidRPr="00266C35">
              <w:rPr>
                <w:sz w:val="16"/>
                <w:szCs w:val="20"/>
              </w:rPr>
              <w:fldChar w:fldCharType="separate"/>
            </w:r>
            <w:r w:rsidRPr="00FF4D30">
              <w:rPr>
                <w:sz w:val="16"/>
              </w:rPr>
              <w:t>(41)</w:t>
            </w:r>
            <w:r w:rsidRPr="00266C35">
              <w:rPr>
                <w:sz w:val="16"/>
                <w:szCs w:val="20"/>
              </w:rPr>
              <w:fldChar w:fldCharType="end"/>
            </w:r>
          </w:p>
        </w:tc>
        <w:tc>
          <w:tcPr>
            <w:tcW w:w="556" w:type="dxa"/>
            <w:vAlign w:val="center"/>
          </w:tcPr>
          <w:p w14:paraId="7F3A8638" w14:textId="77777777" w:rsidR="001803F5" w:rsidRPr="00EA06E9" w:rsidRDefault="001803F5" w:rsidP="00F02F12">
            <w:pPr>
              <w:spacing w:after="39"/>
              <w:jc w:val="center"/>
              <w:rPr>
                <w:sz w:val="16"/>
                <w:szCs w:val="20"/>
              </w:rPr>
            </w:pPr>
            <w:r w:rsidRPr="00EA06E9">
              <w:rPr>
                <w:sz w:val="16"/>
                <w:szCs w:val="20"/>
              </w:rPr>
              <w:t>2019</w:t>
            </w:r>
          </w:p>
        </w:tc>
        <w:tc>
          <w:tcPr>
            <w:tcW w:w="481" w:type="dxa"/>
            <w:vAlign w:val="center"/>
          </w:tcPr>
          <w:p w14:paraId="033C16AC" w14:textId="77777777" w:rsidR="001803F5" w:rsidRPr="00EA06E9" w:rsidRDefault="001803F5" w:rsidP="00F02F12">
            <w:pPr>
              <w:pStyle w:val="Textoindependiente"/>
              <w:spacing w:before="30" w:line="276" w:lineRule="auto"/>
              <w:jc w:val="center"/>
              <w:rPr>
                <w:sz w:val="16"/>
              </w:rPr>
            </w:pPr>
            <w:r w:rsidRPr="00EA06E9">
              <w:rPr>
                <w:sz w:val="16"/>
              </w:rPr>
              <w:t>Yes</w:t>
            </w:r>
          </w:p>
        </w:tc>
        <w:tc>
          <w:tcPr>
            <w:tcW w:w="947" w:type="dxa"/>
            <w:vAlign w:val="center"/>
          </w:tcPr>
          <w:p w14:paraId="333E6F92" w14:textId="77777777" w:rsidR="001803F5" w:rsidRPr="00EA06E9" w:rsidRDefault="001803F5" w:rsidP="00F02F12">
            <w:pPr>
              <w:pStyle w:val="Textoindependiente"/>
              <w:spacing w:before="30" w:line="276" w:lineRule="auto"/>
              <w:jc w:val="center"/>
              <w:rPr>
                <w:sz w:val="16"/>
              </w:rPr>
            </w:pPr>
            <w:r w:rsidRPr="00EA06E9">
              <w:rPr>
                <w:sz w:val="16"/>
              </w:rPr>
              <w:t>Yes partial</w:t>
            </w:r>
          </w:p>
        </w:tc>
        <w:tc>
          <w:tcPr>
            <w:tcW w:w="482" w:type="dxa"/>
            <w:vAlign w:val="center"/>
          </w:tcPr>
          <w:p w14:paraId="7D4AF886" w14:textId="77777777" w:rsidR="001803F5" w:rsidRPr="00EA06E9" w:rsidRDefault="001803F5" w:rsidP="00F02F12">
            <w:pPr>
              <w:pStyle w:val="Textoindependiente"/>
              <w:spacing w:before="30" w:line="276" w:lineRule="auto"/>
              <w:jc w:val="center"/>
              <w:rPr>
                <w:sz w:val="16"/>
              </w:rPr>
            </w:pPr>
            <w:r w:rsidRPr="00EA06E9">
              <w:rPr>
                <w:sz w:val="16"/>
              </w:rPr>
              <w:t>Yes</w:t>
            </w:r>
          </w:p>
        </w:tc>
        <w:tc>
          <w:tcPr>
            <w:tcW w:w="936" w:type="dxa"/>
            <w:vAlign w:val="center"/>
          </w:tcPr>
          <w:p w14:paraId="402D1E45" w14:textId="77777777" w:rsidR="001803F5" w:rsidRPr="00EA06E9" w:rsidRDefault="001803F5" w:rsidP="00F02F12">
            <w:pPr>
              <w:pStyle w:val="Textoindependiente"/>
              <w:spacing w:before="30" w:line="276" w:lineRule="auto"/>
              <w:jc w:val="center"/>
              <w:rPr>
                <w:sz w:val="16"/>
              </w:rPr>
            </w:pPr>
            <w:r w:rsidRPr="00EA06E9">
              <w:rPr>
                <w:sz w:val="16"/>
              </w:rPr>
              <w:t>No</w:t>
            </w:r>
          </w:p>
        </w:tc>
        <w:tc>
          <w:tcPr>
            <w:tcW w:w="482" w:type="dxa"/>
            <w:vAlign w:val="center"/>
          </w:tcPr>
          <w:p w14:paraId="1DEF24FF" w14:textId="77777777" w:rsidR="001803F5" w:rsidRPr="00EA06E9" w:rsidRDefault="001803F5" w:rsidP="00F02F12">
            <w:pPr>
              <w:pStyle w:val="Textoindependiente"/>
              <w:spacing w:before="30" w:line="276" w:lineRule="auto"/>
              <w:jc w:val="center"/>
              <w:rPr>
                <w:sz w:val="16"/>
              </w:rPr>
            </w:pPr>
            <w:r w:rsidRPr="00EA06E9">
              <w:rPr>
                <w:sz w:val="16"/>
              </w:rPr>
              <w:t>Yes</w:t>
            </w:r>
          </w:p>
        </w:tc>
        <w:tc>
          <w:tcPr>
            <w:tcW w:w="482" w:type="dxa"/>
            <w:vAlign w:val="center"/>
          </w:tcPr>
          <w:p w14:paraId="7A6AFBA3" w14:textId="77777777" w:rsidR="001803F5" w:rsidRPr="00EA06E9" w:rsidRDefault="001803F5" w:rsidP="00F02F12">
            <w:pPr>
              <w:pStyle w:val="Textoindependiente"/>
              <w:spacing w:before="30" w:line="276" w:lineRule="auto"/>
              <w:jc w:val="center"/>
              <w:rPr>
                <w:sz w:val="16"/>
              </w:rPr>
            </w:pPr>
            <w:r w:rsidRPr="00EA06E9">
              <w:rPr>
                <w:sz w:val="16"/>
              </w:rPr>
              <w:t>Yes</w:t>
            </w:r>
          </w:p>
        </w:tc>
        <w:tc>
          <w:tcPr>
            <w:tcW w:w="1020" w:type="dxa"/>
            <w:vAlign w:val="center"/>
          </w:tcPr>
          <w:p w14:paraId="75449479" w14:textId="77777777" w:rsidR="001803F5" w:rsidRPr="00EA06E9" w:rsidRDefault="001803F5" w:rsidP="00F02F12">
            <w:pPr>
              <w:pStyle w:val="Textoindependiente"/>
              <w:spacing w:before="30" w:line="276" w:lineRule="auto"/>
              <w:jc w:val="center"/>
              <w:rPr>
                <w:sz w:val="16"/>
              </w:rPr>
            </w:pPr>
            <w:r w:rsidRPr="00EA06E9">
              <w:rPr>
                <w:sz w:val="16"/>
              </w:rPr>
              <w:t>Yes partial</w:t>
            </w:r>
          </w:p>
        </w:tc>
        <w:tc>
          <w:tcPr>
            <w:tcW w:w="482" w:type="dxa"/>
            <w:vAlign w:val="center"/>
          </w:tcPr>
          <w:p w14:paraId="6300D453" w14:textId="77777777" w:rsidR="001803F5" w:rsidRPr="00EA06E9" w:rsidRDefault="001803F5" w:rsidP="00F02F12">
            <w:pPr>
              <w:pStyle w:val="Textoindependiente"/>
              <w:spacing w:before="30" w:line="276" w:lineRule="auto"/>
              <w:jc w:val="center"/>
              <w:rPr>
                <w:sz w:val="16"/>
              </w:rPr>
            </w:pPr>
            <w:r w:rsidRPr="00EA06E9">
              <w:rPr>
                <w:sz w:val="16"/>
              </w:rPr>
              <w:t>No</w:t>
            </w:r>
          </w:p>
        </w:tc>
        <w:tc>
          <w:tcPr>
            <w:tcW w:w="936" w:type="dxa"/>
            <w:vAlign w:val="center"/>
          </w:tcPr>
          <w:p w14:paraId="31DE636C" w14:textId="77777777" w:rsidR="001803F5" w:rsidRPr="00EA06E9" w:rsidRDefault="001803F5" w:rsidP="00F02F12">
            <w:pPr>
              <w:pStyle w:val="Textoindependiente"/>
              <w:spacing w:before="30" w:line="276" w:lineRule="auto"/>
              <w:jc w:val="center"/>
              <w:rPr>
                <w:sz w:val="16"/>
              </w:rPr>
            </w:pPr>
            <w:r w:rsidRPr="00EA06E9">
              <w:rPr>
                <w:sz w:val="16"/>
              </w:rPr>
              <w:t>No</w:t>
            </w:r>
          </w:p>
        </w:tc>
        <w:tc>
          <w:tcPr>
            <w:tcW w:w="500" w:type="dxa"/>
            <w:vAlign w:val="center"/>
          </w:tcPr>
          <w:p w14:paraId="3B98F5F5" w14:textId="77777777" w:rsidR="001803F5" w:rsidRPr="00EA06E9" w:rsidRDefault="001803F5" w:rsidP="00F02F12">
            <w:pPr>
              <w:pStyle w:val="Textoindependiente"/>
              <w:spacing w:before="30" w:line="276" w:lineRule="auto"/>
              <w:jc w:val="center"/>
              <w:rPr>
                <w:sz w:val="16"/>
              </w:rPr>
            </w:pPr>
            <w:r w:rsidRPr="00EA06E9">
              <w:rPr>
                <w:sz w:val="16"/>
              </w:rPr>
              <w:t>Yes</w:t>
            </w:r>
          </w:p>
        </w:tc>
        <w:tc>
          <w:tcPr>
            <w:tcW w:w="500" w:type="dxa"/>
            <w:vAlign w:val="center"/>
          </w:tcPr>
          <w:p w14:paraId="76209C08" w14:textId="77777777" w:rsidR="001803F5" w:rsidRPr="00EA06E9" w:rsidRDefault="001803F5" w:rsidP="00F02F12">
            <w:pPr>
              <w:pStyle w:val="Textoindependiente"/>
              <w:spacing w:before="30" w:line="276" w:lineRule="auto"/>
              <w:jc w:val="center"/>
              <w:rPr>
                <w:sz w:val="16"/>
              </w:rPr>
            </w:pPr>
            <w:r w:rsidRPr="00EA06E9">
              <w:rPr>
                <w:sz w:val="16"/>
              </w:rPr>
              <w:t>Yes</w:t>
            </w:r>
          </w:p>
        </w:tc>
        <w:tc>
          <w:tcPr>
            <w:tcW w:w="870" w:type="dxa"/>
            <w:vAlign w:val="center"/>
          </w:tcPr>
          <w:p w14:paraId="5C0ECB8D" w14:textId="77777777" w:rsidR="001803F5" w:rsidRPr="00EA06E9" w:rsidRDefault="001803F5" w:rsidP="00F02F12">
            <w:pPr>
              <w:pStyle w:val="Textoindependiente"/>
              <w:spacing w:before="30" w:line="276" w:lineRule="auto"/>
              <w:jc w:val="center"/>
              <w:rPr>
                <w:sz w:val="16"/>
              </w:rPr>
            </w:pPr>
            <w:r w:rsidRPr="00EA06E9">
              <w:rPr>
                <w:sz w:val="16"/>
              </w:rPr>
              <w:t>No</w:t>
            </w:r>
          </w:p>
        </w:tc>
        <w:tc>
          <w:tcPr>
            <w:tcW w:w="500" w:type="dxa"/>
            <w:vAlign w:val="center"/>
          </w:tcPr>
          <w:p w14:paraId="3EA3C8BF" w14:textId="77777777" w:rsidR="001803F5" w:rsidRPr="00EA06E9" w:rsidRDefault="001803F5" w:rsidP="00F02F12">
            <w:pPr>
              <w:pStyle w:val="Textoindependiente"/>
              <w:spacing w:before="30" w:line="276" w:lineRule="auto"/>
              <w:jc w:val="center"/>
              <w:rPr>
                <w:sz w:val="16"/>
              </w:rPr>
            </w:pPr>
            <w:r w:rsidRPr="00EA06E9">
              <w:rPr>
                <w:sz w:val="16"/>
              </w:rPr>
              <w:t>No</w:t>
            </w:r>
          </w:p>
        </w:tc>
        <w:tc>
          <w:tcPr>
            <w:tcW w:w="500" w:type="dxa"/>
            <w:vAlign w:val="center"/>
          </w:tcPr>
          <w:p w14:paraId="2C593023" w14:textId="77777777" w:rsidR="001803F5" w:rsidRPr="00EA06E9" w:rsidRDefault="001803F5" w:rsidP="00F02F12">
            <w:pPr>
              <w:pStyle w:val="Textoindependiente"/>
              <w:spacing w:before="30" w:line="276" w:lineRule="auto"/>
              <w:jc w:val="center"/>
              <w:rPr>
                <w:sz w:val="16"/>
              </w:rPr>
            </w:pPr>
            <w:r w:rsidRPr="00EA06E9">
              <w:rPr>
                <w:sz w:val="16"/>
              </w:rPr>
              <w:t>No</w:t>
            </w:r>
          </w:p>
        </w:tc>
        <w:tc>
          <w:tcPr>
            <w:tcW w:w="1410" w:type="dxa"/>
            <w:vAlign w:val="center"/>
          </w:tcPr>
          <w:p w14:paraId="74988601" w14:textId="77777777" w:rsidR="001803F5" w:rsidRPr="00EA06E9" w:rsidRDefault="001803F5" w:rsidP="00F02F12">
            <w:pPr>
              <w:pStyle w:val="Textoindependiente"/>
              <w:spacing w:before="30" w:line="276" w:lineRule="auto"/>
              <w:jc w:val="center"/>
              <w:rPr>
                <w:sz w:val="16"/>
              </w:rPr>
            </w:pPr>
            <w:r w:rsidRPr="00EA06E9">
              <w:rPr>
                <w:sz w:val="16"/>
              </w:rPr>
              <w:t>No</w:t>
            </w:r>
          </w:p>
        </w:tc>
        <w:tc>
          <w:tcPr>
            <w:tcW w:w="539" w:type="dxa"/>
            <w:vAlign w:val="center"/>
          </w:tcPr>
          <w:p w14:paraId="1A59C5A8" w14:textId="77777777" w:rsidR="001803F5" w:rsidRPr="00EA06E9" w:rsidRDefault="001803F5" w:rsidP="00F02F12">
            <w:pPr>
              <w:pStyle w:val="Textoindependiente"/>
              <w:spacing w:before="30" w:line="276" w:lineRule="auto"/>
              <w:jc w:val="center"/>
              <w:rPr>
                <w:sz w:val="16"/>
              </w:rPr>
            </w:pPr>
            <w:r w:rsidRPr="00EA06E9">
              <w:rPr>
                <w:sz w:val="16"/>
              </w:rPr>
              <w:t>Yes</w:t>
            </w:r>
          </w:p>
        </w:tc>
        <w:tc>
          <w:tcPr>
            <w:tcW w:w="1559" w:type="dxa"/>
            <w:vAlign w:val="center"/>
          </w:tcPr>
          <w:p w14:paraId="01008A16" w14:textId="77777777" w:rsidR="001803F5" w:rsidRPr="00EA06E9" w:rsidRDefault="001803F5" w:rsidP="00F02F12">
            <w:pPr>
              <w:pStyle w:val="Textoindependiente"/>
              <w:spacing w:before="30" w:line="276" w:lineRule="auto"/>
              <w:jc w:val="center"/>
              <w:rPr>
                <w:sz w:val="16"/>
              </w:rPr>
            </w:pPr>
            <w:r w:rsidRPr="00EA06E9">
              <w:rPr>
                <w:sz w:val="16"/>
              </w:rPr>
              <w:t>Critically low</w:t>
            </w:r>
          </w:p>
        </w:tc>
      </w:tr>
      <w:tr w:rsidR="001803F5" w:rsidRPr="001B165C" w14:paraId="46015EBF" w14:textId="77777777" w:rsidTr="001803F5">
        <w:tc>
          <w:tcPr>
            <w:tcW w:w="2127" w:type="dxa"/>
            <w:vAlign w:val="center"/>
          </w:tcPr>
          <w:p w14:paraId="77305214" w14:textId="77777777" w:rsidR="001803F5" w:rsidRPr="001B165C" w:rsidRDefault="001803F5" w:rsidP="00F02F12">
            <w:pPr>
              <w:spacing w:after="39"/>
              <w:jc w:val="center"/>
              <w:rPr>
                <w:sz w:val="16"/>
                <w:szCs w:val="20"/>
                <w:lang w:val="es-PE"/>
              </w:rPr>
            </w:pPr>
            <w:r w:rsidRPr="00204500">
              <w:rPr>
                <w:sz w:val="16"/>
                <w:szCs w:val="20"/>
                <w:lang w:val="es-PE"/>
              </w:rPr>
              <w:t xml:space="preserve">de N </w:t>
            </w:r>
            <w:proofErr w:type="spellStart"/>
            <w:r w:rsidRPr="00204500">
              <w:rPr>
                <w:sz w:val="16"/>
                <w:szCs w:val="20"/>
                <w:lang w:val="es-PE"/>
              </w:rPr>
              <w:t>Dias</w:t>
            </w:r>
            <w:proofErr w:type="spellEnd"/>
            <w:r w:rsidRPr="00204500">
              <w:rPr>
                <w:sz w:val="16"/>
                <w:szCs w:val="20"/>
                <w:lang w:val="es-PE"/>
              </w:rPr>
              <w:t xml:space="preserve"> et al. </w:t>
            </w:r>
            <w:r>
              <w:rPr>
                <w:sz w:val="16"/>
                <w:szCs w:val="20"/>
                <w:lang w:val="es-PE"/>
              </w:rPr>
              <w:fldChar w:fldCharType="begin"/>
            </w:r>
            <w:r w:rsidRPr="00204500">
              <w:rPr>
                <w:sz w:val="16"/>
                <w:szCs w:val="20"/>
                <w:lang w:val="es-PE"/>
              </w:rPr>
              <w:instrText xml:space="preserve"> ADDIN ZOTERO_ITEM CSL_CITATION {"citationID":"esAHMR2f","properties":{"formattedCitation":"(42)","plainCitation":"(42)","noteIndex":0},"citationItems":[{"id":20238,"uris":["http://zotero.org/users/6563351/items/DN79F95K"],"itemData":{"id":20238,"type":"article-journal","abstract":"The use of short implants as an alternative to bone reconstruction techniques for the placement of standard-length dental implants is a debated topic. The aim of this study was to perform a systematic review and meta-analysis in order to assist in the clinical decision making about the most appropriate approach for the fixed rehabilitation of the posterior atrophic partially edentulous lower jaws. Only randomized trials with at least 1-year follow-up were included. Of the 1024 studies initially retrieved, 14 articles were selected and independently evaluated by two reviewers. Finally, four studies were included, and underwent data extraction and meta-analysis with the Bayesian approach. Both treatment approaches provide high implant survival rate after 1year of function. However, the probability of survival rate of short implants being greater than standard length implants is 84%, and the probability of complications using short implants being greater than standard-length implants is 15.7%. In spite of similar survival rates when the residual bone is sufficient for placement of short implants, the latter should be preferred to augmentation techniques and standard-length implants due to fewer complications, lower morbidity and greater comfort for patients.","container-title":"International Journal of Oral and Maxillofacial Surgery","DOI":"10.1016/j.ijom.2018.05.009","ISSN":"1399-0020","issue":"1","journalAbbreviation":"Int J Oral Maxillofac Surg","language":"eng","note":"PMID: 29843950","page":"90-96","source":"PubMed","title":"Short implants versus bone augmentation in combination with standard-length implants in posterior atrophic partially edentulous mandibles: systematic review and meta-analysis with the Bayesian approach","title-short":"Short implants versus bone augmentation in combination with standard-length implants in posterior atrophic partially edentulous mandibles","volume":"48","author":[{"family":"N Dias","given":"F. J.","non-dropping-particle":"de"},{"family":"Pecorari","given":"V. G. A."},{"family":"Martins","given":"C. B."},{"family":"Del Fabbro","given":"M."},{"family":"Casati","given":"M. Z."}],"issued":{"date-parts":[["2019"]]}}}],"schema":"https://github.com/citation-style-language/schema/raw/master/csl-citation.json"} </w:instrText>
            </w:r>
            <w:r>
              <w:rPr>
                <w:sz w:val="16"/>
                <w:szCs w:val="20"/>
                <w:lang w:val="es-PE"/>
              </w:rPr>
              <w:fldChar w:fldCharType="separate"/>
            </w:r>
            <w:r w:rsidRPr="00FF4D30">
              <w:rPr>
                <w:sz w:val="16"/>
              </w:rPr>
              <w:t>(42)</w:t>
            </w:r>
            <w:r>
              <w:rPr>
                <w:sz w:val="16"/>
                <w:szCs w:val="20"/>
                <w:lang w:val="es-PE"/>
              </w:rPr>
              <w:fldChar w:fldCharType="end"/>
            </w:r>
          </w:p>
        </w:tc>
        <w:tc>
          <w:tcPr>
            <w:tcW w:w="556" w:type="dxa"/>
            <w:vAlign w:val="center"/>
          </w:tcPr>
          <w:p w14:paraId="13C9D127" w14:textId="77777777" w:rsidR="001803F5" w:rsidRPr="001B165C" w:rsidRDefault="001803F5" w:rsidP="00F02F12">
            <w:pPr>
              <w:spacing w:after="39"/>
              <w:jc w:val="center"/>
              <w:rPr>
                <w:sz w:val="16"/>
                <w:szCs w:val="20"/>
                <w:lang w:val="es-PE"/>
              </w:rPr>
            </w:pPr>
            <w:r>
              <w:rPr>
                <w:sz w:val="16"/>
                <w:szCs w:val="20"/>
                <w:lang w:val="es-PE"/>
              </w:rPr>
              <w:t>2019</w:t>
            </w:r>
          </w:p>
        </w:tc>
        <w:tc>
          <w:tcPr>
            <w:tcW w:w="481" w:type="dxa"/>
            <w:vAlign w:val="center"/>
          </w:tcPr>
          <w:p w14:paraId="4069750C"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947" w:type="dxa"/>
            <w:vAlign w:val="center"/>
          </w:tcPr>
          <w:p w14:paraId="28BC29D3" w14:textId="77777777" w:rsidR="001803F5" w:rsidRPr="001B165C" w:rsidRDefault="001803F5" w:rsidP="00F02F12">
            <w:pPr>
              <w:pStyle w:val="Textoindependiente"/>
              <w:spacing w:before="30" w:line="276" w:lineRule="auto"/>
              <w:jc w:val="center"/>
              <w:rPr>
                <w:sz w:val="16"/>
                <w:lang w:val="es-PE"/>
              </w:rPr>
            </w:pPr>
            <w:r>
              <w:rPr>
                <w:sz w:val="16"/>
                <w:lang w:val="es-PE"/>
              </w:rPr>
              <w:t xml:space="preserve">Yes </w:t>
            </w:r>
            <w:proofErr w:type="spellStart"/>
            <w:r>
              <w:rPr>
                <w:sz w:val="16"/>
                <w:lang w:val="es-PE"/>
              </w:rPr>
              <w:t>partial</w:t>
            </w:r>
            <w:proofErr w:type="spellEnd"/>
          </w:p>
        </w:tc>
        <w:tc>
          <w:tcPr>
            <w:tcW w:w="482" w:type="dxa"/>
            <w:vAlign w:val="center"/>
          </w:tcPr>
          <w:p w14:paraId="559D3CAC"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936" w:type="dxa"/>
            <w:vAlign w:val="center"/>
          </w:tcPr>
          <w:p w14:paraId="0C2D7518" w14:textId="77777777" w:rsidR="001803F5" w:rsidRPr="001B165C" w:rsidRDefault="001803F5" w:rsidP="00F02F12">
            <w:pPr>
              <w:pStyle w:val="Textoindependiente"/>
              <w:spacing w:before="30" w:line="276" w:lineRule="auto"/>
              <w:jc w:val="center"/>
              <w:rPr>
                <w:sz w:val="16"/>
                <w:lang w:val="es-PE"/>
              </w:rPr>
            </w:pPr>
            <w:r>
              <w:rPr>
                <w:sz w:val="16"/>
                <w:lang w:val="es-PE"/>
              </w:rPr>
              <w:t xml:space="preserve">Yes </w:t>
            </w:r>
            <w:proofErr w:type="spellStart"/>
            <w:r>
              <w:rPr>
                <w:sz w:val="16"/>
                <w:lang w:val="es-PE"/>
              </w:rPr>
              <w:t>partial</w:t>
            </w:r>
            <w:proofErr w:type="spellEnd"/>
          </w:p>
        </w:tc>
        <w:tc>
          <w:tcPr>
            <w:tcW w:w="482" w:type="dxa"/>
            <w:vAlign w:val="center"/>
          </w:tcPr>
          <w:p w14:paraId="46F1CEB1"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482" w:type="dxa"/>
            <w:vAlign w:val="center"/>
          </w:tcPr>
          <w:p w14:paraId="45934640"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1020" w:type="dxa"/>
            <w:vAlign w:val="center"/>
          </w:tcPr>
          <w:p w14:paraId="3DFAD8F2"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482" w:type="dxa"/>
            <w:vAlign w:val="center"/>
          </w:tcPr>
          <w:p w14:paraId="5B6191A1"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936" w:type="dxa"/>
            <w:vAlign w:val="center"/>
          </w:tcPr>
          <w:p w14:paraId="491CC5E6"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500" w:type="dxa"/>
            <w:vAlign w:val="center"/>
          </w:tcPr>
          <w:p w14:paraId="6FE0DE6B"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500" w:type="dxa"/>
            <w:vAlign w:val="center"/>
          </w:tcPr>
          <w:p w14:paraId="20C1B538"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870" w:type="dxa"/>
            <w:vAlign w:val="center"/>
          </w:tcPr>
          <w:p w14:paraId="4251F30B" w14:textId="77777777" w:rsidR="001803F5" w:rsidRPr="001B165C"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5CE5D4B2" w14:textId="77777777" w:rsidR="001803F5" w:rsidRPr="001B165C"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781D997C" w14:textId="77777777" w:rsidR="001803F5" w:rsidRPr="001B165C" w:rsidRDefault="001803F5" w:rsidP="00F02F12">
            <w:pPr>
              <w:pStyle w:val="Textoindependiente"/>
              <w:spacing w:before="30" w:line="276" w:lineRule="auto"/>
              <w:jc w:val="center"/>
              <w:rPr>
                <w:sz w:val="16"/>
                <w:lang w:val="es-PE"/>
              </w:rPr>
            </w:pPr>
            <w:r>
              <w:rPr>
                <w:sz w:val="16"/>
                <w:lang w:val="es-PE"/>
              </w:rPr>
              <w:t>No</w:t>
            </w:r>
          </w:p>
        </w:tc>
        <w:tc>
          <w:tcPr>
            <w:tcW w:w="1410" w:type="dxa"/>
            <w:vAlign w:val="center"/>
          </w:tcPr>
          <w:p w14:paraId="22962EAC" w14:textId="77777777" w:rsidR="001803F5" w:rsidRPr="001B165C"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76894370" w14:textId="77777777" w:rsidR="001803F5" w:rsidRPr="001B165C" w:rsidRDefault="001803F5" w:rsidP="00F02F12">
            <w:pPr>
              <w:pStyle w:val="Textoindependiente"/>
              <w:spacing w:before="30" w:line="276" w:lineRule="auto"/>
              <w:jc w:val="center"/>
              <w:rPr>
                <w:sz w:val="16"/>
                <w:lang w:val="es-PE"/>
              </w:rPr>
            </w:pPr>
            <w:r>
              <w:rPr>
                <w:sz w:val="16"/>
                <w:lang w:val="es-PE"/>
              </w:rPr>
              <w:t>Yes</w:t>
            </w:r>
          </w:p>
        </w:tc>
        <w:tc>
          <w:tcPr>
            <w:tcW w:w="1559" w:type="dxa"/>
            <w:vAlign w:val="center"/>
          </w:tcPr>
          <w:p w14:paraId="0AED206B" w14:textId="77777777" w:rsidR="001803F5" w:rsidRPr="001B165C" w:rsidRDefault="001803F5" w:rsidP="00F02F12">
            <w:pPr>
              <w:pStyle w:val="Textoindependiente"/>
              <w:spacing w:before="30" w:line="276" w:lineRule="auto"/>
              <w:jc w:val="center"/>
              <w:rPr>
                <w:sz w:val="16"/>
                <w:lang w:val="es-PE"/>
              </w:rPr>
            </w:pPr>
            <w:r w:rsidRPr="00EA06E9">
              <w:rPr>
                <w:sz w:val="16"/>
              </w:rPr>
              <w:t>Critically low</w:t>
            </w:r>
          </w:p>
        </w:tc>
      </w:tr>
      <w:tr w:rsidR="001803F5" w:rsidRPr="00266C35" w14:paraId="2E4F19BD" w14:textId="77777777" w:rsidTr="001803F5">
        <w:tc>
          <w:tcPr>
            <w:tcW w:w="2127" w:type="dxa"/>
            <w:vAlign w:val="center"/>
          </w:tcPr>
          <w:p w14:paraId="3D9C8FDE" w14:textId="77777777" w:rsidR="001803F5" w:rsidRPr="00266C35" w:rsidRDefault="001803F5" w:rsidP="00F02F12">
            <w:pPr>
              <w:spacing w:after="39"/>
              <w:jc w:val="center"/>
              <w:rPr>
                <w:sz w:val="16"/>
                <w:szCs w:val="20"/>
              </w:rPr>
            </w:pPr>
            <w:r w:rsidRPr="00EA06E9">
              <w:rPr>
                <w:sz w:val="16"/>
                <w:szCs w:val="20"/>
              </w:rPr>
              <w:t xml:space="preserve">Uehara et al. </w:t>
            </w:r>
            <w:r w:rsidRPr="00266C35">
              <w:rPr>
                <w:sz w:val="16"/>
                <w:szCs w:val="20"/>
              </w:rPr>
              <w:fldChar w:fldCharType="begin"/>
            </w:r>
            <w:r>
              <w:rPr>
                <w:sz w:val="16"/>
                <w:szCs w:val="20"/>
              </w:rPr>
              <w:instrText xml:space="preserve"> ADDIN ZOTERO_ITEM CSL_CITATION {"citationID":"21SSppI9","properties":{"formattedCitation":"(43)","plainCitation":"(43)","noteIndex":0},"citationItems":[{"id":17554,"uris":["http://zotero.org/users/6563351/items/36VN5SRV"],"itemData":{"id":17554,"type":"article-journal","abstract":"Aim: The aim of this systematic review was to compare the survival rate and the marginal bone loss between short implants (≤7 mm) placed in the atrophic area and longer implants placed in the augmented bone area of posterior regions of maxillaries. Methods: Electronic search using three databases was performed up to May 2017 to identify Randomized Controlled Trials (RCT) assessing short implants survival with a minimal follow-up of 12 months post-loading. For the meta-analysis, a Risk Difference (RD) with the 95% Confidence Interval (CI) was used to pool the results of implant failure rate for each treatment group. For the marginal bone changes, Mean Differences (MD) with 95% CI were calculated. Results: Seven randomized controlled trials met the inclusion criteria, being included in qualitative and quantitative analyses. The RD between the short implant group and the control group was-0.02 (95% CI:-0.04 to 0.00), I2 =0 and Chi2 =3.14, indicating a favorable survival rate for short implant, but with no statistical significance (p=0.09). Discussion: For marginal bone loss, the mean difference was-0,13 (95%CI:-0.22 to-0.05), favoring the test group with statistical significance (p=0.002). The studies showed more heterogeneity for bone loss compared to survival rate. Short and longer implants showed similar survival rates after one year of loading, however the marginal bone loss around short implants was lower than in longer implants sites. Conclusion: Placement of implants ≤7 mm of length was found to be a predictable alternative for the rehabilitation of atrophic posterior regions, avoiding all the disadvantages intrinsic to bone augmentation procedures. © 2018 Uehara et al.","archive":"Scopus","container-title":"Open Dentistry Journal","DOI":"10.2174/1874210601812010354","ISSN":"18742106 (ISSN)","issue":"1","journalAbbreviation":"Open Dent. J.","language":"English","note":"publisher: Bentham Science Publishers B.V.","page":"354-365","title":"Short dental implants (≤7mm) versus longer implants in augmented bone area: A meta-analysis of randomized controlled trials","volume":"12","author":[{"family":"Uehara","given":"P.N."},{"family":"Matsubara","given":"V.H."},{"family":"Igai","given":"F."},{"family":"Sesma","given":"N."},{"family":"Mukai","given":"M.K."},{"family":"Araujo","given":"M.G."}],"issued":{"date-parts":[["2018"]]}}}],"schema":"https://github.com/citation-style-language/schema/raw/master/csl-citation.json"} </w:instrText>
            </w:r>
            <w:r w:rsidRPr="00266C35">
              <w:rPr>
                <w:sz w:val="16"/>
                <w:szCs w:val="20"/>
              </w:rPr>
              <w:fldChar w:fldCharType="separate"/>
            </w:r>
            <w:r w:rsidRPr="00FF4D30">
              <w:rPr>
                <w:sz w:val="16"/>
              </w:rPr>
              <w:t>(43)</w:t>
            </w:r>
            <w:r w:rsidRPr="00266C35">
              <w:rPr>
                <w:sz w:val="16"/>
                <w:szCs w:val="20"/>
              </w:rPr>
              <w:fldChar w:fldCharType="end"/>
            </w:r>
          </w:p>
        </w:tc>
        <w:tc>
          <w:tcPr>
            <w:tcW w:w="556" w:type="dxa"/>
            <w:vAlign w:val="center"/>
          </w:tcPr>
          <w:p w14:paraId="3A480041" w14:textId="77777777" w:rsidR="001803F5" w:rsidRPr="00266C35" w:rsidRDefault="001803F5" w:rsidP="00F02F12">
            <w:pPr>
              <w:spacing w:after="39"/>
              <w:jc w:val="center"/>
              <w:rPr>
                <w:sz w:val="16"/>
                <w:szCs w:val="20"/>
              </w:rPr>
            </w:pPr>
            <w:r w:rsidRPr="00266C35">
              <w:rPr>
                <w:sz w:val="16"/>
                <w:szCs w:val="20"/>
              </w:rPr>
              <w:t>2018</w:t>
            </w:r>
          </w:p>
        </w:tc>
        <w:tc>
          <w:tcPr>
            <w:tcW w:w="481" w:type="dxa"/>
            <w:vAlign w:val="center"/>
          </w:tcPr>
          <w:p w14:paraId="773E97D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37536E2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16B62C7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5D541C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41483F2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0BAAFA2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94AAAB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0084097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46B218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CF1D39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45033B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73DC826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D8315C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8E7A9B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4A67C34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09BA574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4CB3F1C6" w14:textId="77777777" w:rsidR="001803F5" w:rsidRPr="00266C35" w:rsidRDefault="001803F5" w:rsidP="00F02F12">
            <w:pPr>
              <w:pStyle w:val="Textoindependiente"/>
              <w:spacing w:before="30" w:line="276" w:lineRule="auto"/>
              <w:jc w:val="center"/>
              <w:rPr>
                <w:sz w:val="16"/>
                <w:lang w:val="es-PE"/>
              </w:rPr>
            </w:pPr>
            <w:r>
              <w:rPr>
                <w:sz w:val="16"/>
                <w:lang w:val="es-PE"/>
              </w:rPr>
              <w:t>High</w:t>
            </w:r>
          </w:p>
        </w:tc>
      </w:tr>
      <w:tr w:rsidR="001803F5" w:rsidRPr="00266C35" w14:paraId="59DDD973" w14:textId="77777777" w:rsidTr="001803F5">
        <w:tc>
          <w:tcPr>
            <w:tcW w:w="2127" w:type="dxa"/>
            <w:vAlign w:val="center"/>
          </w:tcPr>
          <w:p w14:paraId="2B9B3536" w14:textId="77777777" w:rsidR="001803F5" w:rsidRPr="00266C35" w:rsidRDefault="001803F5" w:rsidP="00F02F12">
            <w:pPr>
              <w:spacing w:after="39"/>
              <w:jc w:val="center"/>
              <w:rPr>
                <w:sz w:val="16"/>
                <w:szCs w:val="20"/>
              </w:rPr>
            </w:pPr>
            <w:r w:rsidRPr="00266C35">
              <w:rPr>
                <w:sz w:val="16"/>
                <w:szCs w:val="20"/>
              </w:rPr>
              <w:t xml:space="preserve">Palacios et al. </w:t>
            </w:r>
            <w:r w:rsidRPr="00266C35">
              <w:rPr>
                <w:sz w:val="16"/>
                <w:szCs w:val="20"/>
              </w:rPr>
              <w:fldChar w:fldCharType="begin"/>
            </w:r>
            <w:r>
              <w:rPr>
                <w:sz w:val="16"/>
                <w:szCs w:val="20"/>
              </w:rPr>
              <w:instrText xml:space="preserve"> ADDIN ZOTERO_ITEM CSL_CITATION {"citationID":"HSBbPJyG","properties":{"formattedCitation":"(44)","plainCitation":"(44)","noteIndex":0},"citationItems":[{"id":18779,"uris":["http://zotero.org/users/6563351/items/7K59GD8M"],"itemData":{"id":18779,"type":"article-journal","abstract":"OBJECTIVES: The aim of this study was to conduct a systematic review to compare the survival rates between short implants (length &lt; 10 mm) versus standard-length implants (≥ 10 mm) inserted in grafted bone. As secondary outcomes, marginal bone loss and survival rates of the implant supported prostheses were also analysed.\nMATERIALS AND METHODS: Randomised controlled trials (RCT) that compared both techniques were searched on three electronic databases till June 2016, a manual search was performed on the bibliography of the collected articles, and the authors were contacted for additional references. The estimates of the interventions were expressed in relative risk (RR), mean implant survival rates and mean differences in marginal bone.\nRESULTS: Eight RCTs were included in this study. From a total of 458 short implants, 15 failed (mean survival rates = 96.7%), While from 488 regular implants, 13 failed (mean survival rates = 97.3%). The technique did not significantly affect: the implant failure rate (P &gt; 0.05), with RR of 1.34 (95% CI 0.67-2.87), the mean differences of marginal bone loss (P = 0.18; MD - 0.04 mm [- 0.10; 0.02] 95% CI), at loading or prosthesis failures rates (RR:0.98; 95% CI 0.40-2.41). The mean differences of marginal bone at 1 year follow-up (post loading) presented significant marginal changes in the short implant group (P = 0.002; MD - 0.10 mm [- 0.16; - 0.03] 95% CI) although a significant high heterogeneity was found between groups.\nCONCLUSIONS: This systematic review suggests no difference between both techniques in the treatment of atrophic arches. However, more long-term RCTs are needed to evaluate the predictability at the long run.\nCLINICAL RELEVANCE: The use of short implants might be considered an alternative treatment, since it usually requires fewer surgical phases and tends to be a more affordable option.","container-title":"Clinical Oral Investigations","DOI":"10.1007/s00784-017-2205-0","ISSN":"1436-3771","issue":"1","journalAbbreviation":"Clin Oral Investig","language":"eng","note":"PMID: 28986692","page":"69-80","source":"PubMed","title":"Short implants versus bone grafting and standard-length implants placement: a systematic review","title-short":"Short implants versus bone grafting and standard-length implants placement","volume":"22","author":[{"family":"Palacios","given":"Juan A. V."},{"family":"Garcia","given":"Jaime Jiménez"},{"family":"Caramês","given":"João M. M."},{"family":"Quirynen","given":"Marc"},{"family":"Silva Marques","given":"Duarte Nuno","non-dropping-particle":"da"}],"issued":{"date-parts":[["2018"]]}}}],"schema":"https://github.com/citation-style-language/schema/raw/master/csl-citation.json"} </w:instrText>
            </w:r>
            <w:r w:rsidRPr="00266C35">
              <w:rPr>
                <w:sz w:val="16"/>
                <w:szCs w:val="20"/>
              </w:rPr>
              <w:fldChar w:fldCharType="separate"/>
            </w:r>
            <w:r w:rsidRPr="00FF4D30">
              <w:rPr>
                <w:sz w:val="16"/>
              </w:rPr>
              <w:t>(44)</w:t>
            </w:r>
            <w:r w:rsidRPr="00266C35">
              <w:rPr>
                <w:sz w:val="16"/>
                <w:szCs w:val="20"/>
              </w:rPr>
              <w:fldChar w:fldCharType="end"/>
            </w:r>
          </w:p>
        </w:tc>
        <w:tc>
          <w:tcPr>
            <w:tcW w:w="556" w:type="dxa"/>
            <w:vAlign w:val="center"/>
          </w:tcPr>
          <w:p w14:paraId="7C553261" w14:textId="77777777" w:rsidR="001803F5" w:rsidRPr="00266C35" w:rsidRDefault="001803F5" w:rsidP="00F02F12">
            <w:pPr>
              <w:spacing w:after="39"/>
              <w:jc w:val="center"/>
              <w:rPr>
                <w:sz w:val="16"/>
                <w:szCs w:val="20"/>
              </w:rPr>
            </w:pPr>
            <w:r w:rsidRPr="00266C35">
              <w:rPr>
                <w:sz w:val="16"/>
                <w:szCs w:val="20"/>
              </w:rPr>
              <w:t>2018</w:t>
            </w:r>
          </w:p>
        </w:tc>
        <w:tc>
          <w:tcPr>
            <w:tcW w:w="481" w:type="dxa"/>
            <w:vAlign w:val="center"/>
          </w:tcPr>
          <w:p w14:paraId="6B7AA44E"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47" w:type="dxa"/>
            <w:vAlign w:val="center"/>
          </w:tcPr>
          <w:p w14:paraId="5AFE21EC"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482" w:type="dxa"/>
            <w:vAlign w:val="center"/>
          </w:tcPr>
          <w:p w14:paraId="62682FA0"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51F8059C"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32FC0E82"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482" w:type="dxa"/>
            <w:vAlign w:val="center"/>
          </w:tcPr>
          <w:p w14:paraId="0AC56D1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020" w:type="dxa"/>
            <w:vAlign w:val="center"/>
          </w:tcPr>
          <w:p w14:paraId="52F6D95B" w14:textId="77777777" w:rsidR="001803F5" w:rsidRPr="00277553" w:rsidRDefault="001803F5" w:rsidP="00F02F12">
            <w:pPr>
              <w:pStyle w:val="Textoindependiente"/>
              <w:spacing w:before="30" w:line="276" w:lineRule="auto"/>
              <w:jc w:val="center"/>
              <w:rPr>
                <w:sz w:val="16"/>
              </w:rPr>
            </w:pPr>
            <w:r w:rsidRPr="00277553">
              <w:rPr>
                <w:sz w:val="16"/>
              </w:rPr>
              <w:t>Yes partial</w:t>
            </w:r>
          </w:p>
        </w:tc>
        <w:tc>
          <w:tcPr>
            <w:tcW w:w="482" w:type="dxa"/>
            <w:vAlign w:val="center"/>
          </w:tcPr>
          <w:p w14:paraId="62FD5545"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936" w:type="dxa"/>
            <w:vAlign w:val="center"/>
          </w:tcPr>
          <w:p w14:paraId="2BBD106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0F2B458B"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0A179E38"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870" w:type="dxa"/>
            <w:vAlign w:val="center"/>
          </w:tcPr>
          <w:p w14:paraId="471D9113"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545371B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500" w:type="dxa"/>
            <w:vAlign w:val="center"/>
          </w:tcPr>
          <w:p w14:paraId="203EAEA9"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410" w:type="dxa"/>
            <w:vAlign w:val="center"/>
          </w:tcPr>
          <w:p w14:paraId="1FBF44D1" w14:textId="77777777" w:rsidR="001803F5" w:rsidRPr="00277553" w:rsidRDefault="001803F5" w:rsidP="00F02F12">
            <w:pPr>
              <w:pStyle w:val="Textoindependiente"/>
              <w:spacing w:before="30" w:line="276" w:lineRule="auto"/>
              <w:jc w:val="center"/>
              <w:rPr>
                <w:sz w:val="16"/>
              </w:rPr>
            </w:pPr>
            <w:r w:rsidRPr="00277553">
              <w:rPr>
                <w:sz w:val="16"/>
              </w:rPr>
              <w:t>No</w:t>
            </w:r>
          </w:p>
        </w:tc>
        <w:tc>
          <w:tcPr>
            <w:tcW w:w="539" w:type="dxa"/>
            <w:vAlign w:val="center"/>
          </w:tcPr>
          <w:p w14:paraId="07BFBAFB" w14:textId="77777777" w:rsidR="001803F5" w:rsidRPr="00277553" w:rsidRDefault="001803F5" w:rsidP="00F02F12">
            <w:pPr>
              <w:pStyle w:val="Textoindependiente"/>
              <w:spacing w:before="30" w:line="276" w:lineRule="auto"/>
              <w:jc w:val="center"/>
              <w:rPr>
                <w:sz w:val="16"/>
              </w:rPr>
            </w:pPr>
            <w:r w:rsidRPr="00277553">
              <w:rPr>
                <w:sz w:val="16"/>
              </w:rPr>
              <w:t>Yes</w:t>
            </w:r>
          </w:p>
        </w:tc>
        <w:tc>
          <w:tcPr>
            <w:tcW w:w="1559" w:type="dxa"/>
            <w:vAlign w:val="center"/>
          </w:tcPr>
          <w:p w14:paraId="6174D35F" w14:textId="77777777" w:rsidR="001803F5" w:rsidRPr="00277553" w:rsidRDefault="001803F5" w:rsidP="00F02F12">
            <w:pPr>
              <w:pStyle w:val="Textoindependiente"/>
              <w:spacing w:before="30" w:line="276" w:lineRule="auto"/>
              <w:jc w:val="center"/>
              <w:rPr>
                <w:sz w:val="16"/>
              </w:rPr>
            </w:pPr>
            <w:r w:rsidRPr="00277553">
              <w:rPr>
                <w:sz w:val="16"/>
              </w:rPr>
              <w:t>Low</w:t>
            </w:r>
          </w:p>
        </w:tc>
      </w:tr>
      <w:tr w:rsidR="001803F5" w:rsidRPr="00266C35" w14:paraId="15D8E79F" w14:textId="77777777" w:rsidTr="001803F5">
        <w:tc>
          <w:tcPr>
            <w:tcW w:w="2127" w:type="dxa"/>
            <w:vAlign w:val="center"/>
          </w:tcPr>
          <w:p w14:paraId="2EEBE6DF" w14:textId="77777777" w:rsidR="001803F5" w:rsidRPr="00266C35" w:rsidRDefault="001803F5" w:rsidP="00F02F12">
            <w:pPr>
              <w:spacing w:after="39"/>
              <w:jc w:val="center"/>
              <w:rPr>
                <w:sz w:val="16"/>
                <w:szCs w:val="20"/>
              </w:rPr>
            </w:pPr>
            <w:proofErr w:type="spellStart"/>
            <w:r w:rsidRPr="00266C35">
              <w:rPr>
                <w:sz w:val="16"/>
                <w:szCs w:val="20"/>
              </w:rPr>
              <w:t>Papaspyridakos</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MN5zUOqa","properties":{"formattedCitation":"(45)","plainCitation":"(45)","noteIndex":0},"citationItems":[{"id":20188,"uris":["http://zotero.org/users/6563351/items/RIPIZA37"],"itemData":{"id":20188,"type":"article-journal","abstract":"Purpose\nTo systematically review randomized controlled clinical trials (RCTs) reporting on the long‐term survival and failure rates, as well as the complications of short implants (≤6 mm) versus longer implants (&gt;6 mm) in posterior jaw areas.\nMaterials and Methods\nElectronic and manual searches were conducted to identify studies, specifically RCTs, reporting on short dental implants (≤6 mm) and their survival and complication rates compared with implants longer than 6 mm. Secondary outcomes analyzed were marginal bone loss and prosthesis survival rates.\nResults\nTen RCTs fulfilled the inclusion criteria and featured a total of 637 short (≤6 mm) implants placed in 392 patients, while 653 standard implants (&gt;6 mm) were inserted in 383 patients. The short implant survival rate ranged from 86.7% to 100%, whereas standard implant survival rate ranged from 95% to 100% with a follow‐up from 1 to 5 years. The risk ratio (RR) for short implant failure compared to standard implants was 1.29 (95% CI: 0.67, 2.50, p = 0.45), demonstrating that overall, short implants presented higher risk of failure compared to longer implants. The heterogeneity test did not reach statistical significance (p = 0.67), suggesting low between‐study heterogeneity. The prosthesis survival rates from the short implant groups ranged from 90% to 100% and from 95% to 100% for longer implant groups, respectively.\nConclusion\nShort implants (≤6 mm) were found to have higher variability and lower predictability in survival rates compared to longer implants (&gt;6 mm) after periods of 1–5 years in function. The mean survival rate was 96% (range: 86.7%–100%) for short implants, and 98% (range 95%–100%) for longer implants. Based on the quantity and quality of the evidence provided by 10 RCTs, short implants with ≤6 mm length should be carefully selected because they may present a greater risk for failure compared to implants longer than 6 mm.","container-title":"Clinical Oral Implants Research","DOI":"10.1111/clr.13289","ISSN":"0905-7161","issue":"S16","language":"English","note":"number-of-pages: 8-20\npublisher-place: Brussels, United States\npublisher: Wiley Subscription Services, Inc.\nsection: Group 1 Review Articles","page":"8-20","source":"ProQuest","title":"Survival rates of short dental implants (≤6 mm) compared with implants longer than 6 mm in posterior jaw areas: A meta‐analysis","title-short":"Survival rates of short dental implants (≤6 mm) compared with implants longer than 6 mm in posterior jaw areas","volume":"29","author":[{"family":"Papaspyridakos","given":"Panos"},{"family":"De Souza","given":"Andre"},{"family":"Vazouras","given":"Konstantinos"},{"family":"Gholami","given":"Hadi"},{"family":"Pagni","given":"Sarah"},{"family":"Weber","given":"Hans-Peter"}],"issued":{"date-parts":[["2018"]]}}}],"schema":"https://github.com/citation-style-language/schema/raw/master/csl-citation.json"} </w:instrText>
            </w:r>
            <w:r w:rsidRPr="00266C35">
              <w:rPr>
                <w:sz w:val="16"/>
                <w:szCs w:val="20"/>
              </w:rPr>
              <w:fldChar w:fldCharType="separate"/>
            </w:r>
            <w:r w:rsidRPr="00FF4D30">
              <w:rPr>
                <w:sz w:val="16"/>
              </w:rPr>
              <w:t>(45)</w:t>
            </w:r>
            <w:r w:rsidRPr="00266C35">
              <w:rPr>
                <w:sz w:val="16"/>
                <w:szCs w:val="20"/>
              </w:rPr>
              <w:fldChar w:fldCharType="end"/>
            </w:r>
          </w:p>
        </w:tc>
        <w:tc>
          <w:tcPr>
            <w:tcW w:w="556" w:type="dxa"/>
            <w:vAlign w:val="center"/>
          </w:tcPr>
          <w:p w14:paraId="2B04C78A" w14:textId="77777777" w:rsidR="001803F5" w:rsidRPr="00266C35" w:rsidRDefault="001803F5" w:rsidP="00F02F12">
            <w:pPr>
              <w:spacing w:after="39"/>
              <w:jc w:val="center"/>
              <w:rPr>
                <w:sz w:val="16"/>
                <w:szCs w:val="20"/>
              </w:rPr>
            </w:pPr>
            <w:r w:rsidRPr="00266C35">
              <w:rPr>
                <w:sz w:val="16"/>
                <w:szCs w:val="20"/>
              </w:rPr>
              <w:t>2018</w:t>
            </w:r>
          </w:p>
        </w:tc>
        <w:tc>
          <w:tcPr>
            <w:tcW w:w="481" w:type="dxa"/>
            <w:vAlign w:val="center"/>
          </w:tcPr>
          <w:p w14:paraId="7167BA6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3366968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01AA5B6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7F80DFB2"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0E129DB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7B3A143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7E26FA97"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3868671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1846ECE4"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73FAA803"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720C7C57"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640AFC2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479642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004E8A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275EA531" w14:textId="77777777" w:rsidR="001803F5" w:rsidRPr="00266C35" w:rsidRDefault="001803F5" w:rsidP="00F02F12">
            <w:pPr>
              <w:pStyle w:val="Textoindependiente"/>
              <w:spacing w:before="30" w:line="276" w:lineRule="auto"/>
              <w:jc w:val="center"/>
              <w:rPr>
                <w:sz w:val="16"/>
              </w:rPr>
            </w:pPr>
            <w:r>
              <w:rPr>
                <w:sz w:val="16"/>
              </w:rPr>
              <w:t>No</w:t>
            </w:r>
          </w:p>
        </w:tc>
        <w:tc>
          <w:tcPr>
            <w:tcW w:w="539" w:type="dxa"/>
            <w:vAlign w:val="center"/>
          </w:tcPr>
          <w:p w14:paraId="74F3FDB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4F589F02" w14:textId="77777777" w:rsidR="001803F5" w:rsidRPr="00EA06E9" w:rsidRDefault="001803F5" w:rsidP="00F02F12">
            <w:pPr>
              <w:pStyle w:val="Textoindependiente"/>
              <w:spacing w:before="30" w:line="276" w:lineRule="auto"/>
              <w:jc w:val="center"/>
              <w:rPr>
                <w:sz w:val="16"/>
              </w:rPr>
            </w:pPr>
            <w:r w:rsidRPr="00EA06E9">
              <w:rPr>
                <w:sz w:val="16"/>
              </w:rPr>
              <w:t>Low</w:t>
            </w:r>
          </w:p>
        </w:tc>
      </w:tr>
      <w:tr w:rsidR="001803F5" w:rsidRPr="00266C35" w14:paraId="1ED25FEE" w14:textId="77777777" w:rsidTr="001803F5">
        <w:tc>
          <w:tcPr>
            <w:tcW w:w="2127" w:type="dxa"/>
            <w:vAlign w:val="center"/>
          </w:tcPr>
          <w:p w14:paraId="3D3A74B6" w14:textId="77777777" w:rsidR="001803F5" w:rsidRPr="00266C35" w:rsidRDefault="001803F5" w:rsidP="00F02F12">
            <w:pPr>
              <w:spacing w:after="39"/>
              <w:jc w:val="center"/>
              <w:rPr>
                <w:sz w:val="16"/>
                <w:szCs w:val="20"/>
              </w:rPr>
            </w:pPr>
            <w:r w:rsidRPr="00266C35">
              <w:rPr>
                <w:sz w:val="16"/>
                <w:szCs w:val="20"/>
              </w:rPr>
              <w:t xml:space="preserve">Starch-Jensen et al. </w:t>
            </w:r>
            <w:r w:rsidRPr="00266C35">
              <w:rPr>
                <w:sz w:val="16"/>
                <w:szCs w:val="20"/>
              </w:rPr>
              <w:fldChar w:fldCharType="begin"/>
            </w:r>
            <w:r>
              <w:rPr>
                <w:sz w:val="16"/>
                <w:szCs w:val="20"/>
              </w:rPr>
              <w:instrText xml:space="preserve"> ADDIN ZOTERO_ITEM CSL_CITATION {"citationID":"srLVfAaZ","properties":{"formattedCitation":"(46)","plainCitation":"(46)","noteIndex":0},"citationItems":[{"id":18782,"uris":["http://zotero.org/users/6563351/items/96CHKXWY"],"itemData":{"id":18782,"type":"article-journal","abstract":"OBJECTIVES: Test the hypothesis of no difference in prosthetic rehabilitation of the partially edentulous atrophic posterior mandible with short implants (≤ 8 mm) compared with the sandwich osteotomy and delayed placement of standard lengths implants (&gt; 8 mm).\nMATERIAL AND METHODS: A MEDLINE (PubMed), Embase and Cochrane library search in combination with a hand-search was conducted by including studies published in English. No year of publication restriction was applied.\nRESULTS: Six randomized controlled trials characterized by low or moderate risk of bias fulfilled the inclusion criteria. There were no statistically significant differences (P &gt; 0.05) in the survival rate of suprastructures and implants between the two treatment modalities after one year. Sandwich osteotomy and delayed implant placement demonstrated statistically significant higher long-term peri-implant marginal bone loss as well as biological and technical complications compared with short implants (P &lt; 0.0001). Moreover, patients significantly favoured prosthetic rehabilitation with short implants (P &lt; 0.0001).\nCONCLUSIONS: Short implants and the sandwich osteotomy with delayed placement of standard length implants appear to result in predictable outcomes in terms of high survival rate of suprastructures and implants after prosthetic rehabilitation of the partially edentulous atrophic posterior mandible. However, further long-term randomized controlled trials assessing donor site morbidity, an economic perspective, professional and patient-related outcome measures with the two treatment modalities are needed before definite conclusions can be provided about the beneficial use of short implants for prosthetic rehabilitation of the partially edentulous atrophic posterior mandible compared with the sandwich osteotomy and delayed placement of standard length implants.","container-title":"Journal of Oral &amp; Maxillofacial Research","DOI":"10.5037/jomr.2018.9202","ISSN":"2029-283X","issue":"2","journalAbbreviation":"J Oral Maxillofac Res","language":"eng","note":"PMID: 30116514\nPMCID: PMC6090250","page":"e2","source":"PubMed","title":"Prosthetic Rehabilitation of the Partially Edentulous Atrophic Posterior Mandible with Short Implants (≤ 8 mm) Compared with the Sandwich Osteotomy and Delayed Placement of Standard Length Implants (&gt; 8 mm): a Systematic Review","title-short":"Prosthetic Rehabilitation of the Partially Edentulous Atrophic Posterior Mandible with Short Implants (≤ 8 mm) Compared with the Sandwich Osteotomy and Delayed Placement of Standard Length Implants (&gt; 8 mm)","volume":"9","author":[{"family":"Starch-Jensen","given":"Thomas"},{"family":"Nielsen","given":"Helle Baungaard"}],"issued":{"date-parts":[["2018"]]}}}],"schema":"https://github.com/citation-style-language/schema/raw/master/csl-citation.json"} </w:instrText>
            </w:r>
            <w:r w:rsidRPr="00266C35">
              <w:rPr>
                <w:sz w:val="16"/>
                <w:szCs w:val="20"/>
              </w:rPr>
              <w:fldChar w:fldCharType="separate"/>
            </w:r>
            <w:r w:rsidRPr="00FF4D30">
              <w:rPr>
                <w:sz w:val="16"/>
              </w:rPr>
              <w:t>(46)</w:t>
            </w:r>
            <w:r w:rsidRPr="00266C35">
              <w:rPr>
                <w:sz w:val="16"/>
                <w:szCs w:val="20"/>
              </w:rPr>
              <w:fldChar w:fldCharType="end"/>
            </w:r>
          </w:p>
        </w:tc>
        <w:tc>
          <w:tcPr>
            <w:tcW w:w="556" w:type="dxa"/>
            <w:vAlign w:val="center"/>
          </w:tcPr>
          <w:p w14:paraId="069C3B91" w14:textId="77777777" w:rsidR="001803F5" w:rsidRPr="00266C35" w:rsidRDefault="001803F5" w:rsidP="00F02F12">
            <w:pPr>
              <w:spacing w:after="39"/>
              <w:jc w:val="center"/>
              <w:rPr>
                <w:sz w:val="16"/>
                <w:szCs w:val="20"/>
              </w:rPr>
            </w:pPr>
            <w:r w:rsidRPr="00266C35">
              <w:rPr>
                <w:sz w:val="16"/>
                <w:szCs w:val="20"/>
              </w:rPr>
              <w:t>2018</w:t>
            </w:r>
          </w:p>
        </w:tc>
        <w:tc>
          <w:tcPr>
            <w:tcW w:w="481" w:type="dxa"/>
            <w:vAlign w:val="center"/>
          </w:tcPr>
          <w:p w14:paraId="32A5EE2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22AE757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19DDE0A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70012363"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76B7854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7981AA05" w14:textId="77777777" w:rsidR="001803F5" w:rsidRPr="00266C35" w:rsidRDefault="001803F5" w:rsidP="00F02F12">
            <w:pPr>
              <w:pStyle w:val="Textoindependiente"/>
              <w:spacing w:before="30" w:line="276" w:lineRule="auto"/>
              <w:jc w:val="center"/>
              <w:rPr>
                <w:sz w:val="16"/>
              </w:rPr>
            </w:pPr>
            <w:r w:rsidRPr="00266C35">
              <w:rPr>
                <w:sz w:val="16"/>
              </w:rPr>
              <w:t>No</w:t>
            </w:r>
          </w:p>
        </w:tc>
        <w:tc>
          <w:tcPr>
            <w:tcW w:w="1020" w:type="dxa"/>
            <w:vAlign w:val="center"/>
          </w:tcPr>
          <w:p w14:paraId="7E6473EE"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6EC063E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65C4704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3C15116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370" w:type="dxa"/>
            <w:gridSpan w:val="2"/>
            <w:vAlign w:val="center"/>
          </w:tcPr>
          <w:p w14:paraId="0F49E860" w14:textId="77777777" w:rsidR="001803F5" w:rsidRPr="00266C35" w:rsidRDefault="001803F5" w:rsidP="00F02F12">
            <w:pPr>
              <w:pStyle w:val="Textoindependiente"/>
              <w:spacing w:before="30" w:line="276" w:lineRule="auto"/>
              <w:jc w:val="center"/>
              <w:rPr>
                <w:sz w:val="16"/>
              </w:rPr>
            </w:pPr>
            <w:r w:rsidRPr="00111695">
              <w:rPr>
                <w:sz w:val="16"/>
              </w:rPr>
              <w:t>No meta-analysis</w:t>
            </w:r>
          </w:p>
        </w:tc>
        <w:tc>
          <w:tcPr>
            <w:tcW w:w="500" w:type="dxa"/>
            <w:vAlign w:val="center"/>
          </w:tcPr>
          <w:p w14:paraId="21646EB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24F7182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36673FB4" w14:textId="77777777" w:rsidR="001803F5" w:rsidRPr="00266C35" w:rsidRDefault="001803F5" w:rsidP="00F02F12">
            <w:pPr>
              <w:pStyle w:val="Textoindependiente"/>
              <w:spacing w:before="30" w:line="276" w:lineRule="auto"/>
              <w:jc w:val="center"/>
              <w:rPr>
                <w:sz w:val="16"/>
              </w:rPr>
            </w:pPr>
            <w:r w:rsidRPr="00111695">
              <w:rPr>
                <w:sz w:val="16"/>
              </w:rPr>
              <w:t>No meta-analysis</w:t>
            </w:r>
          </w:p>
        </w:tc>
        <w:tc>
          <w:tcPr>
            <w:tcW w:w="539" w:type="dxa"/>
            <w:vAlign w:val="center"/>
          </w:tcPr>
          <w:p w14:paraId="3203AF9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5272F29D" w14:textId="77777777" w:rsidR="001803F5" w:rsidRPr="00266C35" w:rsidRDefault="001803F5" w:rsidP="00F02F12">
            <w:pPr>
              <w:pStyle w:val="Textoindependiente"/>
              <w:spacing w:before="30" w:line="276" w:lineRule="auto"/>
              <w:jc w:val="center"/>
              <w:rPr>
                <w:sz w:val="16"/>
              </w:rPr>
            </w:pPr>
            <w:r>
              <w:rPr>
                <w:sz w:val="16"/>
              </w:rPr>
              <w:t>High</w:t>
            </w:r>
          </w:p>
        </w:tc>
      </w:tr>
      <w:tr w:rsidR="001803F5" w:rsidRPr="00266C35" w14:paraId="30C6BEAE" w14:textId="77777777" w:rsidTr="001803F5">
        <w:tc>
          <w:tcPr>
            <w:tcW w:w="2127" w:type="dxa"/>
            <w:vAlign w:val="center"/>
          </w:tcPr>
          <w:p w14:paraId="07B700B6" w14:textId="77777777" w:rsidR="001803F5" w:rsidRPr="00266C35" w:rsidRDefault="001803F5" w:rsidP="00F02F12">
            <w:pPr>
              <w:spacing w:after="39"/>
              <w:jc w:val="center"/>
              <w:rPr>
                <w:sz w:val="16"/>
                <w:szCs w:val="20"/>
              </w:rPr>
            </w:pPr>
            <w:r w:rsidRPr="00266C35">
              <w:rPr>
                <w:sz w:val="16"/>
                <w:szCs w:val="20"/>
              </w:rPr>
              <w:t xml:space="preserve">Cruz et al. </w:t>
            </w:r>
            <w:r w:rsidRPr="00266C35">
              <w:rPr>
                <w:sz w:val="16"/>
                <w:szCs w:val="20"/>
              </w:rPr>
              <w:fldChar w:fldCharType="begin"/>
            </w:r>
            <w:r>
              <w:rPr>
                <w:sz w:val="16"/>
                <w:szCs w:val="20"/>
              </w:rPr>
              <w:instrText xml:space="preserve"> ADDIN ZOTERO_ITEM CSL_CITATION {"citationID":"zW84xaRi","properties":{"formattedCitation":"(47)","plainCitation":"(47)","noteIndex":0},"citationItems":[{"id":17594,"uris":["http://zotero.org/users/6563351/items/QMUEYQBK"],"itemData":{"id":17594,"type":"article-journal","abstract":"This study compared the survival rate of dental implants, amount of marginal bone loss, and rates of complications (biological and prosthetic) between short implants and long implants placed after maxillary sinus augmentation. This systematic review has been registered at PROSPERO under the number (CRD42017073929). Two reviewers searched the PubMed/MEDLINE, Embase, LILACS, and Cochrane Library databases. Eligibility criteria included randomized controlled trials, comparisons between short implants and long implants placed after maxillary sinus augmentation in the same study, and follow-up for &gt;6 months. The Cochrane Collaboration’s tool for assessing the risk of bias in randomized trials was used to assess the quality and risk of bias of the included studies. The search identified 1366 references. After applying the inclusion criteria, 11 trials including 420 patients who received 911 dental implants were considered eligible. No significant difference was observed in the survival rate [p = 0.86; risk ratio (RR): 1.08; 95% confidence interval (CI): 0.46–2.52] or in the amount of marginal bone loss (p = 0.08; RR: −0.05; 95%CI: −0.10 to 0.01). However, higher rates of biological complications for long implants associated with maxillary sinus augmentation were observed (p &lt; 0.00001; RR: 0.21; 95%CI: 0.10–0.41), whereas a higher prosthetic complication rate for short implants was noted (p = 0.010; RR: 3.15; 95%CI: 1.32–7.51). Short implant placement is an effective alternative because of fewer biological complications and similar survival and marginal bone loss than long implant placement with maxillary sinus augmentation. However, the risk of mechanical complications associated with the prostheses fitted on short implants should be considered. © 2018, Brazilian Oral Research. All Rights Reserved.","archive":"Scopus","container-title":"Brazilian Oral Research","DOI":"10.1590/1807-3107bor-2018.vol32.0086","ISSN":"18068324 (ISSN)","journalAbbreviation":"Braz. Oral Res.","language":"English","note":"publisher: Sociedade Brasileira de Hematologia e Hemoterapia","page":"e86","title":"Short implants versus longer implants with maxillary sinus lift. A systematic review and meta-analysis","volume":"32","author":[{"family":"Cruz","given":"R.S."},{"family":"Araújo Lemos","given":"C.A.","non-dropping-particle":"de"},{"family":"Souza Batista","given":"V.E.","non-dropping-particle":"de"},{"family":"Oliveira","given":"H.F.F.","non-dropping-particle":"e"},{"family":"Luna Gomes","given":"J.M.","non-dropping-particle":"de"},{"family":"Pellizzer","given":"E.P."},{"family":"Verri","given":"F.R."}],"issued":{"date-parts":[["2018"]]}}}],"schema":"https://github.com/citation-style-language/schema/raw/master/csl-citation.json"} </w:instrText>
            </w:r>
            <w:r w:rsidRPr="00266C35">
              <w:rPr>
                <w:sz w:val="16"/>
                <w:szCs w:val="20"/>
              </w:rPr>
              <w:fldChar w:fldCharType="separate"/>
            </w:r>
            <w:r w:rsidRPr="00FF4D30">
              <w:rPr>
                <w:sz w:val="16"/>
              </w:rPr>
              <w:t>(47)</w:t>
            </w:r>
            <w:r w:rsidRPr="00266C35">
              <w:rPr>
                <w:sz w:val="16"/>
                <w:szCs w:val="20"/>
              </w:rPr>
              <w:fldChar w:fldCharType="end"/>
            </w:r>
          </w:p>
        </w:tc>
        <w:tc>
          <w:tcPr>
            <w:tcW w:w="556" w:type="dxa"/>
            <w:vAlign w:val="center"/>
          </w:tcPr>
          <w:p w14:paraId="12A2F207" w14:textId="77777777" w:rsidR="001803F5" w:rsidRPr="00266C35" w:rsidRDefault="001803F5" w:rsidP="00F02F12">
            <w:pPr>
              <w:spacing w:after="39"/>
              <w:jc w:val="center"/>
              <w:rPr>
                <w:sz w:val="16"/>
                <w:szCs w:val="20"/>
              </w:rPr>
            </w:pPr>
            <w:r w:rsidRPr="00266C35">
              <w:rPr>
                <w:sz w:val="16"/>
                <w:szCs w:val="20"/>
              </w:rPr>
              <w:t>2018</w:t>
            </w:r>
          </w:p>
        </w:tc>
        <w:tc>
          <w:tcPr>
            <w:tcW w:w="481" w:type="dxa"/>
            <w:vAlign w:val="center"/>
          </w:tcPr>
          <w:p w14:paraId="102BBAF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78AFF64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11873718"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B59439A"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7A83210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13978262" w14:textId="77777777" w:rsidR="001803F5" w:rsidRPr="00266C35" w:rsidRDefault="001803F5" w:rsidP="00F02F12">
            <w:pPr>
              <w:pStyle w:val="Textoindependiente"/>
              <w:spacing w:before="30" w:line="276" w:lineRule="auto"/>
              <w:jc w:val="center"/>
              <w:rPr>
                <w:sz w:val="16"/>
              </w:rPr>
            </w:pPr>
            <w:r w:rsidRPr="00266C35">
              <w:rPr>
                <w:sz w:val="16"/>
              </w:rPr>
              <w:t>No</w:t>
            </w:r>
          </w:p>
        </w:tc>
        <w:tc>
          <w:tcPr>
            <w:tcW w:w="1020" w:type="dxa"/>
            <w:vAlign w:val="center"/>
          </w:tcPr>
          <w:p w14:paraId="3671A5E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40F70AA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606174A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5C5E4EC"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63EBDD91"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870" w:type="dxa"/>
            <w:vAlign w:val="center"/>
          </w:tcPr>
          <w:p w14:paraId="6A9FE77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1380316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37F4F0F9"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410" w:type="dxa"/>
            <w:vAlign w:val="center"/>
          </w:tcPr>
          <w:p w14:paraId="4ACD5A2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39" w:type="dxa"/>
            <w:vAlign w:val="center"/>
          </w:tcPr>
          <w:p w14:paraId="4308278A"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2AE1BAC4" w14:textId="77777777" w:rsidR="001803F5" w:rsidRPr="00266C35" w:rsidRDefault="001803F5" w:rsidP="00F02F12">
            <w:pPr>
              <w:pStyle w:val="Textoindependiente"/>
              <w:spacing w:before="30" w:line="276" w:lineRule="auto"/>
              <w:jc w:val="center"/>
              <w:rPr>
                <w:sz w:val="16"/>
              </w:rPr>
            </w:pPr>
            <w:r>
              <w:rPr>
                <w:sz w:val="16"/>
              </w:rPr>
              <w:t>High</w:t>
            </w:r>
          </w:p>
        </w:tc>
      </w:tr>
      <w:tr w:rsidR="001803F5" w:rsidRPr="00266C35" w14:paraId="77F8FA5F" w14:textId="77777777" w:rsidTr="001803F5">
        <w:tc>
          <w:tcPr>
            <w:tcW w:w="2127" w:type="dxa"/>
            <w:vAlign w:val="center"/>
          </w:tcPr>
          <w:p w14:paraId="538DEC01" w14:textId="77777777" w:rsidR="001803F5" w:rsidRPr="00266C35" w:rsidRDefault="001803F5" w:rsidP="00F02F12">
            <w:pPr>
              <w:spacing w:after="39"/>
              <w:jc w:val="center"/>
              <w:rPr>
                <w:sz w:val="16"/>
                <w:szCs w:val="20"/>
              </w:rPr>
            </w:pPr>
            <w:r w:rsidRPr="00266C35">
              <w:rPr>
                <w:sz w:val="16"/>
                <w:szCs w:val="20"/>
              </w:rPr>
              <w:t xml:space="preserve">de Souza et al. </w:t>
            </w:r>
            <w:r w:rsidRPr="00266C35">
              <w:rPr>
                <w:sz w:val="16"/>
                <w:szCs w:val="20"/>
              </w:rPr>
              <w:fldChar w:fldCharType="begin"/>
            </w:r>
            <w:r>
              <w:rPr>
                <w:sz w:val="16"/>
                <w:szCs w:val="20"/>
              </w:rPr>
              <w:instrText xml:space="preserve"> ADDIN ZOTERO_ITEM CSL_CITATION {"citationID":"hoybgnST","properties":{"formattedCitation":"(48)","plainCitation":"(48)","noteIndex":0},"citationItems":[{"id":17608,"uris":["http://zotero.org/users/6563351/items/VYYFIUFX"],"itemData":{"id":17608,"type":"article-journal","abstract":"Background: Short implants have been presented as an option for posterior rehabilitation in cases of poor bone height. Purpose: To compare the survival rate of short implants and standard implants when used in posterior single crowns, in addition to reporting marginal bone loss, prosthetic failures, and surgical complications. Materials and methods: Electronic search (PubMed, LILACS, Cochrane Library, Scopus, and Web of Science) and hand search were performed to identify all randomized controlled trials (RCTs) and controlled clinical trials (CCTs) that evaluated both short and standard implants in posterior single crowns. Results: Out of 345 articles identified by both electronic and hand search, four studies were selected (one CCT and three RCTs). The meta-analysis for the survival rate showed that there was no significant difference between the short implants and the standard ones (P = 1.00; RR:1.00; CI:0.97-1.03) performed with three RCTs for a one-year follow-up. The mean marginal bone loss ranged from 0.1 mm to 0.54 mm. Only one study reported the presence of prosthetic failures and surgical complications. Conclusions: The survival rate of short implants was similar to the standard ones in posterior single crowns, for the one-year follow-up period. They also presented low surgical complications, prosthetic failures and marginal bone loss, being a predictable treatment for single rehabilitation in posterior tooth loss. © 2018 Wiley Periodicals, Inc.","archive":"Scopus","container-title":"Clinical Implant Dentistry and Related Research","DOI":"10.1111/cid.12634","ISSN":"15230899 (ISSN)","issue":"5","journalAbbreviation":"Clin. Implant Dent. Relat. Res.","language":"English","note":"publisher: Blackwell Publishing Ltd","page":"890-901","title":"Do short implants have similar survival rates compared to standard implants in posterior single crown?: A systematic review and meta-analysis","volume":"20","author":[{"family":"Tolentino da Rosa de Souza","given":"P."},{"family":"Binhame Albini Martini","given":"M."},{"family":"Reis Azevedo-Alanis","given":"L."}],"issued":{"date-parts":[["2018"]]}}}],"schema":"https://github.com/citation-style-language/schema/raw/master/csl-citation.json"} </w:instrText>
            </w:r>
            <w:r w:rsidRPr="00266C35">
              <w:rPr>
                <w:sz w:val="16"/>
                <w:szCs w:val="20"/>
              </w:rPr>
              <w:fldChar w:fldCharType="separate"/>
            </w:r>
            <w:r w:rsidRPr="00FF4D30">
              <w:rPr>
                <w:sz w:val="16"/>
              </w:rPr>
              <w:t>(48)</w:t>
            </w:r>
            <w:r w:rsidRPr="00266C35">
              <w:rPr>
                <w:sz w:val="16"/>
                <w:szCs w:val="20"/>
              </w:rPr>
              <w:fldChar w:fldCharType="end"/>
            </w:r>
          </w:p>
        </w:tc>
        <w:tc>
          <w:tcPr>
            <w:tcW w:w="556" w:type="dxa"/>
            <w:vAlign w:val="center"/>
          </w:tcPr>
          <w:p w14:paraId="06A3D78E" w14:textId="77777777" w:rsidR="001803F5" w:rsidRPr="00266C35" w:rsidRDefault="001803F5" w:rsidP="00F02F12">
            <w:pPr>
              <w:spacing w:after="39"/>
              <w:jc w:val="center"/>
              <w:rPr>
                <w:sz w:val="16"/>
                <w:szCs w:val="20"/>
              </w:rPr>
            </w:pPr>
            <w:r w:rsidRPr="00266C35">
              <w:rPr>
                <w:sz w:val="16"/>
                <w:szCs w:val="20"/>
              </w:rPr>
              <w:t>2018</w:t>
            </w:r>
          </w:p>
        </w:tc>
        <w:tc>
          <w:tcPr>
            <w:tcW w:w="481" w:type="dxa"/>
            <w:vAlign w:val="center"/>
          </w:tcPr>
          <w:p w14:paraId="5691195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1786AFC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2512E2A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08CF2D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1A4CC60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E54A1B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5FCC369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3857A55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156EA39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086BF6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C69D3A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62EA2D9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CE5192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C03F38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0EA302AD"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1EAA5EE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09074BF0"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404ABAAB" w14:textId="77777777" w:rsidTr="001803F5">
        <w:tc>
          <w:tcPr>
            <w:tcW w:w="2127" w:type="dxa"/>
            <w:vAlign w:val="center"/>
          </w:tcPr>
          <w:p w14:paraId="25A9F398" w14:textId="77777777" w:rsidR="001803F5" w:rsidRPr="00266C35" w:rsidRDefault="001803F5" w:rsidP="00F02F12">
            <w:pPr>
              <w:spacing w:after="39"/>
              <w:jc w:val="center"/>
              <w:rPr>
                <w:sz w:val="16"/>
                <w:szCs w:val="20"/>
              </w:rPr>
            </w:pPr>
            <w:r w:rsidRPr="00266C35">
              <w:rPr>
                <w:sz w:val="16"/>
                <w:szCs w:val="20"/>
              </w:rPr>
              <w:t xml:space="preserve">Fan et al. </w:t>
            </w:r>
            <w:r w:rsidRPr="00266C35">
              <w:rPr>
                <w:sz w:val="16"/>
                <w:szCs w:val="20"/>
              </w:rPr>
              <w:fldChar w:fldCharType="begin"/>
            </w:r>
            <w:r>
              <w:rPr>
                <w:sz w:val="16"/>
                <w:szCs w:val="20"/>
              </w:rPr>
              <w:instrText xml:space="preserve"> ADDIN ZOTERO_ITEM CSL_CITATION {"citationID":"0EKPrIHj","properties":{"formattedCitation":"(49)","plainCitation":"(49)","noteIndex":0},"citationItems":[{"id":20174,"uris":["http://zotero.org/users/6563351/items/CZ89MX6R"],"itemData":{"id":20174,"type":"article-journal","abstract":"Objective\nThe specific purposes of this study were (1) to undertake a thorough systematic review and meta-analysis based only on randomized clinical trials (RCTs) to compare the rates of survival and complications of short implants to those of long implants; (2) to compare the surgical time and cost of short implants to those of long implants.\nMethods\nRCTs were identified from the major electronic databases (MEDLINE, Embase and Cochrane Library) using the keywords \"dental implant,\" \"short implant\" and \"atrophic maxilla,\" and a quantitative meta-analysis was conducted. The survival rate of implants and complications were the primary outcome measures, and other parameters assessed included costs and surgical time.\nResults\nSeven RCTs that met the inclusion criteria included 554 implants (265 implants in the short implant group). There was no significant difference in survival rate between two groups (RR: 1.00; 95% CI: [0.97, 1.03]; p=.96; seven trials, 554 participants). Compared with long implant group, the short implant group had a lower complications and the effect measure was significant (RR: 0.58; 95% CI: [0.37, 0.90]; p=.02; seven trials, 554 participants).\nConclusion\nThis systematic review showed that no difference between the survival rates of short implants (5-8 mm) and long implants (&gt;8 mm); complications in short implants are lower than that in long implants. However, further studies are required to substantiate our findings.","container-title":"Clinical Implant Dentistry and Related Research","DOI":"10.1111/cid.12432","ISSN":"1523-0899","issue":"1","journalAbbreviation":"Clin Implant Dent Relat Res","language":"English","note":"number-of-pages: 207-215\npublisher-place: Chichester, United States\npublisher: Wiley Subscription Services, Inc.\nsection: REVIEW","page":"207-215","source":"ProQuest","title":"Short Implants (5 to 8 mm) Versus Longer Implants (&gt;8 mm) with Sinus Lifting in Atrophic Posterior Maxilla: A Meta-Analysis of RCTs","title-short":"Short Implants (5 to 8 mm) Versus Longer Implants (&gt;8 mm) with Sinus Lifting in Atrophic Posterior Maxilla","volume":"19","author":[{"family":"Fan","given":"Tengfei"},{"family":"Li","given":"Yicun"},{"family":"Deng","given":"Wei-Wei"},{"family":"Wu","given":"Tianfu"},{"family":"Zhang","given":"Wenfeng"}],"issued":{"date-parts":[["2017"]]}}}],"schema":"https://github.com/citation-style-language/schema/raw/master/csl-citation.json"} </w:instrText>
            </w:r>
            <w:r w:rsidRPr="00266C35">
              <w:rPr>
                <w:sz w:val="16"/>
                <w:szCs w:val="20"/>
              </w:rPr>
              <w:fldChar w:fldCharType="separate"/>
            </w:r>
            <w:r w:rsidRPr="00FF4D30">
              <w:rPr>
                <w:sz w:val="16"/>
              </w:rPr>
              <w:t>(49)</w:t>
            </w:r>
            <w:r w:rsidRPr="00266C35">
              <w:rPr>
                <w:sz w:val="16"/>
                <w:szCs w:val="20"/>
              </w:rPr>
              <w:fldChar w:fldCharType="end"/>
            </w:r>
          </w:p>
        </w:tc>
        <w:tc>
          <w:tcPr>
            <w:tcW w:w="556" w:type="dxa"/>
            <w:vAlign w:val="center"/>
          </w:tcPr>
          <w:p w14:paraId="03F2C30C" w14:textId="77777777" w:rsidR="001803F5" w:rsidRPr="00266C35" w:rsidRDefault="001803F5" w:rsidP="00F02F12">
            <w:pPr>
              <w:spacing w:after="39"/>
              <w:jc w:val="center"/>
              <w:rPr>
                <w:sz w:val="16"/>
                <w:szCs w:val="20"/>
              </w:rPr>
            </w:pPr>
            <w:r w:rsidRPr="00266C35">
              <w:rPr>
                <w:sz w:val="16"/>
                <w:szCs w:val="20"/>
              </w:rPr>
              <w:t>2017</w:t>
            </w:r>
          </w:p>
        </w:tc>
        <w:tc>
          <w:tcPr>
            <w:tcW w:w="481" w:type="dxa"/>
            <w:vAlign w:val="center"/>
          </w:tcPr>
          <w:p w14:paraId="1331590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67307DA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4A51B7B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C0233A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3B84B31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6CD8156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8BA27A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588EEDE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7E48B8E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46E9C8B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11C6C04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10CAE71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31036E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016CB5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75842591" w14:textId="77777777" w:rsidR="001803F5" w:rsidRPr="00266C35" w:rsidRDefault="001803F5" w:rsidP="00F02F12">
            <w:pPr>
              <w:pStyle w:val="Textoindependiente"/>
              <w:spacing w:before="30" w:line="276" w:lineRule="auto"/>
              <w:jc w:val="center"/>
              <w:rPr>
                <w:sz w:val="16"/>
              </w:rPr>
            </w:pPr>
            <w:r>
              <w:rPr>
                <w:sz w:val="16"/>
              </w:rPr>
              <w:t>No</w:t>
            </w:r>
          </w:p>
        </w:tc>
        <w:tc>
          <w:tcPr>
            <w:tcW w:w="539" w:type="dxa"/>
            <w:vAlign w:val="center"/>
          </w:tcPr>
          <w:p w14:paraId="69A21EC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0B831F0C"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082FEBFF" w14:textId="77777777" w:rsidTr="001803F5">
        <w:tc>
          <w:tcPr>
            <w:tcW w:w="2127" w:type="dxa"/>
            <w:vAlign w:val="center"/>
          </w:tcPr>
          <w:p w14:paraId="0DE80B84" w14:textId="77777777" w:rsidR="001803F5" w:rsidRPr="00266C35" w:rsidRDefault="001803F5" w:rsidP="00F02F12">
            <w:pPr>
              <w:spacing w:after="39"/>
              <w:jc w:val="center"/>
              <w:rPr>
                <w:sz w:val="16"/>
                <w:szCs w:val="20"/>
              </w:rPr>
            </w:pPr>
            <w:r w:rsidRPr="00266C35">
              <w:rPr>
                <w:sz w:val="16"/>
                <w:szCs w:val="20"/>
              </w:rPr>
              <w:lastRenderedPageBreak/>
              <w:t xml:space="preserve">Tong et al. </w:t>
            </w:r>
            <w:r w:rsidRPr="00266C35">
              <w:rPr>
                <w:sz w:val="16"/>
                <w:szCs w:val="20"/>
              </w:rPr>
              <w:fldChar w:fldCharType="begin"/>
            </w:r>
            <w:r>
              <w:rPr>
                <w:sz w:val="16"/>
                <w:szCs w:val="20"/>
              </w:rPr>
              <w:instrText xml:space="preserve"> ADDIN ZOTERO_ITEM CSL_CITATION {"citationID":"El4nG8k4","properties":{"formattedCitation":"(50)","plainCitation":"(50)","noteIndex":0},"citationItems":[{"id":17630,"uris":["http://zotero.org/users/6563351/items/NTBR34BD"],"itemData":{"id":17630,"type":"article-journal","abstract":"Purpose: The purpose of this meta-analysis was to assess and compare clinical outcomes of short implants versus long implants placed in conjunction with a bone augmentation procedure. Materials and Methods: The eligible studies were searched from PubMed, Embase, Springer link, and the Cochrane library databases up to 23 January 2015. Prosthesis failures, implant failures, complications, and marginal bone loss were the clinical outcomes measured. The pooled weighted mean difference (WMD) or risk ratios (RRs) and their 95% confidence intervals (CIs) were used to measure the effect size of continuous variables and dichotomous variables, respectively. A random-effects model was performed to assess the effect size. Results: Nine eligible studies including 480 short implants (≤ 8 mm) and 503 long implants (≥ 9.3 mm) were selected for this meta-analysis. Compared with the long-implant group, a notable decrease in the short-implant group was found for complications at the 5-year follow-up (RR = 0.34, 95% CI: 0.15 to 0.79, P &lt;.05) and for marginal bone loss at the 1-year (WMD = -0.08, 95% CI: -0.15 to -0.02, P &lt;.05), 3-year (WMD = -0.43, 95% CI: -0.63 to -0.23, P &lt;.05), and 5-year (WMD = -0.57, 95% CI: -1.10 to -0.04, P &lt;.05) followups. No significant differences were found between the short-implant and long-implant groups for other variables (P &gt;.05). Moreover, the results were not obviously changed when stratified by implants placed in the mandible and maxilla. Conclusion: Implants ≤ 8 mm in length are considered to be a suitable alternative treatment when bone height is not adequate for standard implants. © 2017 by Quintessence Publishing Co Inc.","archive":"Scopus","container-title":"International Journal of Oral and Maxillofacial Implants","DOI":"10.11607/jomi.4793","ISSN":"08822786 (ISSN)","issue":"1","journalAbbreviation":"Int. J. Oral Maxillofac. Implants","language":"English","note":"publisher: Quintessence Publishing Co. Inc.","page":"e25-e34","title":"Meta-analysis of randomized controlled trials comparing clinical outcomes between short implants and long implants with bone augmentation procedure","volume":"32","author":[{"family":"Tong","given":"Q."},{"family":"Zhang","given":"X."},{"family":"Yu","given":"L."}],"issued":{"date-parts":[["2017"]]}}}],"schema":"https://github.com/citation-style-language/schema/raw/master/csl-citation.json"} </w:instrText>
            </w:r>
            <w:r w:rsidRPr="00266C35">
              <w:rPr>
                <w:sz w:val="16"/>
                <w:szCs w:val="20"/>
              </w:rPr>
              <w:fldChar w:fldCharType="separate"/>
            </w:r>
            <w:r w:rsidRPr="00FF4D30">
              <w:rPr>
                <w:sz w:val="16"/>
              </w:rPr>
              <w:t>(50)</w:t>
            </w:r>
            <w:r w:rsidRPr="00266C35">
              <w:rPr>
                <w:sz w:val="16"/>
                <w:szCs w:val="20"/>
              </w:rPr>
              <w:fldChar w:fldCharType="end"/>
            </w:r>
          </w:p>
        </w:tc>
        <w:tc>
          <w:tcPr>
            <w:tcW w:w="556" w:type="dxa"/>
            <w:vAlign w:val="center"/>
          </w:tcPr>
          <w:p w14:paraId="1A0E6ED1" w14:textId="77777777" w:rsidR="001803F5" w:rsidRPr="00266C35" w:rsidRDefault="001803F5" w:rsidP="00F02F12">
            <w:pPr>
              <w:spacing w:after="39"/>
              <w:jc w:val="center"/>
              <w:rPr>
                <w:sz w:val="16"/>
                <w:szCs w:val="20"/>
              </w:rPr>
            </w:pPr>
            <w:r w:rsidRPr="00266C35">
              <w:rPr>
                <w:sz w:val="16"/>
                <w:szCs w:val="20"/>
              </w:rPr>
              <w:t>2017</w:t>
            </w:r>
          </w:p>
        </w:tc>
        <w:tc>
          <w:tcPr>
            <w:tcW w:w="481" w:type="dxa"/>
            <w:vAlign w:val="center"/>
          </w:tcPr>
          <w:p w14:paraId="36BE13A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3505C63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3991005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0AC61E5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6D85925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384C050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576A777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2A7730A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993727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89BA86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69881D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13B8CED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3E41CD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133654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3BC15AB1"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39" w:type="dxa"/>
            <w:vAlign w:val="center"/>
          </w:tcPr>
          <w:p w14:paraId="03C1027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1E88FBC8" w14:textId="77777777" w:rsidR="001803F5" w:rsidRPr="00266C35" w:rsidRDefault="001803F5" w:rsidP="00F02F12">
            <w:pPr>
              <w:pStyle w:val="Textoindependiente"/>
              <w:spacing w:before="30" w:line="276" w:lineRule="auto"/>
              <w:jc w:val="center"/>
              <w:rPr>
                <w:sz w:val="16"/>
                <w:lang w:val="es-PE"/>
              </w:rPr>
            </w:pPr>
            <w:proofErr w:type="spellStart"/>
            <w:r>
              <w:rPr>
                <w:sz w:val="16"/>
                <w:lang w:val="es-PE"/>
              </w:rPr>
              <w:t>Critically</w:t>
            </w:r>
            <w:proofErr w:type="spellEnd"/>
            <w:r>
              <w:rPr>
                <w:sz w:val="16"/>
                <w:lang w:val="es-PE"/>
              </w:rPr>
              <w:t xml:space="preserve"> </w:t>
            </w:r>
            <w:proofErr w:type="spellStart"/>
            <w:r>
              <w:rPr>
                <w:sz w:val="16"/>
                <w:lang w:val="es-PE"/>
              </w:rPr>
              <w:t>low</w:t>
            </w:r>
            <w:proofErr w:type="spellEnd"/>
          </w:p>
        </w:tc>
      </w:tr>
      <w:tr w:rsidR="001803F5" w:rsidRPr="00266C35" w14:paraId="4C77F362" w14:textId="77777777" w:rsidTr="001803F5">
        <w:tc>
          <w:tcPr>
            <w:tcW w:w="2127" w:type="dxa"/>
            <w:vAlign w:val="center"/>
          </w:tcPr>
          <w:p w14:paraId="317D3BED" w14:textId="77777777" w:rsidR="001803F5" w:rsidRPr="00266C35" w:rsidRDefault="001803F5" w:rsidP="00F02F12">
            <w:pPr>
              <w:spacing w:after="39"/>
              <w:jc w:val="center"/>
              <w:rPr>
                <w:sz w:val="16"/>
                <w:szCs w:val="20"/>
              </w:rPr>
            </w:pPr>
            <w:r>
              <w:rPr>
                <w:sz w:val="16"/>
                <w:szCs w:val="20"/>
              </w:rPr>
              <w:t xml:space="preserve">Toti et al. </w:t>
            </w:r>
            <w:r>
              <w:rPr>
                <w:sz w:val="16"/>
                <w:szCs w:val="20"/>
              </w:rPr>
              <w:fldChar w:fldCharType="begin"/>
            </w:r>
            <w:r>
              <w:rPr>
                <w:sz w:val="16"/>
                <w:szCs w:val="20"/>
              </w:rPr>
              <w:instrText xml:space="preserve"> ADDIN ZOTERO_ITEM CSL_CITATION {"citationID":"lHyMVsaa","properties":{"formattedCitation":"(51)","plainCitation":"(51)","noteIndex":0},"citationItems":[{"id":20240,"uris":["http://zotero.org/users/6563351/items/ZTET2GIN"],"itemData":{"id":20240,"type":"article-journal","abstract":"PURPOSE: Given the lack of general consensus in the literature regarding the best method to rehabilitate partially edentulous patients with extended atrophic edentulous sites in the posterior zone of the mandible, and with a residual ridge height less than 8 mm (with or without bone augmentation procedures), the aim of this systematic review was to analyze all the relevant randomized clinical trials (RCT), and, by means of a meta-analysis of the collected data, draw some conclusions regarding the best available treatments for the rehabilitation of posterior edentulism in partially dentate mandible.\nMATERIALS AND METHODS: An electronic search was conducted in the MEDLINE and Cochrane Oral Health Group databases for studies published between January 2000 and September 2015 with the use of relevant keywords and hand-searching. All identified publications were screened by the authors according to the Cochrane Data Collection Form for Intervention Reviews. Collected outcomes such as biological complications, vertical ridge changes, implant and prosthetic failure were studied by subgroups analyses.\nRESULTS: An initial search yielded 81 potential articles, of which 12 studies were chosen for inclusion. Short implants seemed to be effective in limiting incidence of the biological complications (RR: 2.822; 95% CI: 1.809-4.403; p &lt; 0.0001) and degree of ridge height reduction (difference in means of 0.052 mm; 95% CI: 0.026-0.079 mm; p &lt; 0.0001) when compared with long implants placed in augmented bone. Implants placed in augmented areas with the use of onlay block grafts seemed to behave worse than implants placed in the augmented sites regardless of the augmentation procedures. However, this difference did not reach statistical significance.\nCONCLUSION: Findings from subgroup analyses revealed that (1) short implants placed in the posterior atrophic areas of partially edentulous mandibles were associated with superior outcomes compared with long implants in augmented bone, such as lower rate of biological complications and of peri-implant bone loss; whereas (2), there was no evidence that onlay augmentation was inferior to any of the other augmentation techniques employed.","container-title":"Journal of Cranio-Maxillo-Facial Surgery: Official Publication of the European Association for Cranio-Maxillo-Facial Surgery","DOI":"10.1016/j.jcms.2017.04.011","ISSN":"1878-4119","issue":"8","journalAbbreviation":"J Craniomaxillofac Surg","language":"eng","note":"PMID: 28552200","page":"1236-1245","source":"PubMed","title":"Surgical techniques used in the rehabilitation of partially edentulous patients with atrophic posterior mandibles: A systematic review and meta-analysis of randomized controlled clinical trials","title-short":"Surgical techniques used in the rehabilitation of partially edentulous patients with atrophic posterior mandibles","volume":"45","author":[{"family":"Toti","given":"Paolo"},{"family":"Marchionni","given":"Saverio"},{"family":"Menchini-Fabris","given":"Giovanni Battista"},{"family":"Marconcini","given":"Simone"},{"family":"Covani","given":"Ugo"},{"family":"Barone","given":"Antonio"}],"issued":{"date-parts":[["2017"]]}}}],"schema":"https://github.com/citation-style-language/schema/raw/master/csl-citation.json"} </w:instrText>
            </w:r>
            <w:r>
              <w:rPr>
                <w:sz w:val="16"/>
                <w:szCs w:val="20"/>
              </w:rPr>
              <w:fldChar w:fldCharType="separate"/>
            </w:r>
            <w:r w:rsidRPr="00FF4D30">
              <w:rPr>
                <w:sz w:val="16"/>
              </w:rPr>
              <w:t>(51)</w:t>
            </w:r>
            <w:r>
              <w:rPr>
                <w:sz w:val="16"/>
                <w:szCs w:val="20"/>
              </w:rPr>
              <w:fldChar w:fldCharType="end"/>
            </w:r>
          </w:p>
        </w:tc>
        <w:tc>
          <w:tcPr>
            <w:tcW w:w="556" w:type="dxa"/>
            <w:vAlign w:val="center"/>
          </w:tcPr>
          <w:p w14:paraId="2C70C5F8" w14:textId="77777777" w:rsidR="001803F5" w:rsidRPr="00266C35" w:rsidRDefault="001803F5" w:rsidP="00F02F12">
            <w:pPr>
              <w:spacing w:after="39"/>
              <w:jc w:val="center"/>
              <w:rPr>
                <w:sz w:val="16"/>
                <w:szCs w:val="20"/>
              </w:rPr>
            </w:pPr>
            <w:r>
              <w:rPr>
                <w:sz w:val="16"/>
                <w:szCs w:val="20"/>
              </w:rPr>
              <w:t>2017</w:t>
            </w:r>
          </w:p>
        </w:tc>
        <w:tc>
          <w:tcPr>
            <w:tcW w:w="481" w:type="dxa"/>
            <w:vAlign w:val="center"/>
          </w:tcPr>
          <w:p w14:paraId="7D6790E2"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947" w:type="dxa"/>
            <w:vAlign w:val="center"/>
          </w:tcPr>
          <w:p w14:paraId="092E2D7C" w14:textId="77777777" w:rsidR="001803F5" w:rsidRPr="00387669" w:rsidRDefault="001803F5" w:rsidP="00F02F12">
            <w:pPr>
              <w:pStyle w:val="Textoindependiente"/>
              <w:spacing w:before="30" w:line="276" w:lineRule="auto"/>
              <w:jc w:val="center"/>
              <w:rPr>
                <w:sz w:val="16"/>
              </w:rPr>
            </w:pPr>
            <w:r w:rsidRPr="00387669">
              <w:rPr>
                <w:sz w:val="16"/>
              </w:rPr>
              <w:t>Yes partial</w:t>
            </w:r>
          </w:p>
        </w:tc>
        <w:tc>
          <w:tcPr>
            <w:tcW w:w="482" w:type="dxa"/>
            <w:vAlign w:val="center"/>
          </w:tcPr>
          <w:p w14:paraId="4B93996E"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936" w:type="dxa"/>
            <w:vAlign w:val="center"/>
          </w:tcPr>
          <w:p w14:paraId="7871F151" w14:textId="77777777" w:rsidR="001803F5" w:rsidRPr="00387669" w:rsidRDefault="001803F5" w:rsidP="00F02F12">
            <w:pPr>
              <w:pStyle w:val="Textoindependiente"/>
              <w:spacing w:before="30" w:line="276" w:lineRule="auto"/>
              <w:jc w:val="center"/>
              <w:rPr>
                <w:sz w:val="16"/>
              </w:rPr>
            </w:pPr>
            <w:r w:rsidRPr="00387669">
              <w:rPr>
                <w:sz w:val="16"/>
              </w:rPr>
              <w:t>Yes partial</w:t>
            </w:r>
          </w:p>
        </w:tc>
        <w:tc>
          <w:tcPr>
            <w:tcW w:w="482" w:type="dxa"/>
            <w:vAlign w:val="center"/>
          </w:tcPr>
          <w:p w14:paraId="4643A0E5"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482" w:type="dxa"/>
            <w:vAlign w:val="center"/>
          </w:tcPr>
          <w:p w14:paraId="2B803D65"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1020" w:type="dxa"/>
            <w:vAlign w:val="center"/>
          </w:tcPr>
          <w:p w14:paraId="71C01B1D" w14:textId="77777777" w:rsidR="001803F5" w:rsidRPr="00387669" w:rsidRDefault="001803F5" w:rsidP="00F02F12">
            <w:pPr>
              <w:pStyle w:val="Textoindependiente"/>
              <w:spacing w:before="30" w:line="276" w:lineRule="auto"/>
              <w:jc w:val="center"/>
              <w:rPr>
                <w:sz w:val="16"/>
              </w:rPr>
            </w:pPr>
            <w:r w:rsidRPr="00387669">
              <w:rPr>
                <w:sz w:val="16"/>
              </w:rPr>
              <w:t>Yes partial</w:t>
            </w:r>
          </w:p>
        </w:tc>
        <w:tc>
          <w:tcPr>
            <w:tcW w:w="482" w:type="dxa"/>
            <w:vAlign w:val="center"/>
          </w:tcPr>
          <w:p w14:paraId="71DD160D"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936" w:type="dxa"/>
            <w:vAlign w:val="center"/>
          </w:tcPr>
          <w:p w14:paraId="49A3EDED"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30EB8B05"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57410433"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870" w:type="dxa"/>
            <w:vAlign w:val="center"/>
          </w:tcPr>
          <w:p w14:paraId="744AFA02"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7B6604A0"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13CC6F87"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1410" w:type="dxa"/>
            <w:vAlign w:val="center"/>
          </w:tcPr>
          <w:p w14:paraId="24DF5C32" w14:textId="77777777" w:rsidR="001803F5" w:rsidRPr="00387669" w:rsidRDefault="001803F5" w:rsidP="00F02F12">
            <w:pPr>
              <w:pStyle w:val="Textoindependiente"/>
              <w:spacing w:before="30" w:line="276" w:lineRule="auto"/>
              <w:jc w:val="center"/>
              <w:rPr>
                <w:sz w:val="16"/>
              </w:rPr>
            </w:pPr>
            <w:r w:rsidRPr="00387669">
              <w:rPr>
                <w:sz w:val="16"/>
              </w:rPr>
              <w:t>No</w:t>
            </w:r>
          </w:p>
        </w:tc>
        <w:tc>
          <w:tcPr>
            <w:tcW w:w="539" w:type="dxa"/>
            <w:vAlign w:val="center"/>
          </w:tcPr>
          <w:p w14:paraId="27E0AEF3"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1559" w:type="dxa"/>
            <w:vAlign w:val="center"/>
          </w:tcPr>
          <w:p w14:paraId="71A4705F" w14:textId="77777777" w:rsidR="001803F5" w:rsidRPr="00387669" w:rsidRDefault="001803F5" w:rsidP="00F02F12">
            <w:pPr>
              <w:pStyle w:val="Textoindependiente"/>
              <w:spacing w:before="30" w:line="276" w:lineRule="auto"/>
              <w:jc w:val="center"/>
              <w:rPr>
                <w:sz w:val="16"/>
              </w:rPr>
            </w:pPr>
            <w:r w:rsidRPr="00387669">
              <w:rPr>
                <w:sz w:val="16"/>
              </w:rPr>
              <w:t>Low</w:t>
            </w:r>
          </w:p>
        </w:tc>
      </w:tr>
      <w:tr w:rsidR="001803F5" w:rsidRPr="00266C35" w14:paraId="52068121" w14:textId="77777777" w:rsidTr="001803F5">
        <w:tc>
          <w:tcPr>
            <w:tcW w:w="2127" w:type="dxa"/>
            <w:vAlign w:val="center"/>
          </w:tcPr>
          <w:p w14:paraId="30C0CEA5" w14:textId="77777777" w:rsidR="001803F5" w:rsidRPr="00266C35" w:rsidRDefault="001803F5" w:rsidP="00F02F12">
            <w:pPr>
              <w:spacing w:after="39"/>
              <w:jc w:val="center"/>
              <w:rPr>
                <w:sz w:val="16"/>
                <w:szCs w:val="20"/>
              </w:rPr>
            </w:pPr>
            <w:r w:rsidRPr="00266C35">
              <w:rPr>
                <w:sz w:val="16"/>
                <w:szCs w:val="20"/>
              </w:rPr>
              <w:t xml:space="preserve">Lemos et al. </w:t>
            </w:r>
            <w:r w:rsidRPr="00266C35">
              <w:rPr>
                <w:sz w:val="16"/>
                <w:szCs w:val="20"/>
              </w:rPr>
              <w:fldChar w:fldCharType="begin"/>
            </w:r>
            <w:r>
              <w:rPr>
                <w:sz w:val="16"/>
                <w:szCs w:val="20"/>
              </w:rPr>
              <w:instrText xml:space="preserve"> ADDIN ZOTERO_ITEM CSL_CITATION {"citationID":"hVw9x0BL","properties":{"formattedCitation":"(52)","plainCitation":"(52)","noteIndex":0},"citationItems":[{"id":20181,"uris":["http://zotero.org/users/6563351/items/8G2P8PJY"],"itemData":{"id":20181,"type":"article-journal","abstract":"Objective\nThe purpose of the present systematic review and meta-analysis was to compare short implants (equal or less than 8mm) versus standard implants (larger than 8mm) placed in posterior regions of maxilla and mandible, evaluating survival rates of implants, marginal bone loss, complications and prosthesis failures.\nData\nThis review has been registered at PROSPERO under the number CRD42015016588. Main search terms were used in combination: dental implant, short implant, short dental implants, short dental implants posterior, short dental implants maxilla, and short dental implants mandible.\nSource\nAn electronic search for data published up until September/2015 was undertaken using the PubMed/Medline, Embase and The Cochrane Library databases.\nStudy selection\nEligibility criteria included clinical human studies, randomized controlled trials and/or prospective studies, which evaluated short implants in comparison to standard implants in the same study.\nConclusion\nThe search identified 1460 references, after inclusion criteria 13 studies were assessed for eligibility. A total of 1269 patients, who had received a total of 2631 dental implants. The results showed that there was no significant difference of implants survival (P=.24; RR:1.35; CI: 0.82-2.22), marginal bone loss (P=.06; MD: -0.20; CI: -0.41 to 0.00), complications (P=.08; RR:0.54; CI: 0.27-1.09) and prosthesis failures (P=.92; RR:0.96; CI: 0.44-2.09). Short implants are considered a predictable treatment for posterior jaws. However, short implants with length less than 8mm (4-7mm) should be used with caution because they present greater risks to failures compared to standard implants.\nClinical significance\nShort implants are frequently placed in the posterior area in order to avoid complementary surgical procedures. However, clinicians need to be aware that short implants with length less than 8mm present greater risk of failures.","container-title":"Journal of Dentistry","DOI":"10.1016/j.jdent.2016.01.005","ISSN":"03005712","language":"English","note":"number-of-pages: 8-17\npublisher-place: Oxford, United Kingdom\npublisher: Elsevier Limited\nsection: Review article","page":"8-17","source":"ProQuest","title":"Short dental implants versus standard dental implants placed in the posterior jaws: A systematic review and meta-analysis","title-short":"Short dental implants versus standard dental implants placed in the posterior jaws","volume":"47","author":[{"family":"Lemos","given":"Cleidiel Aparecido Araujo"},{"family":"Ferro-Alves","given":"Marcio Luiz"},{"family":"Okamoto","given":"Roberta"},{"family":"Mendonça","given":"Marcos Rogério"},{"family":"Pellizzer","given":"Eduardo Piza"}],"issued":{"date-parts":[["2016"]]}}}],"schema":"https://github.com/citation-style-language/schema/raw/master/csl-citation.json"} </w:instrText>
            </w:r>
            <w:r w:rsidRPr="00266C35">
              <w:rPr>
                <w:sz w:val="16"/>
                <w:szCs w:val="20"/>
              </w:rPr>
              <w:fldChar w:fldCharType="separate"/>
            </w:r>
            <w:r w:rsidRPr="00FF4D30">
              <w:rPr>
                <w:sz w:val="16"/>
              </w:rPr>
              <w:t>(52)</w:t>
            </w:r>
            <w:r w:rsidRPr="00266C35">
              <w:rPr>
                <w:sz w:val="16"/>
                <w:szCs w:val="20"/>
              </w:rPr>
              <w:fldChar w:fldCharType="end"/>
            </w:r>
          </w:p>
        </w:tc>
        <w:tc>
          <w:tcPr>
            <w:tcW w:w="556" w:type="dxa"/>
            <w:vAlign w:val="center"/>
          </w:tcPr>
          <w:p w14:paraId="6FC453D3" w14:textId="77777777" w:rsidR="001803F5" w:rsidRPr="00266C35" w:rsidRDefault="001803F5" w:rsidP="00F02F12">
            <w:pPr>
              <w:spacing w:after="39"/>
              <w:jc w:val="center"/>
              <w:rPr>
                <w:sz w:val="16"/>
                <w:szCs w:val="20"/>
              </w:rPr>
            </w:pPr>
            <w:r w:rsidRPr="00266C35">
              <w:rPr>
                <w:sz w:val="16"/>
                <w:szCs w:val="20"/>
              </w:rPr>
              <w:t>2016</w:t>
            </w:r>
          </w:p>
        </w:tc>
        <w:tc>
          <w:tcPr>
            <w:tcW w:w="481" w:type="dxa"/>
            <w:vAlign w:val="center"/>
          </w:tcPr>
          <w:p w14:paraId="59D0B538"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947" w:type="dxa"/>
            <w:vAlign w:val="center"/>
          </w:tcPr>
          <w:p w14:paraId="36C51104"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482" w:type="dxa"/>
            <w:vAlign w:val="center"/>
          </w:tcPr>
          <w:p w14:paraId="412AA0F7"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936" w:type="dxa"/>
            <w:vAlign w:val="center"/>
          </w:tcPr>
          <w:p w14:paraId="1B6E0DC2"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482" w:type="dxa"/>
            <w:vAlign w:val="center"/>
          </w:tcPr>
          <w:p w14:paraId="68127FC6"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482" w:type="dxa"/>
            <w:vAlign w:val="center"/>
          </w:tcPr>
          <w:p w14:paraId="28BCC6E4"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1020" w:type="dxa"/>
            <w:vAlign w:val="center"/>
          </w:tcPr>
          <w:p w14:paraId="6D26EB3F"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482" w:type="dxa"/>
            <w:vAlign w:val="center"/>
          </w:tcPr>
          <w:p w14:paraId="091BC89A"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936" w:type="dxa"/>
            <w:vAlign w:val="center"/>
          </w:tcPr>
          <w:p w14:paraId="09EB610A"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25F66CBD"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79B659A9"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870" w:type="dxa"/>
            <w:vAlign w:val="center"/>
          </w:tcPr>
          <w:p w14:paraId="639AA1C7"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3E3D3306"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4CDB3DF4"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1410" w:type="dxa"/>
            <w:vAlign w:val="center"/>
          </w:tcPr>
          <w:p w14:paraId="11E48C24" w14:textId="77777777" w:rsidR="001803F5" w:rsidRPr="00266C35" w:rsidRDefault="001803F5" w:rsidP="00F02F12">
            <w:pPr>
              <w:pStyle w:val="Textoindependiente"/>
              <w:spacing w:before="30" w:line="276" w:lineRule="auto"/>
              <w:jc w:val="center"/>
              <w:rPr>
                <w:sz w:val="16"/>
              </w:rPr>
            </w:pPr>
            <w:r>
              <w:rPr>
                <w:sz w:val="16"/>
              </w:rPr>
              <w:t>No</w:t>
            </w:r>
          </w:p>
        </w:tc>
        <w:tc>
          <w:tcPr>
            <w:tcW w:w="539" w:type="dxa"/>
            <w:vAlign w:val="center"/>
          </w:tcPr>
          <w:p w14:paraId="07E0F408" w14:textId="77777777" w:rsidR="001803F5" w:rsidRPr="001B165C" w:rsidRDefault="001803F5" w:rsidP="00F02F12">
            <w:pPr>
              <w:pStyle w:val="Textoindependiente"/>
              <w:spacing w:before="30" w:line="276" w:lineRule="auto"/>
              <w:jc w:val="center"/>
              <w:rPr>
                <w:sz w:val="16"/>
              </w:rPr>
            </w:pPr>
            <w:r w:rsidRPr="001B165C">
              <w:rPr>
                <w:sz w:val="16"/>
              </w:rPr>
              <w:t>No</w:t>
            </w:r>
          </w:p>
        </w:tc>
        <w:tc>
          <w:tcPr>
            <w:tcW w:w="1559" w:type="dxa"/>
            <w:vAlign w:val="center"/>
          </w:tcPr>
          <w:p w14:paraId="5BFE9E29" w14:textId="77777777" w:rsidR="001803F5" w:rsidRPr="001B165C" w:rsidRDefault="001803F5" w:rsidP="00F02F12">
            <w:pPr>
              <w:pStyle w:val="Textoindependiente"/>
              <w:spacing w:before="30" w:line="276" w:lineRule="auto"/>
              <w:jc w:val="center"/>
              <w:rPr>
                <w:sz w:val="16"/>
              </w:rPr>
            </w:pPr>
            <w:r w:rsidRPr="001B165C">
              <w:rPr>
                <w:sz w:val="16"/>
              </w:rPr>
              <w:t>Low</w:t>
            </w:r>
          </w:p>
        </w:tc>
      </w:tr>
      <w:tr w:rsidR="001803F5" w:rsidRPr="00266C35" w14:paraId="414B3FE0" w14:textId="77777777" w:rsidTr="001803F5">
        <w:tc>
          <w:tcPr>
            <w:tcW w:w="2127" w:type="dxa"/>
            <w:vAlign w:val="center"/>
          </w:tcPr>
          <w:p w14:paraId="5E94C0F4" w14:textId="77777777" w:rsidR="001803F5" w:rsidRPr="00266C35" w:rsidRDefault="001803F5" w:rsidP="00F02F12">
            <w:pPr>
              <w:spacing w:after="39"/>
              <w:jc w:val="center"/>
              <w:rPr>
                <w:sz w:val="16"/>
                <w:szCs w:val="20"/>
              </w:rPr>
            </w:pPr>
            <w:r>
              <w:rPr>
                <w:sz w:val="16"/>
                <w:szCs w:val="20"/>
              </w:rPr>
              <w:t xml:space="preserve">Camps-Font et al. </w:t>
            </w:r>
            <w:r>
              <w:rPr>
                <w:sz w:val="16"/>
                <w:szCs w:val="20"/>
              </w:rPr>
              <w:fldChar w:fldCharType="begin"/>
            </w:r>
            <w:r>
              <w:rPr>
                <w:sz w:val="16"/>
                <w:szCs w:val="20"/>
              </w:rPr>
              <w:instrText xml:space="preserve"> ADDIN ZOTERO_ITEM CSL_CITATION {"citationID":"pgYVDxe1","properties":{"formattedCitation":"(53)","plainCitation":"(53)","noteIndex":0},"citationItems":[{"id":20235,"uris":["http://zotero.org/users/6563351/items/2KDMA87M"],"itemData":{"id":20235,"type":"article-journal","abstract":"BACKGROUND: The purpose of the current study is to assess which vertical bone augmentation techniques are most effective for restoring atrophic posterior areas of the mandible with dental implants and compare these procedures with alternative treatments.\nMETHODS: Electronic literature searches in PubMed (MEDLINE), Ovid, and the Cochrane Library were conducted to identify all relevant articles published up to July 1, 2015. Eligibility was based on inclusion criteria, and quality assessments were conducted. The primary outcome variables were implant and prosthetic failure. After data extraction, meta-analyses were performed.\nRESULTS: Out of 527 potentially eligible papers, 14 randomized clinical trials were included. Out of these 14 studies, four trials assessed short implants (5 to 8 mm) as an alternative to vertical bone augmentation in sites with a residual ridge height of 5 to 8 mm. No statistically significant differences were found in implant (odds ratio [OR]: 1.02; 95% confidence interval [CI]: 0.31 to 3.31; P = 0.98; I2: 0%) or prosthetic failure (OR: 0.64; 95% CI: 0.21 to 1.96; P = 0.43; I2: 0%) after 12 months of loading. However, complications at treated sites increased with the augmentation procedures (OR: 8.33; 95% CI: 3.85 to 20.0; P &lt;0.001; I2: 0%). There was no evidence of any vertical augmentation procedure being of greater benefit than any other for the primary outcomes (implant and prosthetic failure).\nCONCLUSIONS: Short implants in the posterior area of the mandible seem to be preferable to vertical augmentation procedures, which present similar implant and prosthetic failure rates but greater morbidity. All the vertical augmentation technique comparisons showed similar intergroup results.","container-title":"Journal of Periodontology","DOI":"10.1902/jop.2016.160226","ISSN":"1943-3670","issue":"12","journalAbbreviation":"J Periodontol","language":"eng","note":"PMID: 27468794","page":"1444-1457","source":"PubMed","title":"Interventions for Dental Implant Placement in Atrophic Edentulous Mandibles: Vertical Bone Augmentation and Alternative Treatments. A Meta-Analysis of Randomized Clinical Trials","title-short":"Interventions for Dental Implant Placement in Atrophic Edentulous Mandibles","volume":"87","author":[{"family":"Camps-Font","given":"Octavi"},{"family":"Burgueño-Barris","given":"Genís"},{"family":"Figueiredo","given":"Rui"},{"family":"Jung","given":"Ronald E."},{"family":"Gay-Escoda","given":"Cosme"},{"family":"Valmaseda-Castellón","given":"Eduard"}],"issued":{"date-parts":[["2016"]]}}}],"schema":"https://github.com/citation-style-language/schema/raw/master/csl-citation.json"} </w:instrText>
            </w:r>
            <w:r>
              <w:rPr>
                <w:sz w:val="16"/>
                <w:szCs w:val="20"/>
              </w:rPr>
              <w:fldChar w:fldCharType="separate"/>
            </w:r>
            <w:r w:rsidRPr="00FF4D30">
              <w:rPr>
                <w:sz w:val="16"/>
              </w:rPr>
              <w:t>(53)</w:t>
            </w:r>
            <w:r>
              <w:rPr>
                <w:sz w:val="16"/>
                <w:szCs w:val="20"/>
              </w:rPr>
              <w:fldChar w:fldCharType="end"/>
            </w:r>
          </w:p>
        </w:tc>
        <w:tc>
          <w:tcPr>
            <w:tcW w:w="556" w:type="dxa"/>
            <w:vAlign w:val="center"/>
          </w:tcPr>
          <w:p w14:paraId="0BBB350C" w14:textId="77777777" w:rsidR="001803F5" w:rsidRPr="00266C35" w:rsidRDefault="001803F5" w:rsidP="00F02F12">
            <w:pPr>
              <w:spacing w:after="39"/>
              <w:jc w:val="center"/>
              <w:rPr>
                <w:sz w:val="16"/>
                <w:szCs w:val="20"/>
              </w:rPr>
            </w:pPr>
            <w:r>
              <w:rPr>
                <w:sz w:val="16"/>
                <w:szCs w:val="20"/>
              </w:rPr>
              <w:t>2016</w:t>
            </w:r>
          </w:p>
        </w:tc>
        <w:tc>
          <w:tcPr>
            <w:tcW w:w="481" w:type="dxa"/>
            <w:vAlign w:val="center"/>
          </w:tcPr>
          <w:p w14:paraId="27EED01F" w14:textId="77777777" w:rsidR="001803F5" w:rsidRPr="001B165C" w:rsidRDefault="001803F5" w:rsidP="00F02F12">
            <w:pPr>
              <w:pStyle w:val="Textoindependiente"/>
              <w:spacing w:before="30" w:line="276" w:lineRule="auto"/>
              <w:jc w:val="center"/>
              <w:rPr>
                <w:sz w:val="16"/>
              </w:rPr>
            </w:pPr>
            <w:r>
              <w:rPr>
                <w:sz w:val="16"/>
              </w:rPr>
              <w:t>Yes</w:t>
            </w:r>
          </w:p>
        </w:tc>
        <w:tc>
          <w:tcPr>
            <w:tcW w:w="947" w:type="dxa"/>
            <w:vAlign w:val="center"/>
          </w:tcPr>
          <w:p w14:paraId="0FB30909" w14:textId="77777777" w:rsidR="001803F5" w:rsidRPr="001B165C" w:rsidRDefault="001803F5" w:rsidP="00F02F12">
            <w:pPr>
              <w:pStyle w:val="Textoindependiente"/>
              <w:spacing w:before="30" w:line="276" w:lineRule="auto"/>
              <w:jc w:val="center"/>
              <w:rPr>
                <w:sz w:val="16"/>
              </w:rPr>
            </w:pPr>
            <w:r>
              <w:rPr>
                <w:sz w:val="16"/>
              </w:rPr>
              <w:t>No</w:t>
            </w:r>
          </w:p>
        </w:tc>
        <w:tc>
          <w:tcPr>
            <w:tcW w:w="482" w:type="dxa"/>
            <w:vAlign w:val="center"/>
          </w:tcPr>
          <w:p w14:paraId="626E5497" w14:textId="77777777" w:rsidR="001803F5" w:rsidRPr="001B165C" w:rsidRDefault="001803F5" w:rsidP="00F02F12">
            <w:pPr>
              <w:pStyle w:val="Textoindependiente"/>
              <w:spacing w:before="30" w:line="276" w:lineRule="auto"/>
              <w:jc w:val="center"/>
              <w:rPr>
                <w:sz w:val="16"/>
              </w:rPr>
            </w:pPr>
            <w:r>
              <w:rPr>
                <w:sz w:val="16"/>
              </w:rPr>
              <w:t>Yes</w:t>
            </w:r>
          </w:p>
        </w:tc>
        <w:tc>
          <w:tcPr>
            <w:tcW w:w="936" w:type="dxa"/>
            <w:vAlign w:val="center"/>
          </w:tcPr>
          <w:p w14:paraId="3DB01925" w14:textId="77777777" w:rsidR="001803F5" w:rsidRPr="001B165C" w:rsidRDefault="001803F5" w:rsidP="00F02F12">
            <w:pPr>
              <w:pStyle w:val="Textoindependiente"/>
              <w:spacing w:before="30" w:line="276" w:lineRule="auto"/>
              <w:jc w:val="center"/>
              <w:rPr>
                <w:sz w:val="16"/>
              </w:rPr>
            </w:pPr>
            <w:r>
              <w:rPr>
                <w:sz w:val="16"/>
              </w:rPr>
              <w:t>Yes partial</w:t>
            </w:r>
          </w:p>
        </w:tc>
        <w:tc>
          <w:tcPr>
            <w:tcW w:w="482" w:type="dxa"/>
            <w:vAlign w:val="center"/>
          </w:tcPr>
          <w:p w14:paraId="27C176B0" w14:textId="77777777" w:rsidR="001803F5" w:rsidRPr="001B165C" w:rsidRDefault="001803F5" w:rsidP="00F02F12">
            <w:pPr>
              <w:pStyle w:val="Textoindependiente"/>
              <w:spacing w:before="30" w:line="276" w:lineRule="auto"/>
              <w:jc w:val="center"/>
              <w:rPr>
                <w:sz w:val="16"/>
              </w:rPr>
            </w:pPr>
            <w:r>
              <w:rPr>
                <w:sz w:val="16"/>
              </w:rPr>
              <w:t>Yes</w:t>
            </w:r>
          </w:p>
        </w:tc>
        <w:tc>
          <w:tcPr>
            <w:tcW w:w="482" w:type="dxa"/>
            <w:vAlign w:val="center"/>
          </w:tcPr>
          <w:p w14:paraId="43F2F409" w14:textId="77777777" w:rsidR="001803F5" w:rsidRPr="001B165C" w:rsidRDefault="001803F5" w:rsidP="00F02F12">
            <w:pPr>
              <w:pStyle w:val="Textoindependiente"/>
              <w:spacing w:before="30" w:line="276" w:lineRule="auto"/>
              <w:jc w:val="center"/>
              <w:rPr>
                <w:sz w:val="16"/>
              </w:rPr>
            </w:pPr>
            <w:r>
              <w:rPr>
                <w:sz w:val="16"/>
              </w:rPr>
              <w:t>Yes</w:t>
            </w:r>
          </w:p>
        </w:tc>
        <w:tc>
          <w:tcPr>
            <w:tcW w:w="1020" w:type="dxa"/>
            <w:vAlign w:val="center"/>
          </w:tcPr>
          <w:p w14:paraId="5A88DCA7" w14:textId="77777777" w:rsidR="001803F5" w:rsidRPr="001B165C" w:rsidRDefault="001803F5" w:rsidP="00F02F12">
            <w:pPr>
              <w:pStyle w:val="Textoindependiente"/>
              <w:spacing w:before="30" w:line="276" w:lineRule="auto"/>
              <w:jc w:val="center"/>
              <w:rPr>
                <w:sz w:val="16"/>
              </w:rPr>
            </w:pPr>
            <w:r>
              <w:rPr>
                <w:sz w:val="16"/>
              </w:rPr>
              <w:t>Yes partial</w:t>
            </w:r>
          </w:p>
        </w:tc>
        <w:tc>
          <w:tcPr>
            <w:tcW w:w="482" w:type="dxa"/>
            <w:vAlign w:val="center"/>
          </w:tcPr>
          <w:p w14:paraId="4F85D546"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936" w:type="dxa"/>
            <w:vAlign w:val="center"/>
          </w:tcPr>
          <w:p w14:paraId="5C53B9C4"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130A7E28"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149671DE"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870" w:type="dxa"/>
            <w:vAlign w:val="center"/>
          </w:tcPr>
          <w:p w14:paraId="6A9B0100"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57825569"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500" w:type="dxa"/>
            <w:vAlign w:val="center"/>
          </w:tcPr>
          <w:p w14:paraId="3E137303" w14:textId="77777777" w:rsidR="001803F5" w:rsidRPr="001B165C" w:rsidRDefault="001803F5" w:rsidP="00F02F12">
            <w:pPr>
              <w:pStyle w:val="Textoindependiente"/>
              <w:spacing w:before="30" w:line="276" w:lineRule="auto"/>
              <w:jc w:val="center"/>
              <w:rPr>
                <w:sz w:val="16"/>
              </w:rPr>
            </w:pPr>
            <w:r w:rsidRPr="001B165C">
              <w:rPr>
                <w:sz w:val="16"/>
              </w:rPr>
              <w:t>Yes</w:t>
            </w:r>
          </w:p>
        </w:tc>
        <w:tc>
          <w:tcPr>
            <w:tcW w:w="1410" w:type="dxa"/>
            <w:vAlign w:val="center"/>
          </w:tcPr>
          <w:p w14:paraId="0B301A14" w14:textId="77777777" w:rsidR="001803F5" w:rsidRPr="00266C35" w:rsidRDefault="001803F5" w:rsidP="00F02F12">
            <w:pPr>
              <w:pStyle w:val="Textoindependiente"/>
              <w:spacing w:before="30" w:line="276" w:lineRule="auto"/>
              <w:jc w:val="center"/>
              <w:rPr>
                <w:sz w:val="16"/>
              </w:rPr>
            </w:pPr>
            <w:r>
              <w:rPr>
                <w:sz w:val="16"/>
              </w:rPr>
              <w:t>No</w:t>
            </w:r>
          </w:p>
        </w:tc>
        <w:tc>
          <w:tcPr>
            <w:tcW w:w="539" w:type="dxa"/>
            <w:vAlign w:val="center"/>
          </w:tcPr>
          <w:p w14:paraId="4F651887" w14:textId="77777777" w:rsidR="001803F5" w:rsidRPr="001B165C" w:rsidRDefault="001803F5" w:rsidP="00F02F12">
            <w:pPr>
              <w:pStyle w:val="Textoindependiente"/>
              <w:spacing w:before="30" w:line="276" w:lineRule="auto"/>
              <w:jc w:val="center"/>
              <w:rPr>
                <w:sz w:val="16"/>
              </w:rPr>
            </w:pPr>
            <w:r>
              <w:rPr>
                <w:sz w:val="16"/>
              </w:rPr>
              <w:t>Yes</w:t>
            </w:r>
          </w:p>
        </w:tc>
        <w:tc>
          <w:tcPr>
            <w:tcW w:w="1559" w:type="dxa"/>
            <w:vAlign w:val="center"/>
          </w:tcPr>
          <w:p w14:paraId="746AD3C6" w14:textId="77777777" w:rsidR="001803F5" w:rsidRPr="001B165C" w:rsidRDefault="001803F5" w:rsidP="00F02F12">
            <w:pPr>
              <w:pStyle w:val="Textoindependiente"/>
              <w:spacing w:before="30" w:line="276" w:lineRule="auto"/>
              <w:jc w:val="center"/>
              <w:rPr>
                <w:sz w:val="16"/>
              </w:rPr>
            </w:pPr>
            <w:proofErr w:type="spellStart"/>
            <w:r>
              <w:rPr>
                <w:sz w:val="16"/>
                <w:lang w:val="es-PE"/>
              </w:rPr>
              <w:t>Critically</w:t>
            </w:r>
            <w:proofErr w:type="spellEnd"/>
            <w:r>
              <w:rPr>
                <w:sz w:val="16"/>
                <w:lang w:val="es-PE"/>
              </w:rPr>
              <w:t xml:space="preserve"> </w:t>
            </w:r>
            <w:proofErr w:type="spellStart"/>
            <w:r>
              <w:rPr>
                <w:sz w:val="16"/>
                <w:lang w:val="es-PE"/>
              </w:rPr>
              <w:t>low</w:t>
            </w:r>
            <w:proofErr w:type="spellEnd"/>
          </w:p>
        </w:tc>
      </w:tr>
      <w:tr w:rsidR="001803F5" w:rsidRPr="00266C35" w14:paraId="5A741305" w14:textId="77777777" w:rsidTr="001803F5">
        <w:tc>
          <w:tcPr>
            <w:tcW w:w="2127" w:type="dxa"/>
            <w:vAlign w:val="center"/>
          </w:tcPr>
          <w:p w14:paraId="7EDE5268" w14:textId="77777777" w:rsidR="001803F5" w:rsidRPr="00266C35" w:rsidRDefault="001803F5" w:rsidP="00F02F12">
            <w:pPr>
              <w:spacing w:after="39"/>
              <w:jc w:val="center"/>
              <w:rPr>
                <w:sz w:val="16"/>
                <w:szCs w:val="20"/>
              </w:rPr>
            </w:pPr>
            <w:proofErr w:type="spellStart"/>
            <w:r w:rsidRPr="00266C35">
              <w:rPr>
                <w:sz w:val="16"/>
                <w:szCs w:val="20"/>
              </w:rPr>
              <w:t>Thoma</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WbPCcZhW","properties":{"formattedCitation":"(54)","plainCitation":"(54)","noteIndex":0},"citationItems":[{"id":36692,"uris":["http://zotero.org/users/6563351/items/8ZHJH8VB"],"itemData":{"id":36692,"type":"article-journal","archive":"Scopus","container-title":"Clinical Oral Implants Research","DOI":"10.1111/clr.12615","page":"154-169","title":"EAO Supplement Working Group 4 - EAO CC 2015 Short implants versus sinus lifting with longer implants to restore the posterior maxilla: A systematic review","URL":"https://scopus.uamanizales.elogim.com/inward/record.uri?eid=2-s2.0-84941939560&amp;doi=10.1111%2fclr.12615&amp;partnerID=40&amp;md5=9b6f3f5bdd93071c1018ef3b727aaaf9","volume":"26","author":[{"family":"Thoma","given":"D.S."},{"family":"Zeltner","given":"M."},{"family":"Hüsler","given":"J."},{"family":"Hämmerle","given":"C.H.F."},{"family":"Jung","given":"R.E."}],"issued":{"date-parts":[["2015"]]}}}],"schema":"https://github.com/citation-style-language/schema/raw/master/csl-citation.json"} </w:instrText>
            </w:r>
            <w:r w:rsidRPr="00266C35">
              <w:rPr>
                <w:sz w:val="16"/>
                <w:szCs w:val="20"/>
              </w:rPr>
              <w:fldChar w:fldCharType="separate"/>
            </w:r>
            <w:r w:rsidRPr="00FF4D30">
              <w:rPr>
                <w:sz w:val="16"/>
              </w:rPr>
              <w:t>(54)</w:t>
            </w:r>
            <w:r w:rsidRPr="00266C35">
              <w:rPr>
                <w:sz w:val="16"/>
                <w:szCs w:val="20"/>
              </w:rPr>
              <w:fldChar w:fldCharType="end"/>
            </w:r>
          </w:p>
        </w:tc>
        <w:tc>
          <w:tcPr>
            <w:tcW w:w="556" w:type="dxa"/>
            <w:vAlign w:val="center"/>
          </w:tcPr>
          <w:p w14:paraId="320C5E69" w14:textId="77777777" w:rsidR="001803F5" w:rsidRPr="00266C35" w:rsidRDefault="001803F5" w:rsidP="00F02F12">
            <w:pPr>
              <w:spacing w:after="39"/>
              <w:jc w:val="center"/>
              <w:rPr>
                <w:sz w:val="16"/>
                <w:szCs w:val="20"/>
              </w:rPr>
            </w:pPr>
            <w:r w:rsidRPr="00266C35">
              <w:rPr>
                <w:sz w:val="16"/>
                <w:szCs w:val="20"/>
              </w:rPr>
              <w:t>2015</w:t>
            </w:r>
          </w:p>
        </w:tc>
        <w:tc>
          <w:tcPr>
            <w:tcW w:w="481" w:type="dxa"/>
            <w:vAlign w:val="center"/>
          </w:tcPr>
          <w:p w14:paraId="1F8EBB16"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47" w:type="dxa"/>
            <w:vAlign w:val="center"/>
          </w:tcPr>
          <w:p w14:paraId="41AC05C5" w14:textId="77777777" w:rsidR="001803F5" w:rsidRPr="00266C35" w:rsidRDefault="001803F5" w:rsidP="00F02F12">
            <w:pPr>
              <w:pStyle w:val="Textoindependiente"/>
              <w:spacing w:before="30" w:line="276" w:lineRule="auto"/>
              <w:jc w:val="center"/>
              <w:rPr>
                <w:sz w:val="16"/>
              </w:rPr>
            </w:pPr>
            <w:r w:rsidRPr="00266C35">
              <w:rPr>
                <w:sz w:val="16"/>
              </w:rPr>
              <w:t>Yes partial</w:t>
            </w:r>
          </w:p>
        </w:tc>
        <w:tc>
          <w:tcPr>
            <w:tcW w:w="482" w:type="dxa"/>
            <w:vAlign w:val="center"/>
          </w:tcPr>
          <w:p w14:paraId="7F663B0B"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0FF40518" w14:textId="77777777" w:rsidR="001803F5" w:rsidRPr="00266C35" w:rsidRDefault="001803F5" w:rsidP="00F02F12">
            <w:pPr>
              <w:pStyle w:val="Textoindependiente"/>
              <w:spacing w:before="30" w:line="276" w:lineRule="auto"/>
              <w:jc w:val="center"/>
              <w:rPr>
                <w:sz w:val="16"/>
              </w:rPr>
            </w:pPr>
            <w:r w:rsidRPr="00266C35">
              <w:rPr>
                <w:sz w:val="16"/>
              </w:rPr>
              <w:t>No</w:t>
            </w:r>
          </w:p>
        </w:tc>
        <w:tc>
          <w:tcPr>
            <w:tcW w:w="482" w:type="dxa"/>
            <w:vAlign w:val="center"/>
          </w:tcPr>
          <w:p w14:paraId="1F741302"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4309EA6D"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020" w:type="dxa"/>
            <w:vAlign w:val="center"/>
          </w:tcPr>
          <w:p w14:paraId="6E73220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482" w:type="dxa"/>
            <w:vAlign w:val="center"/>
          </w:tcPr>
          <w:p w14:paraId="51EC4200"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936" w:type="dxa"/>
            <w:vAlign w:val="center"/>
          </w:tcPr>
          <w:p w14:paraId="6FACD855"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54F42904"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370" w:type="dxa"/>
            <w:gridSpan w:val="2"/>
            <w:vAlign w:val="center"/>
          </w:tcPr>
          <w:p w14:paraId="35D66D46" w14:textId="77777777" w:rsidR="001803F5" w:rsidRPr="00266C35" w:rsidRDefault="001803F5" w:rsidP="00F02F12">
            <w:pPr>
              <w:pStyle w:val="Textoindependiente"/>
              <w:spacing w:before="30" w:line="276" w:lineRule="auto"/>
              <w:jc w:val="center"/>
              <w:rPr>
                <w:sz w:val="16"/>
              </w:rPr>
            </w:pPr>
            <w:r w:rsidRPr="00EA06E9">
              <w:rPr>
                <w:sz w:val="16"/>
              </w:rPr>
              <w:t>No meta-analysis</w:t>
            </w:r>
          </w:p>
        </w:tc>
        <w:tc>
          <w:tcPr>
            <w:tcW w:w="500" w:type="dxa"/>
            <w:vAlign w:val="center"/>
          </w:tcPr>
          <w:p w14:paraId="7E2AE2B4"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500" w:type="dxa"/>
            <w:vAlign w:val="center"/>
          </w:tcPr>
          <w:p w14:paraId="4E481025" w14:textId="77777777" w:rsidR="001803F5" w:rsidRPr="00266C35" w:rsidRDefault="001803F5" w:rsidP="00F02F12">
            <w:pPr>
              <w:pStyle w:val="Textoindependiente"/>
              <w:spacing w:before="30" w:line="276" w:lineRule="auto"/>
              <w:jc w:val="center"/>
              <w:rPr>
                <w:sz w:val="16"/>
              </w:rPr>
            </w:pPr>
            <w:r>
              <w:rPr>
                <w:sz w:val="16"/>
              </w:rPr>
              <w:t>No</w:t>
            </w:r>
          </w:p>
        </w:tc>
        <w:tc>
          <w:tcPr>
            <w:tcW w:w="1410" w:type="dxa"/>
            <w:vAlign w:val="center"/>
          </w:tcPr>
          <w:p w14:paraId="3DA045EA" w14:textId="77777777" w:rsidR="001803F5" w:rsidRPr="00266C35" w:rsidRDefault="001803F5" w:rsidP="00F02F12">
            <w:pPr>
              <w:pStyle w:val="Textoindependiente"/>
              <w:spacing w:before="30" w:line="276" w:lineRule="auto"/>
              <w:jc w:val="center"/>
              <w:rPr>
                <w:sz w:val="16"/>
              </w:rPr>
            </w:pPr>
            <w:r w:rsidRPr="00EA06E9">
              <w:rPr>
                <w:sz w:val="16"/>
              </w:rPr>
              <w:t>No meta-analysis</w:t>
            </w:r>
          </w:p>
        </w:tc>
        <w:tc>
          <w:tcPr>
            <w:tcW w:w="539" w:type="dxa"/>
            <w:vAlign w:val="center"/>
          </w:tcPr>
          <w:p w14:paraId="48A7001E" w14:textId="77777777" w:rsidR="001803F5" w:rsidRPr="00266C35" w:rsidRDefault="001803F5" w:rsidP="00F02F12">
            <w:pPr>
              <w:pStyle w:val="Textoindependiente"/>
              <w:spacing w:before="30" w:line="276" w:lineRule="auto"/>
              <w:jc w:val="center"/>
              <w:rPr>
                <w:sz w:val="16"/>
              </w:rPr>
            </w:pPr>
            <w:r w:rsidRPr="00266C35">
              <w:rPr>
                <w:sz w:val="16"/>
              </w:rPr>
              <w:t>Yes</w:t>
            </w:r>
          </w:p>
        </w:tc>
        <w:tc>
          <w:tcPr>
            <w:tcW w:w="1559" w:type="dxa"/>
            <w:vAlign w:val="center"/>
          </w:tcPr>
          <w:p w14:paraId="49BC5E22" w14:textId="77777777" w:rsidR="001803F5" w:rsidRPr="00266C35" w:rsidRDefault="001803F5" w:rsidP="00F02F12">
            <w:pPr>
              <w:pStyle w:val="Textoindependiente"/>
              <w:spacing w:before="30" w:line="276" w:lineRule="auto"/>
              <w:jc w:val="center"/>
              <w:rPr>
                <w:sz w:val="16"/>
              </w:rPr>
            </w:pPr>
            <w:r>
              <w:rPr>
                <w:sz w:val="16"/>
              </w:rPr>
              <w:t>Low</w:t>
            </w:r>
          </w:p>
        </w:tc>
      </w:tr>
      <w:tr w:rsidR="001803F5" w:rsidRPr="00266C35" w14:paraId="1EB7FF9E" w14:textId="77777777" w:rsidTr="001803F5">
        <w:tc>
          <w:tcPr>
            <w:tcW w:w="2127" w:type="dxa"/>
            <w:vAlign w:val="center"/>
          </w:tcPr>
          <w:p w14:paraId="320A8A66" w14:textId="77777777" w:rsidR="001803F5" w:rsidRPr="00266C35" w:rsidRDefault="001803F5" w:rsidP="00F02F12">
            <w:pPr>
              <w:spacing w:after="39"/>
              <w:jc w:val="center"/>
              <w:rPr>
                <w:sz w:val="16"/>
                <w:szCs w:val="20"/>
              </w:rPr>
            </w:pPr>
            <w:proofErr w:type="spellStart"/>
            <w:r w:rsidRPr="00266C35">
              <w:rPr>
                <w:sz w:val="16"/>
                <w:szCs w:val="20"/>
              </w:rPr>
              <w:t>Nisand</w:t>
            </w:r>
            <w:proofErr w:type="spellEnd"/>
            <w:r w:rsidRPr="00266C35">
              <w:rPr>
                <w:sz w:val="16"/>
                <w:szCs w:val="20"/>
              </w:rPr>
              <w:t xml:space="preserve"> et al. </w:t>
            </w:r>
            <w:r w:rsidRPr="00266C35">
              <w:rPr>
                <w:sz w:val="16"/>
                <w:szCs w:val="20"/>
              </w:rPr>
              <w:fldChar w:fldCharType="begin"/>
            </w:r>
            <w:r>
              <w:rPr>
                <w:sz w:val="16"/>
                <w:szCs w:val="20"/>
              </w:rPr>
              <w:instrText xml:space="preserve"> ADDIN ZOTERO_ITEM CSL_CITATION {"citationID":"zGPJWdjw","properties":{"formattedCitation":"(55)","plainCitation":"(55)","noteIndex":0},"citationItems":[{"id":17767,"uris":["http://zotero.org/users/6563351/items/8L6KT2RZ"],"itemData":{"id":17767,"type":"article-journal","abstract":"Objectives To assess relevant data comparing short implants or implants associated with vertical ridge augmentation derived from RCT's and CCT's. Material and methods A PubMed and hand search was performed to identify all RCT's and CCT's published in English language comparing short implants to implants associated with vertical ridge augmentation. Results The initial search resulted in 3387 articles. A total of 17 articles were eligible for full-text analysis and four were finally included. This review tends to demonstrate similar implant survival rates between implants placed in vertically augmented bone and short implants (95.09% vs. 96.24%, respectively) with a follow-up ranging from 1 to 5 years. In terms of prosthetic survival rates, there were no differences between the treatments. More surgical complications were reported when using implants placed in vertically augmented bone compared to short implants (56 patients with surgical complications compared to 18 patients, respectively). Conclusions This evidence should, however, be interpreted with caution as it is derived from four RCT's with limited sample size (ranging from 15 to 30 per group), limited follow-up and performed by the same research group.","container-title":"Clinical Oral Implants Research","DOI":"10.1111/clr.12632","ISSN":"1600-0501","issue":"S11","journalAbbreviation":"Clin Oral Implants Res","language":"en","note":"_eprint: https://onlinelibrary.wiley.com/doi/pdf/10.1111/clr.12632","page":"170-179","source":"Wiley Online Library","title":"Short implants compared to implants in vertically augmented bone: a systematic review","title-short":"Short implants compared to implants in vertically augmented bone","volume":"26","author":[{"family":"Nisand","given":"D."},{"family":"Picard","given":"N."},{"family":"Rocchietta","given":"I."}],"issued":{"date-parts":[["2015"]]}}}],"schema":"https://github.com/citation-style-language/schema/raw/master/csl-citation.json"} </w:instrText>
            </w:r>
            <w:r w:rsidRPr="00266C35">
              <w:rPr>
                <w:sz w:val="16"/>
                <w:szCs w:val="20"/>
              </w:rPr>
              <w:fldChar w:fldCharType="separate"/>
            </w:r>
            <w:r w:rsidRPr="00FF4D30">
              <w:rPr>
                <w:sz w:val="16"/>
              </w:rPr>
              <w:t>(55)</w:t>
            </w:r>
            <w:r w:rsidRPr="00266C35">
              <w:rPr>
                <w:sz w:val="16"/>
                <w:szCs w:val="20"/>
              </w:rPr>
              <w:fldChar w:fldCharType="end"/>
            </w:r>
          </w:p>
        </w:tc>
        <w:tc>
          <w:tcPr>
            <w:tcW w:w="556" w:type="dxa"/>
            <w:vAlign w:val="center"/>
          </w:tcPr>
          <w:p w14:paraId="596C2DE4" w14:textId="77777777" w:rsidR="001803F5" w:rsidRPr="00266C35" w:rsidRDefault="001803F5" w:rsidP="00F02F12">
            <w:pPr>
              <w:spacing w:after="39"/>
              <w:jc w:val="center"/>
              <w:rPr>
                <w:sz w:val="16"/>
                <w:szCs w:val="20"/>
              </w:rPr>
            </w:pPr>
            <w:r w:rsidRPr="00266C35">
              <w:rPr>
                <w:sz w:val="16"/>
                <w:szCs w:val="20"/>
              </w:rPr>
              <w:t>2015</w:t>
            </w:r>
          </w:p>
        </w:tc>
        <w:tc>
          <w:tcPr>
            <w:tcW w:w="481" w:type="dxa"/>
            <w:vAlign w:val="center"/>
          </w:tcPr>
          <w:p w14:paraId="26295E9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1C1DB93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3B584DD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45AE6A6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4F33ACB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0C76633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34C81FC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7C78BC8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3EE4BA8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7D52EF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370" w:type="dxa"/>
            <w:gridSpan w:val="2"/>
            <w:vAlign w:val="center"/>
          </w:tcPr>
          <w:p w14:paraId="787712EA"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00" w:type="dxa"/>
            <w:vAlign w:val="center"/>
          </w:tcPr>
          <w:p w14:paraId="0B1D97C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953FE5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7650212B" w14:textId="77777777" w:rsidR="001803F5" w:rsidRPr="00266C35" w:rsidRDefault="001803F5" w:rsidP="00F02F12">
            <w:pPr>
              <w:pStyle w:val="Textoindependiente"/>
              <w:spacing w:before="30" w:line="276" w:lineRule="auto"/>
              <w:jc w:val="center"/>
              <w:rPr>
                <w:sz w:val="16"/>
                <w:lang w:val="es-PE"/>
              </w:rPr>
            </w:pPr>
            <w:r>
              <w:rPr>
                <w:sz w:val="16"/>
                <w:lang w:val="es-PE"/>
              </w:rPr>
              <w:t>No meta-</w:t>
            </w:r>
            <w:proofErr w:type="spellStart"/>
            <w:r>
              <w:rPr>
                <w:sz w:val="16"/>
                <w:lang w:val="es-PE"/>
              </w:rPr>
              <w:t>analysis</w:t>
            </w:r>
            <w:proofErr w:type="spellEnd"/>
          </w:p>
        </w:tc>
        <w:tc>
          <w:tcPr>
            <w:tcW w:w="539" w:type="dxa"/>
            <w:vAlign w:val="center"/>
          </w:tcPr>
          <w:p w14:paraId="7B157437"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1559" w:type="dxa"/>
            <w:vAlign w:val="center"/>
          </w:tcPr>
          <w:p w14:paraId="01185D18"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02EA08DA" w14:textId="77777777" w:rsidTr="001803F5">
        <w:tc>
          <w:tcPr>
            <w:tcW w:w="2127" w:type="dxa"/>
            <w:vAlign w:val="center"/>
          </w:tcPr>
          <w:p w14:paraId="13D61616" w14:textId="77777777" w:rsidR="001803F5" w:rsidRPr="00266C35" w:rsidRDefault="001803F5" w:rsidP="00F02F12">
            <w:pPr>
              <w:spacing w:after="39"/>
              <w:jc w:val="center"/>
              <w:rPr>
                <w:sz w:val="16"/>
                <w:szCs w:val="20"/>
              </w:rPr>
            </w:pPr>
            <w:r w:rsidRPr="00266C35">
              <w:rPr>
                <w:sz w:val="16"/>
                <w:szCs w:val="20"/>
              </w:rPr>
              <w:t xml:space="preserve">Lee et al. </w:t>
            </w:r>
            <w:r w:rsidRPr="00266C35">
              <w:rPr>
                <w:sz w:val="16"/>
                <w:szCs w:val="20"/>
              </w:rPr>
              <w:fldChar w:fldCharType="begin"/>
            </w:r>
            <w:r>
              <w:rPr>
                <w:sz w:val="16"/>
                <w:szCs w:val="20"/>
              </w:rPr>
              <w:instrText xml:space="preserve"> ADDIN ZOTERO_ITEM CSL_CITATION {"citationID":"JqxR2EIU","properties":{"formattedCitation":"(56)","plainCitation":"(56)","noteIndex":0},"citationItems":[{"id":17578,"uris":["http://zotero.org/users/6563351/items/66X4WH8B"],"itemData":{"id":17578,"type":"article-journal","abstract":"Purpose: The aim of this study was to undertake a systematic review with meta-analysis on randomized controlled trials (RCTs) to compare the rates of survival, success, and complications of short implants to those of longer implants in the posterior regions. Materials and Methods: Electronic literature searches were conducted through the MEDLINE (PubMed) and EMBASE databases to locate all relevant articles published between January 1, 1990, and April 30, 2013. Eligible studies were selected based on inclusion criteria, and quality assessments were conducted. After data extraction, meta-analyses were performed. Results: In total, 539 dental implants (265 short implants [length 5 to 8 mm] and 274 control implants [length &gt; 8 mm]) from four RCTs were included. The fixed prostheses of multiple short and control implants were all splinted. The mean follow-up period was 2.1 years. The 1-year and 5-year cumulative survival rates (CSR) were 98.7% (95% confidence interval [CI], 97.8% to 99.5%) and 93.6% (95% CI, 89.8% to 97.5%), respectively, for the short implant group and 98.0% (95% CI, 96.9% to 99.1%) and 90.3% (95% CI, 85.2% to 95.4%), respectively, for the control implant group. The CSRs of the two groups did not demonstrate a statistically significant difference. There were also no statistically significant differences in success rates, failure rates, or complications between the two groups. Conclusion: Placement of short dental implants could be a predictable alternative to longer implants to reduce surgical complications and patient morbidity in situations where vertical augmentation procedures are needed. However, only four studies with potential risk of bias were selected in this meta-analysis. Within the limitations of this meta-analysis, these results should be confirmed with robust methodology and RCTs with longer follow-up duration. © 2014 by Quintessence Publishing Co Inc.","archive":"Scopus","container-title":"International Journal of Oral and Maxillofacial Implants","DOI":"10.11607/jomi.3504","ISSN":"08822786 (ISSN)","issue":"5","journalAbbreviation":"Int. J. Oral Maxillofac. Implants","language":"English","note":"publisher: Quintessence Publishing Co. Inc.","page":"1085-1097","title":"Systematic review and meta-analysis of randomized controlled trials for the management of limited vertical height in the posterior region: Short implants (5 to 8 mm) vs longer implants (&gt; 8 mm) in vertically augmented sites","volume":"29","author":[{"family":"Lee","given":"S.-A."},{"family":"Lee","given":"C.-T."},{"family":"Fu","given":"M.M."},{"family":"Elmisalati","given":"W."},{"family":"Chuang","given":"S.-K."}],"issued":{"date-parts":[["2014"]]}}}],"schema":"https://github.com/citation-style-language/schema/raw/master/csl-citation.json"} </w:instrText>
            </w:r>
            <w:r w:rsidRPr="00266C35">
              <w:rPr>
                <w:sz w:val="16"/>
                <w:szCs w:val="20"/>
              </w:rPr>
              <w:fldChar w:fldCharType="separate"/>
            </w:r>
            <w:r w:rsidRPr="00FF4D30">
              <w:rPr>
                <w:sz w:val="16"/>
              </w:rPr>
              <w:t>(56)</w:t>
            </w:r>
            <w:r w:rsidRPr="00266C35">
              <w:rPr>
                <w:sz w:val="16"/>
                <w:szCs w:val="20"/>
              </w:rPr>
              <w:fldChar w:fldCharType="end"/>
            </w:r>
          </w:p>
        </w:tc>
        <w:tc>
          <w:tcPr>
            <w:tcW w:w="556" w:type="dxa"/>
            <w:vAlign w:val="center"/>
          </w:tcPr>
          <w:p w14:paraId="171A0620" w14:textId="77777777" w:rsidR="001803F5" w:rsidRPr="00266C35" w:rsidRDefault="001803F5" w:rsidP="00F02F12">
            <w:pPr>
              <w:spacing w:after="39"/>
              <w:jc w:val="center"/>
              <w:rPr>
                <w:sz w:val="16"/>
                <w:szCs w:val="20"/>
              </w:rPr>
            </w:pPr>
            <w:r w:rsidRPr="00266C35">
              <w:rPr>
                <w:sz w:val="16"/>
                <w:szCs w:val="20"/>
              </w:rPr>
              <w:t>2014</w:t>
            </w:r>
          </w:p>
        </w:tc>
        <w:tc>
          <w:tcPr>
            <w:tcW w:w="481" w:type="dxa"/>
            <w:vAlign w:val="center"/>
          </w:tcPr>
          <w:p w14:paraId="5C69B754"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947" w:type="dxa"/>
            <w:vAlign w:val="center"/>
          </w:tcPr>
          <w:p w14:paraId="5EAAEE76" w14:textId="77777777" w:rsidR="001803F5" w:rsidRPr="00387669" w:rsidRDefault="001803F5" w:rsidP="00F02F12">
            <w:pPr>
              <w:pStyle w:val="Textoindependiente"/>
              <w:spacing w:before="30" w:line="276" w:lineRule="auto"/>
              <w:jc w:val="center"/>
              <w:rPr>
                <w:sz w:val="16"/>
              </w:rPr>
            </w:pPr>
            <w:r w:rsidRPr="00387669">
              <w:rPr>
                <w:sz w:val="16"/>
              </w:rPr>
              <w:t>Yes partial</w:t>
            </w:r>
          </w:p>
        </w:tc>
        <w:tc>
          <w:tcPr>
            <w:tcW w:w="482" w:type="dxa"/>
            <w:vAlign w:val="center"/>
          </w:tcPr>
          <w:p w14:paraId="5E8B1E66"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936" w:type="dxa"/>
            <w:vAlign w:val="center"/>
          </w:tcPr>
          <w:p w14:paraId="1A1A20B9" w14:textId="77777777" w:rsidR="001803F5" w:rsidRPr="00387669" w:rsidRDefault="001803F5" w:rsidP="00F02F12">
            <w:pPr>
              <w:pStyle w:val="Textoindependiente"/>
              <w:spacing w:before="30" w:line="276" w:lineRule="auto"/>
              <w:jc w:val="center"/>
              <w:rPr>
                <w:sz w:val="16"/>
              </w:rPr>
            </w:pPr>
            <w:r w:rsidRPr="00387669">
              <w:rPr>
                <w:sz w:val="16"/>
              </w:rPr>
              <w:t>Yes partial</w:t>
            </w:r>
          </w:p>
        </w:tc>
        <w:tc>
          <w:tcPr>
            <w:tcW w:w="482" w:type="dxa"/>
            <w:vAlign w:val="center"/>
          </w:tcPr>
          <w:p w14:paraId="776621BC" w14:textId="77777777" w:rsidR="001803F5" w:rsidRPr="00387669" w:rsidRDefault="001803F5" w:rsidP="00F02F12">
            <w:pPr>
              <w:pStyle w:val="Textoindependiente"/>
              <w:spacing w:before="30" w:line="276" w:lineRule="auto"/>
              <w:jc w:val="center"/>
              <w:rPr>
                <w:sz w:val="16"/>
              </w:rPr>
            </w:pPr>
            <w:r w:rsidRPr="00387669">
              <w:rPr>
                <w:sz w:val="16"/>
              </w:rPr>
              <w:t>No</w:t>
            </w:r>
          </w:p>
        </w:tc>
        <w:tc>
          <w:tcPr>
            <w:tcW w:w="482" w:type="dxa"/>
            <w:vAlign w:val="center"/>
          </w:tcPr>
          <w:p w14:paraId="242922E8"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1020" w:type="dxa"/>
            <w:vAlign w:val="center"/>
          </w:tcPr>
          <w:p w14:paraId="592CF0A0" w14:textId="77777777" w:rsidR="001803F5" w:rsidRPr="00387669" w:rsidRDefault="001803F5" w:rsidP="00F02F12">
            <w:pPr>
              <w:pStyle w:val="Textoindependiente"/>
              <w:spacing w:before="30" w:line="276" w:lineRule="auto"/>
              <w:jc w:val="center"/>
              <w:rPr>
                <w:sz w:val="16"/>
              </w:rPr>
            </w:pPr>
            <w:r w:rsidRPr="00387669">
              <w:rPr>
                <w:sz w:val="16"/>
              </w:rPr>
              <w:t>Yes partial</w:t>
            </w:r>
          </w:p>
        </w:tc>
        <w:tc>
          <w:tcPr>
            <w:tcW w:w="482" w:type="dxa"/>
            <w:vAlign w:val="center"/>
          </w:tcPr>
          <w:p w14:paraId="2C181BDE"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936" w:type="dxa"/>
            <w:vAlign w:val="center"/>
          </w:tcPr>
          <w:p w14:paraId="33F1E326"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61A3F7ED"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6A6B381B"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870" w:type="dxa"/>
            <w:vAlign w:val="center"/>
          </w:tcPr>
          <w:p w14:paraId="2E544B10"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72D063D3"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500" w:type="dxa"/>
            <w:vAlign w:val="center"/>
          </w:tcPr>
          <w:p w14:paraId="3F928CA4"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1410" w:type="dxa"/>
            <w:vAlign w:val="center"/>
          </w:tcPr>
          <w:p w14:paraId="742A3422" w14:textId="77777777" w:rsidR="001803F5" w:rsidRPr="00387669" w:rsidRDefault="001803F5" w:rsidP="00F02F12">
            <w:pPr>
              <w:pStyle w:val="Textoindependiente"/>
              <w:spacing w:before="30" w:line="276" w:lineRule="auto"/>
              <w:jc w:val="center"/>
              <w:rPr>
                <w:sz w:val="16"/>
              </w:rPr>
            </w:pPr>
            <w:r w:rsidRPr="00387669">
              <w:rPr>
                <w:sz w:val="16"/>
              </w:rPr>
              <w:t>No</w:t>
            </w:r>
          </w:p>
        </w:tc>
        <w:tc>
          <w:tcPr>
            <w:tcW w:w="539" w:type="dxa"/>
            <w:vAlign w:val="center"/>
          </w:tcPr>
          <w:p w14:paraId="121F0446" w14:textId="77777777" w:rsidR="001803F5" w:rsidRPr="00387669" w:rsidRDefault="001803F5" w:rsidP="00F02F12">
            <w:pPr>
              <w:pStyle w:val="Textoindependiente"/>
              <w:spacing w:before="30" w:line="276" w:lineRule="auto"/>
              <w:jc w:val="center"/>
              <w:rPr>
                <w:sz w:val="16"/>
              </w:rPr>
            </w:pPr>
            <w:r w:rsidRPr="00387669">
              <w:rPr>
                <w:sz w:val="16"/>
              </w:rPr>
              <w:t>Yes</w:t>
            </w:r>
          </w:p>
        </w:tc>
        <w:tc>
          <w:tcPr>
            <w:tcW w:w="1559" w:type="dxa"/>
            <w:vAlign w:val="center"/>
          </w:tcPr>
          <w:p w14:paraId="4AF3B816" w14:textId="77777777" w:rsidR="001803F5" w:rsidRPr="00387669" w:rsidRDefault="001803F5" w:rsidP="00F02F12">
            <w:pPr>
              <w:pStyle w:val="Textoindependiente"/>
              <w:spacing w:before="30" w:line="276" w:lineRule="auto"/>
              <w:jc w:val="center"/>
              <w:rPr>
                <w:sz w:val="16"/>
              </w:rPr>
            </w:pPr>
            <w:r w:rsidRPr="00387669">
              <w:rPr>
                <w:sz w:val="16"/>
              </w:rPr>
              <w:t>Low</w:t>
            </w:r>
          </w:p>
        </w:tc>
      </w:tr>
      <w:tr w:rsidR="001803F5" w:rsidRPr="00266C35" w14:paraId="4FD5671B" w14:textId="77777777" w:rsidTr="001803F5">
        <w:tc>
          <w:tcPr>
            <w:tcW w:w="2127" w:type="dxa"/>
            <w:vAlign w:val="center"/>
          </w:tcPr>
          <w:p w14:paraId="6762330A" w14:textId="77777777" w:rsidR="001803F5" w:rsidRPr="00266C35" w:rsidRDefault="001803F5" w:rsidP="00F02F12">
            <w:pPr>
              <w:spacing w:after="39"/>
              <w:jc w:val="center"/>
              <w:rPr>
                <w:sz w:val="16"/>
                <w:szCs w:val="20"/>
              </w:rPr>
            </w:pPr>
            <w:r w:rsidRPr="00266C35">
              <w:rPr>
                <w:sz w:val="16"/>
                <w:szCs w:val="20"/>
              </w:rPr>
              <w:t xml:space="preserve">Monje et al. </w:t>
            </w:r>
            <w:r w:rsidRPr="00266C35">
              <w:rPr>
                <w:sz w:val="16"/>
                <w:szCs w:val="20"/>
              </w:rPr>
              <w:fldChar w:fldCharType="begin"/>
            </w:r>
            <w:r>
              <w:rPr>
                <w:sz w:val="16"/>
                <w:szCs w:val="20"/>
              </w:rPr>
              <w:instrText xml:space="preserve"> ADDIN ZOTERO_ITEM CSL_CITATION {"citationID":"rfmRen9K","properties":{"formattedCitation":"(57)","plainCitation":"(57)","noteIndex":0},"citationItems":[{"id":17612,"uris":["http://zotero.org/users/6563351/items/XM5SSPXV"],"itemData":{"id":17612,"type":"article-journal","abstract":"Purpose: This systematic review aimed to evaluate the effect of implant length on peri-implant marginal bone loss (MBL) and its associated influencing factors. Material and methods: An electronic search of the PubMed and MEDLINE databases for relevant studies published in English from November 2006 to July 2012 was performed by one examiner (AM). Selected studies were randomized clinical trials, human experimental clinical trials or prospective studies (e.g., cohort as well as case series) with a clear aim of investigating marginal bone loss of short dental implants (&lt;10 mm) supporting fixed prostheses. A random-effect metaregression model was used to determine the relationship between the effect size mean MBL and the covariate \"implant length.\" Additionally, a subgroup analysis, by means of a random-effect one-way ANOVA model, comparing mean MBL values at different levels of each factor (\"type of connection\" and \"type of prostheses\") was also performed. Results: The meta-regression of mean MBL on the moderator \"implant length\" was found to be insignificant (P = 0.633). Therefore, it could not be concluded that implant length had an effect on peri-implant MBL. In addition, standardized differences in mean MBL on the subgroups short (&lt;10 mm) and standard (≥10 mm) implants, as determined by the meta-analysis (random-effect model), were found to be statistically insignificant (P = 0.222). Conclusions: Within limitations of the present systematic review, it could be concluded that short dental implants (&lt;10 mm) had similar peri-implant MBL as standard implants (≥10 mm) for implantsupported fixed prostheses. © 2013 John Wiley &amp; Sons A/S. Published by John Wiley &amp; Sons Ltd.","archive":"Scopus","container-title":"Clinical Oral Implants Research","DOI":"10.1111/clr.12236","ISSN":"09057161 (ISSN)","issue":"10","journalAbbreviation":"Clin. Oral Implants Res.","language":"English","note":"publisher: Blackwell Munksgaard","page":"1119-1124","title":"A systematic review on marginal bone loss around short dental implants (&lt;10 mm) for implant-supported fixed prostheses","volume":"25","author":[{"family":"Monje","given":"A."},{"family":"Suarez","given":"F."},{"family":"Galindo-Moreno","given":"P."},{"family":"García-Nogales","given":"A."},{"family":"Fu","given":"J.-H."},{"family":"Wang","given":"H.-L."}],"issued":{"date-parts":[["2014"]]}}}],"schema":"https://github.com/citation-style-language/schema/raw/master/csl-citation.json"} </w:instrText>
            </w:r>
            <w:r w:rsidRPr="00266C35">
              <w:rPr>
                <w:sz w:val="16"/>
                <w:szCs w:val="20"/>
              </w:rPr>
              <w:fldChar w:fldCharType="separate"/>
            </w:r>
            <w:r w:rsidRPr="00FF4D30">
              <w:rPr>
                <w:sz w:val="16"/>
              </w:rPr>
              <w:t>(57)</w:t>
            </w:r>
            <w:r w:rsidRPr="00266C35">
              <w:rPr>
                <w:sz w:val="16"/>
                <w:szCs w:val="20"/>
              </w:rPr>
              <w:fldChar w:fldCharType="end"/>
            </w:r>
          </w:p>
        </w:tc>
        <w:tc>
          <w:tcPr>
            <w:tcW w:w="556" w:type="dxa"/>
            <w:vAlign w:val="center"/>
          </w:tcPr>
          <w:p w14:paraId="3D4CE80B" w14:textId="77777777" w:rsidR="001803F5" w:rsidRPr="00266C35" w:rsidRDefault="001803F5" w:rsidP="00F02F12">
            <w:pPr>
              <w:spacing w:after="39"/>
              <w:jc w:val="center"/>
              <w:rPr>
                <w:sz w:val="16"/>
                <w:szCs w:val="20"/>
              </w:rPr>
            </w:pPr>
            <w:r w:rsidRPr="00266C35">
              <w:rPr>
                <w:sz w:val="16"/>
                <w:szCs w:val="20"/>
              </w:rPr>
              <w:t>2014</w:t>
            </w:r>
          </w:p>
        </w:tc>
        <w:tc>
          <w:tcPr>
            <w:tcW w:w="481" w:type="dxa"/>
            <w:vAlign w:val="center"/>
          </w:tcPr>
          <w:p w14:paraId="4A6EBD9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156B602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5353C6E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001670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60D94CD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0B664FF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6F1596F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2A4E117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100207C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r>
              <w:rPr>
                <w:sz w:val="16"/>
                <w:lang w:val="es-PE"/>
              </w:rPr>
              <w:t xml:space="preserve"> </w:t>
            </w:r>
            <w:proofErr w:type="spellStart"/>
            <w:r>
              <w:rPr>
                <w:sz w:val="16"/>
                <w:lang w:val="es-PE"/>
              </w:rPr>
              <w:t>partial</w:t>
            </w:r>
            <w:proofErr w:type="spellEnd"/>
          </w:p>
        </w:tc>
        <w:tc>
          <w:tcPr>
            <w:tcW w:w="500" w:type="dxa"/>
            <w:vAlign w:val="center"/>
          </w:tcPr>
          <w:p w14:paraId="38F16AE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09F2BA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155AC30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5F85B6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33D6536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404B8FD5" w14:textId="77777777" w:rsidR="001803F5" w:rsidRPr="00266C35" w:rsidRDefault="001803F5" w:rsidP="00F02F12">
            <w:pPr>
              <w:pStyle w:val="Textoindependiente"/>
              <w:spacing w:before="30" w:line="276" w:lineRule="auto"/>
              <w:jc w:val="center"/>
              <w:rPr>
                <w:sz w:val="16"/>
              </w:rPr>
            </w:pPr>
            <w:r>
              <w:rPr>
                <w:sz w:val="16"/>
              </w:rPr>
              <w:t>No</w:t>
            </w:r>
          </w:p>
        </w:tc>
        <w:tc>
          <w:tcPr>
            <w:tcW w:w="539" w:type="dxa"/>
            <w:vAlign w:val="center"/>
          </w:tcPr>
          <w:p w14:paraId="2DD9B54C"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140CF310"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r w:rsidR="001803F5" w:rsidRPr="00266C35" w14:paraId="2CF412BB" w14:textId="77777777" w:rsidTr="001803F5">
        <w:tc>
          <w:tcPr>
            <w:tcW w:w="2127" w:type="dxa"/>
            <w:vAlign w:val="center"/>
          </w:tcPr>
          <w:p w14:paraId="48E15CC9" w14:textId="77777777" w:rsidR="001803F5" w:rsidRPr="00266C35" w:rsidRDefault="001803F5" w:rsidP="00F02F12">
            <w:pPr>
              <w:spacing w:after="39"/>
              <w:jc w:val="center"/>
              <w:rPr>
                <w:sz w:val="16"/>
                <w:szCs w:val="20"/>
              </w:rPr>
            </w:pPr>
            <w:proofErr w:type="spellStart"/>
            <w:r>
              <w:rPr>
                <w:sz w:val="16"/>
                <w:szCs w:val="20"/>
              </w:rPr>
              <w:t>Mezzomo</w:t>
            </w:r>
            <w:proofErr w:type="spellEnd"/>
            <w:r>
              <w:rPr>
                <w:sz w:val="16"/>
                <w:szCs w:val="20"/>
              </w:rPr>
              <w:t xml:space="preserve"> et al. </w:t>
            </w:r>
            <w:r>
              <w:rPr>
                <w:sz w:val="16"/>
                <w:szCs w:val="20"/>
              </w:rPr>
              <w:fldChar w:fldCharType="begin"/>
            </w:r>
            <w:r>
              <w:rPr>
                <w:sz w:val="16"/>
                <w:szCs w:val="20"/>
              </w:rPr>
              <w:instrText xml:space="preserve"> ADDIN ZOTERO_ITEM CSL_CITATION {"citationID":"vHE7OgPB","properties":{"formattedCitation":"(58)","plainCitation":"(58)","noteIndex":0},"citationItems":[{"id":17925,"uris":["http://zotero.org/users/6563351/items/JIV6RHMX"],"itemData":{"id":17925,"type":"article-journal","abstract":"Aim To assess the failures and complications of short (&lt;10 mm) implants supporting single crowns in the posterior region and its potential risk factors (RkF). Materials and Methods Prospective studies were screened according to eligibility criteria, followed by contact with authors. Quality assessment was performed using a standardized protocol. Mean implant failure proportion (FP), biological and prosthetic failure proportions (BFP/PFP) and marginal bone loss (MBL) including 95% confidence intervals were estimated using random-effects models for meta-analysis. Results Sixteen studies with a medium methodological quality (mean score: 8 ± 3; 2–14) had data collected. In summary, 762 short implants were followed up for up to 120 months in 360 patients (mean follow-up: 44 ± 33.72 months; mean dropout rate: 5.1%). The means FP, BFP, PFP and MBL were 5.9% (95%CI: 3.7–9.2%), 3.8% (95%CI: 1.9–7.4%), 2.8% (95%CI: 1.4–5.7%) and 0.83 mm (95%CI: 0.54–1.12 mm) respectively. Quantitative analysis showed that placement in the mandible (p = 0.0002) and implants with length ≤8 mm (p = 0.01) increased FP, BFP and MBL, whereas qualitative assessment revealed that crown-to-implant ratio did not influence MBL. Conclusions Single crowns supported by short implants in the posterior region are a predictable treatment option with reduced failure rates, biological/prosthetic complications and minimal bone loss.","container-title":"Journal of Clinical Periodontology","DOI":"10.1111/jcpe.12180","ISSN":"1600-051X","issue":"2","language":"en","note":"_eprint: https://onlinelibrary.wiley.com/doi/pdf/10.1111/jcpe.12180","page":"191-213","source":"Wiley Online Library","title":"Meta-analysis of single crowns supported by short (&lt;10 mm) implants in the posterior region","volume":"41","author":[{"family":"Mezzomo","given":"Luis André"},{"family":"Miller","given":"Rodrigo"},{"family":"Triches","given":"Diego"},{"family":"Alonso","given":"Fernando"},{"family":"Shinkai","given":"Rosemary Sadami A."}],"issued":{"date-parts":[["2014"]]}}}],"schema":"https://github.com/citation-style-language/schema/raw/master/csl-citation.json"} </w:instrText>
            </w:r>
            <w:r>
              <w:rPr>
                <w:sz w:val="16"/>
                <w:szCs w:val="20"/>
              </w:rPr>
              <w:fldChar w:fldCharType="separate"/>
            </w:r>
            <w:r w:rsidRPr="00FF4D30">
              <w:rPr>
                <w:sz w:val="16"/>
              </w:rPr>
              <w:t>(58)</w:t>
            </w:r>
            <w:r>
              <w:rPr>
                <w:sz w:val="16"/>
                <w:szCs w:val="20"/>
              </w:rPr>
              <w:fldChar w:fldCharType="end"/>
            </w:r>
          </w:p>
        </w:tc>
        <w:tc>
          <w:tcPr>
            <w:tcW w:w="556" w:type="dxa"/>
            <w:vAlign w:val="center"/>
          </w:tcPr>
          <w:p w14:paraId="08B16D08" w14:textId="77777777" w:rsidR="001803F5" w:rsidRPr="00266C35" w:rsidRDefault="001803F5" w:rsidP="00F02F12">
            <w:pPr>
              <w:spacing w:after="39"/>
              <w:jc w:val="center"/>
              <w:rPr>
                <w:sz w:val="16"/>
                <w:szCs w:val="20"/>
              </w:rPr>
            </w:pPr>
            <w:r>
              <w:rPr>
                <w:sz w:val="16"/>
                <w:szCs w:val="20"/>
              </w:rPr>
              <w:t>2014</w:t>
            </w:r>
          </w:p>
        </w:tc>
        <w:tc>
          <w:tcPr>
            <w:tcW w:w="481" w:type="dxa"/>
            <w:vAlign w:val="center"/>
          </w:tcPr>
          <w:p w14:paraId="19B06F80" w14:textId="77777777" w:rsidR="001803F5" w:rsidRPr="00266C35" w:rsidRDefault="001803F5" w:rsidP="00F02F12">
            <w:pPr>
              <w:pStyle w:val="Textoindependiente"/>
              <w:spacing w:before="30" w:line="276" w:lineRule="auto"/>
              <w:jc w:val="center"/>
              <w:rPr>
                <w:sz w:val="16"/>
                <w:lang w:val="es-PE"/>
              </w:rPr>
            </w:pPr>
            <w:r>
              <w:rPr>
                <w:sz w:val="16"/>
                <w:lang w:val="es-PE"/>
              </w:rPr>
              <w:t>Yes</w:t>
            </w:r>
          </w:p>
        </w:tc>
        <w:tc>
          <w:tcPr>
            <w:tcW w:w="947" w:type="dxa"/>
            <w:vAlign w:val="center"/>
          </w:tcPr>
          <w:p w14:paraId="20B23FB1" w14:textId="77777777" w:rsidR="001803F5" w:rsidRPr="00266C35" w:rsidRDefault="001803F5" w:rsidP="00F02F12">
            <w:pPr>
              <w:pStyle w:val="Textoindependiente"/>
              <w:spacing w:before="30" w:line="276" w:lineRule="auto"/>
              <w:jc w:val="center"/>
              <w:rPr>
                <w:sz w:val="16"/>
                <w:lang w:val="es-PE"/>
              </w:rPr>
            </w:pPr>
            <w:r>
              <w:rPr>
                <w:sz w:val="16"/>
                <w:lang w:val="es-PE"/>
              </w:rPr>
              <w:t xml:space="preserve">Yes </w:t>
            </w:r>
            <w:proofErr w:type="spellStart"/>
            <w:r>
              <w:rPr>
                <w:sz w:val="16"/>
                <w:lang w:val="es-PE"/>
              </w:rPr>
              <w:t>partial</w:t>
            </w:r>
            <w:proofErr w:type="spellEnd"/>
          </w:p>
        </w:tc>
        <w:tc>
          <w:tcPr>
            <w:tcW w:w="482" w:type="dxa"/>
            <w:vAlign w:val="center"/>
          </w:tcPr>
          <w:p w14:paraId="714239FF"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14B7DD8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CBA617A"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453A729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6E49F83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26C46A7D"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83617D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2E3DC2E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126A5D4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1588317A"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24DEC4E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1134928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28E54EBC" w14:textId="77777777" w:rsidR="001803F5" w:rsidRDefault="001803F5" w:rsidP="00F02F12">
            <w:pPr>
              <w:pStyle w:val="Textoindependiente"/>
              <w:spacing w:before="30" w:line="276" w:lineRule="auto"/>
              <w:jc w:val="center"/>
              <w:rPr>
                <w:sz w:val="16"/>
              </w:rPr>
            </w:pPr>
            <w:r>
              <w:rPr>
                <w:sz w:val="16"/>
              </w:rPr>
              <w:t>No</w:t>
            </w:r>
          </w:p>
        </w:tc>
        <w:tc>
          <w:tcPr>
            <w:tcW w:w="539" w:type="dxa"/>
            <w:vAlign w:val="center"/>
          </w:tcPr>
          <w:p w14:paraId="000A3D0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23D4920F" w14:textId="77777777" w:rsidR="001803F5" w:rsidRDefault="001803F5" w:rsidP="00F02F12">
            <w:pPr>
              <w:pStyle w:val="Textoindependiente"/>
              <w:spacing w:before="30" w:line="276" w:lineRule="auto"/>
              <w:jc w:val="center"/>
              <w:rPr>
                <w:sz w:val="16"/>
                <w:lang w:val="es-PE"/>
              </w:rPr>
            </w:pPr>
            <w:r>
              <w:rPr>
                <w:sz w:val="16"/>
                <w:lang w:val="es-PE"/>
              </w:rPr>
              <w:t>Low</w:t>
            </w:r>
          </w:p>
        </w:tc>
      </w:tr>
      <w:tr w:rsidR="001803F5" w:rsidRPr="00266C35" w14:paraId="44B256DE" w14:textId="77777777" w:rsidTr="001803F5">
        <w:tc>
          <w:tcPr>
            <w:tcW w:w="2127" w:type="dxa"/>
            <w:vAlign w:val="center"/>
          </w:tcPr>
          <w:p w14:paraId="2A7F69C6" w14:textId="77777777" w:rsidR="001803F5" w:rsidRPr="00266C35" w:rsidRDefault="001803F5" w:rsidP="00F02F12">
            <w:pPr>
              <w:spacing w:after="39"/>
              <w:jc w:val="center"/>
              <w:rPr>
                <w:sz w:val="16"/>
                <w:szCs w:val="20"/>
              </w:rPr>
            </w:pPr>
            <w:r w:rsidRPr="00266C35">
              <w:rPr>
                <w:sz w:val="16"/>
                <w:szCs w:val="20"/>
              </w:rPr>
              <w:t xml:space="preserve">Monje et al. </w:t>
            </w:r>
            <w:r w:rsidRPr="00266C35">
              <w:rPr>
                <w:sz w:val="16"/>
                <w:szCs w:val="20"/>
              </w:rPr>
              <w:fldChar w:fldCharType="begin"/>
            </w:r>
            <w:r>
              <w:rPr>
                <w:sz w:val="16"/>
                <w:szCs w:val="20"/>
              </w:rPr>
              <w:instrText xml:space="preserve"> ADDIN ZOTERO_ITEM CSL_CITATION {"citationID":"EMzfoCWb","properties":{"formattedCitation":"(59)","plainCitation":"(59)","noteIndex":0},"citationItems":[{"id":17626,"uris":["http://zotero.org/users/6563351/items/LKXFVF6Q"],"itemData":{"id":17626,"type":"article-journal","abstract":"Background: This study aims to compare the survival rate of short (&lt;10 mm) and standard (≥10 mm) rough-surface dental implants under functional loading. Methods: An electronic literature search using PubMed and Medline databases was conducted. Prospective clinical human trials, published in English from January 1997 to July 2011, that examined dental implants of &lt;10 mm with a 12-month follow-up were included in this meta-analysis. The following data were retrieved from the included articles: the number of implants, implant dimensions, implant locations, types of prostheses, follow-up periods, and implant survival rates. Kaplan-Meier survival estimates and the hazard rates were analyzed and compared between short and standard implants. Results: Thirteen studies were selected, examining 1,955 dental implants, of which 914 were short implants. Short dental implants had an estimated survival rate of 88.1% at 168 months, when standard dental implants had a similar estimated survival rate of 86.7% (P= 0.254). The peak failure rate of short dental implants was found to occur between 4 and 6 years of function. This occurred at an earlier time point compared with standard dental implants, where the peak failure rate occurred between 6 and 8 years of function. Conclusions: This study shows that in the long term, implants of &lt;10 mm are as predictable as longer implants. However, they fail at an earlier stage compared with standard implants.","archive":"Scopus","container-title":"Journal of Periodontology","DOI":"10.1902/jop.2012.120328","ISSN":"00223492 (ISSN)","issue":"7","journalAbbreviation":"J. Periodontol.","language":"English","page":"895-904","title":"Are short dental implants (&lt;10 mm) effective? A meta-analysis on prospective clinical trials","volume":"84","author":[{"family":"Monje","given":"A."},{"family":"Chan","given":"H.-L."},{"family":"Fu","given":"J.-H."},{"family":"Suarez","given":"F."},{"family":"Galindo-Moreno","given":"P."},{"family":"Wang","given":"H.-L."}],"issued":{"date-parts":[["2013"]]}}}],"schema":"https://github.com/citation-style-language/schema/raw/master/csl-citation.json"} </w:instrText>
            </w:r>
            <w:r w:rsidRPr="00266C35">
              <w:rPr>
                <w:sz w:val="16"/>
                <w:szCs w:val="20"/>
              </w:rPr>
              <w:fldChar w:fldCharType="separate"/>
            </w:r>
            <w:r w:rsidRPr="00FF4D30">
              <w:rPr>
                <w:sz w:val="16"/>
              </w:rPr>
              <w:t>(59)</w:t>
            </w:r>
            <w:r w:rsidRPr="00266C35">
              <w:rPr>
                <w:sz w:val="16"/>
                <w:szCs w:val="20"/>
              </w:rPr>
              <w:fldChar w:fldCharType="end"/>
            </w:r>
          </w:p>
        </w:tc>
        <w:tc>
          <w:tcPr>
            <w:tcW w:w="556" w:type="dxa"/>
            <w:vAlign w:val="center"/>
          </w:tcPr>
          <w:p w14:paraId="7509A299" w14:textId="77777777" w:rsidR="001803F5" w:rsidRPr="00266C35" w:rsidRDefault="001803F5" w:rsidP="00F02F12">
            <w:pPr>
              <w:spacing w:after="39"/>
              <w:jc w:val="center"/>
              <w:rPr>
                <w:sz w:val="16"/>
                <w:szCs w:val="20"/>
              </w:rPr>
            </w:pPr>
            <w:r w:rsidRPr="00266C35">
              <w:rPr>
                <w:sz w:val="16"/>
                <w:szCs w:val="20"/>
              </w:rPr>
              <w:t>2013</w:t>
            </w:r>
          </w:p>
        </w:tc>
        <w:tc>
          <w:tcPr>
            <w:tcW w:w="481" w:type="dxa"/>
            <w:vAlign w:val="center"/>
          </w:tcPr>
          <w:p w14:paraId="0DAFC75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2B7EFC8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41AB333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FD8B33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175F8CC9"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47A8CC0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1020" w:type="dxa"/>
            <w:vAlign w:val="center"/>
          </w:tcPr>
          <w:p w14:paraId="31A79CD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06394A8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5EEC4BF8"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2A2B54C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5B5FBDB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02FDFF82"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653FD286"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500" w:type="dxa"/>
            <w:vAlign w:val="center"/>
          </w:tcPr>
          <w:p w14:paraId="5C7C56A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2914BB01" w14:textId="77777777" w:rsidR="001803F5" w:rsidRPr="00266C35" w:rsidRDefault="001803F5" w:rsidP="00F02F12">
            <w:pPr>
              <w:pStyle w:val="Textoindependiente"/>
              <w:spacing w:before="30" w:line="276" w:lineRule="auto"/>
              <w:jc w:val="center"/>
              <w:rPr>
                <w:sz w:val="16"/>
              </w:rPr>
            </w:pPr>
            <w:r>
              <w:rPr>
                <w:sz w:val="16"/>
              </w:rPr>
              <w:t>No</w:t>
            </w:r>
          </w:p>
        </w:tc>
        <w:tc>
          <w:tcPr>
            <w:tcW w:w="539" w:type="dxa"/>
            <w:vAlign w:val="center"/>
          </w:tcPr>
          <w:p w14:paraId="1B56DEA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559" w:type="dxa"/>
            <w:vAlign w:val="center"/>
          </w:tcPr>
          <w:p w14:paraId="6EA82C24" w14:textId="77777777" w:rsidR="001803F5" w:rsidRPr="00266C35" w:rsidRDefault="001803F5" w:rsidP="00F02F12">
            <w:pPr>
              <w:pStyle w:val="Textoindependiente"/>
              <w:spacing w:before="30" w:line="276" w:lineRule="auto"/>
              <w:jc w:val="center"/>
              <w:rPr>
                <w:sz w:val="16"/>
                <w:lang w:val="es-PE"/>
              </w:rPr>
            </w:pPr>
            <w:proofErr w:type="spellStart"/>
            <w:r>
              <w:rPr>
                <w:sz w:val="16"/>
                <w:lang w:val="es-PE"/>
              </w:rPr>
              <w:t>Critically</w:t>
            </w:r>
            <w:proofErr w:type="spellEnd"/>
            <w:r>
              <w:rPr>
                <w:sz w:val="16"/>
                <w:lang w:val="es-PE"/>
              </w:rPr>
              <w:t xml:space="preserve"> </w:t>
            </w:r>
            <w:proofErr w:type="spellStart"/>
            <w:r>
              <w:rPr>
                <w:sz w:val="16"/>
                <w:lang w:val="es-PE"/>
              </w:rPr>
              <w:t>low</w:t>
            </w:r>
            <w:proofErr w:type="spellEnd"/>
          </w:p>
        </w:tc>
      </w:tr>
      <w:tr w:rsidR="001803F5" w:rsidRPr="00266C35" w14:paraId="3A991C43" w14:textId="77777777" w:rsidTr="001803F5">
        <w:tc>
          <w:tcPr>
            <w:tcW w:w="2127" w:type="dxa"/>
            <w:vAlign w:val="center"/>
          </w:tcPr>
          <w:p w14:paraId="08BB4ACF" w14:textId="77777777" w:rsidR="001803F5" w:rsidRPr="00266C35" w:rsidRDefault="001803F5" w:rsidP="00F02F12">
            <w:pPr>
              <w:spacing w:after="39"/>
              <w:jc w:val="center"/>
              <w:rPr>
                <w:sz w:val="16"/>
                <w:szCs w:val="20"/>
              </w:rPr>
            </w:pPr>
            <w:r w:rsidRPr="00266C35">
              <w:rPr>
                <w:sz w:val="16"/>
                <w:szCs w:val="20"/>
              </w:rPr>
              <w:t xml:space="preserve">Kotsovilis et al. </w:t>
            </w:r>
            <w:r w:rsidRPr="00266C35">
              <w:rPr>
                <w:sz w:val="16"/>
                <w:szCs w:val="20"/>
              </w:rPr>
              <w:fldChar w:fldCharType="begin"/>
            </w:r>
            <w:r>
              <w:rPr>
                <w:sz w:val="16"/>
                <w:szCs w:val="20"/>
              </w:rPr>
              <w:instrText xml:space="preserve"> ADDIN ZOTERO_ITEM CSL_CITATION {"citationID":"UekLtauN","properties":{"formattedCitation":"(60)","plainCitation":"(60)","noteIndex":0},"citationItems":[{"id":18785,"uris":["http://zotero.org/users/6563351/items/52KTYEC6"],"itemData":{"id":18785,"type":"article-journal","abstract":"BACKGROUND: A meta-analysis on the survival of short implants compared to conventional implants has never been performed. Therefore, the aim of this study was to address the focused question \"Is there a significant difference in survival between short (&lt;or=8 or &lt;10 mm) and conventional (&gt;or=10 mm) rough-surface dental implants placed in 1) totally or 2) partially edentulous patients?\" by conducting a systematic review and meta-analysis of prospective studies published in the dental literature in the English language up to and including August 2007.\nMETHODS: PubMed and the Cochrane Central Register of Controlled Trials (CENTRAL) databases were scanned electronically, and seven journals were searched manually. In the first phase of selection, titles and abstracts, and in the second phase, full texts, were evaluated autonomously and in duplicate by two reviewers. Extensive contact with authors was carried out in search of missing, unclear, or unpublished data.\nRESULTS: The electronic and manual search provided, respectively, 1,056 and 14,417 titles and abstracts. In the second phase of selection, the complete text of 300 articles was examined, and 37 articles reporting on 22 patient cohorts were selected. Meta-analyses revealed no statistically significant difference in survival between short (&lt;or=8 or &lt;10 mm) and conventional (&gt;or=10 mm) rough-surface implants placed in totally or partially edentulous patients.\nCONCLUSIONS: Within the limitations of this systematic review, the placement of short rough-surface implants is not a less efficacious treatment modality compared to the placement of conventional rough-surface implants for the replacement of missing teeth in either totally or partially edentulous patients.","container-title":"Journal of Periodontology","DOI":"10.1902/jop.2009.090107","ISSN":"1943-3670","issue":"11","journalAbbreviation":"J Periodontol","language":"eng","note":"PMID: 19905941","page":"1700-1718","source":"PubMed","title":"A systematic review and meta-analysis on the effect of implant length on the survival of rough-surface dental implants","volume":"80","author":[{"family":"Kotsovilis","given":"Sotirios"},{"family":"Fourmousis","given":"Ioannis"},{"family":"Karoussis","given":"Ioannis K."},{"family":"Bamia","given":"Christina"}],"issued":{"date-parts":[["2009"]]}}}],"schema":"https://github.com/citation-style-language/schema/raw/master/csl-citation.json"} </w:instrText>
            </w:r>
            <w:r w:rsidRPr="00266C35">
              <w:rPr>
                <w:sz w:val="16"/>
                <w:szCs w:val="20"/>
              </w:rPr>
              <w:fldChar w:fldCharType="separate"/>
            </w:r>
            <w:r w:rsidRPr="00FF4D30">
              <w:rPr>
                <w:sz w:val="16"/>
              </w:rPr>
              <w:t>(60)</w:t>
            </w:r>
            <w:r w:rsidRPr="00266C35">
              <w:rPr>
                <w:sz w:val="16"/>
                <w:szCs w:val="20"/>
              </w:rPr>
              <w:fldChar w:fldCharType="end"/>
            </w:r>
          </w:p>
        </w:tc>
        <w:tc>
          <w:tcPr>
            <w:tcW w:w="556" w:type="dxa"/>
            <w:vAlign w:val="center"/>
          </w:tcPr>
          <w:p w14:paraId="1431979B" w14:textId="77777777" w:rsidR="001803F5" w:rsidRPr="00266C35" w:rsidRDefault="001803F5" w:rsidP="00F02F12">
            <w:pPr>
              <w:spacing w:after="39"/>
              <w:jc w:val="center"/>
              <w:rPr>
                <w:sz w:val="16"/>
                <w:szCs w:val="20"/>
              </w:rPr>
            </w:pPr>
            <w:r w:rsidRPr="00266C35">
              <w:rPr>
                <w:sz w:val="16"/>
                <w:szCs w:val="20"/>
              </w:rPr>
              <w:t>2009</w:t>
            </w:r>
          </w:p>
        </w:tc>
        <w:tc>
          <w:tcPr>
            <w:tcW w:w="481" w:type="dxa"/>
            <w:vAlign w:val="center"/>
          </w:tcPr>
          <w:p w14:paraId="4D91D5D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47" w:type="dxa"/>
            <w:vAlign w:val="center"/>
          </w:tcPr>
          <w:p w14:paraId="6EC4C230"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No</w:t>
            </w:r>
          </w:p>
        </w:tc>
        <w:tc>
          <w:tcPr>
            <w:tcW w:w="482" w:type="dxa"/>
            <w:vAlign w:val="center"/>
          </w:tcPr>
          <w:p w14:paraId="0D5A90AB"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666CB2E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 xml:space="preserve">Yes </w:t>
            </w:r>
            <w:proofErr w:type="spellStart"/>
            <w:r w:rsidRPr="00266C35">
              <w:rPr>
                <w:sz w:val="16"/>
                <w:lang w:val="es-PE"/>
              </w:rPr>
              <w:t>partial</w:t>
            </w:r>
            <w:proofErr w:type="spellEnd"/>
          </w:p>
        </w:tc>
        <w:tc>
          <w:tcPr>
            <w:tcW w:w="482" w:type="dxa"/>
            <w:vAlign w:val="center"/>
          </w:tcPr>
          <w:p w14:paraId="73175BDE"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622C56B2"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020" w:type="dxa"/>
            <w:vAlign w:val="center"/>
          </w:tcPr>
          <w:p w14:paraId="5A06DF07"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482" w:type="dxa"/>
            <w:vAlign w:val="center"/>
          </w:tcPr>
          <w:p w14:paraId="54A6ECC1"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936" w:type="dxa"/>
            <w:vAlign w:val="center"/>
          </w:tcPr>
          <w:p w14:paraId="22D5807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r>
              <w:rPr>
                <w:sz w:val="16"/>
                <w:lang w:val="es-PE"/>
              </w:rPr>
              <w:t xml:space="preserve"> </w:t>
            </w:r>
            <w:proofErr w:type="spellStart"/>
            <w:r>
              <w:rPr>
                <w:sz w:val="16"/>
                <w:lang w:val="es-PE"/>
              </w:rPr>
              <w:t>partial</w:t>
            </w:r>
            <w:proofErr w:type="spellEnd"/>
          </w:p>
        </w:tc>
        <w:tc>
          <w:tcPr>
            <w:tcW w:w="500" w:type="dxa"/>
            <w:vAlign w:val="center"/>
          </w:tcPr>
          <w:p w14:paraId="73ADC1E5"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6BF473A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870" w:type="dxa"/>
            <w:vAlign w:val="center"/>
          </w:tcPr>
          <w:p w14:paraId="1C052163"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0BDE9F78"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00" w:type="dxa"/>
            <w:vAlign w:val="center"/>
          </w:tcPr>
          <w:p w14:paraId="76988386"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1410" w:type="dxa"/>
            <w:vAlign w:val="center"/>
          </w:tcPr>
          <w:p w14:paraId="53FAB014" w14:textId="77777777" w:rsidR="001803F5" w:rsidRPr="00266C35" w:rsidRDefault="001803F5" w:rsidP="00F02F12">
            <w:pPr>
              <w:pStyle w:val="Textoindependiente"/>
              <w:spacing w:before="30" w:line="276" w:lineRule="auto"/>
              <w:jc w:val="center"/>
              <w:rPr>
                <w:sz w:val="16"/>
                <w:lang w:val="es-PE"/>
              </w:rPr>
            </w:pPr>
            <w:r w:rsidRPr="00266C35">
              <w:rPr>
                <w:sz w:val="16"/>
                <w:lang w:val="es-PE"/>
              </w:rPr>
              <w:t>Yes</w:t>
            </w:r>
          </w:p>
        </w:tc>
        <w:tc>
          <w:tcPr>
            <w:tcW w:w="539" w:type="dxa"/>
            <w:vAlign w:val="center"/>
          </w:tcPr>
          <w:p w14:paraId="5341C79B" w14:textId="77777777" w:rsidR="001803F5" w:rsidRPr="00266C35" w:rsidRDefault="001803F5" w:rsidP="00F02F12">
            <w:pPr>
              <w:pStyle w:val="Textoindependiente"/>
              <w:spacing w:before="30" w:line="276" w:lineRule="auto"/>
              <w:jc w:val="center"/>
              <w:rPr>
                <w:sz w:val="16"/>
                <w:lang w:val="es-PE"/>
              </w:rPr>
            </w:pPr>
            <w:r>
              <w:rPr>
                <w:sz w:val="16"/>
                <w:lang w:val="es-PE"/>
              </w:rPr>
              <w:t>No</w:t>
            </w:r>
          </w:p>
        </w:tc>
        <w:tc>
          <w:tcPr>
            <w:tcW w:w="1559" w:type="dxa"/>
            <w:vAlign w:val="center"/>
          </w:tcPr>
          <w:p w14:paraId="1D936512" w14:textId="77777777" w:rsidR="001803F5" w:rsidRPr="00266C35" w:rsidRDefault="001803F5" w:rsidP="00F02F12">
            <w:pPr>
              <w:pStyle w:val="Textoindependiente"/>
              <w:spacing w:before="30" w:line="276" w:lineRule="auto"/>
              <w:jc w:val="center"/>
              <w:rPr>
                <w:sz w:val="16"/>
                <w:lang w:val="es-PE"/>
              </w:rPr>
            </w:pPr>
            <w:r>
              <w:rPr>
                <w:sz w:val="16"/>
                <w:lang w:val="es-PE"/>
              </w:rPr>
              <w:t>Low</w:t>
            </w:r>
          </w:p>
        </w:tc>
      </w:tr>
    </w:tbl>
    <w:p w14:paraId="73612738" w14:textId="77777777" w:rsidR="001803F5" w:rsidRPr="000E1D04" w:rsidRDefault="001803F5" w:rsidP="001803F5">
      <w:pPr>
        <w:pStyle w:val="Textoindependiente"/>
        <w:spacing w:line="276" w:lineRule="auto"/>
        <w:ind w:right="1182"/>
        <w:jc w:val="both"/>
      </w:pPr>
      <w:r>
        <w:t xml:space="preserve">AMSTAR = </w:t>
      </w:r>
      <w:r w:rsidRPr="000E1D04">
        <w:rPr>
          <w:spacing w:val="-1"/>
        </w:rPr>
        <w:t xml:space="preserve">A </w:t>
      </w:r>
      <w:proofErr w:type="spellStart"/>
      <w:r w:rsidRPr="000E1D04">
        <w:rPr>
          <w:spacing w:val="-1"/>
        </w:rPr>
        <w:t>MeaSurement</w:t>
      </w:r>
      <w:proofErr w:type="spellEnd"/>
      <w:r w:rsidRPr="000E1D04">
        <w:rPr>
          <w:spacing w:val="-1"/>
        </w:rPr>
        <w:t xml:space="preserve"> Tool to Assess Systemic Reviews</w:t>
      </w:r>
    </w:p>
    <w:p w14:paraId="712A7CD0" w14:textId="77777777" w:rsidR="001803F5" w:rsidRDefault="001803F5" w:rsidP="001803F5">
      <w:pPr>
        <w:pStyle w:val="Textoindependiente"/>
        <w:spacing w:line="276" w:lineRule="auto"/>
        <w:ind w:right="1182"/>
        <w:jc w:val="both"/>
      </w:pPr>
      <w:r>
        <w:t>1</w:t>
      </w:r>
      <w:r>
        <w:rPr>
          <w:spacing w:val="1"/>
        </w:rPr>
        <w:t xml:space="preserve"> </w:t>
      </w:r>
      <w:r>
        <w:t>=</w:t>
      </w:r>
      <w:r>
        <w:rPr>
          <w:spacing w:val="-1"/>
        </w:rPr>
        <w:t xml:space="preserve"> </w:t>
      </w:r>
      <w:r>
        <w:t>Did the research questions and inclusion criteria for the review include the components of PICO?</w:t>
      </w:r>
    </w:p>
    <w:p w14:paraId="06031FF1" w14:textId="77777777" w:rsidR="001803F5" w:rsidRDefault="001803F5" w:rsidP="001803F5">
      <w:pPr>
        <w:pStyle w:val="Textoindependiente"/>
        <w:spacing w:line="276" w:lineRule="auto"/>
        <w:ind w:right="1182"/>
        <w:jc w:val="both"/>
      </w:pPr>
      <w:r>
        <w:t>2 = Did the report of the review contain an explicit statement that the review methods were established prior to the conduct of the review and did the report justify any significant deviations from the protocol?</w:t>
      </w:r>
    </w:p>
    <w:p w14:paraId="40ED1513" w14:textId="77777777" w:rsidR="001803F5" w:rsidRDefault="001803F5" w:rsidP="001803F5">
      <w:pPr>
        <w:pStyle w:val="Textoindependiente"/>
        <w:spacing w:line="276" w:lineRule="auto"/>
        <w:ind w:right="1182"/>
        <w:jc w:val="both"/>
      </w:pPr>
      <w:r>
        <w:t>3 = Did the review authors explain their selection of the study designs for inclusion in the review?</w:t>
      </w:r>
    </w:p>
    <w:p w14:paraId="624E6067" w14:textId="77777777" w:rsidR="001803F5" w:rsidRDefault="001803F5" w:rsidP="001803F5">
      <w:pPr>
        <w:pStyle w:val="Textoindependiente"/>
        <w:spacing w:line="276" w:lineRule="auto"/>
        <w:ind w:right="1182"/>
        <w:jc w:val="both"/>
      </w:pPr>
      <w:r>
        <w:t>4 = Did the review authors use a comprehensive literature search strategy?</w:t>
      </w:r>
    </w:p>
    <w:p w14:paraId="73D53BD6" w14:textId="77777777" w:rsidR="001803F5" w:rsidRDefault="001803F5" w:rsidP="001803F5">
      <w:pPr>
        <w:pStyle w:val="Textoindependiente"/>
        <w:spacing w:line="276" w:lineRule="auto"/>
        <w:ind w:right="1182"/>
        <w:jc w:val="both"/>
      </w:pPr>
      <w:r>
        <w:t>5 = Did the review authors perform study selection in duplicate?</w:t>
      </w:r>
    </w:p>
    <w:p w14:paraId="56657A93" w14:textId="77777777" w:rsidR="001803F5" w:rsidRDefault="001803F5" w:rsidP="001803F5">
      <w:pPr>
        <w:pStyle w:val="Textoindependiente"/>
        <w:spacing w:line="276" w:lineRule="auto"/>
        <w:ind w:right="1182"/>
        <w:jc w:val="both"/>
      </w:pPr>
      <w:r>
        <w:t>6 = Did the review authors perform data extraction in duplicate?</w:t>
      </w:r>
    </w:p>
    <w:p w14:paraId="0E1C40BB" w14:textId="77777777" w:rsidR="001803F5" w:rsidRDefault="001803F5" w:rsidP="001803F5">
      <w:pPr>
        <w:pStyle w:val="Textoindependiente"/>
        <w:spacing w:line="276" w:lineRule="auto"/>
        <w:ind w:right="1182"/>
        <w:jc w:val="both"/>
      </w:pPr>
      <w:r>
        <w:t>7 = Did the review authors provide a list of excluded studies and justify the exclusions?</w:t>
      </w:r>
    </w:p>
    <w:p w14:paraId="6CEC0BEA" w14:textId="77777777" w:rsidR="001803F5" w:rsidRDefault="001803F5" w:rsidP="001803F5">
      <w:pPr>
        <w:pStyle w:val="Textoindependiente"/>
        <w:spacing w:line="276" w:lineRule="auto"/>
        <w:ind w:right="1182"/>
        <w:jc w:val="both"/>
      </w:pPr>
      <w:r>
        <w:t>8 = Did the review authors describe the included studies in adequate detail?</w:t>
      </w:r>
    </w:p>
    <w:p w14:paraId="369202E0" w14:textId="77777777" w:rsidR="001803F5" w:rsidRDefault="001803F5" w:rsidP="001803F5">
      <w:pPr>
        <w:pStyle w:val="Textoindependiente"/>
        <w:spacing w:line="276" w:lineRule="auto"/>
        <w:ind w:right="1182"/>
        <w:jc w:val="both"/>
      </w:pPr>
      <w:r>
        <w:t>9 = Did the review authors use a satisfactory technique for assessing the risk of bias (</w:t>
      </w:r>
      <w:proofErr w:type="spellStart"/>
      <w:r>
        <w:t>RoB</w:t>
      </w:r>
      <w:proofErr w:type="spellEnd"/>
      <w:r>
        <w:t>) in individual studies that were included in the review?</w:t>
      </w:r>
    </w:p>
    <w:p w14:paraId="1A851063" w14:textId="77777777" w:rsidR="001803F5" w:rsidRDefault="001803F5" w:rsidP="001803F5">
      <w:pPr>
        <w:pStyle w:val="Textoindependiente"/>
        <w:spacing w:line="276" w:lineRule="auto"/>
        <w:ind w:right="1182"/>
        <w:jc w:val="both"/>
      </w:pPr>
      <w:r>
        <w:t>10 = Did the review authors report on the sources of funding for the studies included in the review?</w:t>
      </w:r>
    </w:p>
    <w:p w14:paraId="7DD2649A" w14:textId="77777777" w:rsidR="001803F5" w:rsidRDefault="001803F5" w:rsidP="001803F5">
      <w:pPr>
        <w:pStyle w:val="Textoindependiente"/>
        <w:spacing w:line="276" w:lineRule="auto"/>
        <w:ind w:right="1182"/>
        <w:jc w:val="both"/>
      </w:pPr>
      <w:r>
        <w:t>11</w:t>
      </w:r>
      <w:r>
        <w:rPr>
          <w:spacing w:val="1"/>
        </w:rPr>
        <w:t xml:space="preserve"> </w:t>
      </w:r>
      <w:r>
        <w:t>=</w:t>
      </w:r>
      <w:r>
        <w:rPr>
          <w:spacing w:val="-1"/>
        </w:rPr>
        <w:t xml:space="preserve"> </w:t>
      </w:r>
      <w:r>
        <w:t>If meta-analysis was performed, did the review authors use appropriate methods for statistical combination of results?</w:t>
      </w:r>
    </w:p>
    <w:p w14:paraId="0B6A6275" w14:textId="77777777" w:rsidR="001803F5" w:rsidRDefault="001803F5" w:rsidP="001803F5">
      <w:pPr>
        <w:pStyle w:val="Textoindependiente"/>
        <w:spacing w:line="276" w:lineRule="auto"/>
        <w:ind w:right="1182"/>
        <w:jc w:val="both"/>
      </w:pPr>
      <w:r>
        <w:t xml:space="preserve">12 = If meta-analysis was performed, did the review authors assess the potential impact of </w:t>
      </w:r>
      <w:proofErr w:type="spellStart"/>
      <w:r>
        <w:t>RoB</w:t>
      </w:r>
      <w:proofErr w:type="spellEnd"/>
      <w:r>
        <w:t xml:space="preserve"> in individual studies on the results of the meta-analysis or other evidence synthesis?</w:t>
      </w:r>
    </w:p>
    <w:p w14:paraId="0B4FD562" w14:textId="77777777" w:rsidR="001803F5" w:rsidRDefault="001803F5" w:rsidP="001803F5">
      <w:pPr>
        <w:pStyle w:val="Textoindependiente"/>
        <w:spacing w:line="276" w:lineRule="auto"/>
        <w:ind w:right="1182"/>
        <w:jc w:val="both"/>
      </w:pPr>
      <w:r>
        <w:t xml:space="preserve">13 = Did the review authors account for </w:t>
      </w:r>
      <w:proofErr w:type="spellStart"/>
      <w:r>
        <w:t>RoB</w:t>
      </w:r>
      <w:proofErr w:type="spellEnd"/>
      <w:r>
        <w:t xml:space="preserve"> in primary studies when interpreting/discussing the results of the review?</w:t>
      </w:r>
    </w:p>
    <w:p w14:paraId="10B9D0E5" w14:textId="77777777" w:rsidR="001803F5" w:rsidRDefault="001803F5" w:rsidP="001803F5">
      <w:pPr>
        <w:pStyle w:val="Textoindependiente"/>
        <w:spacing w:line="276" w:lineRule="auto"/>
        <w:ind w:right="1182"/>
        <w:jc w:val="both"/>
      </w:pPr>
      <w:r>
        <w:t>14 = Did the review authors provide a satisfactory explanation for, and discussion of, any heterogeneity observed in the results of the review?</w:t>
      </w:r>
    </w:p>
    <w:p w14:paraId="438F8ED3" w14:textId="77777777" w:rsidR="001803F5" w:rsidRDefault="001803F5" w:rsidP="001803F5">
      <w:pPr>
        <w:pStyle w:val="Textoindependiente"/>
        <w:spacing w:line="276" w:lineRule="auto"/>
        <w:ind w:right="1182"/>
        <w:jc w:val="both"/>
      </w:pPr>
      <w:r>
        <w:t>15 = If they performed quantitative synthesis did the review authors carry out an adequate investigation of publication bias (small study bias) and discuss its likely impact on the results of the review?</w:t>
      </w:r>
    </w:p>
    <w:p w14:paraId="7566FFE1" w14:textId="77777777" w:rsidR="001803F5" w:rsidRDefault="001803F5" w:rsidP="001803F5">
      <w:pPr>
        <w:pStyle w:val="Textoindependiente"/>
        <w:spacing w:line="276" w:lineRule="auto"/>
        <w:ind w:right="1182"/>
        <w:jc w:val="both"/>
      </w:pPr>
      <w:r>
        <w:t>16 = Did the review authors report any potential sources of conflict of interest, including any funding they received for conducting the review?</w:t>
      </w:r>
    </w:p>
    <w:p w14:paraId="77923BF5" w14:textId="17A58288" w:rsidR="00CE7ED1" w:rsidRPr="00A23F09" w:rsidRDefault="001803F5" w:rsidP="00E2155A">
      <w:pPr>
        <w:pStyle w:val="Textoindependiente"/>
        <w:spacing w:line="276" w:lineRule="auto"/>
        <w:ind w:right="1182"/>
        <w:jc w:val="both"/>
        <w:rPr>
          <w:b/>
          <w:lang w:val="en-GB"/>
        </w:rPr>
      </w:pPr>
      <w:r w:rsidRPr="00FF4D30">
        <w:rPr>
          <w:lang w:val="es-PE"/>
        </w:rPr>
        <w:t xml:space="preserve">* = </w:t>
      </w:r>
      <w:proofErr w:type="spellStart"/>
      <w:r w:rsidRPr="00FF4D30">
        <w:rPr>
          <w:lang w:val="es-PE"/>
        </w:rPr>
        <w:t>Critical</w:t>
      </w:r>
      <w:proofErr w:type="spellEnd"/>
      <w:r w:rsidRPr="00FF4D30">
        <w:rPr>
          <w:lang w:val="es-PE"/>
        </w:rPr>
        <w:t xml:space="preserve"> </w:t>
      </w:r>
      <w:proofErr w:type="spellStart"/>
      <w:r w:rsidRPr="00FF4D30">
        <w:rPr>
          <w:lang w:val="es-PE"/>
        </w:rPr>
        <w:t>domain</w:t>
      </w:r>
      <w:proofErr w:type="spellEnd"/>
    </w:p>
    <w:p w14:paraId="673F93A4" w14:textId="77777777" w:rsidR="00A23F09" w:rsidRPr="00A23F09" w:rsidRDefault="00A23F09" w:rsidP="00EC68E4">
      <w:pPr>
        <w:spacing w:before="240"/>
        <w:rPr>
          <w:b/>
          <w:lang w:val="en-GB"/>
        </w:rPr>
        <w:sectPr w:rsidR="00A23F09" w:rsidRPr="00A23F09" w:rsidSect="001803F5">
          <w:headerReference w:type="even" r:id="rId12"/>
          <w:footerReference w:type="even" r:id="rId13"/>
          <w:footerReference w:type="default" r:id="rId14"/>
          <w:headerReference w:type="first" r:id="rId15"/>
          <w:pgSz w:w="15840" w:h="12240" w:orient="landscape"/>
          <w:pgMar w:top="1282" w:right="247" w:bottom="567" w:left="1138" w:header="720" w:footer="720" w:gutter="0"/>
          <w:cols w:space="720"/>
          <w:titlePg/>
          <w:docGrid w:linePitch="360"/>
        </w:sectPr>
      </w:pPr>
    </w:p>
    <w:p w14:paraId="79E13722" w14:textId="6B3D7970" w:rsidR="00EC68E4" w:rsidRPr="00EC68E4" w:rsidRDefault="00EC68E4" w:rsidP="00EC68E4">
      <w:pPr>
        <w:spacing w:before="240"/>
        <w:rPr>
          <w:b/>
          <w:lang w:val="es-PE"/>
        </w:rPr>
      </w:pPr>
      <w:proofErr w:type="spellStart"/>
      <w:r w:rsidRPr="00EC68E4">
        <w:rPr>
          <w:b/>
          <w:lang w:val="es-PE"/>
        </w:rPr>
        <w:lastRenderedPageBreak/>
        <w:t>References</w:t>
      </w:r>
      <w:proofErr w:type="spellEnd"/>
    </w:p>
    <w:p w14:paraId="3AF0B407" w14:textId="77777777" w:rsidR="00205F19" w:rsidRPr="006679EE" w:rsidRDefault="00A23F09" w:rsidP="00205F19">
      <w:pPr>
        <w:spacing w:before="240"/>
        <w:ind w:left="426" w:hanging="426"/>
        <w:jc w:val="both"/>
        <w:rPr>
          <w:bCs/>
          <w:lang w:val="en-GB"/>
        </w:rPr>
      </w:pPr>
      <w:r w:rsidRPr="00A23F09">
        <w:rPr>
          <w:b/>
        </w:rPr>
        <w:fldChar w:fldCharType="begin"/>
      </w:r>
      <w:r w:rsidRPr="00A23F09">
        <w:rPr>
          <w:b/>
          <w:lang w:val="es-PE"/>
        </w:rPr>
        <w:instrText xml:space="preserve"> ADDIN ZOTERO_BIBL {"uncited":[],"omitted":[],"custom":[]} CSL_BIBLIOGRAPHY </w:instrText>
      </w:r>
      <w:r w:rsidRPr="00A23F09">
        <w:rPr>
          <w:b/>
        </w:rPr>
        <w:fldChar w:fldCharType="separate"/>
      </w:r>
      <w:r w:rsidR="00205F19" w:rsidRPr="00BE06B4">
        <w:rPr>
          <w:bCs/>
          <w:lang w:val="es-PE"/>
        </w:rPr>
        <w:t>1.</w:t>
      </w:r>
      <w:r w:rsidR="00205F19" w:rsidRPr="00A23F09">
        <w:rPr>
          <w:bCs/>
          <w:lang w:val="es-PE"/>
        </w:rPr>
        <w:tab/>
      </w:r>
      <w:r w:rsidR="00205F19" w:rsidRPr="00074B4B">
        <w:rPr>
          <w:bCs/>
          <w:lang w:val="es-PE"/>
        </w:rPr>
        <w:t>Alemán BO, Rivera-</w:t>
      </w:r>
      <w:proofErr w:type="spellStart"/>
      <w:r w:rsidR="00205F19" w:rsidRPr="00074B4B">
        <w:rPr>
          <w:bCs/>
          <w:lang w:val="es-PE"/>
        </w:rPr>
        <w:t>Velazquez</w:t>
      </w:r>
      <w:proofErr w:type="spellEnd"/>
      <w:r w:rsidR="00205F19" w:rsidRPr="00074B4B">
        <w:rPr>
          <w:bCs/>
          <w:lang w:val="es-PE"/>
        </w:rPr>
        <w:t xml:space="preserve"> I, Jana-Hernández Z, Rivas-</w:t>
      </w:r>
      <w:proofErr w:type="spellStart"/>
      <w:r w:rsidR="00205F19" w:rsidRPr="00074B4B">
        <w:rPr>
          <w:bCs/>
          <w:lang w:val="es-PE"/>
        </w:rPr>
        <w:t>Tumanyan</w:t>
      </w:r>
      <w:proofErr w:type="spellEnd"/>
      <w:r w:rsidR="00205F19" w:rsidRPr="00074B4B">
        <w:rPr>
          <w:bCs/>
          <w:lang w:val="es-PE"/>
        </w:rPr>
        <w:t xml:space="preserve"> S, Guerrero-Rodríguez LM, </w:t>
      </w:r>
      <w:proofErr w:type="spellStart"/>
      <w:r w:rsidR="00205F19" w:rsidRPr="00074B4B">
        <w:rPr>
          <w:bCs/>
          <w:lang w:val="es-PE"/>
        </w:rPr>
        <w:t>Elias</w:t>
      </w:r>
      <w:proofErr w:type="spellEnd"/>
      <w:r w:rsidR="00205F19" w:rsidRPr="00074B4B">
        <w:rPr>
          <w:bCs/>
          <w:lang w:val="es-PE"/>
        </w:rPr>
        <w:t xml:space="preserve">-Boneta AR. </w:t>
      </w:r>
      <w:r w:rsidR="00205F19" w:rsidRPr="006679EE">
        <w:rPr>
          <w:bCs/>
          <w:lang w:val="en-GB"/>
        </w:rPr>
        <w:t xml:space="preserve">Long-Term Outcomes of Short versus Long Dental Implants with Sinus Lift in Atrophied Posterior Maxillae: A Systematic Review and Meta-Analysis. </w:t>
      </w:r>
      <w:r w:rsidR="00205F19" w:rsidRPr="006679EE">
        <w:rPr>
          <w:bCs/>
          <w:i/>
          <w:iCs/>
          <w:lang w:val="en-GB"/>
        </w:rPr>
        <w:t>P R Health Sci J</w:t>
      </w:r>
      <w:r w:rsidR="00205F19" w:rsidRPr="006679EE">
        <w:rPr>
          <w:bCs/>
          <w:lang w:val="en-GB"/>
        </w:rPr>
        <w:t>. 2025;44(1):54-62.</w:t>
      </w:r>
    </w:p>
    <w:p w14:paraId="3F374A28" w14:textId="77777777" w:rsidR="00205F19" w:rsidRPr="006679EE" w:rsidRDefault="00205F19" w:rsidP="00205F19">
      <w:pPr>
        <w:spacing w:before="240"/>
        <w:ind w:left="426" w:hanging="426"/>
        <w:jc w:val="both"/>
        <w:rPr>
          <w:bCs/>
          <w:lang w:val="en-GB"/>
        </w:rPr>
      </w:pPr>
      <w:r w:rsidRPr="00A23F09">
        <w:rPr>
          <w:bCs/>
        </w:rPr>
        <w:t>2.</w:t>
      </w:r>
      <w:r w:rsidRPr="00A23F09">
        <w:rPr>
          <w:bCs/>
        </w:rPr>
        <w:tab/>
      </w:r>
      <w:r w:rsidRPr="00074B4B">
        <w:rPr>
          <w:bCs/>
        </w:rPr>
        <w:t xml:space="preserve">Abayov P, </w:t>
      </w:r>
      <w:proofErr w:type="spellStart"/>
      <w:r w:rsidRPr="00074B4B">
        <w:rPr>
          <w:bCs/>
        </w:rPr>
        <w:t>Sarikov</w:t>
      </w:r>
      <w:proofErr w:type="spellEnd"/>
      <w:r w:rsidRPr="00074B4B">
        <w:rPr>
          <w:bCs/>
        </w:rPr>
        <w:t xml:space="preserve"> R, Nazarenko LM, Babich O, Haimov E, </w:t>
      </w:r>
      <w:proofErr w:type="spellStart"/>
      <w:r w:rsidRPr="00074B4B">
        <w:rPr>
          <w:bCs/>
        </w:rPr>
        <w:t>Juodzbalys</w:t>
      </w:r>
      <w:proofErr w:type="spellEnd"/>
      <w:r w:rsidRPr="00074B4B">
        <w:rPr>
          <w:bCs/>
        </w:rPr>
        <w:t xml:space="preserve"> G. Outcome Difference between Short and Longer Dental Implants Placed Simultaneously with Alveolar Bone Augmentation: </w:t>
      </w:r>
      <w:proofErr w:type="gramStart"/>
      <w:r w:rsidRPr="00074B4B">
        <w:rPr>
          <w:bCs/>
        </w:rPr>
        <w:t>a</w:t>
      </w:r>
      <w:proofErr w:type="gramEnd"/>
      <w:r w:rsidRPr="00074B4B">
        <w:rPr>
          <w:bCs/>
        </w:rPr>
        <w:t xml:space="preserve"> Systematic Review and Meta-Analysis. </w:t>
      </w:r>
      <w:r w:rsidRPr="00074B4B">
        <w:rPr>
          <w:bCs/>
          <w:i/>
          <w:iCs/>
        </w:rPr>
        <w:t xml:space="preserve">J Oral </w:t>
      </w:r>
      <w:proofErr w:type="spellStart"/>
      <w:r w:rsidRPr="00074B4B">
        <w:rPr>
          <w:bCs/>
          <w:i/>
          <w:iCs/>
        </w:rPr>
        <w:t>Maxillofac</w:t>
      </w:r>
      <w:proofErr w:type="spellEnd"/>
      <w:r w:rsidRPr="00074B4B">
        <w:rPr>
          <w:bCs/>
          <w:i/>
          <w:iCs/>
        </w:rPr>
        <w:t xml:space="preserve"> Res.</w:t>
      </w:r>
      <w:r w:rsidRPr="00074B4B">
        <w:rPr>
          <w:bCs/>
        </w:rPr>
        <w:t xml:space="preserve"> 2024 ;15(2</w:t>
      </w:r>
      <w:proofErr w:type="gramStart"/>
      <w:r w:rsidRPr="00074B4B">
        <w:rPr>
          <w:bCs/>
        </w:rPr>
        <w:t>):e</w:t>
      </w:r>
      <w:proofErr w:type="gramEnd"/>
      <w:r w:rsidRPr="00074B4B">
        <w:rPr>
          <w:bCs/>
        </w:rPr>
        <w:t>2. doi:10.5037/jomr.2024.15202</w:t>
      </w:r>
    </w:p>
    <w:p w14:paraId="4724C3A9" w14:textId="77777777" w:rsidR="00205F19" w:rsidRPr="00A23F09" w:rsidRDefault="00205F19" w:rsidP="00205F19">
      <w:pPr>
        <w:spacing w:before="240"/>
        <w:ind w:left="426" w:hanging="426"/>
        <w:jc w:val="both"/>
        <w:rPr>
          <w:bCs/>
        </w:rPr>
      </w:pPr>
      <w:r w:rsidRPr="00A23F09">
        <w:rPr>
          <w:bCs/>
        </w:rPr>
        <w:t>3.</w:t>
      </w:r>
      <w:r w:rsidRPr="00A23F09">
        <w:rPr>
          <w:bCs/>
        </w:rPr>
        <w:tab/>
      </w:r>
      <w:r w:rsidRPr="00074B4B">
        <w:rPr>
          <w:bCs/>
        </w:rPr>
        <w:t xml:space="preserve">Zhang Y, Tang X, Zhang Y, Cao C. A network meta-analysis comparing treatment modalities of short and long implants in the posterior maxilla with insufficient bone height. </w:t>
      </w:r>
      <w:r w:rsidRPr="00074B4B">
        <w:rPr>
          <w:bCs/>
          <w:i/>
          <w:iCs/>
        </w:rPr>
        <w:t>BMC Oral Health</w:t>
      </w:r>
      <w:r w:rsidRPr="00074B4B">
        <w:rPr>
          <w:bCs/>
        </w:rPr>
        <w:t>. 2024;24(1). doi:10.1186/s12903-024-05377-1</w:t>
      </w:r>
    </w:p>
    <w:p w14:paraId="68731025" w14:textId="77777777" w:rsidR="00205F19" w:rsidRPr="006679EE" w:rsidRDefault="00205F19" w:rsidP="00205F19">
      <w:pPr>
        <w:spacing w:before="240"/>
        <w:ind w:left="426" w:hanging="426"/>
        <w:jc w:val="both"/>
        <w:rPr>
          <w:bCs/>
          <w:lang w:val="en-GB"/>
        </w:rPr>
      </w:pPr>
      <w:r w:rsidRPr="00A23F09">
        <w:rPr>
          <w:bCs/>
        </w:rPr>
        <w:t>4.</w:t>
      </w:r>
      <w:r w:rsidRPr="00A23F09">
        <w:rPr>
          <w:bCs/>
        </w:rPr>
        <w:tab/>
      </w:r>
      <w:proofErr w:type="spellStart"/>
      <w:r w:rsidRPr="00A23F09">
        <w:rPr>
          <w:bCs/>
        </w:rPr>
        <w:t>Emfietzoglou</w:t>
      </w:r>
      <w:proofErr w:type="spellEnd"/>
      <w:r w:rsidRPr="00A23F09">
        <w:rPr>
          <w:bCs/>
        </w:rPr>
        <w:t xml:space="preserve"> R, Dereka X. Survival Rates of Short Dental Implants (≤6 mm) Used as an Alternative to Longer (&gt;6 mm) Implants for the Rehabilitation of Posterior Partial Edentulism: A Systematic Review of RCTs. </w:t>
      </w:r>
      <w:r w:rsidRPr="006679EE">
        <w:rPr>
          <w:bCs/>
          <w:i/>
          <w:iCs/>
          <w:lang w:val="en-GB"/>
        </w:rPr>
        <w:t>Dent J</w:t>
      </w:r>
      <w:r w:rsidRPr="006679EE">
        <w:rPr>
          <w:bCs/>
          <w:lang w:val="en-GB"/>
        </w:rPr>
        <w:t>. 2024;12(6). doi:10.3390/dj12060185</w:t>
      </w:r>
    </w:p>
    <w:p w14:paraId="213F4EE8" w14:textId="77777777" w:rsidR="00205F19" w:rsidRPr="00A23F09" w:rsidRDefault="00205F19" w:rsidP="00205F19">
      <w:pPr>
        <w:spacing w:before="240"/>
        <w:ind w:left="426" w:hanging="426"/>
        <w:jc w:val="both"/>
        <w:rPr>
          <w:bCs/>
        </w:rPr>
      </w:pPr>
      <w:r w:rsidRPr="00A23F09">
        <w:rPr>
          <w:bCs/>
        </w:rPr>
        <w:t>5.</w:t>
      </w:r>
      <w:r w:rsidRPr="00A23F09">
        <w:rPr>
          <w:bCs/>
        </w:rPr>
        <w:tab/>
      </w:r>
      <w:r w:rsidRPr="00074B4B">
        <w:rPr>
          <w:bCs/>
        </w:rPr>
        <w:t xml:space="preserve">Liang L, Wu X, Yan Q, Shi B. Are short implants (≤8.5 mm) reliable in the rehabilitation of completely edentulous patients: A systematic review and meta-analysis. </w:t>
      </w:r>
      <w:r w:rsidRPr="00074B4B">
        <w:rPr>
          <w:bCs/>
          <w:i/>
          <w:iCs/>
        </w:rPr>
        <w:t>J Prosthet Dent</w:t>
      </w:r>
      <w:r w:rsidRPr="00074B4B">
        <w:rPr>
          <w:bCs/>
        </w:rPr>
        <w:t xml:space="preserve">. 2024;131(5):826-32. </w:t>
      </w:r>
      <w:proofErr w:type="spellStart"/>
      <w:r w:rsidRPr="00074B4B">
        <w:rPr>
          <w:bCs/>
        </w:rPr>
        <w:t>doi</w:t>
      </w:r>
      <w:proofErr w:type="spellEnd"/>
      <w:r w:rsidRPr="00074B4B">
        <w:rPr>
          <w:bCs/>
        </w:rPr>
        <w:t>: 0.1186/s12903-024-05377-1</w:t>
      </w:r>
      <w:r w:rsidRPr="00A23F09">
        <w:rPr>
          <w:bCs/>
        </w:rPr>
        <w:t xml:space="preserve"> </w:t>
      </w:r>
    </w:p>
    <w:p w14:paraId="14C2F09A" w14:textId="77777777" w:rsidR="00205F19" w:rsidRPr="00A23F09" w:rsidRDefault="00205F19" w:rsidP="00205F19">
      <w:pPr>
        <w:spacing w:before="240"/>
        <w:ind w:left="426" w:hanging="426"/>
        <w:jc w:val="both"/>
        <w:rPr>
          <w:bCs/>
        </w:rPr>
      </w:pPr>
      <w:r w:rsidRPr="00A23F09">
        <w:rPr>
          <w:bCs/>
        </w:rPr>
        <w:t>6.</w:t>
      </w:r>
      <w:r w:rsidRPr="00A23F09">
        <w:rPr>
          <w:bCs/>
        </w:rPr>
        <w:tab/>
      </w:r>
      <w:r w:rsidRPr="00074B4B">
        <w:rPr>
          <w:bCs/>
        </w:rPr>
        <w:t xml:space="preserve">Kermanshah H, </w:t>
      </w:r>
      <w:proofErr w:type="spellStart"/>
      <w:r w:rsidRPr="00074B4B">
        <w:rPr>
          <w:bCs/>
        </w:rPr>
        <w:t>Keshtkar</w:t>
      </w:r>
      <w:proofErr w:type="spellEnd"/>
      <w:r w:rsidRPr="00074B4B">
        <w:rPr>
          <w:bCs/>
        </w:rPr>
        <w:t xml:space="preserve"> A, Hassani A, </w:t>
      </w:r>
      <w:proofErr w:type="spellStart"/>
      <w:r w:rsidRPr="00074B4B">
        <w:rPr>
          <w:bCs/>
        </w:rPr>
        <w:t>Bitaraf</w:t>
      </w:r>
      <w:proofErr w:type="spellEnd"/>
      <w:r w:rsidRPr="00074B4B">
        <w:rPr>
          <w:bCs/>
        </w:rPr>
        <w:t xml:space="preserve"> T. Comparing short implants to standard dental implants: a systematic review and meta-analysis of randomized controlled trials with extended follow-up. </w:t>
      </w:r>
      <w:r w:rsidRPr="00074B4B">
        <w:rPr>
          <w:bCs/>
          <w:i/>
          <w:iCs/>
        </w:rPr>
        <w:t>Evid Based Den</w:t>
      </w:r>
      <w:r w:rsidRPr="00074B4B">
        <w:rPr>
          <w:bCs/>
        </w:rPr>
        <w:t>. 2023;24(4):192-3. doi:10.1038/s41432-023-00924-1</w:t>
      </w:r>
    </w:p>
    <w:p w14:paraId="15950104" w14:textId="77777777" w:rsidR="00205F19" w:rsidRPr="00A23F09" w:rsidRDefault="00205F19" w:rsidP="00205F19">
      <w:pPr>
        <w:spacing w:before="240"/>
        <w:ind w:left="426" w:hanging="426"/>
        <w:jc w:val="both"/>
        <w:rPr>
          <w:bCs/>
        </w:rPr>
      </w:pPr>
      <w:r w:rsidRPr="00A23F09">
        <w:rPr>
          <w:bCs/>
        </w:rPr>
        <w:t>7.</w:t>
      </w:r>
      <w:r w:rsidRPr="00A23F09">
        <w:rPr>
          <w:bCs/>
        </w:rPr>
        <w:tab/>
      </w:r>
      <w:r w:rsidRPr="00074B4B">
        <w:rPr>
          <w:bCs/>
        </w:rPr>
        <w:t xml:space="preserve">Mester A, </w:t>
      </w:r>
      <w:proofErr w:type="spellStart"/>
      <w:r w:rsidRPr="00074B4B">
        <w:rPr>
          <w:bCs/>
        </w:rPr>
        <w:t>Onisor</w:t>
      </w:r>
      <w:proofErr w:type="spellEnd"/>
      <w:r w:rsidRPr="00074B4B">
        <w:rPr>
          <w:bCs/>
        </w:rPr>
        <w:t xml:space="preserve"> F, Stasio DD, </w:t>
      </w:r>
      <w:proofErr w:type="spellStart"/>
      <w:r w:rsidRPr="00074B4B">
        <w:rPr>
          <w:bCs/>
        </w:rPr>
        <w:t>Piciu</w:t>
      </w:r>
      <w:proofErr w:type="spellEnd"/>
      <w:r w:rsidRPr="00074B4B">
        <w:rPr>
          <w:bCs/>
        </w:rPr>
        <w:t xml:space="preserve"> A, Cosma AM, Bran S. Short Implants versus Standard Implants and Sinus Floor Elevation in Atrophic Posterior Maxilla: A Systematic Review and Meta-Analysis of Randomized Clinical Trials with ≥5 Years’ Follow-Up. </w:t>
      </w:r>
      <w:r w:rsidRPr="00074B4B">
        <w:rPr>
          <w:bCs/>
          <w:i/>
          <w:iCs/>
        </w:rPr>
        <w:t>J Pers Med</w:t>
      </w:r>
      <w:r w:rsidRPr="00074B4B">
        <w:rPr>
          <w:bCs/>
        </w:rPr>
        <w:t>. 2023;13(2):169. doi:10.3390/jpm13020169</w:t>
      </w:r>
      <w:r w:rsidRPr="00A23F09">
        <w:rPr>
          <w:bCs/>
        </w:rPr>
        <w:t xml:space="preserve">. </w:t>
      </w:r>
    </w:p>
    <w:p w14:paraId="1054AB5B" w14:textId="77777777" w:rsidR="00205F19" w:rsidRPr="00A23F09" w:rsidRDefault="00205F19" w:rsidP="00205F19">
      <w:pPr>
        <w:spacing w:before="240"/>
        <w:ind w:left="426" w:hanging="426"/>
        <w:jc w:val="both"/>
        <w:rPr>
          <w:bCs/>
        </w:rPr>
      </w:pPr>
      <w:r w:rsidRPr="00A23F09">
        <w:rPr>
          <w:bCs/>
        </w:rPr>
        <w:t>8.</w:t>
      </w:r>
      <w:r w:rsidRPr="00A23F09">
        <w:rPr>
          <w:bCs/>
        </w:rPr>
        <w:tab/>
      </w:r>
      <w:r w:rsidRPr="00074B4B">
        <w:rPr>
          <w:bCs/>
        </w:rPr>
        <w:t xml:space="preserve">Rosa A, </w:t>
      </w:r>
      <w:proofErr w:type="spellStart"/>
      <w:r w:rsidRPr="00074B4B">
        <w:rPr>
          <w:bCs/>
        </w:rPr>
        <w:t>nueva</w:t>
      </w:r>
      <w:proofErr w:type="spellEnd"/>
      <w:r w:rsidRPr="00074B4B">
        <w:rPr>
          <w:bCs/>
        </w:rPr>
        <w:t xml:space="preserve"> E a sitio </w:t>
      </w:r>
      <w:proofErr w:type="spellStart"/>
      <w:r w:rsidRPr="00074B4B">
        <w:rPr>
          <w:bCs/>
        </w:rPr>
        <w:t>externo</w:t>
      </w:r>
      <w:proofErr w:type="spellEnd"/>
      <w:r w:rsidRPr="00074B4B">
        <w:rPr>
          <w:bCs/>
        </w:rPr>
        <w:t xml:space="preserve"> E enlace se </w:t>
      </w:r>
      <w:proofErr w:type="spellStart"/>
      <w:r w:rsidRPr="00074B4B">
        <w:rPr>
          <w:bCs/>
        </w:rPr>
        <w:t>abrirá</w:t>
      </w:r>
      <w:proofErr w:type="spellEnd"/>
      <w:r w:rsidRPr="00074B4B">
        <w:rPr>
          <w:bCs/>
        </w:rPr>
        <w:t xml:space="preserve"> </w:t>
      </w:r>
      <w:proofErr w:type="spellStart"/>
      <w:r w:rsidRPr="00074B4B">
        <w:rPr>
          <w:bCs/>
        </w:rPr>
        <w:t>en</w:t>
      </w:r>
      <w:proofErr w:type="spellEnd"/>
      <w:r w:rsidRPr="00074B4B">
        <w:rPr>
          <w:bCs/>
        </w:rPr>
        <w:t xml:space="preserve"> </w:t>
      </w:r>
      <w:proofErr w:type="spellStart"/>
      <w:r w:rsidRPr="00074B4B">
        <w:rPr>
          <w:bCs/>
        </w:rPr>
        <w:t>una</w:t>
      </w:r>
      <w:proofErr w:type="spellEnd"/>
      <w:r w:rsidRPr="00074B4B">
        <w:rPr>
          <w:bCs/>
        </w:rPr>
        <w:t xml:space="preserve"> </w:t>
      </w:r>
      <w:proofErr w:type="spellStart"/>
      <w:r w:rsidRPr="00074B4B">
        <w:rPr>
          <w:bCs/>
        </w:rPr>
        <w:t>ventana</w:t>
      </w:r>
      <w:proofErr w:type="spellEnd"/>
      <w:r w:rsidRPr="00074B4B">
        <w:rPr>
          <w:bCs/>
        </w:rPr>
        <w:t xml:space="preserve">, Pujia AM, Arcuri C. Complete Full Arch Supported by Short Implant (&lt;8 mm) in Edentulous Jaw: A Systematic Review. </w:t>
      </w:r>
      <w:r w:rsidRPr="00A14BAA">
        <w:rPr>
          <w:bCs/>
          <w:i/>
          <w:iCs/>
        </w:rPr>
        <w:t>Appl Sci.</w:t>
      </w:r>
      <w:r w:rsidRPr="00074B4B">
        <w:rPr>
          <w:bCs/>
        </w:rPr>
        <w:t xml:space="preserve"> 2023;13(12):7162. </w:t>
      </w:r>
      <w:proofErr w:type="spellStart"/>
      <w:r w:rsidRPr="00074B4B">
        <w:rPr>
          <w:bCs/>
        </w:rPr>
        <w:t>doi</w:t>
      </w:r>
      <w:proofErr w:type="spellEnd"/>
      <w:r w:rsidRPr="00074B4B">
        <w:rPr>
          <w:bCs/>
        </w:rPr>
        <w:t>: 10.3390/app13127162</w:t>
      </w:r>
      <w:r w:rsidRPr="00A23F09">
        <w:rPr>
          <w:bCs/>
        </w:rPr>
        <w:t xml:space="preserve">. </w:t>
      </w:r>
    </w:p>
    <w:p w14:paraId="1B3E7EAE" w14:textId="77777777" w:rsidR="00205F19" w:rsidRPr="00A23F09" w:rsidRDefault="00205F19" w:rsidP="00205F19">
      <w:pPr>
        <w:spacing w:before="240"/>
        <w:ind w:left="426" w:hanging="426"/>
        <w:jc w:val="both"/>
        <w:rPr>
          <w:bCs/>
        </w:rPr>
      </w:pPr>
      <w:r w:rsidRPr="00A23F09">
        <w:rPr>
          <w:bCs/>
        </w:rPr>
        <w:t>9.</w:t>
      </w:r>
      <w:r w:rsidRPr="00A23F09">
        <w:rPr>
          <w:bCs/>
        </w:rPr>
        <w:tab/>
      </w:r>
      <w:r w:rsidRPr="00A14BAA">
        <w:rPr>
          <w:bCs/>
        </w:rPr>
        <w:t xml:space="preserve">Grunau O, </w:t>
      </w:r>
      <w:proofErr w:type="spellStart"/>
      <w:r w:rsidRPr="00A14BAA">
        <w:rPr>
          <w:bCs/>
        </w:rPr>
        <w:t>Terheyden</w:t>
      </w:r>
      <w:proofErr w:type="spellEnd"/>
      <w:r w:rsidRPr="00A14BAA">
        <w:rPr>
          <w:bCs/>
        </w:rPr>
        <w:t xml:space="preserve"> H. Lateral augmentation of the sinus floor followed by regular implants versus short implants in the vertically deficient posterior maxilla: a systematic review and timewise meta-analysis of randomized studies. </w:t>
      </w:r>
      <w:r w:rsidRPr="00A14BAA">
        <w:rPr>
          <w:bCs/>
          <w:i/>
          <w:iCs/>
        </w:rPr>
        <w:t xml:space="preserve">Int J Oral </w:t>
      </w:r>
      <w:proofErr w:type="spellStart"/>
      <w:r w:rsidRPr="00A14BAA">
        <w:rPr>
          <w:bCs/>
          <w:i/>
          <w:iCs/>
        </w:rPr>
        <w:t>Maxillofac</w:t>
      </w:r>
      <w:proofErr w:type="spellEnd"/>
      <w:r w:rsidRPr="00A14BAA">
        <w:rPr>
          <w:bCs/>
          <w:i/>
          <w:iCs/>
        </w:rPr>
        <w:t xml:space="preserve"> Surg</w:t>
      </w:r>
      <w:r w:rsidRPr="00A14BAA">
        <w:rPr>
          <w:bCs/>
        </w:rPr>
        <w:t xml:space="preserve">. 2023;52(7):813-24. </w:t>
      </w:r>
      <w:proofErr w:type="spellStart"/>
      <w:r w:rsidRPr="00A14BAA">
        <w:rPr>
          <w:bCs/>
        </w:rPr>
        <w:t>doi</w:t>
      </w:r>
      <w:proofErr w:type="spellEnd"/>
      <w:r w:rsidRPr="00A14BAA">
        <w:rPr>
          <w:bCs/>
        </w:rPr>
        <w:t>: 10.1016/j.ijom.2022.11.015</w:t>
      </w:r>
      <w:r w:rsidRPr="00A23F09">
        <w:rPr>
          <w:bCs/>
        </w:rPr>
        <w:t xml:space="preserve"> </w:t>
      </w:r>
    </w:p>
    <w:p w14:paraId="478E8AAA" w14:textId="77777777" w:rsidR="00205F19" w:rsidRPr="006679EE" w:rsidRDefault="00205F19" w:rsidP="00205F19">
      <w:pPr>
        <w:spacing w:before="240"/>
        <w:ind w:left="426" w:hanging="426"/>
        <w:jc w:val="both"/>
        <w:rPr>
          <w:bCs/>
          <w:lang w:val="en-GB"/>
        </w:rPr>
      </w:pPr>
      <w:r w:rsidRPr="00A23F09">
        <w:rPr>
          <w:bCs/>
        </w:rPr>
        <w:t>10.</w:t>
      </w:r>
      <w:r w:rsidRPr="00A23F09">
        <w:rPr>
          <w:bCs/>
        </w:rPr>
        <w:tab/>
      </w:r>
      <w:proofErr w:type="spellStart"/>
      <w:r w:rsidRPr="00A23F09">
        <w:rPr>
          <w:rFonts w:ascii="MS Gothic" w:eastAsia="MS Gothic" w:hAnsi="MS Gothic" w:cs="MS Gothic" w:hint="eastAsia"/>
          <w:bCs/>
        </w:rPr>
        <w:t>启航</w:t>
      </w:r>
      <w:r w:rsidRPr="00A23F09">
        <w:rPr>
          <w:rFonts w:ascii="Microsoft JhengHei" w:eastAsia="Microsoft JhengHei" w:hAnsi="Microsoft JhengHei" w:cs="Microsoft JhengHei" w:hint="eastAsia"/>
          <w:bCs/>
        </w:rPr>
        <w:t>张</w:t>
      </w:r>
      <w:proofErr w:type="spellEnd"/>
      <w:r w:rsidRPr="00A23F09">
        <w:rPr>
          <w:bCs/>
        </w:rPr>
        <w:t xml:space="preserve">, </w:t>
      </w:r>
      <w:proofErr w:type="spellStart"/>
      <w:r w:rsidRPr="00A23F09">
        <w:rPr>
          <w:rFonts w:ascii="MS Gothic" w:eastAsia="MS Gothic" w:hAnsi="MS Gothic" w:cs="MS Gothic" w:hint="eastAsia"/>
          <w:bCs/>
        </w:rPr>
        <w:t>佳明</w:t>
      </w:r>
      <w:r w:rsidRPr="00A23F09">
        <w:rPr>
          <w:rFonts w:ascii="Microsoft JhengHei" w:eastAsia="Microsoft JhengHei" w:hAnsi="Microsoft JhengHei" w:cs="Microsoft JhengHei" w:hint="eastAsia"/>
          <w:bCs/>
        </w:rPr>
        <w:t>龚</w:t>
      </w:r>
      <w:proofErr w:type="spellEnd"/>
      <w:r w:rsidRPr="00A23F09">
        <w:rPr>
          <w:bCs/>
        </w:rPr>
        <w:t xml:space="preserve">, </w:t>
      </w:r>
      <w:proofErr w:type="spellStart"/>
      <w:r w:rsidRPr="00A23F09">
        <w:rPr>
          <w:rFonts w:ascii="MS Gothic" w:eastAsia="MS Gothic" w:hAnsi="MS Gothic" w:cs="MS Gothic" w:hint="eastAsia"/>
          <w:bCs/>
        </w:rPr>
        <w:t>佳</w:t>
      </w:r>
      <w:r w:rsidRPr="00A23F09">
        <w:rPr>
          <w:rFonts w:ascii="Microsoft JhengHei" w:eastAsia="Microsoft JhengHei" w:hAnsi="Microsoft JhengHei" w:cs="Microsoft JhengHei" w:hint="eastAsia"/>
          <w:bCs/>
        </w:rPr>
        <w:t>颖余</w:t>
      </w:r>
      <w:proofErr w:type="spellEnd"/>
      <w:r w:rsidRPr="00A23F09">
        <w:rPr>
          <w:bCs/>
        </w:rPr>
        <w:t xml:space="preserve">, </w:t>
      </w:r>
      <w:proofErr w:type="spellStart"/>
      <w:r w:rsidRPr="00A23F09">
        <w:rPr>
          <w:rFonts w:ascii="MS Gothic" w:eastAsia="MS Gothic" w:hAnsi="MS Gothic" w:cs="MS Gothic" w:hint="eastAsia"/>
          <w:bCs/>
        </w:rPr>
        <w:t>瑞敏</w:t>
      </w:r>
      <w:r w:rsidRPr="00A23F09">
        <w:rPr>
          <w:rFonts w:ascii="Microsoft JhengHei" w:eastAsia="Microsoft JhengHei" w:hAnsi="Microsoft JhengHei" w:cs="Microsoft JhengHei" w:hint="eastAsia"/>
          <w:bCs/>
        </w:rPr>
        <w:t>赵</w:t>
      </w:r>
      <w:proofErr w:type="spellEnd"/>
      <w:r w:rsidRPr="00A23F09">
        <w:rPr>
          <w:bCs/>
        </w:rPr>
        <w:t xml:space="preserve">, </w:t>
      </w:r>
      <w:proofErr w:type="spellStart"/>
      <w:r w:rsidRPr="00A23F09">
        <w:rPr>
          <w:rFonts w:ascii="MS Gothic" w:eastAsia="MS Gothic" w:hAnsi="MS Gothic" w:cs="MS Gothic" w:hint="eastAsia"/>
          <w:bCs/>
        </w:rPr>
        <w:t>萍苟</w:t>
      </w:r>
      <w:proofErr w:type="spellEnd"/>
      <w:r w:rsidRPr="00A23F09">
        <w:rPr>
          <w:bCs/>
        </w:rPr>
        <w:t xml:space="preserve">, </w:t>
      </w:r>
      <w:proofErr w:type="spellStart"/>
      <w:r w:rsidRPr="00A23F09">
        <w:rPr>
          <w:rFonts w:ascii="MS Gothic" w:eastAsia="MS Gothic" w:hAnsi="MS Gothic" w:cs="MS Gothic" w:hint="eastAsia"/>
          <w:bCs/>
        </w:rPr>
        <w:t>占海余</w:t>
      </w:r>
      <w:proofErr w:type="spellEnd"/>
      <w:r w:rsidRPr="00A23F09">
        <w:rPr>
          <w:bCs/>
        </w:rPr>
        <w:t xml:space="preserve">. </w:t>
      </w:r>
      <w:r w:rsidRPr="00A23F09">
        <w:rPr>
          <w:rFonts w:ascii="MS Gothic" w:eastAsia="MS Gothic" w:hAnsi="MS Gothic" w:cs="MS Gothic" w:hint="eastAsia"/>
          <w:bCs/>
        </w:rPr>
        <w:t>在后牙区</w:t>
      </w:r>
      <w:r w:rsidRPr="00A23F09">
        <w:rPr>
          <w:rFonts w:ascii="Microsoft JhengHei" w:eastAsia="Microsoft JhengHei" w:hAnsi="Microsoft JhengHei" w:cs="Microsoft JhengHei" w:hint="eastAsia"/>
          <w:bCs/>
        </w:rPr>
        <w:t>应用</w:t>
      </w:r>
      <w:r w:rsidRPr="00A23F09">
        <w:rPr>
          <w:bCs/>
        </w:rPr>
        <w:t xml:space="preserve">4 </w:t>
      </w:r>
      <w:proofErr w:type="spellStart"/>
      <w:r w:rsidRPr="00A23F09">
        <w:rPr>
          <w:bCs/>
        </w:rPr>
        <w:t>mm</w:t>
      </w:r>
      <w:r w:rsidRPr="00A23F09">
        <w:rPr>
          <w:rFonts w:ascii="MS Gothic" w:eastAsia="MS Gothic" w:hAnsi="MS Gothic" w:cs="MS Gothic" w:hint="eastAsia"/>
          <w:bCs/>
        </w:rPr>
        <w:t>超短种植体</w:t>
      </w:r>
      <w:r w:rsidRPr="00A23F09">
        <w:rPr>
          <w:rFonts w:ascii="Microsoft JhengHei" w:eastAsia="Microsoft JhengHei" w:hAnsi="Microsoft JhengHei" w:cs="Microsoft JhengHei" w:hint="eastAsia"/>
          <w:bCs/>
        </w:rPr>
        <w:t>临床效果的</w:t>
      </w:r>
      <w:r w:rsidRPr="00A23F09">
        <w:rPr>
          <w:bCs/>
        </w:rPr>
        <w:t>Meta</w:t>
      </w:r>
      <w:r w:rsidRPr="00A23F09">
        <w:rPr>
          <w:rFonts w:ascii="MS Gothic" w:eastAsia="MS Gothic" w:hAnsi="MS Gothic" w:cs="MS Gothic" w:hint="eastAsia"/>
          <w:bCs/>
        </w:rPr>
        <w:t>分析</w:t>
      </w:r>
      <w:proofErr w:type="spellEnd"/>
      <w:r w:rsidRPr="00A23F09">
        <w:rPr>
          <w:bCs/>
        </w:rPr>
        <w:t xml:space="preserve">. </w:t>
      </w:r>
      <w:r w:rsidRPr="006679EE">
        <w:rPr>
          <w:bCs/>
          <w:i/>
          <w:iCs/>
          <w:lang w:val="en-GB"/>
        </w:rPr>
        <w:t xml:space="preserve">West China J </w:t>
      </w:r>
      <w:proofErr w:type="spellStart"/>
      <w:r w:rsidRPr="006679EE">
        <w:rPr>
          <w:bCs/>
          <w:i/>
          <w:iCs/>
          <w:lang w:val="en-GB"/>
        </w:rPr>
        <w:t>Stomatol</w:t>
      </w:r>
      <w:proofErr w:type="spellEnd"/>
      <w:r w:rsidRPr="006679EE">
        <w:rPr>
          <w:bCs/>
          <w:i/>
          <w:iCs/>
          <w:lang w:val="en-GB"/>
        </w:rPr>
        <w:t>.</w:t>
      </w:r>
      <w:r w:rsidRPr="006679EE">
        <w:rPr>
          <w:bCs/>
          <w:lang w:val="en-GB"/>
        </w:rPr>
        <w:t xml:space="preserve"> 2023;41(1):80. </w:t>
      </w:r>
      <w:proofErr w:type="spellStart"/>
      <w:r w:rsidRPr="006679EE">
        <w:rPr>
          <w:bCs/>
          <w:lang w:val="en-GB"/>
        </w:rPr>
        <w:t>doi</w:t>
      </w:r>
      <w:proofErr w:type="spellEnd"/>
      <w:r w:rsidRPr="006679EE">
        <w:rPr>
          <w:bCs/>
          <w:lang w:val="en-GB"/>
        </w:rPr>
        <w:t>: 10.7518/hxkq.2023.01.011</w:t>
      </w:r>
    </w:p>
    <w:p w14:paraId="426A711A" w14:textId="77777777" w:rsidR="00205F19" w:rsidRPr="00A23F09" w:rsidRDefault="00205F19" w:rsidP="00205F19">
      <w:pPr>
        <w:spacing w:before="240"/>
        <w:ind w:left="426" w:hanging="426"/>
        <w:jc w:val="both"/>
        <w:rPr>
          <w:bCs/>
        </w:rPr>
      </w:pPr>
      <w:r w:rsidRPr="00A23F09">
        <w:rPr>
          <w:bCs/>
        </w:rPr>
        <w:lastRenderedPageBreak/>
        <w:t>11.</w:t>
      </w:r>
      <w:r w:rsidRPr="00A23F09">
        <w:rPr>
          <w:bCs/>
        </w:rPr>
        <w:tab/>
      </w:r>
      <w:bookmarkStart w:id="0" w:name="_Hlk203898222"/>
      <w:r w:rsidRPr="00A23F09">
        <w:rPr>
          <w:bCs/>
        </w:rPr>
        <w:t xml:space="preserve">Liang L, Wu X, Yan Q, Shi B. Are short implants (≤8.5 mm) reliable in the rehabilitation of completely edentulous patients: A systematic review and meta-analysis. </w:t>
      </w:r>
      <w:r w:rsidRPr="00A14BAA">
        <w:rPr>
          <w:bCs/>
          <w:i/>
          <w:iCs/>
        </w:rPr>
        <w:t>J Prosthet Dent</w:t>
      </w:r>
      <w:r w:rsidRPr="00A23F09">
        <w:rPr>
          <w:bCs/>
        </w:rPr>
        <w:t xml:space="preserve">. </w:t>
      </w:r>
      <w:proofErr w:type="gramStart"/>
      <w:r w:rsidRPr="00A23F09">
        <w:rPr>
          <w:bCs/>
        </w:rPr>
        <w:t>2022;S</w:t>
      </w:r>
      <w:proofErr w:type="gramEnd"/>
      <w:r w:rsidRPr="00A23F09">
        <w:rPr>
          <w:bCs/>
        </w:rPr>
        <w:t xml:space="preserve">0022-3913(22):140-8. </w:t>
      </w:r>
      <w:bookmarkEnd w:id="0"/>
      <w:proofErr w:type="spellStart"/>
      <w:r w:rsidRPr="00A14BAA">
        <w:rPr>
          <w:bCs/>
        </w:rPr>
        <w:t>doi</w:t>
      </w:r>
      <w:proofErr w:type="spellEnd"/>
      <w:r w:rsidRPr="00A14BAA">
        <w:rPr>
          <w:bCs/>
        </w:rPr>
        <w:t>: 10.1016/j.prosdent.2022.02.015</w:t>
      </w:r>
    </w:p>
    <w:p w14:paraId="0881C804" w14:textId="77777777" w:rsidR="00205F19" w:rsidRPr="00A23F09" w:rsidRDefault="00205F19" w:rsidP="00205F19">
      <w:pPr>
        <w:spacing w:before="240"/>
        <w:ind w:left="426" w:hanging="426"/>
        <w:jc w:val="both"/>
        <w:rPr>
          <w:bCs/>
        </w:rPr>
      </w:pPr>
      <w:r w:rsidRPr="00A23F09">
        <w:rPr>
          <w:bCs/>
        </w:rPr>
        <w:t>12.</w:t>
      </w:r>
      <w:r w:rsidRPr="00A23F09">
        <w:rPr>
          <w:bCs/>
        </w:rPr>
        <w:tab/>
        <w:t xml:space="preserve">Wang M, Liu F, Ulm C, Shen H, Rausch-Fan X. Short Implants versus Longer Implants with Sinus Floor Elevation: A Systemic Review and Meta-Analysis of Randomized Controlled Trials with a Post-Loading Follow-Up Duration of 5 Years. </w:t>
      </w:r>
      <w:r w:rsidRPr="00A14BAA">
        <w:rPr>
          <w:bCs/>
          <w:i/>
          <w:iCs/>
        </w:rPr>
        <w:t>Materials.</w:t>
      </w:r>
      <w:r w:rsidRPr="00A23F09">
        <w:rPr>
          <w:bCs/>
        </w:rPr>
        <w:t xml:space="preserve"> 2022;15(13):4722. </w:t>
      </w:r>
      <w:r w:rsidRPr="00A14BAA">
        <w:rPr>
          <w:bCs/>
        </w:rPr>
        <w:t>doi:10.3390/ma15134722</w:t>
      </w:r>
    </w:p>
    <w:p w14:paraId="75E3058F" w14:textId="77777777" w:rsidR="00205F19" w:rsidRPr="00A23F09" w:rsidRDefault="00205F19" w:rsidP="00205F19">
      <w:pPr>
        <w:spacing w:before="240"/>
        <w:ind w:left="426" w:hanging="426"/>
        <w:jc w:val="both"/>
        <w:rPr>
          <w:bCs/>
        </w:rPr>
      </w:pPr>
      <w:r w:rsidRPr="00A23F09">
        <w:rPr>
          <w:bCs/>
        </w:rPr>
        <w:t>13.</w:t>
      </w:r>
      <w:r w:rsidRPr="00A23F09">
        <w:rPr>
          <w:bCs/>
        </w:rPr>
        <w:tab/>
        <w:t xml:space="preserve">Medikeri RS, Pereira MA, </w:t>
      </w:r>
      <w:proofErr w:type="spellStart"/>
      <w:r w:rsidRPr="00A23F09">
        <w:rPr>
          <w:bCs/>
        </w:rPr>
        <w:t>Waingade</w:t>
      </w:r>
      <w:proofErr w:type="spellEnd"/>
      <w:r w:rsidRPr="00A23F09">
        <w:rPr>
          <w:bCs/>
        </w:rPr>
        <w:t xml:space="preserve"> M, </w:t>
      </w:r>
      <w:proofErr w:type="spellStart"/>
      <w:r w:rsidRPr="00A23F09">
        <w:rPr>
          <w:bCs/>
        </w:rPr>
        <w:t>Navale</w:t>
      </w:r>
      <w:proofErr w:type="spellEnd"/>
      <w:r w:rsidRPr="00A23F09">
        <w:rPr>
          <w:bCs/>
        </w:rPr>
        <w:t xml:space="preserve"> S. Survival of surface-modified short versus long implants in complete or partially edentulous patients with a follow-up of 1 year or more: a systematic review and meta-analysis. </w:t>
      </w:r>
      <w:r w:rsidRPr="00A14BAA">
        <w:rPr>
          <w:bCs/>
          <w:i/>
          <w:iCs/>
        </w:rPr>
        <w:t>J Periodontal Implant Sci</w:t>
      </w:r>
      <w:r w:rsidRPr="00A23F09">
        <w:rPr>
          <w:bCs/>
        </w:rPr>
        <w:t xml:space="preserve">. 2022;52(2):261-81. </w:t>
      </w:r>
      <w:r w:rsidRPr="00A14BAA">
        <w:rPr>
          <w:bCs/>
        </w:rPr>
        <w:t>doi:10.5051/jpis.2007340367</w:t>
      </w:r>
    </w:p>
    <w:p w14:paraId="2159436D" w14:textId="77777777" w:rsidR="00205F19" w:rsidRPr="00A23F09" w:rsidRDefault="00205F19" w:rsidP="00205F19">
      <w:pPr>
        <w:spacing w:before="240"/>
        <w:ind w:left="426" w:hanging="426"/>
        <w:jc w:val="both"/>
        <w:rPr>
          <w:bCs/>
        </w:rPr>
      </w:pPr>
      <w:r w:rsidRPr="00A23F09">
        <w:rPr>
          <w:bCs/>
        </w:rPr>
        <w:t>14.</w:t>
      </w:r>
      <w:r w:rsidRPr="00A23F09">
        <w:rPr>
          <w:bCs/>
        </w:rPr>
        <w:tab/>
        <w:t xml:space="preserve">Toledano M, Fernández-Romero E, Vallecillo C, Toledano R, Osorio MT, Vallecillo-Rivas M. Short versus standard implants at sinus augmented sites: a systematic review and meta-analysis. </w:t>
      </w:r>
      <w:r w:rsidRPr="00A14BAA">
        <w:rPr>
          <w:bCs/>
          <w:i/>
          <w:iCs/>
        </w:rPr>
        <w:t xml:space="preserve">Clin Oral </w:t>
      </w:r>
      <w:proofErr w:type="spellStart"/>
      <w:r w:rsidRPr="00A14BAA">
        <w:rPr>
          <w:bCs/>
          <w:i/>
          <w:iCs/>
        </w:rPr>
        <w:t>Investig</w:t>
      </w:r>
      <w:proofErr w:type="spellEnd"/>
      <w:r w:rsidRPr="00A23F09">
        <w:rPr>
          <w:bCs/>
        </w:rPr>
        <w:t xml:space="preserve">. 2022;26(11):6681-98. </w:t>
      </w:r>
      <w:r w:rsidRPr="00A14BAA">
        <w:rPr>
          <w:bCs/>
        </w:rPr>
        <w:t>doi:10.1007/s00784-022-04628-1</w:t>
      </w:r>
    </w:p>
    <w:p w14:paraId="787C6577" w14:textId="77777777" w:rsidR="00205F19" w:rsidRPr="006679EE" w:rsidRDefault="00205F19" w:rsidP="00205F19">
      <w:pPr>
        <w:spacing w:before="240"/>
        <w:ind w:left="426" w:hanging="426"/>
        <w:jc w:val="both"/>
        <w:rPr>
          <w:bCs/>
          <w:lang w:val="en-GB"/>
        </w:rPr>
      </w:pPr>
      <w:r w:rsidRPr="00A23F09">
        <w:rPr>
          <w:bCs/>
        </w:rPr>
        <w:t>15.</w:t>
      </w:r>
      <w:r w:rsidRPr="00A23F09">
        <w:rPr>
          <w:bCs/>
        </w:rPr>
        <w:tab/>
        <w:t xml:space="preserve">Guida L, Bressan E, </w:t>
      </w:r>
      <w:proofErr w:type="spellStart"/>
      <w:r w:rsidRPr="00A23F09">
        <w:rPr>
          <w:bCs/>
        </w:rPr>
        <w:t>Cecoro</w:t>
      </w:r>
      <w:proofErr w:type="spellEnd"/>
      <w:r w:rsidRPr="00A23F09">
        <w:rPr>
          <w:bCs/>
        </w:rPr>
        <w:t xml:space="preserve"> G, Volpe AD, Fabbro MD, Annunziata M. Short versus Longer Implants in Sites without the Need for Bone Augmentation: A Systematic Review and Meta-Analysis of Randomized Controlled Trials. </w:t>
      </w:r>
      <w:r w:rsidRPr="006679EE">
        <w:rPr>
          <w:bCs/>
          <w:i/>
          <w:iCs/>
          <w:lang w:val="en-GB"/>
        </w:rPr>
        <w:t>Materials.</w:t>
      </w:r>
      <w:r w:rsidRPr="006679EE">
        <w:rPr>
          <w:bCs/>
          <w:lang w:val="en-GB"/>
        </w:rPr>
        <w:t xml:space="preserve"> 2022;15(9). doi:10.3390/ma15093138</w:t>
      </w:r>
    </w:p>
    <w:p w14:paraId="574D8143" w14:textId="77777777" w:rsidR="00205F19" w:rsidRPr="00A23F09" w:rsidRDefault="00205F19" w:rsidP="00205F19">
      <w:pPr>
        <w:spacing w:before="240"/>
        <w:ind w:left="426" w:hanging="426"/>
        <w:jc w:val="both"/>
        <w:rPr>
          <w:bCs/>
        </w:rPr>
      </w:pPr>
      <w:r w:rsidRPr="00A23F09">
        <w:rPr>
          <w:bCs/>
        </w:rPr>
        <w:t>16.</w:t>
      </w:r>
      <w:r w:rsidRPr="00A23F09">
        <w:rPr>
          <w:bCs/>
        </w:rPr>
        <w:tab/>
        <w:t xml:space="preserve">Tang C, Du Q, Luo J, Peng L. Simultaneous placement of short implants (≤ 8 mm) versus standard length implants (≥ 10 mm) after sinus floor elevation in atrophic posterior maxillae: a systematic review and meta-analysis. </w:t>
      </w:r>
      <w:r w:rsidRPr="00A14BAA">
        <w:rPr>
          <w:bCs/>
          <w:i/>
          <w:iCs/>
        </w:rPr>
        <w:t xml:space="preserve">Int J Implant Dent. </w:t>
      </w:r>
      <w:r w:rsidRPr="00A23F09">
        <w:rPr>
          <w:bCs/>
        </w:rPr>
        <w:t xml:space="preserve">2022;8(1):45. </w:t>
      </w:r>
      <w:r w:rsidRPr="00A14BAA">
        <w:rPr>
          <w:bCs/>
        </w:rPr>
        <w:t>doi:10.1186/s40729-022-00443-1</w:t>
      </w:r>
    </w:p>
    <w:p w14:paraId="5364CB12" w14:textId="77777777" w:rsidR="00205F19" w:rsidRPr="00A23F09" w:rsidRDefault="00205F19" w:rsidP="00205F19">
      <w:pPr>
        <w:spacing w:before="240"/>
        <w:ind w:left="426" w:hanging="426"/>
        <w:jc w:val="both"/>
        <w:rPr>
          <w:bCs/>
        </w:rPr>
      </w:pPr>
      <w:r w:rsidRPr="00A23F09">
        <w:rPr>
          <w:bCs/>
        </w:rPr>
        <w:t>17.</w:t>
      </w:r>
      <w:r w:rsidRPr="00A23F09">
        <w:rPr>
          <w:bCs/>
        </w:rPr>
        <w:tab/>
      </w:r>
      <w:proofErr w:type="spellStart"/>
      <w:r w:rsidRPr="00A23F09">
        <w:rPr>
          <w:bCs/>
        </w:rPr>
        <w:t>Terheyden</w:t>
      </w:r>
      <w:proofErr w:type="spellEnd"/>
      <w:r w:rsidRPr="00A23F09">
        <w:rPr>
          <w:bCs/>
        </w:rPr>
        <w:t xml:space="preserve"> H, Meijer GJ, </w:t>
      </w:r>
      <w:proofErr w:type="spellStart"/>
      <w:r w:rsidRPr="00A23F09">
        <w:rPr>
          <w:bCs/>
        </w:rPr>
        <w:t>Raghoebar</w:t>
      </w:r>
      <w:proofErr w:type="spellEnd"/>
      <w:r w:rsidRPr="00A23F09">
        <w:rPr>
          <w:bCs/>
        </w:rPr>
        <w:t xml:space="preserve"> GM. Vertical bone augmentation and regular implants versus short implants in the vertically deficient posterior mandible: a systematic review and meta-analysis of randomized studies. </w:t>
      </w:r>
      <w:r w:rsidRPr="00A14BAA">
        <w:rPr>
          <w:bCs/>
          <w:i/>
          <w:iCs/>
        </w:rPr>
        <w:t xml:space="preserve">Int J Oral </w:t>
      </w:r>
      <w:proofErr w:type="spellStart"/>
      <w:r w:rsidRPr="00A14BAA">
        <w:rPr>
          <w:bCs/>
          <w:i/>
          <w:iCs/>
        </w:rPr>
        <w:t>Maxillofac</w:t>
      </w:r>
      <w:proofErr w:type="spellEnd"/>
      <w:r w:rsidRPr="00A14BAA">
        <w:rPr>
          <w:bCs/>
          <w:i/>
          <w:iCs/>
        </w:rPr>
        <w:t xml:space="preserve"> Surg.</w:t>
      </w:r>
      <w:r w:rsidRPr="00A23F09">
        <w:rPr>
          <w:bCs/>
        </w:rPr>
        <w:t xml:space="preserve"> 2021;50(9):1249-58. </w:t>
      </w:r>
      <w:proofErr w:type="spellStart"/>
      <w:r w:rsidRPr="00A14BAA">
        <w:rPr>
          <w:bCs/>
        </w:rPr>
        <w:t>doi</w:t>
      </w:r>
      <w:proofErr w:type="spellEnd"/>
      <w:r w:rsidRPr="00A14BAA">
        <w:rPr>
          <w:bCs/>
        </w:rPr>
        <w:t>: 10.1016/j.ijom.2021.01.005</w:t>
      </w:r>
    </w:p>
    <w:p w14:paraId="5CCF424F" w14:textId="77777777" w:rsidR="00205F19" w:rsidRPr="00A23F09" w:rsidRDefault="00205F19" w:rsidP="00205F19">
      <w:pPr>
        <w:spacing w:before="240"/>
        <w:ind w:left="426" w:hanging="426"/>
        <w:jc w:val="both"/>
        <w:rPr>
          <w:bCs/>
        </w:rPr>
      </w:pPr>
      <w:r w:rsidRPr="00A23F09">
        <w:rPr>
          <w:bCs/>
        </w:rPr>
        <w:t>18.</w:t>
      </w:r>
      <w:r w:rsidRPr="00A23F09">
        <w:rPr>
          <w:bCs/>
        </w:rPr>
        <w:tab/>
      </w:r>
      <w:proofErr w:type="spellStart"/>
      <w:r w:rsidRPr="00A23F09">
        <w:rPr>
          <w:bCs/>
        </w:rPr>
        <w:t>Moraschini</w:t>
      </w:r>
      <w:proofErr w:type="spellEnd"/>
      <w:r w:rsidRPr="00A23F09">
        <w:rPr>
          <w:bCs/>
        </w:rPr>
        <w:t xml:space="preserve"> V, Mourão CF de AB, </w:t>
      </w:r>
      <w:proofErr w:type="spellStart"/>
      <w:r w:rsidRPr="00A23F09">
        <w:rPr>
          <w:bCs/>
        </w:rPr>
        <w:t>Montemezzi</w:t>
      </w:r>
      <w:proofErr w:type="spellEnd"/>
      <w:r w:rsidRPr="00A23F09">
        <w:rPr>
          <w:bCs/>
        </w:rPr>
        <w:t xml:space="preserve"> P, </w:t>
      </w:r>
      <w:proofErr w:type="spellStart"/>
      <w:r w:rsidRPr="00A23F09">
        <w:rPr>
          <w:bCs/>
        </w:rPr>
        <w:t>Kischinhevsky</w:t>
      </w:r>
      <w:proofErr w:type="spellEnd"/>
      <w:r w:rsidRPr="00A23F09">
        <w:rPr>
          <w:bCs/>
        </w:rPr>
        <w:t xml:space="preserve"> ICC, de Almeida DCF, Javid K, et al. Clinical Comparation of Extra-Short (4 mm) and Long (&gt;8 mm) Dental Implants Placed in Mandibular Bone: A Systematic Review and Metanalysis. </w:t>
      </w:r>
      <w:proofErr w:type="spellStart"/>
      <w:r w:rsidRPr="00A14BAA">
        <w:rPr>
          <w:bCs/>
          <w:i/>
          <w:iCs/>
        </w:rPr>
        <w:t>Healthc</w:t>
      </w:r>
      <w:proofErr w:type="spellEnd"/>
      <w:r w:rsidRPr="00A14BAA">
        <w:rPr>
          <w:bCs/>
          <w:i/>
          <w:iCs/>
        </w:rPr>
        <w:t xml:space="preserve"> Basel Switz</w:t>
      </w:r>
      <w:r w:rsidRPr="00A23F09">
        <w:rPr>
          <w:bCs/>
        </w:rPr>
        <w:t xml:space="preserve">. 2021;9(3):315. </w:t>
      </w:r>
      <w:r w:rsidRPr="00A14BAA">
        <w:rPr>
          <w:bCs/>
        </w:rPr>
        <w:t>doi:10.3390/healthcare9030315</w:t>
      </w:r>
    </w:p>
    <w:p w14:paraId="162FC990" w14:textId="77777777" w:rsidR="00205F19" w:rsidRPr="00A23F09" w:rsidRDefault="00205F19" w:rsidP="00205F19">
      <w:pPr>
        <w:spacing w:before="240"/>
        <w:ind w:left="426" w:hanging="426"/>
        <w:jc w:val="both"/>
        <w:rPr>
          <w:bCs/>
        </w:rPr>
      </w:pPr>
      <w:r w:rsidRPr="00A23F09">
        <w:rPr>
          <w:bCs/>
        </w:rPr>
        <w:t>19.</w:t>
      </w:r>
      <w:r w:rsidRPr="00A23F09">
        <w:rPr>
          <w:bCs/>
        </w:rPr>
        <w:tab/>
      </w:r>
      <w:proofErr w:type="spellStart"/>
      <w:r w:rsidRPr="00A23F09">
        <w:rPr>
          <w:bCs/>
        </w:rPr>
        <w:t>Bitinas</w:t>
      </w:r>
      <w:proofErr w:type="spellEnd"/>
      <w:r w:rsidRPr="00A23F09">
        <w:rPr>
          <w:bCs/>
        </w:rPr>
        <w:t xml:space="preserve"> D, </w:t>
      </w:r>
      <w:proofErr w:type="spellStart"/>
      <w:r w:rsidRPr="00A23F09">
        <w:rPr>
          <w:bCs/>
        </w:rPr>
        <w:t>Bardijevskyt</w:t>
      </w:r>
      <w:proofErr w:type="spellEnd"/>
      <w:r w:rsidRPr="00A23F09">
        <w:rPr>
          <w:bCs/>
        </w:rPr>
        <w:t xml:space="preserve"> G. Short implants without bone augmentation vs. long implants with bone augmentation: systematic review and meta-analysis. </w:t>
      </w:r>
      <w:r w:rsidRPr="00A14BAA">
        <w:rPr>
          <w:bCs/>
          <w:i/>
          <w:iCs/>
        </w:rPr>
        <w:t>Aust Dent J.</w:t>
      </w:r>
      <w:r w:rsidRPr="00A23F09">
        <w:rPr>
          <w:bCs/>
        </w:rPr>
        <w:t xml:space="preserve"> 2021;66(S1</w:t>
      </w:r>
      <w:proofErr w:type="gramStart"/>
      <w:r w:rsidRPr="00A23F09">
        <w:rPr>
          <w:bCs/>
        </w:rPr>
        <w:t>):S</w:t>
      </w:r>
      <w:proofErr w:type="gramEnd"/>
      <w:r w:rsidRPr="00A23F09">
        <w:rPr>
          <w:bCs/>
        </w:rPr>
        <w:t xml:space="preserve">71-81. </w:t>
      </w:r>
      <w:r w:rsidRPr="00A14BAA">
        <w:rPr>
          <w:bCs/>
        </w:rPr>
        <w:t>doi:10.1111/adj.12859</w:t>
      </w:r>
    </w:p>
    <w:p w14:paraId="42544C44" w14:textId="77777777" w:rsidR="00205F19" w:rsidRPr="00A23F09" w:rsidRDefault="00205F19" w:rsidP="00205F19">
      <w:pPr>
        <w:spacing w:before="240"/>
        <w:ind w:left="426" w:hanging="426"/>
        <w:jc w:val="both"/>
        <w:rPr>
          <w:bCs/>
        </w:rPr>
      </w:pPr>
      <w:r w:rsidRPr="00A23F09">
        <w:rPr>
          <w:bCs/>
        </w:rPr>
        <w:t>20.</w:t>
      </w:r>
      <w:r w:rsidRPr="00A23F09">
        <w:rPr>
          <w:bCs/>
        </w:rPr>
        <w:tab/>
        <w:t xml:space="preserve">Yu X, </w:t>
      </w:r>
      <w:proofErr w:type="spellStart"/>
      <w:r w:rsidRPr="00A23F09">
        <w:rPr>
          <w:bCs/>
        </w:rPr>
        <w:t>Ruogu</w:t>
      </w:r>
      <w:proofErr w:type="spellEnd"/>
      <w:r w:rsidRPr="00A23F09">
        <w:rPr>
          <w:bCs/>
        </w:rPr>
        <w:t xml:space="preserve"> X, </w:t>
      </w:r>
      <w:proofErr w:type="spellStart"/>
      <w:r w:rsidRPr="00A23F09">
        <w:rPr>
          <w:bCs/>
        </w:rPr>
        <w:t>Zhengchuan</w:t>
      </w:r>
      <w:proofErr w:type="spellEnd"/>
      <w:r w:rsidRPr="00A23F09">
        <w:rPr>
          <w:bCs/>
        </w:rPr>
        <w:t xml:space="preserve"> Z, Yang Y, </w:t>
      </w:r>
      <w:proofErr w:type="spellStart"/>
      <w:r w:rsidRPr="00A23F09">
        <w:rPr>
          <w:bCs/>
        </w:rPr>
        <w:t>Feilong</w:t>
      </w:r>
      <w:proofErr w:type="spellEnd"/>
      <w:r w:rsidRPr="00A23F09">
        <w:rPr>
          <w:bCs/>
        </w:rPr>
        <w:t xml:space="preserve"> D. A meta-analysis indicating extra-short implants (≤ 6 mm) as an alternative to longer implants (≥ 8 mm) with bone augmentation. </w:t>
      </w:r>
      <w:r w:rsidRPr="00A14BAA">
        <w:rPr>
          <w:bCs/>
          <w:i/>
          <w:iCs/>
        </w:rPr>
        <w:t xml:space="preserve">Sci Rep Nat </w:t>
      </w:r>
      <w:proofErr w:type="spellStart"/>
      <w:r w:rsidRPr="00A14BAA">
        <w:rPr>
          <w:bCs/>
          <w:i/>
          <w:iCs/>
        </w:rPr>
        <w:t>Publ</w:t>
      </w:r>
      <w:proofErr w:type="spellEnd"/>
      <w:r w:rsidRPr="00A14BAA">
        <w:rPr>
          <w:bCs/>
          <w:i/>
          <w:iCs/>
        </w:rPr>
        <w:t xml:space="preserve"> Group.</w:t>
      </w:r>
      <w:r w:rsidRPr="00A23F09">
        <w:rPr>
          <w:bCs/>
        </w:rPr>
        <w:t xml:space="preserve"> 2021;11(1):8152. </w:t>
      </w:r>
      <w:r w:rsidRPr="00A14BAA">
        <w:rPr>
          <w:bCs/>
        </w:rPr>
        <w:t>doi:10.1038/s41598-021-87507-1</w:t>
      </w:r>
    </w:p>
    <w:p w14:paraId="36FE93F6" w14:textId="77777777" w:rsidR="00205F19" w:rsidRPr="00A23F09" w:rsidRDefault="00205F19" w:rsidP="00205F19">
      <w:pPr>
        <w:spacing w:before="240"/>
        <w:ind w:left="426" w:hanging="426"/>
        <w:jc w:val="both"/>
        <w:rPr>
          <w:bCs/>
        </w:rPr>
      </w:pPr>
      <w:r w:rsidRPr="00A23F09">
        <w:rPr>
          <w:bCs/>
        </w:rPr>
        <w:t>21.</w:t>
      </w:r>
      <w:r w:rsidRPr="00A23F09">
        <w:rPr>
          <w:bCs/>
        </w:rPr>
        <w:tab/>
        <w:t xml:space="preserve">Wu H, Shi Q, Huang Y, Chang P, Huo N, Jiang Y, et al. Failure Risk of Short Dental Implants Under Immediate Loading: A Meta-Analysis. </w:t>
      </w:r>
      <w:r w:rsidRPr="00A14BAA">
        <w:rPr>
          <w:bCs/>
          <w:i/>
          <w:iCs/>
        </w:rPr>
        <w:t xml:space="preserve">J </w:t>
      </w:r>
      <w:proofErr w:type="spellStart"/>
      <w:r w:rsidRPr="00A14BAA">
        <w:rPr>
          <w:bCs/>
          <w:i/>
          <w:iCs/>
        </w:rPr>
        <w:t>Prosthodont</w:t>
      </w:r>
      <w:proofErr w:type="spellEnd"/>
      <w:r w:rsidRPr="00A23F09">
        <w:rPr>
          <w:bCs/>
        </w:rPr>
        <w:t xml:space="preserve">. 2021;30(7):569-80. </w:t>
      </w:r>
      <w:r w:rsidRPr="00A14BAA">
        <w:rPr>
          <w:bCs/>
        </w:rPr>
        <w:t>doi:10.1111/jopr.13376</w:t>
      </w:r>
    </w:p>
    <w:p w14:paraId="5F7F143D" w14:textId="77777777" w:rsidR="00205F19" w:rsidRPr="00A23F09" w:rsidRDefault="00205F19" w:rsidP="00205F19">
      <w:pPr>
        <w:spacing w:before="240"/>
        <w:ind w:left="426" w:hanging="426"/>
        <w:jc w:val="both"/>
        <w:rPr>
          <w:bCs/>
          <w:lang w:val="es-PE"/>
        </w:rPr>
      </w:pPr>
      <w:r w:rsidRPr="00A23F09">
        <w:rPr>
          <w:bCs/>
        </w:rPr>
        <w:lastRenderedPageBreak/>
        <w:t>22.</w:t>
      </w:r>
      <w:r w:rsidRPr="00A23F09">
        <w:rPr>
          <w:bCs/>
        </w:rPr>
        <w:tab/>
        <w:t xml:space="preserve">Chaware S, Thakare V, Chaudhary R, </w:t>
      </w:r>
      <w:proofErr w:type="spellStart"/>
      <w:r w:rsidRPr="00A23F09">
        <w:rPr>
          <w:bCs/>
        </w:rPr>
        <w:t>Jankar</w:t>
      </w:r>
      <w:proofErr w:type="spellEnd"/>
      <w:r w:rsidRPr="00A23F09">
        <w:rPr>
          <w:bCs/>
        </w:rPr>
        <w:t xml:space="preserve"> A, Thakkar S, Borse S. The rehabilitation of posterior atrophic maxilla by using the </w:t>
      </w:r>
      <w:proofErr w:type="spellStart"/>
      <w:r w:rsidRPr="00A23F09">
        <w:rPr>
          <w:bCs/>
        </w:rPr>
        <w:t>graftless</w:t>
      </w:r>
      <w:proofErr w:type="spellEnd"/>
      <w:r w:rsidRPr="00A23F09">
        <w:rPr>
          <w:bCs/>
        </w:rPr>
        <w:t xml:space="preserve"> option of short implant versus conventional long implant with sinus graft: A systematic review and meta-analysis of randomized controlled clinical trial. </w:t>
      </w:r>
      <w:r w:rsidRPr="00A14BAA">
        <w:rPr>
          <w:bCs/>
          <w:i/>
          <w:iCs/>
          <w:lang w:val="es-PE"/>
        </w:rPr>
        <w:t xml:space="preserve">J </w:t>
      </w:r>
      <w:proofErr w:type="spellStart"/>
      <w:r w:rsidRPr="00A14BAA">
        <w:rPr>
          <w:bCs/>
          <w:i/>
          <w:iCs/>
          <w:lang w:val="es-PE"/>
        </w:rPr>
        <w:t>Indian</w:t>
      </w:r>
      <w:proofErr w:type="spellEnd"/>
      <w:r w:rsidRPr="00A14BAA">
        <w:rPr>
          <w:bCs/>
          <w:i/>
          <w:iCs/>
          <w:lang w:val="es-PE"/>
        </w:rPr>
        <w:t xml:space="preserve"> </w:t>
      </w:r>
      <w:proofErr w:type="spellStart"/>
      <w:r w:rsidRPr="00A14BAA">
        <w:rPr>
          <w:bCs/>
          <w:i/>
          <w:iCs/>
          <w:lang w:val="es-PE"/>
        </w:rPr>
        <w:t>Prosthodont</w:t>
      </w:r>
      <w:proofErr w:type="spellEnd"/>
      <w:r w:rsidRPr="00A14BAA">
        <w:rPr>
          <w:bCs/>
          <w:i/>
          <w:iCs/>
          <w:lang w:val="es-PE"/>
        </w:rPr>
        <w:t xml:space="preserve"> Soc.</w:t>
      </w:r>
      <w:r w:rsidRPr="00A23F09">
        <w:rPr>
          <w:bCs/>
          <w:lang w:val="es-PE"/>
        </w:rPr>
        <w:t xml:space="preserve"> 2021;21(1):28-44. </w:t>
      </w:r>
      <w:proofErr w:type="spellStart"/>
      <w:r w:rsidRPr="00A14BAA">
        <w:rPr>
          <w:bCs/>
          <w:lang w:val="es-PE"/>
        </w:rPr>
        <w:t>doi</w:t>
      </w:r>
      <w:proofErr w:type="spellEnd"/>
      <w:r w:rsidRPr="00A14BAA">
        <w:rPr>
          <w:bCs/>
          <w:lang w:val="es-PE"/>
        </w:rPr>
        <w:t>: 10.4103/jips.jips_400_20</w:t>
      </w:r>
    </w:p>
    <w:p w14:paraId="29385A21" w14:textId="77777777" w:rsidR="00205F19" w:rsidRPr="00A23F09" w:rsidRDefault="00205F19" w:rsidP="00205F19">
      <w:pPr>
        <w:spacing w:before="240"/>
        <w:ind w:left="426" w:hanging="426"/>
        <w:jc w:val="both"/>
        <w:rPr>
          <w:bCs/>
        </w:rPr>
      </w:pPr>
      <w:r w:rsidRPr="00A23F09">
        <w:rPr>
          <w:bCs/>
          <w:lang w:val="es-PE"/>
        </w:rPr>
        <w:t>23.</w:t>
      </w:r>
      <w:r w:rsidRPr="00A23F09">
        <w:rPr>
          <w:bCs/>
          <w:lang w:val="es-PE"/>
        </w:rPr>
        <w:tab/>
        <w:t>Abdel-</w:t>
      </w:r>
      <w:proofErr w:type="spellStart"/>
      <w:r w:rsidRPr="00A23F09">
        <w:rPr>
          <w:bCs/>
          <w:lang w:val="es-PE"/>
        </w:rPr>
        <w:t>Halim</w:t>
      </w:r>
      <w:proofErr w:type="spellEnd"/>
      <w:r w:rsidRPr="00A23F09">
        <w:rPr>
          <w:bCs/>
          <w:lang w:val="es-PE"/>
        </w:rPr>
        <w:t xml:space="preserve"> M, </w:t>
      </w:r>
      <w:proofErr w:type="spellStart"/>
      <w:r w:rsidRPr="00A23F09">
        <w:rPr>
          <w:bCs/>
          <w:lang w:val="es-PE"/>
        </w:rPr>
        <w:t>Issa</w:t>
      </w:r>
      <w:proofErr w:type="spellEnd"/>
      <w:r w:rsidRPr="00A23F09">
        <w:rPr>
          <w:bCs/>
          <w:lang w:val="es-PE"/>
        </w:rPr>
        <w:t xml:space="preserve"> D, </w:t>
      </w:r>
      <w:proofErr w:type="spellStart"/>
      <w:r w:rsidRPr="00A23F09">
        <w:rPr>
          <w:bCs/>
          <w:lang w:val="es-PE"/>
        </w:rPr>
        <w:t>Chrcanovic</w:t>
      </w:r>
      <w:proofErr w:type="spellEnd"/>
      <w:r w:rsidRPr="00A23F09">
        <w:rPr>
          <w:bCs/>
          <w:lang w:val="es-PE"/>
        </w:rPr>
        <w:t xml:space="preserve"> BR, nueva E a sitio externo E enlace se abrirá en una ventana. </w:t>
      </w:r>
      <w:r w:rsidRPr="00A23F09">
        <w:rPr>
          <w:bCs/>
        </w:rPr>
        <w:t xml:space="preserve">The Impact of Dental Implant Length on Failure Rates: A Systematic Review and Meta-Analysis. </w:t>
      </w:r>
      <w:r w:rsidRPr="00475B19">
        <w:rPr>
          <w:bCs/>
          <w:i/>
          <w:iCs/>
        </w:rPr>
        <w:t xml:space="preserve">Materials. </w:t>
      </w:r>
      <w:r w:rsidRPr="00A23F09">
        <w:rPr>
          <w:bCs/>
        </w:rPr>
        <w:t xml:space="preserve">2021;14(14):3972. </w:t>
      </w:r>
      <w:r w:rsidRPr="00475B19">
        <w:rPr>
          <w:bCs/>
        </w:rPr>
        <w:t>doi:10.3390/ma14143972</w:t>
      </w:r>
    </w:p>
    <w:p w14:paraId="71E66207" w14:textId="77777777" w:rsidR="00205F19" w:rsidRPr="00A23F09" w:rsidRDefault="00205F19" w:rsidP="00205F19">
      <w:pPr>
        <w:spacing w:before="240"/>
        <w:ind w:left="426" w:hanging="426"/>
        <w:jc w:val="both"/>
        <w:rPr>
          <w:bCs/>
        </w:rPr>
      </w:pPr>
      <w:r w:rsidRPr="00A23F09">
        <w:rPr>
          <w:bCs/>
        </w:rPr>
        <w:t>24.</w:t>
      </w:r>
      <w:r w:rsidRPr="00A23F09">
        <w:rPr>
          <w:bCs/>
        </w:rPr>
        <w:tab/>
      </w:r>
      <w:r w:rsidRPr="00475B19">
        <w:rPr>
          <w:bCs/>
        </w:rPr>
        <w:t xml:space="preserve">Carosi P, Lorenzi C, Lio F, </w:t>
      </w:r>
      <w:proofErr w:type="spellStart"/>
      <w:r w:rsidRPr="00475B19">
        <w:rPr>
          <w:bCs/>
        </w:rPr>
        <w:t>Laureti</w:t>
      </w:r>
      <w:proofErr w:type="spellEnd"/>
      <w:r w:rsidRPr="00475B19">
        <w:rPr>
          <w:bCs/>
        </w:rPr>
        <w:t xml:space="preserve"> M, Ferrigno N, Arcuri C. Short implants (≤6mm) as an alternative treatment option to maxillary sinus lift. </w:t>
      </w:r>
      <w:r w:rsidRPr="00475B19">
        <w:rPr>
          <w:bCs/>
          <w:i/>
          <w:iCs/>
        </w:rPr>
        <w:t xml:space="preserve">Int J Oral </w:t>
      </w:r>
      <w:proofErr w:type="spellStart"/>
      <w:r w:rsidRPr="00475B19">
        <w:rPr>
          <w:bCs/>
          <w:i/>
          <w:iCs/>
        </w:rPr>
        <w:t>Maxillofac</w:t>
      </w:r>
      <w:proofErr w:type="spellEnd"/>
      <w:r w:rsidRPr="00475B19">
        <w:rPr>
          <w:bCs/>
          <w:i/>
          <w:iCs/>
        </w:rPr>
        <w:t xml:space="preserve"> Surg.</w:t>
      </w:r>
      <w:r w:rsidRPr="00475B19">
        <w:rPr>
          <w:bCs/>
        </w:rPr>
        <w:t xml:space="preserve"> 2021;50(11):1502-10. </w:t>
      </w:r>
      <w:proofErr w:type="spellStart"/>
      <w:r w:rsidRPr="00475B19">
        <w:rPr>
          <w:bCs/>
        </w:rPr>
        <w:t>doi</w:t>
      </w:r>
      <w:proofErr w:type="spellEnd"/>
      <w:r w:rsidRPr="00475B19">
        <w:rPr>
          <w:bCs/>
        </w:rPr>
        <w:t>: 10.1016/j.ijom.2021.02.014</w:t>
      </w:r>
    </w:p>
    <w:p w14:paraId="2E4B8FAB" w14:textId="77777777" w:rsidR="00205F19" w:rsidRPr="00A23F09" w:rsidRDefault="00205F19" w:rsidP="00205F19">
      <w:pPr>
        <w:spacing w:before="240"/>
        <w:ind w:left="426" w:hanging="426"/>
        <w:jc w:val="both"/>
        <w:rPr>
          <w:bCs/>
        </w:rPr>
      </w:pPr>
      <w:r w:rsidRPr="00A23F09">
        <w:rPr>
          <w:bCs/>
        </w:rPr>
        <w:t>25.</w:t>
      </w:r>
      <w:r w:rsidRPr="00A23F09">
        <w:rPr>
          <w:bCs/>
        </w:rPr>
        <w:tab/>
      </w:r>
      <w:r w:rsidRPr="00475B19">
        <w:rPr>
          <w:bCs/>
        </w:rPr>
        <w:t xml:space="preserve">Carosi P, Lorenzi C, </w:t>
      </w:r>
      <w:proofErr w:type="spellStart"/>
      <w:r w:rsidRPr="00475B19">
        <w:rPr>
          <w:bCs/>
        </w:rPr>
        <w:t>Laureti</w:t>
      </w:r>
      <w:proofErr w:type="spellEnd"/>
      <w:r w:rsidRPr="00475B19">
        <w:rPr>
          <w:bCs/>
        </w:rPr>
        <w:t xml:space="preserve"> M, Ferrigno N, Arcuri C. Short Dental Implants (≤ 6 mm) to Rehabilitate Severe Mandibular Atrophy: A Systematic Review. </w:t>
      </w:r>
      <w:r w:rsidRPr="00475B19">
        <w:rPr>
          <w:bCs/>
          <w:i/>
          <w:iCs/>
        </w:rPr>
        <w:t xml:space="preserve">Int J Oral </w:t>
      </w:r>
      <w:proofErr w:type="spellStart"/>
      <w:r w:rsidRPr="00475B19">
        <w:rPr>
          <w:bCs/>
          <w:i/>
          <w:iCs/>
        </w:rPr>
        <w:t>Maxillofac</w:t>
      </w:r>
      <w:proofErr w:type="spellEnd"/>
      <w:r w:rsidRPr="00475B19">
        <w:rPr>
          <w:bCs/>
          <w:i/>
          <w:iCs/>
        </w:rPr>
        <w:t xml:space="preserve"> Implants.</w:t>
      </w:r>
      <w:r w:rsidRPr="00475B19">
        <w:rPr>
          <w:bCs/>
        </w:rPr>
        <w:t xml:space="preserve"> 2021;36(1):30-7. doi:10.11607/jomi.8510</w:t>
      </w:r>
    </w:p>
    <w:p w14:paraId="23D366F8" w14:textId="77777777" w:rsidR="00205F19" w:rsidRPr="00A23F09" w:rsidRDefault="00205F19" w:rsidP="00205F19">
      <w:pPr>
        <w:spacing w:before="240"/>
        <w:ind w:left="426" w:hanging="426"/>
        <w:jc w:val="both"/>
        <w:rPr>
          <w:bCs/>
        </w:rPr>
      </w:pPr>
      <w:r w:rsidRPr="00A23F09">
        <w:rPr>
          <w:bCs/>
        </w:rPr>
        <w:t>26.</w:t>
      </w:r>
      <w:r w:rsidRPr="00A23F09">
        <w:rPr>
          <w:bCs/>
        </w:rPr>
        <w:tab/>
        <w:t xml:space="preserve">Xu X, Huang J, Fu X, Kuang Y, Yue H, Song J, et al. </w:t>
      </w:r>
      <w:proofErr w:type="gramStart"/>
      <w:r w:rsidRPr="00A23F09">
        <w:rPr>
          <w:bCs/>
        </w:rPr>
        <w:t>Short</w:t>
      </w:r>
      <w:proofErr w:type="gramEnd"/>
      <w:r w:rsidRPr="00A23F09">
        <w:rPr>
          <w:bCs/>
        </w:rPr>
        <w:t xml:space="preserve"> implants versus longer implants in the posterior alveolar region after an observation period of at least five years: A systematic review and meta-analysis. </w:t>
      </w:r>
      <w:r w:rsidRPr="00475B19">
        <w:rPr>
          <w:bCs/>
          <w:i/>
          <w:iCs/>
        </w:rPr>
        <w:t>J Dent</w:t>
      </w:r>
      <w:r w:rsidRPr="00A23F09">
        <w:rPr>
          <w:bCs/>
        </w:rPr>
        <w:t xml:space="preserve">. </w:t>
      </w:r>
      <w:proofErr w:type="gramStart"/>
      <w:r w:rsidRPr="00A23F09">
        <w:rPr>
          <w:bCs/>
        </w:rPr>
        <w:t>2020;100:103386</w:t>
      </w:r>
      <w:proofErr w:type="gramEnd"/>
      <w:r w:rsidRPr="00A23F09">
        <w:rPr>
          <w:bCs/>
        </w:rPr>
        <w:t xml:space="preserve">. </w:t>
      </w:r>
      <w:proofErr w:type="spellStart"/>
      <w:r w:rsidRPr="00475B19">
        <w:rPr>
          <w:bCs/>
        </w:rPr>
        <w:t>doi</w:t>
      </w:r>
      <w:proofErr w:type="spellEnd"/>
      <w:r w:rsidRPr="00475B19">
        <w:rPr>
          <w:bCs/>
        </w:rPr>
        <w:t>: 10.1016/j.jdent.2020.103386</w:t>
      </w:r>
    </w:p>
    <w:p w14:paraId="0021F564" w14:textId="77777777" w:rsidR="00205F19" w:rsidRPr="00A23F09" w:rsidRDefault="00205F19" w:rsidP="00205F19">
      <w:pPr>
        <w:spacing w:before="240"/>
        <w:ind w:left="426" w:hanging="426"/>
        <w:jc w:val="both"/>
        <w:rPr>
          <w:bCs/>
        </w:rPr>
      </w:pPr>
      <w:r w:rsidRPr="00A23F09">
        <w:rPr>
          <w:bCs/>
        </w:rPr>
        <w:t>27.</w:t>
      </w:r>
      <w:r w:rsidRPr="00A23F09">
        <w:rPr>
          <w:bCs/>
        </w:rPr>
        <w:tab/>
        <w:t>Lozano-Carrascal N, Anglada-</w:t>
      </w:r>
      <w:proofErr w:type="spellStart"/>
      <w:r w:rsidRPr="00A23F09">
        <w:rPr>
          <w:bCs/>
        </w:rPr>
        <w:t>Bosqued</w:t>
      </w:r>
      <w:proofErr w:type="spellEnd"/>
      <w:r w:rsidRPr="00A23F09">
        <w:rPr>
          <w:bCs/>
        </w:rPr>
        <w:t xml:space="preserve"> A, Salomó-Coll O, Hernández-Alfaro F, Wang HL, Gargallo-</w:t>
      </w:r>
      <w:proofErr w:type="spellStart"/>
      <w:r w:rsidRPr="00A23F09">
        <w:rPr>
          <w:bCs/>
        </w:rPr>
        <w:t>Albiol</w:t>
      </w:r>
      <w:proofErr w:type="spellEnd"/>
      <w:r w:rsidRPr="00A23F09">
        <w:rPr>
          <w:bCs/>
        </w:rPr>
        <w:t xml:space="preserve"> J. Short implants (&lt;8mm) versus longer implants (≥8mm) with lateral sinus floor augmentation in posterior atrophic maxilla: A meta-analysis of RCT`s in humans. </w:t>
      </w:r>
      <w:r w:rsidRPr="00475B19">
        <w:rPr>
          <w:bCs/>
          <w:i/>
          <w:iCs/>
        </w:rPr>
        <w:t xml:space="preserve">Med Oral </w:t>
      </w:r>
      <w:proofErr w:type="spellStart"/>
      <w:r w:rsidRPr="00475B19">
        <w:rPr>
          <w:bCs/>
          <w:i/>
          <w:iCs/>
        </w:rPr>
        <w:t>Patol</w:t>
      </w:r>
      <w:proofErr w:type="spellEnd"/>
      <w:r w:rsidRPr="00475B19">
        <w:rPr>
          <w:bCs/>
          <w:i/>
          <w:iCs/>
        </w:rPr>
        <w:t xml:space="preserve"> Oral </w:t>
      </w:r>
      <w:proofErr w:type="spellStart"/>
      <w:r w:rsidRPr="00475B19">
        <w:rPr>
          <w:bCs/>
          <w:i/>
          <w:iCs/>
        </w:rPr>
        <w:t>Cirugia</w:t>
      </w:r>
      <w:proofErr w:type="spellEnd"/>
      <w:r w:rsidRPr="00475B19">
        <w:rPr>
          <w:bCs/>
          <w:i/>
          <w:iCs/>
        </w:rPr>
        <w:t xml:space="preserve"> Bucal.</w:t>
      </w:r>
      <w:r w:rsidRPr="00A23F09">
        <w:rPr>
          <w:bCs/>
        </w:rPr>
        <w:t xml:space="preserve"> 2020;25(2</w:t>
      </w:r>
      <w:proofErr w:type="gramStart"/>
      <w:r w:rsidRPr="00A23F09">
        <w:rPr>
          <w:bCs/>
        </w:rPr>
        <w:t>):e</w:t>
      </w:r>
      <w:proofErr w:type="gramEnd"/>
      <w:r w:rsidRPr="00A23F09">
        <w:rPr>
          <w:bCs/>
        </w:rPr>
        <w:t xml:space="preserve">168-79. </w:t>
      </w:r>
      <w:proofErr w:type="spellStart"/>
      <w:r w:rsidRPr="00475B19">
        <w:rPr>
          <w:bCs/>
        </w:rPr>
        <w:t>doi</w:t>
      </w:r>
      <w:proofErr w:type="spellEnd"/>
      <w:r w:rsidRPr="00475B19">
        <w:rPr>
          <w:bCs/>
        </w:rPr>
        <w:t>: 10.4317/medoral.23248</w:t>
      </w:r>
    </w:p>
    <w:p w14:paraId="31CFA0C5" w14:textId="77777777" w:rsidR="00205F19" w:rsidRPr="00A23F09" w:rsidRDefault="00205F19" w:rsidP="00205F19">
      <w:pPr>
        <w:spacing w:before="240"/>
        <w:ind w:left="426" w:hanging="426"/>
        <w:jc w:val="both"/>
        <w:rPr>
          <w:bCs/>
        </w:rPr>
      </w:pPr>
      <w:r w:rsidRPr="00A23F09">
        <w:rPr>
          <w:bCs/>
        </w:rPr>
        <w:t>28.</w:t>
      </w:r>
      <w:r w:rsidRPr="00A23F09">
        <w:rPr>
          <w:bCs/>
        </w:rPr>
        <w:tab/>
        <w:t xml:space="preserve">Xu X, Hu B, Xu Y, Liu Q, Ding H, Xu L. Short versus standard implants for single-crown restorations in the posterior region: A systematic review and meta-analysis. J Prosthet Dent. 2020;124(5):530-8. </w:t>
      </w:r>
      <w:proofErr w:type="spellStart"/>
      <w:r w:rsidRPr="00475B19">
        <w:rPr>
          <w:bCs/>
        </w:rPr>
        <w:t>doi</w:t>
      </w:r>
      <w:proofErr w:type="spellEnd"/>
      <w:r w:rsidRPr="00475B19">
        <w:rPr>
          <w:bCs/>
        </w:rPr>
        <w:t>: 10.1016/j.prosdent.2019.09.030</w:t>
      </w:r>
    </w:p>
    <w:p w14:paraId="05577C30" w14:textId="77777777" w:rsidR="00205F19" w:rsidRPr="006679EE" w:rsidRDefault="00205F19" w:rsidP="00205F19">
      <w:pPr>
        <w:spacing w:before="240"/>
        <w:ind w:left="426" w:hanging="426"/>
        <w:jc w:val="both"/>
        <w:rPr>
          <w:bCs/>
          <w:lang w:val="en-GB"/>
        </w:rPr>
      </w:pPr>
      <w:r w:rsidRPr="00A23F09">
        <w:rPr>
          <w:bCs/>
        </w:rPr>
        <w:t>29.</w:t>
      </w:r>
      <w:r w:rsidRPr="00A23F09">
        <w:rPr>
          <w:bCs/>
        </w:rPr>
        <w:tab/>
        <w:t xml:space="preserve">Iezzi G, Perrotti V, Felice P, </w:t>
      </w:r>
      <w:proofErr w:type="spellStart"/>
      <w:r w:rsidRPr="00A23F09">
        <w:rPr>
          <w:bCs/>
        </w:rPr>
        <w:t>Barausse</w:t>
      </w:r>
      <w:proofErr w:type="spellEnd"/>
      <w:r w:rsidRPr="00A23F09">
        <w:rPr>
          <w:bCs/>
        </w:rPr>
        <w:t xml:space="preserve"> C, </w:t>
      </w:r>
      <w:proofErr w:type="spellStart"/>
      <w:r w:rsidRPr="00A23F09">
        <w:rPr>
          <w:bCs/>
        </w:rPr>
        <w:t>Piattelli</w:t>
      </w:r>
      <w:proofErr w:type="spellEnd"/>
      <w:r w:rsidRPr="00A23F09">
        <w:rPr>
          <w:bCs/>
        </w:rPr>
        <w:t xml:space="preserve"> A, Del Fabbro M. Are &lt;7-mm long implants in native bone as effective as longer implants in augmented bone for the rehabilitation of posterior atrophic jaws? A systematic review and meta-analysis. </w:t>
      </w:r>
      <w:r w:rsidRPr="00475B19">
        <w:rPr>
          <w:bCs/>
          <w:i/>
          <w:iCs/>
        </w:rPr>
        <w:t xml:space="preserve">Clin Implant Dent </w:t>
      </w:r>
      <w:proofErr w:type="spellStart"/>
      <w:r w:rsidRPr="00475B19">
        <w:rPr>
          <w:bCs/>
          <w:i/>
          <w:iCs/>
        </w:rPr>
        <w:t>Relat</w:t>
      </w:r>
      <w:proofErr w:type="spellEnd"/>
      <w:r w:rsidRPr="00475B19">
        <w:rPr>
          <w:bCs/>
          <w:i/>
          <w:iCs/>
        </w:rPr>
        <w:t xml:space="preserve"> Res</w:t>
      </w:r>
      <w:r w:rsidRPr="00A23F09">
        <w:rPr>
          <w:bCs/>
        </w:rPr>
        <w:t xml:space="preserve">. </w:t>
      </w:r>
      <w:r w:rsidRPr="006679EE">
        <w:rPr>
          <w:bCs/>
          <w:lang w:val="en-GB"/>
        </w:rPr>
        <w:t>2020;22(5):552-66. doi:10.1111/cid.12946</w:t>
      </w:r>
    </w:p>
    <w:p w14:paraId="0843FE67" w14:textId="77777777" w:rsidR="00205F19" w:rsidRPr="00A23F09" w:rsidRDefault="00205F19" w:rsidP="00205F19">
      <w:pPr>
        <w:spacing w:before="240"/>
        <w:ind w:left="426" w:hanging="426"/>
        <w:jc w:val="both"/>
        <w:rPr>
          <w:bCs/>
        </w:rPr>
      </w:pPr>
      <w:r w:rsidRPr="006679EE">
        <w:rPr>
          <w:bCs/>
          <w:lang w:val="en-GB"/>
        </w:rPr>
        <w:t>30.</w:t>
      </w:r>
      <w:r w:rsidRPr="006679EE">
        <w:rPr>
          <w:bCs/>
          <w:lang w:val="en-GB"/>
        </w:rPr>
        <w:tab/>
      </w:r>
      <w:proofErr w:type="spellStart"/>
      <w:r w:rsidRPr="006679EE">
        <w:rPr>
          <w:bCs/>
          <w:lang w:val="en-GB"/>
        </w:rPr>
        <w:t>Vazouras</w:t>
      </w:r>
      <w:proofErr w:type="spellEnd"/>
      <w:r w:rsidRPr="006679EE">
        <w:rPr>
          <w:bCs/>
          <w:lang w:val="en-GB"/>
        </w:rPr>
        <w:t xml:space="preserve"> K, de Souza AB, Gholami H, </w:t>
      </w:r>
      <w:proofErr w:type="spellStart"/>
      <w:r w:rsidRPr="006679EE">
        <w:rPr>
          <w:bCs/>
          <w:lang w:val="en-GB"/>
        </w:rPr>
        <w:t>Papaspyridakos</w:t>
      </w:r>
      <w:proofErr w:type="spellEnd"/>
      <w:r w:rsidRPr="006679EE">
        <w:rPr>
          <w:bCs/>
          <w:lang w:val="en-GB"/>
        </w:rPr>
        <w:t xml:space="preserve"> P, Pagni S, Weber HP. </w:t>
      </w:r>
      <w:r w:rsidRPr="00A23F09">
        <w:rPr>
          <w:bCs/>
        </w:rPr>
        <w:t xml:space="preserve">Effect of time in function on the predictability of short dental implants (≤6 mm): A meta-analysis. </w:t>
      </w:r>
      <w:r w:rsidRPr="00475B19">
        <w:rPr>
          <w:bCs/>
          <w:i/>
          <w:iCs/>
        </w:rPr>
        <w:t xml:space="preserve">J Oral </w:t>
      </w:r>
      <w:proofErr w:type="spellStart"/>
      <w:r w:rsidRPr="00475B19">
        <w:rPr>
          <w:bCs/>
          <w:i/>
          <w:iCs/>
        </w:rPr>
        <w:t>Rehabil</w:t>
      </w:r>
      <w:proofErr w:type="spellEnd"/>
      <w:r w:rsidRPr="00475B19">
        <w:rPr>
          <w:bCs/>
          <w:i/>
          <w:iCs/>
        </w:rPr>
        <w:t>.</w:t>
      </w:r>
      <w:r w:rsidRPr="00A23F09">
        <w:rPr>
          <w:bCs/>
        </w:rPr>
        <w:t xml:space="preserve"> 2020;47(3):403-15. </w:t>
      </w:r>
      <w:r w:rsidRPr="00475B19">
        <w:rPr>
          <w:bCs/>
        </w:rPr>
        <w:t>doi:10.1111/joor.12925</w:t>
      </w:r>
    </w:p>
    <w:p w14:paraId="33837B67" w14:textId="77777777" w:rsidR="00205F19" w:rsidRPr="00A23F09" w:rsidRDefault="00205F19" w:rsidP="00205F19">
      <w:pPr>
        <w:spacing w:before="240"/>
        <w:ind w:left="426" w:hanging="426"/>
        <w:jc w:val="both"/>
        <w:rPr>
          <w:bCs/>
        </w:rPr>
      </w:pPr>
      <w:r w:rsidRPr="00A23F09">
        <w:rPr>
          <w:bCs/>
        </w:rPr>
        <w:t>31.</w:t>
      </w:r>
      <w:r w:rsidRPr="00A23F09">
        <w:rPr>
          <w:bCs/>
        </w:rPr>
        <w:tab/>
      </w:r>
      <w:proofErr w:type="spellStart"/>
      <w:r w:rsidRPr="00A23F09">
        <w:rPr>
          <w:bCs/>
        </w:rPr>
        <w:t>Mokcheh</w:t>
      </w:r>
      <w:proofErr w:type="spellEnd"/>
      <w:r w:rsidRPr="00A23F09">
        <w:rPr>
          <w:bCs/>
        </w:rPr>
        <w:t xml:space="preserve"> A, </w:t>
      </w:r>
      <w:proofErr w:type="spellStart"/>
      <w:r w:rsidRPr="00A23F09">
        <w:rPr>
          <w:bCs/>
        </w:rPr>
        <w:t>Jegham</w:t>
      </w:r>
      <w:proofErr w:type="spellEnd"/>
      <w:r w:rsidRPr="00A23F09">
        <w:rPr>
          <w:bCs/>
        </w:rPr>
        <w:t xml:space="preserve"> H, Turki S. Short implants as an alternative to sinus lift for the rehabilitation of posterior maxillary atrophies: Systematic review and meta-analysis. </w:t>
      </w:r>
      <w:r w:rsidRPr="00475B19">
        <w:rPr>
          <w:bCs/>
          <w:i/>
          <w:iCs/>
        </w:rPr>
        <w:t xml:space="preserve">J </w:t>
      </w:r>
      <w:proofErr w:type="spellStart"/>
      <w:r w:rsidRPr="00475B19">
        <w:rPr>
          <w:bCs/>
          <w:i/>
          <w:iCs/>
        </w:rPr>
        <w:t>Stomatol</w:t>
      </w:r>
      <w:proofErr w:type="spellEnd"/>
      <w:r w:rsidRPr="00475B19">
        <w:rPr>
          <w:bCs/>
          <w:i/>
          <w:iCs/>
        </w:rPr>
        <w:t xml:space="preserve"> Oral </w:t>
      </w:r>
      <w:proofErr w:type="spellStart"/>
      <w:r w:rsidRPr="00475B19">
        <w:rPr>
          <w:bCs/>
          <w:i/>
          <w:iCs/>
        </w:rPr>
        <w:t>Maxillofac</w:t>
      </w:r>
      <w:proofErr w:type="spellEnd"/>
      <w:r w:rsidRPr="00475B19">
        <w:rPr>
          <w:bCs/>
          <w:i/>
          <w:iCs/>
        </w:rPr>
        <w:t xml:space="preserve"> Surg</w:t>
      </w:r>
      <w:r w:rsidRPr="00A23F09">
        <w:rPr>
          <w:bCs/>
        </w:rPr>
        <w:t xml:space="preserve">. 2019;120(1):28-37. </w:t>
      </w:r>
      <w:proofErr w:type="gramStart"/>
      <w:r w:rsidRPr="00475B19">
        <w:rPr>
          <w:bCs/>
        </w:rPr>
        <w:t>doi:10.1016/j.jormas</w:t>
      </w:r>
      <w:proofErr w:type="gramEnd"/>
      <w:r w:rsidRPr="00475B19">
        <w:rPr>
          <w:bCs/>
        </w:rPr>
        <w:t>.2018.11.006</w:t>
      </w:r>
    </w:p>
    <w:p w14:paraId="5621EAEB" w14:textId="77777777" w:rsidR="00205F19" w:rsidRPr="00A23F09" w:rsidRDefault="00205F19" w:rsidP="00205F19">
      <w:pPr>
        <w:spacing w:before="240"/>
        <w:ind w:left="426" w:hanging="426"/>
        <w:jc w:val="both"/>
        <w:rPr>
          <w:bCs/>
        </w:rPr>
      </w:pPr>
      <w:r w:rsidRPr="00A23F09">
        <w:rPr>
          <w:bCs/>
        </w:rPr>
        <w:t>32.</w:t>
      </w:r>
      <w:r w:rsidRPr="00A23F09">
        <w:rPr>
          <w:bCs/>
        </w:rPr>
        <w:tab/>
        <w:t xml:space="preserve">Nielsen HB, Schou S, Isidor F, Christensen AE, Starch-Jensen T. Short implants (≤8mm) compared to standard length implants (&gt;8mm) in conjunction with maxillary sinus floor augmentation: a systematic review and meta-analysis. </w:t>
      </w:r>
      <w:r w:rsidRPr="00475B19">
        <w:rPr>
          <w:bCs/>
          <w:i/>
          <w:iCs/>
        </w:rPr>
        <w:t xml:space="preserve">Int J Oral </w:t>
      </w:r>
      <w:proofErr w:type="spellStart"/>
      <w:r w:rsidRPr="00475B19">
        <w:rPr>
          <w:bCs/>
          <w:i/>
          <w:iCs/>
        </w:rPr>
        <w:t>Maxillofac</w:t>
      </w:r>
      <w:proofErr w:type="spellEnd"/>
      <w:r w:rsidRPr="00475B19">
        <w:rPr>
          <w:bCs/>
          <w:i/>
          <w:iCs/>
        </w:rPr>
        <w:t xml:space="preserve"> Surg</w:t>
      </w:r>
      <w:r w:rsidRPr="00A23F09">
        <w:rPr>
          <w:bCs/>
        </w:rPr>
        <w:t xml:space="preserve">. 2019;48(2):239-49. </w:t>
      </w:r>
      <w:proofErr w:type="gramStart"/>
      <w:r w:rsidRPr="00475B19">
        <w:rPr>
          <w:bCs/>
        </w:rPr>
        <w:t>doi:10.1016/j.ijom</w:t>
      </w:r>
      <w:proofErr w:type="gramEnd"/>
      <w:r w:rsidRPr="00475B19">
        <w:rPr>
          <w:bCs/>
        </w:rPr>
        <w:t>.2018.05.010</w:t>
      </w:r>
    </w:p>
    <w:p w14:paraId="6E3E24AA" w14:textId="77777777" w:rsidR="00205F19" w:rsidRPr="00A23F09" w:rsidRDefault="00205F19" w:rsidP="00205F19">
      <w:pPr>
        <w:spacing w:before="240"/>
        <w:ind w:left="426" w:hanging="426"/>
        <w:jc w:val="both"/>
        <w:rPr>
          <w:bCs/>
        </w:rPr>
      </w:pPr>
      <w:r w:rsidRPr="00A23F09">
        <w:rPr>
          <w:bCs/>
        </w:rPr>
        <w:lastRenderedPageBreak/>
        <w:t>33.</w:t>
      </w:r>
      <w:r w:rsidRPr="00A23F09">
        <w:rPr>
          <w:bCs/>
        </w:rPr>
        <w:tab/>
      </w:r>
      <w:proofErr w:type="spellStart"/>
      <w:r w:rsidRPr="00A23F09">
        <w:rPr>
          <w:bCs/>
        </w:rPr>
        <w:t>Altaib</w:t>
      </w:r>
      <w:proofErr w:type="spellEnd"/>
      <w:r w:rsidRPr="00A23F09">
        <w:rPr>
          <w:bCs/>
        </w:rPr>
        <w:t xml:space="preserve"> FH, </w:t>
      </w:r>
      <w:proofErr w:type="spellStart"/>
      <w:r w:rsidRPr="00A23F09">
        <w:rPr>
          <w:bCs/>
        </w:rPr>
        <w:t>Alqutaibi</w:t>
      </w:r>
      <w:proofErr w:type="spellEnd"/>
      <w:r w:rsidRPr="00A23F09">
        <w:rPr>
          <w:bCs/>
        </w:rPr>
        <w:t xml:space="preserve"> AY, Al-Fahd A, Eid S. Short dental implant as alternative to long implant with bone augmentation of the atrophic posterior ridge: A systematic review and meta-analysis of RCTs. </w:t>
      </w:r>
      <w:r w:rsidRPr="00475B19">
        <w:rPr>
          <w:bCs/>
          <w:i/>
          <w:iCs/>
        </w:rPr>
        <w:t xml:space="preserve">Quintessence Int. </w:t>
      </w:r>
      <w:r w:rsidRPr="00A23F09">
        <w:rPr>
          <w:bCs/>
        </w:rPr>
        <w:t xml:space="preserve">2019;50(8):636-51. </w:t>
      </w:r>
      <w:r w:rsidRPr="00475B19">
        <w:rPr>
          <w:bCs/>
        </w:rPr>
        <w:t>doi:10.3290/j.</w:t>
      </w:r>
      <w:proofErr w:type="gramStart"/>
      <w:r w:rsidRPr="00475B19">
        <w:rPr>
          <w:bCs/>
        </w:rPr>
        <w:t>qi.a</w:t>
      </w:r>
      <w:proofErr w:type="gramEnd"/>
      <w:r w:rsidRPr="00475B19">
        <w:rPr>
          <w:bCs/>
        </w:rPr>
        <w:t>42948</w:t>
      </w:r>
    </w:p>
    <w:p w14:paraId="61119228" w14:textId="77777777" w:rsidR="00205F19" w:rsidRPr="00A23F09" w:rsidRDefault="00205F19" w:rsidP="00205F19">
      <w:pPr>
        <w:spacing w:before="240"/>
        <w:ind w:left="426" w:hanging="426"/>
        <w:jc w:val="both"/>
        <w:rPr>
          <w:bCs/>
        </w:rPr>
      </w:pPr>
      <w:r w:rsidRPr="00A23F09">
        <w:rPr>
          <w:bCs/>
        </w:rPr>
        <w:t>34.</w:t>
      </w:r>
      <w:r w:rsidRPr="00A23F09">
        <w:rPr>
          <w:bCs/>
        </w:rPr>
        <w:tab/>
      </w:r>
      <w:proofErr w:type="spellStart"/>
      <w:r w:rsidRPr="00A23F09">
        <w:rPr>
          <w:bCs/>
        </w:rPr>
        <w:t>Ravidà</w:t>
      </w:r>
      <w:proofErr w:type="spellEnd"/>
      <w:r w:rsidRPr="00A23F09">
        <w:rPr>
          <w:bCs/>
        </w:rPr>
        <w:t xml:space="preserve"> A, Wang IC, Sammartino G, </w:t>
      </w:r>
      <w:proofErr w:type="spellStart"/>
      <w:r w:rsidRPr="00A23F09">
        <w:rPr>
          <w:bCs/>
        </w:rPr>
        <w:t>Barootchi</w:t>
      </w:r>
      <w:proofErr w:type="spellEnd"/>
      <w:r w:rsidRPr="00A23F09">
        <w:rPr>
          <w:bCs/>
        </w:rPr>
        <w:t xml:space="preserve"> S, </w:t>
      </w:r>
      <w:proofErr w:type="spellStart"/>
      <w:r w:rsidRPr="00A23F09">
        <w:rPr>
          <w:bCs/>
        </w:rPr>
        <w:t>Tattan</w:t>
      </w:r>
      <w:proofErr w:type="spellEnd"/>
      <w:r w:rsidRPr="00A23F09">
        <w:rPr>
          <w:bCs/>
        </w:rPr>
        <w:t xml:space="preserve"> M, Troiano G, et al. Prosthetic Rehabilitation of the Posterior Atrophic Maxilla, Short (≤6 mm) or Long (≥10 mm) Dental Implants? A Systematic Review, Meta-analysis, and Trial Sequential Analysis: Naples Consensus Report Working Group A. Implant Dent. 2019;28(6):590-602. </w:t>
      </w:r>
      <w:r w:rsidRPr="00475B19">
        <w:rPr>
          <w:bCs/>
        </w:rPr>
        <w:t>doi:10.1097/ID.0000000000000919</w:t>
      </w:r>
    </w:p>
    <w:p w14:paraId="7A20E0DE" w14:textId="77777777" w:rsidR="00205F19" w:rsidRPr="00A23F09" w:rsidRDefault="00205F19" w:rsidP="00205F19">
      <w:pPr>
        <w:spacing w:before="240"/>
        <w:ind w:left="426" w:hanging="426"/>
        <w:jc w:val="both"/>
        <w:rPr>
          <w:bCs/>
        </w:rPr>
      </w:pPr>
      <w:r w:rsidRPr="00A23F09">
        <w:rPr>
          <w:bCs/>
        </w:rPr>
        <w:t>35.</w:t>
      </w:r>
      <w:r w:rsidRPr="00A23F09">
        <w:rPr>
          <w:bCs/>
        </w:rPr>
        <w:tab/>
        <w:t xml:space="preserve">Esposito M, Buti J, </w:t>
      </w:r>
      <w:proofErr w:type="spellStart"/>
      <w:r w:rsidRPr="00A23F09">
        <w:rPr>
          <w:bCs/>
        </w:rPr>
        <w:t>Barausse</w:t>
      </w:r>
      <w:proofErr w:type="spellEnd"/>
      <w:r w:rsidRPr="00A23F09">
        <w:rPr>
          <w:bCs/>
        </w:rPr>
        <w:t xml:space="preserve"> C, Gasparro R, Sammartino G, Felice P. Short implants versus longer implants in vertically augmented atrophic mandibles: A systematic review of </w:t>
      </w:r>
      <w:proofErr w:type="spellStart"/>
      <w:r w:rsidRPr="00A23F09">
        <w:rPr>
          <w:bCs/>
        </w:rPr>
        <w:t>randomised</w:t>
      </w:r>
      <w:proofErr w:type="spellEnd"/>
      <w:r w:rsidRPr="00A23F09">
        <w:rPr>
          <w:bCs/>
        </w:rPr>
        <w:t xml:space="preserve"> controlled trials with a 5-year post-loading follow-up. Int J Oral </w:t>
      </w:r>
      <w:proofErr w:type="spellStart"/>
      <w:r w:rsidRPr="00A23F09">
        <w:rPr>
          <w:bCs/>
        </w:rPr>
        <w:t>Implantol</w:t>
      </w:r>
      <w:proofErr w:type="spellEnd"/>
      <w:r w:rsidRPr="00A23F09">
        <w:rPr>
          <w:bCs/>
        </w:rPr>
        <w:t xml:space="preserve">. 2019;12(3):267-80. </w:t>
      </w:r>
    </w:p>
    <w:p w14:paraId="5A5FAAC5" w14:textId="77777777" w:rsidR="00205F19" w:rsidRPr="00A23F09" w:rsidRDefault="00205F19" w:rsidP="00205F19">
      <w:pPr>
        <w:spacing w:before="240"/>
        <w:ind w:left="426" w:hanging="426"/>
        <w:jc w:val="both"/>
        <w:rPr>
          <w:bCs/>
        </w:rPr>
      </w:pPr>
      <w:r w:rsidRPr="00A23F09">
        <w:rPr>
          <w:bCs/>
        </w:rPr>
        <w:t>36.</w:t>
      </w:r>
      <w:r w:rsidRPr="00A23F09">
        <w:rPr>
          <w:bCs/>
        </w:rPr>
        <w:tab/>
        <w:t xml:space="preserve">Amine M, </w:t>
      </w:r>
      <w:proofErr w:type="spellStart"/>
      <w:r w:rsidRPr="00A23F09">
        <w:rPr>
          <w:bCs/>
        </w:rPr>
        <w:t>Guelzim</w:t>
      </w:r>
      <w:proofErr w:type="spellEnd"/>
      <w:r w:rsidRPr="00A23F09">
        <w:rPr>
          <w:bCs/>
        </w:rPr>
        <w:t xml:space="preserve"> Y, </w:t>
      </w:r>
      <w:proofErr w:type="spellStart"/>
      <w:r w:rsidRPr="00A23F09">
        <w:rPr>
          <w:bCs/>
        </w:rPr>
        <w:t>Benfaida</w:t>
      </w:r>
      <w:proofErr w:type="spellEnd"/>
      <w:r w:rsidRPr="00A23F09">
        <w:rPr>
          <w:bCs/>
        </w:rPr>
        <w:t xml:space="preserve"> S, Bennani A, Andoh A. Short implants (5–8 mm) vs. long implants in augmented bone and their impact on peri-implant bone in maxilla and/or mandible: Systematic review. J </w:t>
      </w:r>
      <w:proofErr w:type="spellStart"/>
      <w:r w:rsidRPr="00A23F09">
        <w:rPr>
          <w:bCs/>
        </w:rPr>
        <w:t>Stomatol</w:t>
      </w:r>
      <w:proofErr w:type="spellEnd"/>
      <w:r w:rsidRPr="00A23F09">
        <w:rPr>
          <w:bCs/>
        </w:rPr>
        <w:t xml:space="preserve"> Oral </w:t>
      </w:r>
      <w:proofErr w:type="spellStart"/>
      <w:r w:rsidRPr="00A23F09">
        <w:rPr>
          <w:bCs/>
        </w:rPr>
        <w:t>Maxillofac</w:t>
      </w:r>
      <w:proofErr w:type="spellEnd"/>
      <w:r w:rsidRPr="00A23F09">
        <w:rPr>
          <w:bCs/>
        </w:rPr>
        <w:t xml:space="preserve"> Surg. 2019;120(2):133-42. </w:t>
      </w:r>
      <w:proofErr w:type="gramStart"/>
      <w:r w:rsidRPr="00475B19">
        <w:rPr>
          <w:bCs/>
        </w:rPr>
        <w:t>doi:10.1016/j.jormas</w:t>
      </w:r>
      <w:proofErr w:type="gramEnd"/>
      <w:r w:rsidRPr="00475B19">
        <w:rPr>
          <w:bCs/>
        </w:rPr>
        <w:t>.2018.11.007</w:t>
      </w:r>
    </w:p>
    <w:p w14:paraId="232726CD" w14:textId="77777777" w:rsidR="00205F19" w:rsidRPr="00A23F09" w:rsidRDefault="00205F19" w:rsidP="00205F19">
      <w:pPr>
        <w:spacing w:before="240"/>
        <w:ind w:left="426" w:hanging="426"/>
        <w:jc w:val="both"/>
        <w:rPr>
          <w:bCs/>
        </w:rPr>
      </w:pPr>
      <w:r w:rsidRPr="00A23F09">
        <w:rPr>
          <w:bCs/>
        </w:rPr>
        <w:t>37.</w:t>
      </w:r>
      <w:r w:rsidRPr="00A23F09">
        <w:rPr>
          <w:bCs/>
        </w:rPr>
        <w:tab/>
        <w:t xml:space="preserve">Chen S, Ou Q, Wang Y, Lin X. Short implants (5‐8 mm) vs long implants (≥10 mm) with augmentation in atrophic posterior jaws: A meta‐analysis of </w:t>
      </w:r>
      <w:proofErr w:type="spellStart"/>
      <w:r w:rsidRPr="00A23F09">
        <w:rPr>
          <w:bCs/>
        </w:rPr>
        <w:t>randomised</w:t>
      </w:r>
      <w:proofErr w:type="spellEnd"/>
      <w:r w:rsidRPr="00A23F09">
        <w:rPr>
          <w:bCs/>
        </w:rPr>
        <w:t xml:space="preserve"> controlled trials. </w:t>
      </w:r>
      <w:r w:rsidRPr="00475B19">
        <w:rPr>
          <w:bCs/>
          <w:i/>
          <w:iCs/>
        </w:rPr>
        <w:t xml:space="preserve">J Oral </w:t>
      </w:r>
      <w:proofErr w:type="spellStart"/>
      <w:r w:rsidRPr="00475B19">
        <w:rPr>
          <w:bCs/>
          <w:i/>
          <w:iCs/>
        </w:rPr>
        <w:t>Rehabil</w:t>
      </w:r>
      <w:proofErr w:type="spellEnd"/>
      <w:r w:rsidRPr="00475B19">
        <w:rPr>
          <w:bCs/>
          <w:i/>
          <w:iCs/>
        </w:rPr>
        <w:t>.</w:t>
      </w:r>
      <w:r w:rsidRPr="00A23F09">
        <w:rPr>
          <w:bCs/>
        </w:rPr>
        <w:t xml:space="preserve"> 2019;46(12):1192-203. </w:t>
      </w:r>
      <w:r w:rsidRPr="00475B19">
        <w:rPr>
          <w:bCs/>
        </w:rPr>
        <w:t>doi:10.1111/joor.12860</w:t>
      </w:r>
    </w:p>
    <w:p w14:paraId="30085B25" w14:textId="77777777" w:rsidR="00205F19" w:rsidRPr="00A23F09" w:rsidRDefault="00205F19" w:rsidP="00205F19">
      <w:pPr>
        <w:spacing w:before="240"/>
        <w:ind w:left="426" w:hanging="426"/>
        <w:jc w:val="both"/>
        <w:rPr>
          <w:bCs/>
        </w:rPr>
      </w:pPr>
      <w:r w:rsidRPr="00A23F09">
        <w:rPr>
          <w:bCs/>
        </w:rPr>
        <w:t>38.</w:t>
      </w:r>
      <w:r w:rsidRPr="00A23F09">
        <w:rPr>
          <w:bCs/>
        </w:rPr>
        <w:tab/>
      </w:r>
      <w:proofErr w:type="spellStart"/>
      <w:r w:rsidRPr="00A23F09">
        <w:rPr>
          <w:bCs/>
        </w:rPr>
        <w:t>Bitaraf</w:t>
      </w:r>
      <w:proofErr w:type="spellEnd"/>
      <w:r w:rsidRPr="00A23F09">
        <w:rPr>
          <w:bCs/>
        </w:rPr>
        <w:t xml:space="preserve"> T, </w:t>
      </w:r>
      <w:proofErr w:type="spellStart"/>
      <w:r w:rsidRPr="00A23F09">
        <w:rPr>
          <w:bCs/>
        </w:rPr>
        <w:t>Keshtkar</w:t>
      </w:r>
      <w:proofErr w:type="spellEnd"/>
      <w:r w:rsidRPr="00A23F09">
        <w:rPr>
          <w:bCs/>
        </w:rPr>
        <w:t xml:space="preserve"> A, </w:t>
      </w:r>
      <w:proofErr w:type="spellStart"/>
      <w:r w:rsidRPr="00A23F09">
        <w:rPr>
          <w:bCs/>
        </w:rPr>
        <w:t>Rokn</w:t>
      </w:r>
      <w:proofErr w:type="spellEnd"/>
      <w:r w:rsidRPr="00A23F09">
        <w:rPr>
          <w:bCs/>
        </w:rPr>
        <w:t xml:space="preserve"> AR, </w:t>
      </w:r>
      <w:proofErr w:type="spellStart"/>
      <w:r w:rsidRPr="00A23F09">
        <w:rPr>
          <w:bCs/>
        </w:rPr>
        <w:t>Monzavi</w:t>
      </w:r>
      <w:proofErr w:type="spellEnd"/>
      <w:r w:rsidRPr="00A23F09">
        <w:rPr>
          <w:bCs/>
        </w:rPr>
        <w:t xml:space="preserve"> A, Geramy A, Hashemi K. Comparing short dental implant and standard dental implant in terms of marginal bone level changes: A systematic review and meta-analysis of randomized controlled trials. </w:t>
      </w:r>
      <w:r w:rsidRPr="00475B19">
        <w:rPr>
          <w:bCs/>
          <w:i/>
          <w:iCs/>
        </w:rPr>
        <w:t xml:space="preserve">Clin Implant Dent </w:t>
      </w:r>
      <w:proofErr w:type="spellStart"/>
      <w:r w:rsidRPr="00475B19">
        <w:rPr>
          <w:bCs/>
          <w:i/>
          <w:iCs/>
        </w:rPr>
        <w:t>Relat</w:t>
      </w:r>
      <w:proofErr w:type="spellEnd"/>
      <w:r w:rsidRPr="00475B19">
        <w:rPr>
          <w:bCs/>
          <w:i/>
          <w:iCs/>
        </w:rPr>
        <w:t xml:space="preserve"> Res</w:t>
      </w:r>
      <w:r w:rsidRPr="00A23F09">
        <w:rPr>
          <w:bCs/>
        </w:rPr>
        <w:t xml:space="preserve">. 2019;21(4):796-812. </w:t>
      </w:r>
      <w:r w:rsidRPr="00475B19">
        <w:rPr>
          <w:bCs/>
        </w:rPr>
        <w:t>doi:10.1111/cid.12774</w:t>
      </w:r>
    </w:p>
    <w:p w14:paraId="4B9D57A8" w14:textId="77777777" w:rsidR="00205F19" w:rsidRPr="006679EE" w:rsidRDefault="00205F19" w:rsidP="00205F19">
      <w:pPr>
        <w:spacing w:before="240"/>
        <w:ind w:left="426" w:hanging="426"/>
        <w:jc w:val="both"/>
        <w:rPr>
          <w:bCs/>
          <w:lang w:val="en-GB"/>
        </w:rPr>
      </w:pPr>
      <w:r w:rsidRPr="00A23F09">
        <w:rPr>
          <w:bCs/>
        </w:rPr>
        <w:t>39.</w:t>
      </w:r>
      <w:r w:rsidRPr="00A23F09">
        <w:rPr>
          <w:bCs/>
        </w:rPr>
        <w:tab/>
      </w:r>
      <w:proofErr w:type="spellStart"/>
      <w:r w:rsidRPr="00A23F09">
        <w:rPr>
          <w:bCs/>
        </w:rPr>
        <w:t>Ravidà</w:t>
      </w:r>
      <w:proofErr w:type="spellEnd"/>
      <w:r w:rsidRPr="00A23F09">
        <w:rPr>
          <w:bCs/>
        </w:rPr>
        <w:t xml:space="preserve"> A, Wang IC, </w:t>
      </w:r>
      <w:proofErr w:type="spellStart"/>
      <w:r w:rsidRPr="00A23F09">
        <w:rPr>
          <w:bCs/>
        </w:rPr>
        <w:t>Barootchi</w:t>
      </w:r>
      <w:proofErr w:type="spellEnd"/>
      <w:r w:rsidRPr="00A23F09">
        <w:rPr>
          <w:bCs/>
        </w:rPr>
        <w:t xml:space="preserve"> S, Askar H, Tavelli L, Gargallo-</w:t>
      </w:r>
      <w:proofErr w:type="spellStart"/>
      <w:r w:rsidRPr="00A23F09">
        <w:rPr>
          <w:bCs/>
        </w:rPr>
        <w:t>Albiol</w:t>
      </w:r>
      <w:proofErr w:type="spellEnd"/>
      <w:r w:rsidRPr="00A23F09">
        <w:rPr>
          <w:bCs/>
        </w:rPr>
        <w:t xml:space="preserve"> J, et al. Meta-analysis of randomized clinical trials comparing clinical and patient-reported outcomes between extra-short (≤6 mm) and longer (≥10 mm) implants. </w:t>
      </w:r>
      <w:r w:rsidRPr="006679EE">
        <w:rPr>
          <w:bCs/>
          <w:i/>
          <w:iCs/>
          <w:lang w:val="en-GB"/>
        </w:rPr>
        <w:t xml:space="preserve">J Clin </w:t>
      </w:r>
      <w:proofErr w:type="spellStart"/>
      <w:r w:rsidRPr="006679EE">
        <w:rPr>
          <w:bCs/>
          <w:i/>
          <w:iCs/>
          <w:lang w:val="en-GB"/>
        </w:rPr>
        <w:t>Periodontol</w:t>
      </w:r>
      <w:proofErr w:type="spellEnd"/>
      <w:r w:rsidRPr="006679EE">
        <w:rPr>
          <w:bCs/>
          <w:i/>
          <w:iCs/>
          <w:lang w:val="en-GB"/>
        </w:rPr>
        <w:t>.</w:t>
      </w:r>
      <w:r w:rsidRPr="006679EE">
        <w:rPr>
          <w:bCs/>
          <w:lang w:val="en-GB"/>
        </w:rPr>
        <w:t xml:space="preserve"> 2019;46(1):118-42. doi:10.1111/jcpe.13026</w:t>
      </w:r>
    </w:p>
    <w:p w14:paraId="6E38B13A" w14:textId="77777777" w:rsidR="00205F19" w:rsidRPr="006679EE" w:rsidRDefault="00205F19" w:rsidP="00205F19">
      <w:pPr>
        <w:spacing w:before="240"/>
        <w:ind w:left="426" w:hanging="426"/>
        <w:jc w:val="both"/>
        <w:rPr>
          <w:bCs/>
          <w:lang w:val="en-GB"/>
        </w:rPr>
      </w:pPr>
      <w:r w:rsidRPr="00A23F09">
        <w:rPr>
          <w:bCs/>
        </w:rPr>
        <w:t>40.</w:t>
      </w:r>
      <w:r w:rsidRPr="00A23F09">
        <w:rPr>
          <w:bCs/>
        </w:rPr>
        <w:tab/>
        <w:t xml:space="preserve">Yan Q, Wu X, Su M, Hua F, Shi B. Short implants (≤6 mm) versus longer implants with sinus floor elevation in atrophic posterior maxilla: A systematic review and meta-analysis. </w:t>
      </w:r>
      <w:r w:rsidRPr="006679EE">
        <w:rPr>
          <w:bCs/>
          <w:i/>
          <w:iCs/>
          <w:lang w:val="en-GB"/>
        </w:rPr>
        <w:t>BMJ Open</w:t>
      </w:r>
      <w:r w:rsidRPr="006679EE">
        <w:rPr>
          <w:bCs/>
          <w:lang w:val="en-GB"/>
        </w:rPr>
        <w:t>. 2019;9(10). doi:10.1136/bmjopen-2019-029826</w:t>
      </w:r>
    </w:p>
    <w:p w14:paraId="0FF3FF2D" w14:textId="77777777" w:rsidR="00205F19" w:rsidRPr="006679EE" w:rsidRDefault="00205F19" w:rsidP="00205F19">
      <w:pPr>
        <w:spacing w:before="240"/>
        <w:ind w:left="426" w:hanging="426"/>
        <w:jc w:val="both"/>
        <w:rPr>
          <w:bCs/>
          <w:lang w:val="en-GB"/>
        </w:rPr>
      </w:pPr>
      <w:r w:rsidRPr="00A23F09">
        <w:rPr>
          <w:bCs/>
        </w:rPr>
        <w:t>41.</w:t>
      </w:r>
      <w:r w:rsidRPr="00A23F09">
        <w:rPr>
          <w:bCs/>
        </w:rPr>
        <w:tab/>
      </w:r>
      <w:proofErr w:type="spellStart"/>
      <w:r w:rsidRPr="00A23F09">
        <w:rPr>
          <w:bCs/>
        </w:rPr>
        <w:t>Aldawood</w:t>
      </w:r>
      <w:proofErr w:type="spellEnd"/>
      <w:r w:rsidRPr="00A23F09">
        <w:rPr>
          <w:bCs/>
        </w:rPr>
        <w:t xml:space="preserve"> T, Qarni M, Alhayek A, Muslih W, </w:t>
      </w:r>
      <w:proofErr w:type="spellStart"/>
      <w:r w:rsidRPr="00A23F09">
        <w:rPr>
          <w:bCs/>
        </w:rPr>
        <w:t>Alfantoukh</w:t>
      </w:r>
      <w:proofErr w:type="spellEnd"/>
      <w:r w:rsidRPr="00A23F09">
        <w:rPr>
          <w:bCs/>
        </w:rPr>
        <w:t xml:space="preserve"> A, </w:t>
      </w:r>
      <w:proofErr w:type="spellStart"/>
      <w:r w:rsidRPr="00A23F09">
        <w:rPr>
          <w:bCs/>
        </w:rPr>
        <w:t>Albeladi</w:t>
      </w:r>
      <w:proofErr w:type="spellEnd"/>
      <w:r w:rsidRPr="00A23F09">
        <w:rPr>
          <w:bCs/>
        </w:rPr>
        <w:t xml:space="preserve"> R, et al. Comparison between short dental implants versus standard dental implants of posterior jaws: A systematic review &amp; meta-analysis. </w:t>
      </w:r>
      <w:r w:rsidRPr="006679EE">
        <w:rPr>
          <w:bCs/>
          <w:lang w:val="en-GB"/>
        </w:rPr>
        <w:t xml:space="preserve">World J Pharm Res. </w:t>
      </w:r>
      <w:proofErr w:type="gramStart"/>
      <w:r w:rsidRPr="006679EE">
        <w:rPr>
          <w:bCs/>
          <w:lang w:val="en-GB"/>
        </w:rPr>
        <w:t>2019;8:1501</w:t>
      </w:r>
      <w:proofErr w:type="gramEnd"/>
      <w:r w:rsidRPr="006679EE">
        <w:rPr>
          <w:bCs/>
          <w:lang w:val="en-GB"/>
        </w:rPr>
        <w:t xml:space="preserve">-13. </w:t>
      </w:r>
      <w:proofErr w:type="spellStart"/>
      <w:r w:rsidRPr="006679EE">
        <w:rPr>
          <w:bCs/>
          <w:lang w:val="en-GB"/>
        </w:rPr>
        <w:t>doi</w:t>
      </w:r>
      <w:proofErr w:type="spellEnd"/>
      <w:r w:rsidRPr="006679EE">
        <w:rPr>
          <w:bCs/>
          <w:lang w:val="en-GB"/>
        </w:rPr>
        <w:t>: 10.20959/wjpr201912-16180</w:t>
      </w:r>
    </w:p>
    <w:p w14:paraId="1E9113A0" w14:textId="77777777" w:rsidR="00205F19" w:rsidRPr="00A23F09" w:rsidRDefault="00205F19" w:rsidP="00205F19">
      <w:pPr>
        <w:spacing w:before="240"/>
        <w:ind w:left="426" w:hanging="426"/>
        <w:jc w:val="both"/>
        <w:rPr>
          <w:bCs/>
        </w:rPr>
      </w:pPr>
      <w:r w:rsidRPr="006679EE">
        <w:rPr>
          <w:bCs/>
          <w:lang w:val="en-GB"/>
        </w:rPr>
        <w:t>42.</w:t>
      </w:r>
      <w:r w:rsidRPr="006679EE">
        <w:rPr>
          <w:bCs/>
          <w:lang w:val="en-GB"/>
        </w:rPr>
        <w:tab/>
        <w:t xml:space="preserve">de N Dias FJ, </w:t>
      </w:r>
      <w:proofErr w:type="spellStart"/>
      <w:r w:rsidRPr="006679EE">
        <w:rPr>
          <w:bCs/>
          <w:lang w:val="en-GB"/>
        </w:rPr>
        <w:t>Pecorari</w:t>
      </w:r>
      <w:proofErr w:type="spellEnd"/>
      <w:r w:rsidRPr="006679EE">
        <w:rPr>
          <w:bCs/>
          <w:lang w:val="en-GB"/>
        </w:rPr>
        <w:t xml:space="preserve"> VGA, Martins CB, Del Fabbro M, Casati MZ. </w:t>
      </w:r>
      <w:r w:rsidRPr="00A23F09">
        <w:rPr>
          <w:bCs/>
        </w:rPr>
        <w:t xml:space="preserve">Short implants versus bone augmentation in combination with standard-length implants in posterior atrophic partially edentulous mandibles: systematic review and meta-analysis with the Bayesian approach. </w:t>
      </w:r>
      <w:r w:rsidRPr="00A217DD">
        <w:rPr>
          <w:bCs/>
          <w:i/>
          <w:iCs/>
        </w:rPr>
        <w:t xml:space="preserve">Int J Oral </w:t>
      </w:r>
      <w:proofErr w:type="spellStart"/>
      <w:r w:rsidRPr="00A217DD">
        <w:rPr>
          <w:bCs/>
          <w:i/>
          <w:iCs/>
        </w:rPr>
        <w:t>Maxillofac</w:t>
      </w:r>
      <w:proofErr w:type="spellEnd"/>
      <w:r w:rsidRPr="00A217DD">
        <w:rPr>
          <w:bCs/>
          <w:i/>
          <w:iCs/>
        </w:rPr>
        <w:t xml:space="preserve"> Surg.</w:t>
      </w:r>
      <w:r w:rsidRPr="00A23F09">
        <w:rPr>
          <w:bCs/>
        </w:rPr>
        <w:t xml:space="preserve"> 2019;48(1):90-6. </w:t>
      </w:r>
      <w:proofErr w:type="spellStart"/>
      <w:r w:rsidRPr="00A217DD">
        <w:rPr>
          <w:bCs/>
        </w:rPr>
        <w:t>doi</w:t>
      </w:r>
      <w:proofErr w:type="spellEnd"/>
      <w:r w:rsidRPr="00A217DD">
        <w:rPr>
          <w:bCs/>
        </w:rPr>
        <w:t>: 10.1016/j.ijom.2018.05.009</w:t>
      </w:r>
    </w:p>
    <w:p w14:paraId="3EAAB665" w14:textId="77777777" w:rsidR="00205F19" w:rsidRPr="00A23F09" w:rsidRDefault="00205F19" w:rsidP="00205F19">
      <w:pPr>
        <w:spacing w:before="240"/>
        <w:ind w:left="426" w:hanging="426"/>
        <w:jc w:val="both"/>
        <w:rPr>
          <w:bCs/>
          <w:lang w:val="es-PE"/>
        </w:rPr>
      </w:pPr>
      <w:r w:rsidRPr="00A23F09">
        <w:rPr>
          <w:bCs/>
        </w:rPr>
        <w:t>43.</w:t>
      </w:r>
      <w:r w:rsidRPr="00A23F09">
        <w:rPr>
          <w:bCs/>
        </w:rPr>
        <w:tab/>
        <w:t xml:space="preserve">Uehara PN, Matsubara VH, </w:t>
      </w:r>
      <w:proofErr w:type="spellStart"/>
      <w:r w:rsidRPr="00A23F09">
        <w:rPr>
          <w:bCs/>
        </w:rPr>
        <w:t>Igai</w:t>
      </w:r>
      <w:proofErr w:type="spellEnd"/>
      <w:r w:rsidRPr="00A23F09">
        <w:rPr>
          <w:bCs/>
        </w:rPr>
        <w:t xml:space="preserve"> F, Sesma N, Mukai MK, Araujo MG. Short dental implants (≤7mm) versus longer implants in augmented bone area: A meta-analysis of randomized controlled trials. </w:t>
      </w:r>
      <w:r w:rsidRPr="00A217DD">
        <w:rPr>
          <w:bCs/>
          <w:i/>
          <w:iCs/>
          <w:lang w:val="es-PE"/>
        </w:rPr>
        <w:t xml:space="preserve">Open </w:t>
      </w:r>
      <w:proofErr w:type="spellStart"/>
      <w:r w:rsidRPr="00A217DD">
        <w:rPr>
          <w:bCs/>
          <w:i/>
          <w:iCs/>
          <w:lang w:val="es-PE"/>
        </w:rPr>
        <w:t>Dent</w:t>
      </w:r>
      <w:proofErr w:type="spellEnd"/>
      <w:r w:rsidRPr="00A217DD">
        <w:rPr>
          <w:bCs/>
          <w:i/>
          <w:iCs/>
          <w:lang w:val="es-PE"/>
        </w:rPr>
        <w:t xml:space="preserve"> J.</w:t>
      </w:r>
      <w:r w:rsidRPr="00A23F09">
        <w:rPr>
          <w:bCs/>
          <w:lang w:val="es-PE"/>
        </w:rPr>
        <w:t xml:space="preserve"> 2018;12(1):354-65. </w:t>
      </w:r>
      <w:proofErr w:type="spellStart"/>
      <w:r w:rsidRPr="00A217DD">
        <w:rPr>
          <w:bCs/>
          <w:lang w:val="es-PE"/>
        </w:rPr>
        <w:t>doi</w:t>
      </w:r>
      <w:proofErr w:type="spellEnd"/>
      <w:r w:rsidRPr="00A217DD">
        <w:rPr>
          <w:bCs/>
          <w:lang w:val="es-PE"/>
        </w:rPr>
        <w:t>: 10.2174/1874210601812010354</w:t>
      </w:r>
    </w:p>
    <w:p w14:paraId="36240F4B" w14:textId="77777777" w:rsidR="00205F19" w:rsidRPr="00A23F09" w:rsidRDefault="00205F19" w:rsidP="00205F19">
      <w:pPr>
        <w:spacing w:before="240"/>
        <w:ind w:left="426" w:hanging="426"/>
        <w:jc w:val="both"/>
        <w:rPr>
          <w:bCs/>
        </w:rPr>
      </w:pPr>
      <w:r w:rsidRPr="00A23F09">
        <w:rPr>
          <w:bCs/>
          <w:lang w:val="es-PE"/>
        </w:rPr>
        <w:lastRenderedPageBreak/>
        <w:t>44.</w:t>
      </w:r>
      <w:r w:rsidRPr="00A23F09">
        <w:rPr>
          <w:bCs/>
          <w:lang w:val="es-PE"/>
        </w:rPr>
        <w:tab/>
        <w:t xml:space="preserve">Palacios JAV, </w:t>
      </w:r>
      <w:proofErr w:type="spellStart"/>
      <w:r w:rsidRPr="00A23F09">
        <w:rPr>
          <w:bCs/>
          <w:lang w:val="es-PE"/>
        </w:rPr>
        <w:t>Garcia</w:t>
      </w:r>
      <w:proofErr w:type="spellEnd"/>
      <w:r w:rsidRPr="00A23F09">
        <w:rPr>
          <w:bCs/>
          <w:lang w:val="es-PE"/>
        </w:rPr>
        <w:t xml:space="preserve"> JJ, </w:t>
      </w:r>
      <w:proofErr w:type="spellStart"/>
      <w:r w:rsidRPr="00A23F09">
        <w:rPr>
          <w:bCs/>
          <w:lang w:val="es-PE"/>
        </w:rPr>
        <w:t>Caramês</w:t>
      </w:r>
      <w:proofErr w:type="spellEnd"/>
      <w:r w:rsidRPr="00A23F09">
        <w:rPr>
          <w:bCs/>
          <w:lang w:val="es-PE"/>
        </w:rPr>
        <w:t xml:space="preserve"> JMM, </w:t>
      </w:r>
      <w:proofErr w:type="spellStart"/>
      <w:r w:rsidRPr="00A23F09">
        <w:rPr>
          <w:bCs/>
          <w:lang w:val="es-PE"/>
        </w:rPr>
        <w:t>Quirynen</w:t>
      </w:r>
      <w:proofErr w:type="spellEnd"/>
      <w:r w:rsidRPr="00A23F09">
        <w:rPr>
          <w:bCs/>
          <w:lang w:val="es-PE"/>
        </w:rPr>
        <w:t xml:space="preserve"> M, da Silva Marques DN. </w:t>
      </w:r>
      <w:r w:rsidRPr="00A23F09">
        <w:rPr>
          <w:bCs/>
        </w:rPr>
        <w:t xml:space="preserve">Short implants versus bone grafting and standard-length implants placement: a systematic review. </w:t>
      </w:r>
      <w:r w:rsidRPr="00A217DD">
        <w:rPr>
          <w:bCs/>
          <w:i/>
          <w:iCs/>
        </w:rPr>
        <w:t xml:space="preserve">Clin Oral </w:t>
      </w:r>
      <w:proofErr w:type="spellStart"/>
      <w:r w:rsidRPr="00A217DD">
        <w:rPr>
          <w:bCs/>
          <w:i/>
          <w:iCs/>
        </w:rPr>
        <w:t>Investig</w:t>
      </w:r>
      <w:proofErr w:type="spellEnd"/>
      <w:r w:rsidRPr="00A217DD">
        <w:rPr>
          <w:bCs/>
          <w:i/>
          <w:iCs/>
        </w:rPr>
        <w:t>.</w:t>
      </w:r>
      <w:r w:rsidRPr="00A23F09">
        <w:rPr>
          <w:bCs/>
        </w:rPr>
        <w:t xml:space="preserve"> 2018;22(1):69-80. </w:t>
      </w:r>
      <w:r w:rsidRPr="00A217DD">
        <w:rPr>
          <w:bCs/>
        </w:rPr>
        <w:t>doi:10.1007/s00784-017-2205-0</w:t>
      </w:r>
    </w:p>
    <w:p w14:paraId="206B787B" w14:textId="77777777" w:rsidR="00205F19" w:rsidRPr="00A23F09" w:rsidRDefault="00205F19" w:rsidP="00205F19">
      <w:pPr>
        <w:spacing w:before="240"/>
        <w:ind w:left="426" w:hanging="426"/>
        <w:jc w:val="both"/>
        <w:rPr>
          <w:bCs/>
        </w:rPr>
      </w:pPr>
      <w:r w:rsidRPr="00A23F09">
        <w:rPr>
          <w:bCs/>
        </w:rPr>
        <w:t>45.</w:t>
      </w:r>
      <w:r w:rsidRPr="00A23F09">
        <w:rPr>
          <w:bCs/>
        </w:rPr>
        <w:tab/>
      </w:r>
      <w:proofErr w:type="spellStart"/>
      <w:r w:rsidRPr="00A23F09">
        <w:rPr>
          <w:bCs/>
        </w:rPr>
        <w:t>Papaspyridakos</w:t>
      </w:r>
      <w:proofErr w:type="spellEnd"/>
      <w:r w:rsidRPr="00A23F09">
        <w:rPr>
          <w:bCs/>
        </w:rPr>
        <w:t xml:space="preserve"> P, De Souza A, </w:t>
      </w:r>
      <w:proofErr w:type="spellStart"/>
      <w:r w:rsidRPr="00A23F09">
        <w:rPr>
          <w:bCs/>
        </w:rPr>
        <w:t>Vazouras</w:t>
      </w:r>
      <w:proofErr w:type="spellEnd"/>
      <w:r w:rsidRPr="00A23F09">
        <w:rPr>
          <w:bCs/>
        </w:rPr>
        <w:t xml:space="preserve"> K, Gholami H, Pagni S, Weber HP. Survival rates of short dental implants (≤6 mm) compared with implants longer than 6 mm in posterior jaw areas: A meta‐analysis. </w:t>
      </w:r>
      <w:r w:rsidRPr="00A217DD">
        <w:rPr>
          <w:bCs/>
          <w:i/>
          <w:iCs/>
        </w:rPr>
        <w:t>Clin Oral Implants Res</w:t>
      </w:r>
      <w:r w:rsidRPr="00A23F09">
        <w:rPr>
          <w:bCs/>
        </w:rPr>
        <w:t xml:space="preserve">. 2018;29(S16):8-20. </w:t>
      </w:r>
      <w:r w:rsidRPr="00A217DD">
        <w:rPr>
          <w:bCs/>
        </w:rPr>
        <w:t>doi:10.1111/clr.13289</w:t>
      </w:r>
    </w:p>
    <w:p w14:paraId="55F9BE0E" w14:textId="77777777" w:rsidR="00205F19" w:rsidRPr="00A23F09" w:rsidRDefault="00205F19" w:rsidP="00205F19">
      <w:pPr>
        <w:spacing w:before="240"/>
        <w:ind w:left="426" w:hanging="426"/>
        <w:jc w:val="both"/>
        <w:rPr>
          <w:bCs/>
          <w:lang w:val="es-PE"/>
        </w:rPr>
      </w:pPr>
      <w:r w:rsidRPr="00A23F09">
        <w:rPr>
          <w:bCs/>
        </w:rPr>
        <w:t>46.</w:t>
      </w:r>
      <w:r w:rsidRPr="00A23F09">
        <w:rPr>
          <w:bCs/>
        </w:rPr>
        <w:tab/>
        <w:t xml:space="preserve">Starch-Jensen T, Nielsen HB. Prosthetic Rehabilitation of the Partially Edentulous Atrophic Posterior Mandible with Short Implants (≤ 8 mm) Compared with the Sandwich Osteotomy and Delayed Placement of </w:t>
      </w:r>
      <w:proofErr w:type="gramStart"/>
      <w:r w:rsidRPr="00A23F09">
        <w:rPr>
          <w:bCs/>
        </w:rPr>
        <w:t>Standard Length</w:t>
      </w:r>
      <w:proofErr w:type="gramEnd"/>
      <w:r w:rsidRPr="00A23F09">
        <w:rPr>
          <w:bCs/>
        </w:rPr>
        <w:t xml:space="preserve"> Implants (&gt; 8 mm): a Systematic Review.</w:t>
      </w:r>
      <w:r w:rsidRPr="00A217DD">
        <w:rPr>
          <w:bCs/>
          <w:i/>
          <w:iCs/>
        </w:rPr>
        <w:t xml:space="preserve"> </w:t>
      </w:r>
      <w:r w:rsidRPr="00A217DD">
        <w:rPr>
          <w:bCs/>
          <w:i/>
          <w:iCs/>
          <w:lang w:val="es-PE"/>
        </w:rPr>
        <w:t xml:space="preserve">J Oral </w:t>
      </w:r>
      <w:proofErr w:type="spellStart"/>
      <w:r w:rsidRPr="00A217DD">
        <w:rPr>
          <w:bCs/>
          <w:i/>
          <w:iCs/>
          <w:lang w:val="es-PE"/>
        </w:rPr>
        <w:t>Maxillofac</w:t>
      </w:r>
      <w:proofErr w:type="spellEnd"/>
      <w:r w:rsidRPr="00A217DD">
        <w:rPr>
          <w:bCs/>
          <w:i/>
          <w:iCs/>
          <w:lang w:val="es-PE"/>
        </w:rPr>
        <w:t xml:space="preserve"> Res.</w:t>
      </w:r>
      <w:r w:rsidRPr="00A23F09">
        <w:rPr>
          <w:bCs/>
          <w:lang w:val="es-PE"/>
        </w:rPr>
        <w:t xml:space="preserve"> 2018;9(2</w:t>
      </w:r>
      <w:proofErr w:type="gramStart"/>
      <w:r w:rsidRPr="00A23F09">
        <w:rPr>
          <w:bCs/>
          <w:lang w:val="es-PE"/>
        </w:rPr>
        <w:t>):e</w:t>
      </w:r>
      <w:proofErr w:type="gramEnd"/>
      <w:r w:rsidRPr="00A23F09">
        <w:rPr>
          <w:bCs/>
          <w:lang w:val="es-PE"/>
        </w:rPr>
        <w:t xml:space="preserve">2. </w:t>
      </w:r>
      <w:r w:rsidRPr="00A217DD">
        <w:rPr>
          <w:bCs/>
          <w:lang w:val="es-PE"/>
        </w:rPr>
        <w:t>doi:10.5037/jomr.2018.9202</w:t>
      </w:r>
    </w:p>
    <w:p w14:paraId="68FD01D7" w14:textId="77777777" w:rsidR="00205F19" w:rsidRPr="00A23F09" w:rsidRDefault="00205F19" w:rsidP="00205F19">
      <w:pPr>
        <w:spacing w:before="240"/>
        <w:ind w:left="426" w:hanging="426"/>
        <w:jc w:val="both"/>
        <w:rPr>
          <w:bCs/>
        </w:rPr>
      </w:pPr>
      <w:r w:rsidRPr="00A23F09">
        <w:rPr>
          <w:bCs/>
          <w:lang w:val="es-PE"/>
        </w:rPr>
        <w:t>47.</w:t>
      </w:r>
      <w:r w:rsidRPr="00A23F09">
        <w:rPr>
          <w:bCs/>
          <w:lang w:val="es-PE"/>
        </w:rPr>
        <w:tab/>
        <w:t xml:space="preserve">Cruz RS, de Araújo Lemos CA, de Souza Batista VE, e Oliveira HFF, de Luna Gomes JM, </w:t>
      </w:r>
      <w:proofErr w:type="spellStart"/>
      <w:r w:rsidRPr="00A23F09">
        <w:rPr>
          <w:bCs/>
          <w:lang w:val="es-PE"/>
        </w:rPr>
        <w:t>Pellizzer</w:t>
      </w:r>
      <w:proofErr w:type="spellEnd"/>
      <w:r w:rsidRPr="00A23F09">
        <w:rPr>
          <w:bCs/>
          <w:lang w:val="es-PE"/>
        </w:rPr>
        <w:t xml:space="preserve"> EP, et al. </w:t>
      </w:r>
      <w:r w:rsidRPr="00A23F09">
        <w:rPr>
          <w:bCs/>
        </w:rPr>
        <w:t xml:space="preserve">Short implants versus longer implants with maxillary sinus lift. A systematic review and meta-analysis. </w:t>
      </w:r>
      <w:r w:rsidRPr="00A217DD">
        <w:rPr>
          <w:bCs/>
          <w:i/>
          <w:iCs/>
        </w:rPr>
        <w:t>Braz Oral Res.</w:t>
      </w:r>
      <w:r w:rsidRPr="00A23F09">
        <w:rPr>
          <w:bCs/>
        </w:rPr>
        <w:t xml:space="preserve"> 2018;</w:t>
      </w:r>
      <w:proofErr w:type="gramStart"/>
      <w:r w:rsidRPr="00A23F09">
        <w:rPr>
          <w:bCs/>
        </w:rPr>
        <w:t>32:e</w:t>
      </w:r>
      <w:proofErr w:type="gramEnd"/>
      <w:r w:rsidRPr="00A23F09">
        <w:rPr>
          <w:bCs/>
        </w:rPr>
        <w:t xml:space="preserve">86. </w:t>
      </w:r>
      <w:r w:rsidRPr="00A217DD">
        <w:rPr>
          <w:bCs/>
        </w:rPr>
        <w:t>doi:10.1590/1807-3107bor-2018.vol32.0086</w:t>
      </w:r>
    </w:p>
    <w:p w14:paraId="4D3C7E61" w14:textId="77777777" w:rsidR="00205F19" w:rsidRPr="00A23F09" w:rsidRDefault="00205F19" w:rsidP="00205F19">
      <w:pPr>
        <w:spacing w:before="240"/>
        <w:ind w:left="426" w:hanging="426"/>
        <w:jc w:val="both"/>
        <w:rPr>
          <w:bCs/>
        </w:rPr>
      </w:pPr>
      <w:r w:rsidRPr="00A23F09">
        <w:rPr>
          <w:bCs/>
        </w:rPr>
        <w:t>48.</w:t>
      </w:r>
      <w:r w:rsidRPr="00A23F09">
        <w:rPr>
          <w:bCs/>
        </w:rPr>
        <w:tab/>
        <w:t xml:space="preserve">Tolentino da Rosa de Souza P, </w:t>
      </w:r>
      <w:proofErr w:type="spellStart"/>
      <w:r w:rsidRPr="00A23F09">
        <w:rPr>
          <w:bCs/>
        </w:rPr>
        <w:t>Binhame</w:t>
      </w:r>
      <w:proofErr w:type="spellEnd"/>
      <w:r w:rsidRPr="00A23F09">
        <w:rPr>
          <w:bCs/>
        </w:rPr>
        <w:t xml:space="preserve"> Albini Martini M, Reis Azevedo-Alanis L. Do short implants have similar survival rates compared to standard implants in posterior single </w:t>
      </w:r>
      <w:proofErr w:type="gramStart"/>
      <w:r w:rsidRPr="00A23F09">
        <w:rPr>
          <w:bCs/>
        </w:rPr>
        <w:t>crown?:</w:t>
      </w:r>
      <w:proofErr w:type="gramEnd"/>
      <w:r w:rsidRPr="00A23F09">
        <w:rPr>
          <w:bCs/>
        </w:rPr>
        <w:t xml:space="preserve"> A systematic review and meta-analysis. </w:t>
      </w:r>
      <w:r w:rsidRPr="00333D85">
        <w:rPr>
          <w:bCs/>
          <w:i/>
          <w:iCs/>
        </w:rPr>
        <w:t xml:space="preserve">Clin Implant Dent </w:t>
      </w:r>
      <w:proofErr w:type="spellStart"/>
      <w:r w:rsidRPr="00333D85">
        <w:rPr>
          <w:bCs/>
          <w:i/>
          <w:iCs/>
        </w:rPr>
        <w:t>Relat</w:t>
      </w:r>
      <w:proofErr w:type="spellEnd"/>
      <w:r w:rsidRPr="00333D85">
        <w:rPr>
          <w:bCs/>
          <w:i/>
          <w:iCs/>
        </w:rPr>
        <w:t xml:space="preserve"> Res</w:t>
      </w:r>
      <w:r w:rsidRPr="00A23F09">
        <w:rPr>
          <w:bCs/>
        </w:rPr>
        <w:t xml:space="preserve">. 2018;20(5):890-901. </w:t>
      </w:r>
      <w:r w:rsidRPr="00333D85">
        <w:rPr>
          <w:bCs/>
        </w:rPr>
        <w:t>doi:10.1111/cid.12634</w:t>
      </w:r>
    </w:p>
    <w:p w14:paraId="24C930F2" w14:textId="77777777" w:rsidR="00205F19" w:rsidRPr="00A23F09" w:rsidRDefault="00205F19" w:rsidP="00205F19">
      <w:pPr>
        <w:spacing w:before="240"/>
        <w:ind w:left="426" w:hanging="426"/>
        <w:jc w:val="both"/>
        <w:rPr>
          <w:bCs/>
        </w:rPr>
      </w:pPr>
      <w:r w:rsidRPr="00A23F09">
        <w:rPr>
          <w:bCs/>
        </w:rPr>
        <w:t>49.</w:t>
      </w:r>
      <w:r w:rsidRPr="00A23F09">
        <w:rPr>
          <w:bCs/>
        </w:rPr>
        <w:tab/>
        <w:t xml:space="preserve">Fan T, Li Y, Deng WW, Wu T, Zhang W. Short Implants (5 to 8 mm) Versus Longer Implants (&gt;8 mm) with Sinus Lifting in Atrophic Posterior Maxilla: A Meta-Analysis of RCTs. </w:t>
      </w:r>
      <w:r w:rsidRPr="00333D85">
        <w:rPr>
          <w:bCs/>
          <w:i/>
          <w:iCs/>
        </w:rPr>
        <w:t xml:space="preserve">Clin Implant Dent </w:t>
      </w:r>
      <w:proofErr w:type="spellStart"/>
      <w:r w:rsidRPr="00333D85">
        <w:rPr>
          <w:bCs/>
          <w:i/>
          <w:iCs/>
        </w:rPr>
        <w:t>Relat</w:t>
      </w:r>
      <w:proofErr w:type="spellEnd"/>
      <w:r w:rsidRPr="00333D85">
        <w:rPr>
          <w:bCs/>
          <w:i/>
          <w:iCs/>
        </w:rPr>
        <w:t xml:space="preserve"> Res. </w:t>
      </w:r>
      <w:r w:rsidRPr="00A23F09">
        <w:rPr>
          <w:bCs/>
        </w:rPr>
        <w:t xml:space="preserve">2017;19(1):207-15. </w:t>
      </w:r>
      <w:r w:rsidRPr="00333D85">
        <w:rPr>
          <w:bCs/>
        </w:rPr>
        <w:t>doi:10.1111/cid.12432</w:t>
      </w:r>
    </w:p>
    <w:p w14:paraId="5567885B" w14:textId="77777777" w:rsidR="00205F19" w:rsidRPr="00A23F09" w:rsidRDefault="00205F19" w:rsidP="00205F19">
      <w:pPr>
        <w:spacing w:before="240"/>
        <w:ind w:left="426" w:hanging="426"/>
        <w:jc w:val="both"/>
        <w:rPr>
          <w:bCs/>
        </w:rPr>
      </w:pPr>
      <w:r w:rsidRPr="00A23F09">
        <w:rPr>
          <w:bCs/>
        </w:rPr>
        <w:t>50.</w:t>
      </w:r>
      <w:r w:rsidRPr="00A23F09">
        <w:rPr>
          <w:bCs/>
        </w:rPr>
        <w:tab/>
        <w:t xml:space="preserve">Tong Q, Zhang X, Yu L. Meta-analysis of randomized controlled trials comparing clinical outcomes between short implants and long implants with bone augmentation procedure. </w:t>
      </w:r>
      <w:r w:rsidRPr="00333D85">
        <w:rPr>
          <w:bCs/>
          <w:i/>
          <w:iCs/>
        </w:rPr>
        <w:t xml:space="preserve">Int J Oral </w:t>
      </w:r>
      <w:proofErr w:type="spellStart"/>
      <w:r w:rsidRPr="00333D85">
        <w:rPr>
          <w:bCs/>
          <w:i/>
          <w:iCs/>
        </w:rPr>
        <w:t>Maxillofac</w:t>
      </w:r>
      <w:proofErr w:type="spellEnd"/>
      <w:r w:rsidRPr="00333D85">
        <w:rPr>
          <w:bCs/>
          <w:i/>
          <w:iCs/>
        </w:rPr>
        <w:t xml:space="preserve"> Implants. </w:t>
      </w:r>
      <w:r w:rsidRPr="00A23F09">
        <w:rPr>
          <w:bCs/>
        </w:rPr>
        <w:t>2017;32(1</w:t>
      </w:r>
      <w:proofErr w:type="gramStart"/>
      <w:r w:rsidRPr="00A23F09">
        <w:rPr>
          <w:bCs/>
        </w:rPr>
        <w:t>):e</w:t>
      </w:r>
      <w:proofErr w:type="gramEnd"/>
      <w:r w:rsidRPr="00A23F09">
        <w:rPr>
          <w:bCs/>
        </w:rPr>
        <w:t xml:space="preserve">25-34. </w:t>
      </w:r>
      <w:r w:rsidRPr="00333D85">
        <w:rPr>
          <w:bCs/>
        </w:rPr>
        <w:t>doi:10.11607/jomi.4793</w:t>
      </w:r>
    </w:p>
    <w:p w14:paraId="7FE70018" w14:textId="77777777" w:rsidR="00205F19" w:rsidRPr="00A23F09" w:rsidRDefault="00205F19" w:rsidP="00205F19">
      <w:pPr>
        <w:spacing w:before="240"/>
        <w:ind w:left="426" w:hanging="426"/>
        <w:jc w:val="both"/>
        <w:rPr>
          <w:bCs/>
        </w:rPr>
      </w:pPr>
      <w:r w:rsidRPr="00A23F09">
        <w:rPr>
          <w:bCs/>
        </w:rPr>
        <w:t>51.</w:t>
      </w:r>
      <w:r w:rsidRPr="00A23F09">
        <w:rPr>
          <w:bCs/>
        </w:rPr>
        <w:tab/>
        <w:t xml:space="preserve">Toti P, Marchionni S, </w:t>
      </w:r>
      <w:proofErr w:type="spellStart"/>
      <w:r w:rsidRPr="00A23F09">
        <w:rPr>
          <w:bCs/>
        </w:rPr>
        <w:t>Menchini</w:t>
      </w:r>
      <w:proofErr w:type="spellEnd"/>
      <w:r w:rsidRPr="00A23F09">
        <w:rPr>
          <w:bCs/>
        </w:rPr>
        <w:t xml:space="preserve">-Fabris GB, </w:t>
      </w:r>
      <w:proofErr w:type="spellStart"/>
      <w:r w:rsidRPr="00A23F09">
        <w:rPr>
          <w:bCs/>
        </w:rPr>
        <w:t>Marconcini</w:t>
      </w:r>
      <w:proofErr w:type="spellEnd"/>
      <w:r w:rsidRPr="00A23F09">
        <w:rPr>
          <w:bCs/>
        </w:rPr>
        <w:t xml:space="preserve"> S, </w:t>
      </w:r>
      <w:proofErr w:type="spellStart"/>
      <w:r w:rsidRPr="00A23F09">
        <w:rPr>
          <w:bCs/>
        </w:rPr>
        <w:t>Covani</w:t>
      </w:r>
      <w:proofErr w:type="spellEnd"/>
      <w:r w:rsidRPr="00A23F09">
        <w:rPr>
          <w:bCs/>
        </w:rPr>
        <w:t xml:space="preserve"> U, Barone A. Surgical techniques used in the rehabilitation of partially edentulous patients with atrophic posterior mandibles: A systematic review and meta-analysis of randomized controlled clinical trials. </w:t>
      </w:r>
      <w:r w:rsidRPr="00333D85">
        <w:rPr>
          <w:bCs/>
          <w:i/>
          <w:iCs/>
        </w:rPr>
        <w:t xml:space="preserve">J Cranio-Maxillo-fac Surg Off </w:t>
      </w:r>
      <w:proofErr w:type="spellStart"/>
      <w:r w:rsidRPr="00333D85">
        <w:rPr>
          <w:bCs/>
          <w:i/>
          <w:iCs/>
        </w:rPr>
        <w:t>Publ</w:t>
      </w:r>
      <w:proofErr w:type="spellEnd"/>
      <w:r w:rsidRPr="00333D85">
        <w:rPr>
          <w:bCs/>
          <w:i/>
          <w:iCs/>
        </w:rPr>
        <w:t xml:space="preserve"> </w:t>
      </w:r>
      <w:proofErr w:type="spellStart"/>
      <w:r w:rsidRPr="00333D85">
        <w:rPr>
          <w:bCs/>
          <w:i/>
          <w:iCs/>
        </w:rPr>
        <w:t>Eur</w:t>
      </w:r>
      <w:proofErr w:type="spellEnd"/>
      <w:r w:rsidRPr="00333D85">
        <w:rPr>
          <w:bCs/>
          <w:i/>
          <w:iCs/>
        </w:rPr>
        <w:t xml:space="preserve"> Assoc Cranio-Maxillo-fac Surg.</w:t>
      </w:r>
      <w:r w:rsidRPr="00A23F09">
        <w:rPr>
          <w:bCs/>
        </w:rPr>
        <w:t xml:space="preserve"> 2017;45(8):1236-45. </w:t>
      </w:r>
      <w:proofErr w:type="gramStart"/>
      <w:r w:rsidRPr="00333D85">
        <w:rPr>
          <w:bCs/>
        </w:rPr>
        <w:t>doi:10.1016/j.jcms</w:t>
      </w:r>
      <w:proofErr w:type="gramEnd"/>
      <w:r w:rsidRPr="00333D85">
        <w:rPr>
          <w:bCs/>
        </w:rPr>
        <w:t>.2017.04.011</w:t>
      </w:r>
    </w:p>
    <w:p w14:paraId="5BFB8E48" w14:textId="77777777" w:rsidR="00205F19" w:rsidRPr="00A23F09" w:rsidRDefault="00205F19" w:rsidP="00205F19">
      <w:pPr>
        <w:spacing w:before="240"/>
        <w:ind w:left="426" w:hanging="426"/>
        <w:jc w:val="both"/>
        <w:rPr>
          <w:bCs/>
        </w:rPr>
      </w:pPr>
      <w:r w:rsidRPr="006679EE">
        <w:rPr>
          <w:bCs/>
          <w:lang w:val="es-PE"/>
        </w:rPr>
        <w:t>52.</w:t>
      </w:r>
      <w:r w:rsidRPr="006679EE">
        <w:rPr>
          <w:bCs/>
          <w:lang w:val="es-PE"/>
        </w:rPr>
        <w:tab/>
        <w:t xml:space="preserve">Lemos CAA, Ferro-Alves ML, </w:t>
      </w:r>
      <w:proofErr w:type="spellStart"/>
      <w:r w:rsidRPr="006679EE">
        <w:rPr>
          <w:bCs/>
          <w:lang w:val="es-PE"/>
        </w:rPr>
        <w:t>Okamoto</w:t>
      </w:r>
      <w:proofErr w:type="spellEnd"/>
      <w:r w:rsidRPr="006679EE">
        <w:rPr>
          <w:bCs/>
          <w:lang w:val="es-PE"/>
        </w:rPr>
        <w:t xml:space="preserve"> R, </w:t>
      </w:r>
      <w:proofErr w:type="spellStart"/>
      <w:r w:rsidRPr="006679EE">
        <w:rPr>
          <w:bCs/>
          <w:lang w:val="es-PE"/>
        </w:rPr>
        <w:t>Mendonça</w:t>
      </w:r>
      <w:proofErr w:type="spellEnd"/>
      <w:r w:rsidRPr="006679EE">
        <w:rPr>
          <w:bCs/>
          <w:lang w:val="es-PE"/>
        </w:rPr>
        <w:t xml:space="preserve"> MR, </w:t>
      </w:r>
      <w:proofErr w:type="spellStart"/>
      <w:r w:rsidRPr="006679EE">
        <w:rPr>
          <w:bCs/>
          <w:lang w:val="es-PE"/>
        </w:rPr>
        <w:t>Pellizzer</w:t>
      </w:r>
      <w:proofErr w:type="spellEnd"/>
      <w:r w:rsidRPr="006679EE">
        <w:rPr>
          <w:bCs/>
          <w:lang w:val="es-PE"/>
        </w:rPr>
        <w:t xml:space="preserve"> EP. </w:t>
      </w:r>
      <w:r w:rsidRPr="00A23F09">
        <w:rPr>
          <w:bCs/>
        </w:rPr>
        <w:t xml:space="preserve">Short dental implants versus standard dental implants placed in the posterior jaws: A systematic review and meta-analysis. </w:t>
      </w:r>
      <w:r w:rsidRPr="00333D85">
        <w:rPr>
          <w:bCs/>
          <w:i/>
          <w:iCs/>
        </w:rPr>
        <w:t>J Dent.</w:t>
      </w:r>
      <w:r w:rsidRPr="00A23F09">
        <w:rPr>
          <w:bCs/>
        </w:rPr>
        <w:t xml:space="preserve"> </w:t>
      </w:r>
      <w:proofErr w:type="gramStart"/>
      <w:r w:rsidRPr="00A23F09">
        <w:rPr>
          <w:bCs/>
        </w:rPr>
        <w:t>2016;47:8</w:t>
      </w:r>
      <w:proofErr w:type="gramEnd"/>
      <w:r w:rsidRPr="00A23F09">
        <w:rPr>
          <w:bCs/>
        </w:rPr>
        <w:t xml:space="preserve">-17. </w:t>
      </w:r>
      <w:proofErr w:type="gramStart"/>
      <w:r w:rsidRPr="00333D85">
        <w:rPr>
          <w:bCs/>
        </w:rPr>
        <w:t>doi:10.1016/j.jdent</w:t>
      </w:r>
      <w:proofErr w:type="gramEnd"/>
      <w:r w:rsidRPr="00333D85">
        <w:rPr>
          <w:bCs/>
        </w:rPr>
        <w:t>.2016.01.005</w:t>
      </w:r>
    </w:p>
    <w:p w14:paraId="5C8E39D8" w14:textId="77777777" w:rsidR="00205F19" w:rsidRPr="00A23F09" w:rsidRDefault="00205F19" w:rsidP="00205F19">
      <w:pPr>
        <w:spacing w:before="240"/>
        <w:ind w:left="426" w:hanging="426"/>
        <w:jc w:val="both"/>
        <w:rPr>
          <w:bCs/>
        </w:rPr>
      </w:pPr>
      <w:r w:rsidRPr="00A23F09">
        <w:rPr>
          <w:bCs/>
        </w:rPr>
        <w:t>53.</w:t>
      </w:r>
      <w:r w:rsidRPr="00A23F09">
        <w:rPr>
          <w:bCs/>
        </w:rPr>
        <w:tab/>
        <w:t xml:space="preserve">Camps-Font O, Burgueño-Barris G, Figueiredo R, Jung RE, Gay-Escoda C, </w:t>
      </w:r>
      <w:proofErr w:type="spellStart"/>
      <w:r w:rsidRPr="00A23F09">
        <w:rPr>
          <w:bCs/>
        </w:rPr>
        <w:t>Valmaseda</w:t>
      </w:r>
      <w:proofErr w:type="spellEnd"/>
      <w:r w:rsidRPr="00A23F09">
        <w:rPr>
          <w:bCs/>
        </w:rPr>
        <w:t xml:space="preserve">-Castellón E. Interventions for Dental Implant Placement in Atrophic Edentulous Mandibles: Vertical Bone Augmentation and Alternative Treatments. A Meta-Analysis of Randomized Clinical Trials. </w:t>
      </w:r>
      <w:r w:rsidRPr="00333D85">
        <w:rPr>
          <w:bCs/>
          <w:i/>
          <w:iCs/>
        </w:rPr>
        <w:t xml:space="preserve">J </w:t>
      </w:r>
      <w:proofErr w:type="spellStart"/>
      <w:r w:rsidRPr="00333D85">
        <w:rPr>
          <w:bCs/>
          <w:i/>
          <w:iCs/>
        </w:rPr>
        <w:t>Periodontol</w:t>
      </w:r>
      <w:proofErr w:type="spellEnd"/>
      <w:r w:rsidRPr="00333D85">
        <w:rPr>
          <w:bCs/>
          <w:i/>
          <w:iCs/>
        </w:rPr>
        <w:t>.</w:t>
      </w:r>
      <w:r w:rsidRPr="00A23F09">
        <w:rPr>
          <w:bCs/>
        </w:rPr>
        <w:t xml:space="preserve"> 2016;87(12):1444-57. </w:t>
      </w:r>
      <w:r w:rsidRPr="00333D85">
        <w:rPr>
          <w:bCs/>
        </w:rPr>
        <w:t>doi:10.1902/jop.2016.160226</w:t>
      </w:r>
    </w:p>
    <w:p w14:paraId="574DFD91" w14:textId="77777777" w:rsidR="00205F19" w:rsidRPr="00A23F09" w:rsidRDefault="00205F19" w:rsidP="00205F19">
      <w:pPr>
        <w:spacing w:before="240"/>
        <w:ind w:left="426" w:hanging="426"/>
        <w:jc w:val="both"/>
        <w:rPr>
          <w:bCs/>
        </w:rPr>
      </w:pPr>
      <w:r w:rsidRPr="00A23F09">
        <w:rPr>
          <w:bCs/>
        </w:rPr>
        <w:lastRenderedPageBreak/>
        <w:t>54.</w:t>
      </w:r>
      <w:r w:rsidRPr="00A23F09">
        <w:rPr>
          <w:bCs/>
        </w:rPr>
        <w:tab/>
      </w:r>
      <w:proofErr w:type="spellStart"/>
      <w:r w:rsidRPr="00A23F09">
        <w:rPr>
          <w:bCs/>
        </w:rPr>
        <w:t>Thoma</w:t>
      </w:r>
      <w:proofErr w:type="spellEnd"/>
      <w:r w:rsidRPr="00A23F09">
        <w:rPr>
          <w:bCs/>
        </w:rPr>
        <w:t xml:space="preserve"> DS, Zeltner M, </w:t>
      </w:r>
      <w:proofErr w:type="spellStart"/>
      <w:r w:rsidRPr="00A23F09">
        <w:rPr>
          <w:bCs/>
        </w:rPr>
        <w:t>Hüsler</w:t>
      </w:r>
      <w:proofErr w:type="spellEnd"/>
      <w:r w:rsidRPr="00A23F09">
        <w:rPr>
          <w:bCs/>
        </w:rPr>
        <w:t xml:space="preserve"> J, </w:t>
      </w:r>
      <w:proofErr w:type="spellStart"/>
      <w:r w:rsidRPr="00A23F09">
        <w:rPr>
          <w:bCs/>
        </w:rPr>
        <w:t>Hämmerle</w:t>
      </w:r>
      <w:proofErr w:type="spellEnd"/>
      <w:r w:rsidRPr="00A23F09">
        <w:rPr>
          <w:bCs/>
        </w:rPr>
        <w:t xml:space="preserve"> CHF, Jung RE. EAO Supplement Working Group 4 - EAO CC 2015 Short implants versus sinus lifting with longer implants to restore the posterior maxilla: A systematic review. </w:t>
      </w:r>
      <w:r w:rsidRPr="00333D85">
        <w:rPr>
          <w:bCs/>
          <w:i/>
          <w:iCs/>
        </w:rPr>
        <w:t>Clin Oral Implants Res</w:t>
      </w:r>
      <w:r w:rsidRPr="00A23F09">
        <w:rPr>
          <w:bCs/>
        </w:rPr>
        <w:t xml:space="preserve">. 2015; 26:154-69. </w:t>
      </w:r>
      <w:r w:rsidRPr="00333D85">
        <w:rPr>
          <w:bCs/>
        </w:rPr>
        <w:t>doi:10.1111/clr.12615</w:t>
      </w:r>
    </w:p>
    <w:p w14:paraId="6605854E" w14:textId="77777777" w:rsidR="00205F19" w:rsidRPr="00A23F09" w:rsidRDefault="00205F19" w:rsidP="00205F19">
      <w:pPr>
        <w:spacing w:before="240"/>
        <w:ind w:left="426" w:hanging="426"/>
        <w:jc w:val="both"/>
        <w:rPr>
          <w:bCs/>
        </w:rPr>
      </w:pPr>
      <w:r w:rsidRPr="00A23F09">
        <w:rPr>
          <w:bCs/>
        </w:rPr>
        <w:t>55.</w:t>
      </w:r>
      <w:r w:rsidRPr="00A23F09">
        <w:rPr>
          <w:bCs/>
        </w:rPr>
        <w:tab/>
      </w:r>
      <w:proofErr w:type="spellStart"/>
      <w:r w:rsidRPr="00A23F09">
        <w:rPr>
          <w:bCs/>
        </w:rPr>
        <w:t>Nisand</w:t>
      </w:r>
      <w:proofErr w:type="spellEnd"/>
      <w:r w:rsidRPr="00A23F09">
        <w:rPr>
          <w:bCs/>
        </w:rPr>
        <w:t xml:space="preserve"> D, Picard N, </w:t>
      </w:r>
      <w:proofErr w:type="spellStart"/>
      <w:r w:rsidRPr="00A23F09">
        <w:rPr>
          <w:bCs/>
        </w:rPr>
        <w:t>Rocchietta</w:t>
      </w:r>
      <w:proofErr w:type="spellEnd"/>
      <w:r w:rsidRPr="00A23F09">
        <w:rPr>
          <w:bCs/>
        </w:rPr>
        <w:t xml:space="preserve"> I. Short implants compared to implants in vertically augmented bone: a systematic review. </w:t>
      </w:r>
      <w:r w:rsidRPr="00333D85">
        <w:rPr>
          <w:bCs/>
          <w:i/>
          <w:iCs/>
        </w:rPr>
        <w:t>Clin Oral Implants Res.</w:t>
      </w:r>
      <w:r w:rsidRPr="00A23F09">
        <w:rPr>
          <w:bCs/>
        </w:rPr>
        <w:t xml:space="preserve"> 2015;26(S11):170-9. </w:t>
      </w:r>
      <w:r w:rsidRPr="00333D85">
        <w:rPr>
          <w:bCs/>
        </w:rPr>
        <w:t>doi:10.1111/clr.12632</w:t>
      </w:r>
    </w:p>
    <w:p w14:paraId="7CD7F52C" w14:textId="77777777" w:rsidR="00205F19" w:rsidRPr="00A23F09" w:rsidRDefault="00205F19" w:rsidP="00205F19">
      <w:pPr>
        <w:spacing w:before="240"/>
        <w:ind w:left="426" w:hanging="426"/>
        <w:jc w:val="both"/>
        <w:rPr>
          <w:bCs/>
        </w:rPr>
      </w:pPr>
      <w:r w:rsidRPr="00A23F09">
        <w:rPr>
          <w:bCs/>
        </w:rPr>
        <w:t>56.</w:t>
      </w:r>
      <w:r w:rsidRPr="00A23F09">
        <w:rPr>
          <w:bCs/>
        </w:rPr>
        <w:tab/>
        <w:t xml:space="preserve">Lee SA, Lee CT, Fu MM, </w:t>
      </w:r>
      <w:proofErr w:type="spellStart"/>
      <w:r w:rsidRPr="00A23F09">
        <w:rPr>
          <w:bCs/>
        </w:rPr>
        <w:t>Elmisalati</w:t>
      </w:r>
      <w:proofErr w:type="spellEnd"/>
      <w:r w:rsidRPr="00A23F09">
        <w:rPr>
          <w:bCs/>
        </w:rPr>
        <w:t xml:space="preserve"> W, Chuang SK. Systematic review and meta-analysis of randomized controlled trials for the management of limited vertical height in the posterior region: Short implants (5 to 8 mm) vs longer implants (&gt; 8 mm) in vertically augmented sites. </w:t>
      </w:r>
      <w:r w:rsidRPr="00333D85">
        <w:rPr>
          <w:bCs/>
          <w:i/>
          <w:iCs/>
        </w:rPr>
        <w:t xml:space="preserve">Int J Oral </w:t>
      </w:r>
      <w:proofErr w:type="spellStart"/>
      <w:r w:rsidRPr="00333D85">
        <w:rPr>
          <w:bCs/>
          <w:i/>
          <w:iCs/>
        </w:rPr>
        <w:t>Maxillofac</w:t>
      </w:r>
      <w:proofErr w:type="spellEnd"/>
      <w:r w:rsidRPr="00333D85">
        <w:rPr>
          <w:bCs/>
          <w:i/>
          <w:iCs/>
        </w:rPr>
        <w:t xml:space="preserve"> Implants.</w:t>
      </w:r>
      <w:r w:rsidRPr="00A23F09">
        <w:rPr>
          <w:bCs/>
        </w:rPr>
        <w:t xml:space="preserve"> 2014;29(5):1085-97. </w:t>
      </w:r>
      <w:r w:rsidRPr="00333D85">
        <w:rPr>
          <w:bCs/>
        </w:rPr>
        <w:t>doi:10.11607/jomi.3504</w:t>
      </w:r>
    </w:p>
    <w:p w14:paraId="03E59226" w14:textId="77777777" w:rsidR="00205F19" w:rsidRPr="00A23F09" w:rsidRDefault="00205F19" w:rsidP="00205F19">
      <w:pPr>
        <w:spacing w:before="240"/>
        <w:ind w:left="426" w:hanging="426"/>
        <w:jc w:val="both"/>
        <w:rPr>
          <w:bCs/>
        </w:rPr>
      </w:pPr>
      <w:r w:rsidRPr="00A23F09">
        <w:rPr>
          <w:bCs/>
        </w:rPr>
        <w:t>57.</w:t>
      </w:r>
      <w:r w:rsidRPr="00A23F09">
        <w:rPr>
          <w:bCs/>
        </w:rPr>
        <w:tab/>
        <w:t xml:space="preserve">Monje A, Suarez F, Galindo-Moreno P, García-Nogales A, Fu JH, Wang HL. A systematic review on marginal bone loss around short dental implants (&lt;10 mm) for implant-supported fixed prostheses. </w:t>
      </w:r>
      <w:r w:rsidRPr="00333D85">
        <w:rPr>
          <w:bCs/>
          <w:i/>
          <w:iCs/>
        </w:rPr>
        <w:t>Clin Oral Implants Res</w:t>
      </w:r>
      <w:r w:rsidRPr="00A23F09">
        <w:rPr>
          <w:bCs/>
        </w:rPr>
        <w:t xml:space="preserve">. 2014;25(10):1119-24. </w:t>
      </w:r>
      <w:r w:rsidRPr="00333D85">
        <w:rPr>
          <w:bCs/>
        </w:rPr>
        <w:t>doi:10.1111/clr.12236</w:t>
      </w:r>
    </w:p>
    <w:p w14:paraId="19246458" w14:textId="77777777" w:rsidR="00205F19" w:rsidRPr="00A23F09" w:rsidRDefault="00205F19" w:rsidP="00205F19">
      <w:pPr>
        <w:spacing w:before="240"/>
        <w:ind w:left="426" w:hanging="426"/>
        <w:jc w:val="both"/>
        <w:rPr>
          <w:bCs/>
        </w:rPr>
      </w:pPr>
      <w:r w:rsidRPr="00A23F09">
        <w:rPr>
          <w:bCs/>
        </w:rPr>
        <w:t>58.</w:t>
      </w:r>
      <w:r w:rsidRPr="00A23F09">
        <w:rPr>
          <w:bCs/>
        </w:rPr>
        <w:tab/>
      </w:r>
      <w:proofErr w:type="spellStart"/>
      <w:r w:rsidRPr="00A23F09">
        <w:rPr>
          <w:bCs/>
        </w:rPr>
        <w:t>Mezzomo</w:t>
      </w:r>
      <w:proofErr w:type="spellEnd"/>
      <w:r w:rsidRPr="00A23F09">
        <w:rPr>
          <w:bCs/>
        </w:rPr>
        <w:t xml:space="preserve"> LA, Miller R, </w:t>
      </w:r>
      <w:proofErr w:type="spellStart"/>
      <w:r w:rsidRPr="00A23F09">
        <w:rPr>
          <w:bCs/>
        </w:rPr>
        <w:t>Triches</w:t>
      </w:r>
      <w:proofErr w:type="spellEnd"/>
      <w:r w:rsidRPr="00A23F09">
        <w:rPr>
          <w:bCs/>
        </w:rPr>
        <w:t xml:space="preserve"> D, Alonso F, Shinkai RSA. Meta-analysis of single crowns supported by short (&lt;10 mm) implants in the posterior region. </w:t>
      </w:r>
      <w:r w:rsidRPr="00333D85">
        <w:rPr>
          <w:bCs/>
          <w:i/>
          <w:iCs/>
        </w:rPr>
        <w:t xml:space="preserve">J Clin </w:t>
      </w:r>
      <w:proofErr w:type="spellStart"/>
      <w:r w:rsidRPr="00333D85">
        <w:rPr>
          <w:bCs/>
          <w:i/>
          <w:iCs/>
        </w:rPr>
        <w:t>Periodontol</w:t>
      </w:r>
      <w:proofErr w:type="spellEnd"/>
      <w:r w:rsidRPr="00A23F09">
        <w:rPr>
          <w:bCs/>
        </w:rPr>
        <w:t xml:space="preserve">. 2014;41(2):191-213. </w:t>
      </w:r>
      <w:r w:rsidRPr="00333D85">
        <w:rPr>
          <w:bCs/>
        </w:rPr>
        <w:t>doi:10.1111/jcpe.12180</w:t>
      </w:r>
    </w:p>
    <w:p w14:paraId="242A41B6" w14:textId="77777777" w:rsidR="00205F19" w:rsidRPr="00A23F09" w:rsidRDefault="00205F19" w:rsidP="00205F19">
      <w:pPr>
        <w:spacing w:before="240"/>
        <w:ind w:left="426" w:hanging="426"/>
        <w:jc w:val="both"/>
        <w:rPr>
          <w:bCs/>
        </w:rPr>
      </w:pPr>
      <w:r w:rsidRPr="00A23F09">
        <w:rPr>
          <w:bCs/>
        </w:rPr>
        <w:t>59.</w:t>
      </w:r>
      <w:r w:rsidRPr="00A23F09">
        <w:rPr>
          <w:bCs/>
        </w:rPr>
        <w:tab/>
        <w:t xml:space="preserve">Monje A, Chan HL, Fu JH, Suarez F, Galindo-Moreno P, Wang HL. Are short dental implants (&lt;10 mm) effective? A meta-analysis on prospective clinical trials. </w:t>
      </w:r>
      <w:r w:rsidRPr="00333D85">
        <w:rPr>
          <w:bCs/>
          <w:i/>
          <w:iCs/>
        </w:rPr>
        <w:t xml:space="preserve">J </w:t>
      </w:r>
      <w:proofErr w:type="spellStart"/>
      <w:r w:rsidRPr="00333D85">
        <w:rPr>
          <w:bCs/>
          <w:i/>
          <w:iCs/>
        </w:rPr>
        <w:t>Periodontol</w:t>
      </w:r>
      <w:proofErr w:type="spellEnd"/>
      <w:r w:rsidRPr="00A23F09">
        <w:rPr>
          <w:bCs/>
        </w:rPr>
        <w:t xml:space="preserve">. 2013;84(7):895-904. </w:t>
      </w:r>
      <w:r w:rsidRPr="00333D85">
        <w:rPr>
          <w:bCs/>
        </w:rPr>
        <w:t>doi:10.1902/jop.2012.120328</w:t>
      </w:r>
    </w:p>
    <w:p w14:paraId="1E53A307" w14:textId="0427B05F" w:rsidR="00A23F09" w:rsidRPr="00A23F09" w:rsidRDefault="00205F19" w:rsidP="00205F19">
      <w:pPr>
        <w:spacing w:before="240"/>
        <w:ind w:left="426" w:hanging="426"/>
        <w:jc w:val="both"/>
        <w:rPr>
          <w:bCs/>
        </w:rPr>
      </w:pPr>
      <w:r w:rsidRPr="00A23F09">
        <w:rPr>
          <w:bCs/>
        </w:rPr>
        <w:t>60.</w:t>
      </w:r>
      <w:r w:rsidRPr="00A23F09">
        <w:rPr>
          <w:bCs/>
        </w:rPr>
        <w:tab/>
        <w:t xml:space="preserve">Kotsovilis S, </w:t>
      </w:r>
      <w:proofErr w:type="spellStart"/>
      <w:r w:rsidRPr="00A23F09">
        <w:rPr>
          <w:bCs/>
        </w:rPr>
        <w:t>Fourmousis</w:t>
      </w:r>
      <w:proofErr w:type="spellEnd"/>
      <w:r w:rsidRPr="00A23F09">
        <w:rPr>
          <w:bCs/>
        </w:rPr>
        <w:t xml:space="preserve"> I, </w:t>
      </w:r>
      <w:proofErr w:type="spellStart"/>
      <w:r w:rsidRPr="00A23F09">
        <w:rPr>
          <w:bCs/>
        </w:rPr>
        <w:t>Karoussis</w:t>
      </w:r>
      <w:proofErr w:type="spellEnd"/>
      <w:r w:rsidRPr="00A23F09">
        <w:rPr>
          <w:bCs/>
        </w:rPr>
        <w:t xml:space="preserve"> IK, </w:t>
      </w:r>
      <w:proofErr w:type="spellStart"/>
      <w:r w:rsidRPr="00A23F09">
        <w:rPr>
          <w:bCs/>
        </w:rPr>
        <w:t>Bamia</w:t>
      </w:r>
      <w:proofErr w:type="spellEnd"/>
      <w:r w:rsidRPr="00A23F09">
        <w:rPr>
          <w:bCs/>
        </w:rPr>
        <w:t xml:space="preserve"> C. A systematic review and meta-analysis on the effect of implant length on the survival of rough-surface dental implants. </w:t>
      </w:r>
      <w:r w:rsidRPr="00333D85">
        <w:rPr>
          <w:bCs/>
          <w:i/>
          <w:iCs/>
        </w:rPr>
        <w:t xml:space="preserve">J </w:t>
      </w:r>
      <w:proofErr w:type="spellStart"/>
      <w:r w:rsidRPr="00333D85">
        <w:rPr>
          <w:bCs/>
          <w:i/>
          <w:iCs/>
        </w:rPr>
        <w:t>Periodontol</w:t>
      </w:r>
      <w:proofErr w:type="spellEnd"/>
      <w:r w:rsidRPr="00333D85">
        <w:rPr>
          <w:bCs/>
          <w:i/>
          <w:iCs/>
        </w:rPr>
        <w:t xml:space="preserve">. </w:t>
      </w:r>
      <w:r w:rsidRPr="00A23F09">
        <w:rPr>
          <w:bCs/>
        </w:rPr>
        <w:t xml:space="preserve">2009;80(11):1700-18. </w:t>
      </w:r>
      <w:r w:rsidRPr="00333D85">
        <w:rPr>
          <w:bCs/>
        </w:rPr>
        <w:t>doi:10.1902/jop.2009.090107</w:t>
      </w:r>
      <w:r w:rsidR="00A23F09" w:rsidRPr="00A23F09">
        <w:rPr>
          <w:bCs/>
        </w:rPr>
        <w:t xml:space="preserve"> </w:t>
      </w:r>
    </w:p>
    <w:p w14:paraId="09A215D1" w14:textId="77777777" w:rsidR="00A23F09" w:rsidRPr="00A23F09" w:rsidRDefault="00A23F09" w:rsidP="00A23F09">
      <w:pPr>
        <w:spacing w:before="240"/>
        <w:ind w:left="426" w:hanging="426"/>
        <w:rPr>
          <w:b/>
        </w:rPr>
      </w:pPr>
      <w:r w:rsidRPr="00A23F09">
        <w:rPr>
          <w:b/>
        </w:rPr>
        <w:fldChar w:fldCharType="end"/>
      </w:r>
    </w:p>
    <w:p w14:paraId="58F1AED1" w14:textId="6FB34CF5" w:rsidR="00DE23E8" w:rsidRPr="001549D3" w:rsidRDefault="00DE23E8" w:rsidP="00A23F09">
      <w:pPr>
        <w:spacing w:before="240"/>
        <w:ind w:left="426" w:hanging="426"/>
      </w:pPr>
    </w:p>
    <w:sectPr w:rsidR="00DE23E8" w:rsidRPr="001549D3"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0FA84" w14:textId="77777777" w:rsidR="0068336D" w:rsidRDefault="0068336D" w:rsidP="00117666">
      <w:pPr>
        <w:spacing w:after="0"/>
      </w:pPr>
      <w:r>
        <w:separator/>
      </w:r>
    </w:p>
  </w:endnote>
  <w:endnote w:type="continuationSeparator" w:id="0">
    <w:p w14:paraId="20277DB2" w14:textId="77777777" w:rsidR="0068336D" w:rsidRDefault="006833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747C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747C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409C6" w14:textId="77777777" w:rsidR="0068336D" w:rsidRDefault="0068336D" w:rsidP="00117666">
      <w:pPr>
        <w:spacing w:after="0"/>
      </w:pPr>
      <w:r>
        <w:separator/>
      </w:r>
    </w:p>
  </w:footnote>
  <w:footnote w:type="continuationSeparator" w:id="0">
    <w:p w14:paraId="5BC34A32" w14:textId="77777777" w:rsidR="0068336D" w:rsidRDefault="006833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747C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747C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90192970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30369771">
    <w:abstractNumId w:val="10"/>
  </w:num>
  <w:num w:numId="21" w16cid:durableId="676075270">
    <w:abstractNumId w:val="5"/>
  </w:num>
  <w:num w:numId="22" w16cid:durableId="763383741">
    <w:abstractNumId w:val="6"/>
  </w:num>
  <w:num w:numId="23" w16cid:durableId="18499038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705D"/>
    <w:rsid w:val="00105FD9"/>
    <w:rsid w:val="00117666"/>
    <w:rsid w:val="001549D3"/>
    <w:rsid w:val="00160065"/>
    <w:rsid w:val="00177D84"/>
    <w:rsid w:val="001803F5"/>
    <w:rsid w:val="00205F19"/>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B3990"/>
    <w:rsid w:val="00517A89"/>
    <w:rsid w:val="005250F2"/>
    <w:rsid w:val="00576564"/>
    <w:rsid w:val="00593EEA"/>
    <w:rsid w:val="005A5EEE"/>
    <w:rsid w:val="005D2368"/>
    <w:rsid w:val="006375C7"/>
    <w:rsid w:val="00654E8F"/>
    <w:rsid w:val="00660D05"/>
    <w:rsid w:val="006747CF"/>
    <w:rsid w:val="006820B1"/>
    <w:rsid w:val="0068336D"/>
    <w:rsid w:val="006B7D14"/>
    <w:rsid w:val="006D66E1"/>
    <w:rsid w:val="00701727"/>
    <w:rsid w:val="0070566C"/>
    <w:rsid w:val="00714C50"/>
    <w:rsid w:val="00724FB2"/>
    <w:rsid w:val="00725A7D"/>
    <w:rsid w:val="007501BE"/>
    <w:rsid w:val="00790BB3"/>
    <w:rsid w:val="007C206C"/>
    <w:rsid w:val="00803D24"/>
    <w:rsid w:val="00817DD6"/>
    <w:rsid w:val="00885156"/>
    <w:rsid w:val="008B29A9"/>
    <w:rsid w:val="009151AA"/>
    <w:rsid w:val="0093429D"/>
    <w:rsid w:val="00943573"/>
    <w:rsid w:val="009436D7"/>
    <w:rsid w:val="00970F7D"/>
    <w:rsid w:val="00994A3D"/>
    <w:rsid w:val="009B7F5D"/>
    <w:rsid w:val="009C2B12"/>
    <w:rsid w:val="009C70F3"/>
    <w:rsid w:val="00A174D9"/>
    <w:rsid w:val="00A2261C"/>
    <w:rsid w:val="00A23F09"/>
    <w:rsid w:val="00A569CD"/>
    <w:rsid w:val="00AB5EE2"/>
    <w:rsid w:val="00AB6715"/>
    <w:rsid w:val="00B1258F"/>
    <w:rsid w:val="00B1671E"/>
    <w:rsid w:val="00B25EB8"/>
    <w:rsid w:val="00B354E1"/>
    <w:rsid w:val="00B37F4D"/>
    <w:rsid w:val="00C52A7B"/>
    <w:rsid w:val="00C56BAF"/>
    <w:rsid w:val="00C679AA"/>
    <w:rsid w:val="00C75972"/>
    <w:rsid w:val="00CC0A3A"/>
    <w:rsid w:val="00CD066B"/>
    <w:rsid w:val="00CE4FEE"/>
    <w:rsid w:val="00CE7ED1"/>
    <w:rsid w:val="00DB59C3"/>
    <w:rsid w:val="00DC259A"/>
    <w:rsid w:val="00DE23E8"/>
    <w:rsid w:val="00E2155A"/>
    <w:rsid w:val="00E52377"/>
    <w:rsid w:val="00E64E17"/>
    <w:rsid w:val="00E866C9"/>
    <w:rsid w:val="00EA3D3C"/>
    <w:rsid w:val="00EC68E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9</Pages>
  <Words>28347</Words>
  <Characters>155914</Characters>
  <Application>Microsoft Office Word</Application>
  <DocSecurity>0</DocSecurity>
  <Lines>1299</Lines>
  <Paragraphs>36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5</cp:revision>
  <cp:lastPrinted>2013-10-03T12:51:00Z</cp:lastPrinted>
  <dcterms:created xsi:type="dcterms:W3CDTF">2025-07-13T22:06:00Z</dcterms:created>
  <dcterms:modified xsi:type="dcterms:W3CDTF">2025-07-20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